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CA55B" w14:textId="77777777" w:rsidR="00734772" w:rsidRPr="00625820" w:rsidRDefault="00734772" w:rsidP="00734772">
      <w:pPr>
        <w:rPr>
          <w:rFonts w:ascii="Calibri" w:hAnsi="Calibri" w:cs="Calibri"/>
          <w:sz w:val="22"/>
          <w:szCs w:val="24"/>
        </w:rPr>
      </w:pPr>
      <w:r w:rsidRPr="00325DAE">
        <w:rPr>
          <w:rFonts w:ascii="Calibri" w:hAnsi="Calibri" w:cs="Calibri" w:hint="eastAsia"/>
          <w:b/>
          <w:bCs/>
          <w:sz w:val="22"/>
          <w:szCs w:val="24"/>
        </w:rPr>
        <w:t>Supplemantary Table 1</w:t>
      </w:r>
      <w:r w:rsidRPr="00625820">
        <w:rPr>
          <w:rFonts w:ascii="Calibri" w:hAnsi="Calibri" w:cs="Calibri" w:hint="eastAsia"/>
          <w:sz w:val="22"/>
          <w:szCs w:val="24"/>
        </w:rPr>
        <w:t xml:space="preserve">. </w:t>
      </w:r>
      <w:r w:rsidRPr="00625820">
        <w:rPr>
          <w:rFonts w:ascii="Calibri" w:hAnsi="Calibri" w:cs="Calibri"/>
          <w:sz w:val="22"/>
          <w:szCs w:val="24"/>
        </w:rPr>
        <w:t xml:space="preserve">Association between </w:t>
      </w:r>
      <w:r w:rsidRPr="00F04D63">
        <w:rPr>
          <w:rFonts w:ascii="Calibri" w:hAnsi="Calibri" w:cs="Calibri"/>
          <w:sz w:val="22"/>
          <w:szCs w:val="24"/>
        </w:rPr>
        <w:t>NPAR</w:t>
      </w:r>
      <w:r w:rsidRPr="00625820">
        <w:rPr>
          <w:rFonts w:ascii="Calibri" w:hAnsi="Calibri" w:cs="Calibri"/>
          <w:sz w:val="22"/>
          <w:szCs w:val="24"/>
        </w:rPr>
        <w:t xml:space="preserve"> and all-cause mortality in patients with asthma, emphysema, and chronic bronchitis</w:t>
      </w:r>
      <w:r w:rsidRPr="00625820">
        <w:rPr>
          <w:rFonts w:ascii="Calibri" w:hAnsi="Calibri" w:cs="Calibri" w:hint="eastAsia"/>
          <w:sz w:val="22"/>
          <w:szCs w:val="24"/>
        </w:rPr>
        <w:t>.</w:t>
      </w:r>
    </w:p>
    <w:tbl>
      <w:tblPr>
        <w:tblW w:w="9740" w:type="dxa"/>
        <w:tblInd w:w="-713" w:type="dxa"/>
        <w:tblLook w:val="04A0" w:firstRow="1" w:lastRow="0" w:firstColumn="1" w:lastColumn="0" w:noHBand="0" w:noVBand="1"/>
      </w:tblPr>
      <w:tblGrid>
        <w:gridCol w:w="1580"/>
        <w:gridCol w:w="1859"/>
        <w:gridCol w:w="881"/>
        <w:gridCol w:w="1709"/>
        <w:gridCol w:w="811"/>
        <w:gridCol w:w="1967"/>
        <w:gridCol w:w="933"/>
      </w:tblGrid>
      <w:tr w:rsidR="00734772" w:rsidRPr="00625820" w14:paraId="4BC6C620" w14:textId="77777777" w:rsidTr="004B3AAD">
        <w:trPr>
          <w:trHeight w:val="282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05E9C" w14:textId="77777777" w:rsidR="00734772" w:rsidRPr="00625820" w:rsidRDefault="00734772" w:rsidP="004B3AA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A7C9B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del 1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B42E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del 2 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2E77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</w:tr>
      <w:tr w:rsidR="00734772" w:rsidRPr="00625820" w14:paraId="5B958ABD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6C8E3" w14:textId="4466937E" w:rsidR="007D3774" w:rsidRPr="007D3774" w:rsidRDefault="007D3774" w:rsidP="007D3774">
            <w:pPr>
              <w:pStyle w:val="HTML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D377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  <w:p w14:paraId="23ABAA2B" w14:textId="03157F44" w:rsidR="00734772" w:rsidRPr="00625820" w:rsidRDefault="00734772" w:rsidP="004B3AA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C06B8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A852D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4025D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B7CA7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A0ED4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78DBE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34772" w:rsidRPr="00625820" w14:paraId="2A7DBB72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850E6" w14:textId="77777777" w:rsidR="00734772" w:rsidRPr="00625820" w:rsidRDefault="00734772" w:rsidP="004B3AA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th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5208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7 (1.37~1.5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EBDF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CA97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4 (1.25~1.4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D101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FE83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9 (1.21~1.3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2B7AF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34772" w:rsidRPr="00625820" w14:paraId="221C4196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CDC75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23864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A1D88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BD601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DB7E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52D6D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88E2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4772" w:rsidRPr="00625820" w14:paraId="0FAF87FB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D828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4701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6 (1.14~1.8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CE5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E1621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8 (1.01~1.6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DC1B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FC35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6 (0.98~1.6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B559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2</w:t>
            </w:r>
          </w:p>
        </w:tc>
      </w:tr>
      <w:tr w:rsidR="00734772" w:rsidRPr="00625820" w14:paraId="6E0A21E2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060E7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6B04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7 (1.4~2.2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3DEA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FC18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3 (1.13~1.8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0680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537E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6 (1.06~1.7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ED68F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</w:tr>
      <w:tr w:rsidR="00734772" w:rsidRPr="00625820" w14:paraId="3B9E36CE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2D78F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578C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7 (2.55~3.9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F8474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933E1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7 (1.9~2.9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7FB21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0A43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7 (1.72~2.7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8E0B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34772" w:rsidRPr="00625820" w14:paraId="7B03B3FA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4B96" w14:textId="77777777" w:rsidR="00734772" w:rsidRPr="00625820" w:rsidRDefault="00734772" w:rsidP="004B3AA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mphyse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8FA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7 (1.53~1.8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1BE4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B6F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6 (1.15~1.3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72A53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9103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2 (1.11~1.3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AF848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34772" w:rsidRPr="00625820" w14:paraId="7AEADB94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6525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28DD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79C2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0C84B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9D4B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1AFE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B4675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4772" w:rsidRPr="00625820" w14:paraId="491C7020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6BE3E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2590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6 (1.61~3.1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0BBB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A000A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1 (0.79~1.5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6A41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4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2BA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71~1.4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C98A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4</w:t>
            </w:r>
          </w:p>
        </w:tc>
      </w:tr>
      <w:tr w:rsidR="00734772" w:rsidRPr="00625820" w14:paraId="0C658D44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4FEB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4D17A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3 (2.19~4.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4E665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7AFEB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9 (0.85~1.6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4B4B2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1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E0D7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9 (0.77~1.5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2593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35</w:t>
            </w:r>
          </w:p>
        </w:tc>
      </w:tr>
      <w:tr w:rsidR="00734772" w:rsidRPr="00625820" w14:paraId="724A95AC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92DF7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30CA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5.4 (3.94~7.3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D9EB1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DE4A3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8 (1.36~2.6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91044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1CC62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8 (1.2~2.3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A909C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734772" w:rsidRPr="00625820" w14:paraId="617EC8B6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CE1FE" w14:textId="77777777" w:rsidR="00734772" w:rsidRPr="00625820" w:rsidRDefault="00734772" w:rsidP="004B3AA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ronic bronchiti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A684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7 (1.45~1.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D63F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DC85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2 (1.31~1.5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1A58B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8AD6B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6 (1.25~1.4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DFAC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34772" w:rsidRPr="00625820" w14:paraId="6ED23479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D870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373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6D2E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77FE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A35E5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27E51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A106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4772" w:rsidRPr="00625820" w14:paraId="7C1E079D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093C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FF44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2 (1.14~2.0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79D95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53AB7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7 (0.94~1.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A534C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A7C21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7 (0.86~1.5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8B895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23</w:t>
            </w:r>
          </w:p>
        </w:tc>
      </w:tr>
      <w:tr w:rsidR="00734772" w:rsidRPr="00625820" w14:paraId="05298519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709EC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6E30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3 (1.54~2.6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3FDE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0784A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7 (1.19~2.0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35B8B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A0DC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1 (1.12~2.0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0F0E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734772" w:rsidRPr="00625820" w14:paraId="1F7DEF4C" w14:textId="77777777" w:rsidTr="004B3AAD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3D10C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77F57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3 (2.96~4.97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D1F79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D29E4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2 (2.09~3.55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CEDDD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E0F8C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5 (1.78~3.1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76D03" w14:textId="77777777" w:rsidR="00734772" w:rsidRPr="00625820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2582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3D51FCF8" w14:textId="77777777" w:rsidR="00734772" w:rsidRPr="001851B4" w:rsidRDefault="00734772" w:rsidP="00734772">
      <w:pPr>
        <w:autoSpaceDE w:val="0"/>
        <w:autoSpaceDN w:val="0"/>
        <w:adjustRightInd w:val="0"/>
        <w:rPr>
          <w:rFonts w:ascii="Calibri" w:hAnsi="Calibri" w:cs="Calibri"/>
          <w:sz w:val="22"/>
          <w:szCs w:val="24"/>
        </w:rPr>
      </w:pPr>
      <w:r w:rsidRPr="00D155D1">
        <w:rPr>
          <w:rFonts w:ascii="Calibri" w:hAnsi="Calibri" w:cs="Calibri"/>
          <w:b/>
          <w:bCs/>
          <w:sz w:val="22"/>
          <w:szCs w:val="24"/>
        </w:rPr>
        <w:t>Abbreviations</w:t>
      </w:r>
      <w:r w:rsidRPr="0052668B">
        <w:rPr>
          <w:rFonts w:ascii="Calibri" w:hAnsi="Calibri" w:cs="Calibri"/>
          <w:sz w:val="22"/>
          <w:szCs w:val="24"/>
        </w:rPr>
        <w:t xml:space="preserve">: </w:t>
      </w:r>
      <w:r w:rsidRPr="00F04D63">
        <w:rPr>
          <w:rFonts w:ascii="Calibri" w:hAnsi="Calibri" w:cs="Calibri"/>
          <w:sz w:val="22"/>
          <w:szCs w:val="24"/>
        </w:rPr>
        <w:t xml:space="preserve">NPAR, </w:t>
      </w:r>
      <w:r w:rsidRPr="0052668B">
        <w:rPr>
          <w:rFonts w:ascii="Calibri" w:hAnsi="Calibri" w:cs="Calibri"/>
          <w:sz w:val="22"/>
          <w:szCs w:val="24"/>
        </w:rPr>
        <w:t>neutrophil percentage-to-albumin ratio</w:t>
      </w:r>
      <w:r w:rsidRPr="0052668B">
        <w:rPr>
          <w:rFonts w:ascii="Calibri" w:hAnsi="Calibri" w:cs="Calibri" w:hint="eastAsia"/>
          <w:sz w:val="22"/>
          <w:szCs w:val="24"/>
        </w:rPr>
        <w:t>.</w:t>
      </w:r>
    </w:p>
    <w:p w14:paraId="0D627F14" w14:textId="77777777" w:rsidR="00734772" w:rsidRPr="001851B4" w:rsidRDefault="00734772" w:rsidP="00734772">
      <w:pPr>
        <w:autoSpaceDE w:val="0"/>
        <w:autoSpaceDN w:val="0"/>
        <w:adjustRightInd w:val="0"/>
        <w:rPr>
          <w:rFonts w:ascii="Calibri" w:hAnsi="Calibri" w:cs="Calibri"/>
          <w:sz w:val="22"/>
          <w:szCs w:val="24"/>
        </w:rPr>
      </w:pPr>
      <w:r w:rsidRPr="001851B4">
        <w:rPr>
          <w:rFonts w:ascii="Calibri" w:hAnsi="Calibri" w:cs="Calibri"/>
          <w:sz w:val="22"/>
          <w:szCs w:val="24"/>
        </w:rPr>
        <w:t xml:space="preserve">Model </w:t>
      </w:r>
      <w:r w:rsidRPr="001851B4">
        <w:rPr>
          <w:rFonts w:ascii="Calibri" w:hAnsi="Calibri" w:cs="Calibri" w:hint="eastAsia"/>
          <w:sz w:val="22"/>
          <w:szCs w:val="24"/>
        </w:rPr>
        <w:t>1</w:t>
      </w:r>
      <w:r>
        <w:rPr>
          <w:rFonts w:ascii="Calibri" w:hAnsi="Calibri" w:cs="Calibri" w:hint="eastAsia"/>
          <w:sz w:val="22"/>
          <w:szCs w:val="24"/>
        </w:rPr>
        <w:t>:</w:t>
      </w:r>
      <w:r w:rsidRPr="001851B4">
        <w:rPr>
          <w:rFonts w:ascii="Calibri" w:hAnsi="Calibri" w:cs="Calibri"/>
          <w:sz w:val="22"/>
          <w:szCs w:val="24"/>
        </w:rPr>
        <w:t xml:space="preserve"> adjust for none.</w:t>
      </w:r>
    </w:p>
    <w:p w14:paraId="16B1D299" w14:textId="77777777" w:rsidR="00734772" w:rsidRPr="001851B4" w:rsidRDefault="00734772" w:rsidP="00734772">
      <w:pPr>
        <w:autoSpaceDE w:val="0"/>
        <w:autoSpaceDN w:val="0"/>
        <w:adjustRightInd w:val="0"/>
        <w:rPr>
          <w:rFonts w:ascii="Calibri" w:hAnsi="Calibri" w:cs="Calibri"/>
          <w:sz w:val="22"/>
          <w:szCs w:val="24"/>
        </w:rPr>
      </w:pPr>
      <w:r w:rsidRPr="001851B4">
        <w:rPr>
          <w:rFonts w:ascii="Calibri" w:hAnsi="Calibri" w:cs="Calibri"/>
          <w:sz w:val="22"/>
          <w:szCs w:val="24"/>
        </w:rPr>
        <w:t xml:space="preserve">Model </w:t>
      </w:r>
      <w:r w:rsidRPr="001851B4">
        <w:rPr>
          <w:rFonts w:ascii="Calibri" w:hAnsi="Calibri" w:cs="Calibri" w:hint="eastAsia"/>
          <w:sz w:val="22"/>
          <w:szCs w:val="24"/>
        </w:rPr>
        <w:t>2</w:t>
      </w:r>
      <w:r>
        <w:rPr>
          <w:rFonts w:ascii="Calibri" w:hAnsi="Calibri" w:cs="Calibri" w:hint="eastAsia"/>
          <w:sz w:val="22"/>
          <w:szCs w:val="24"/>
        </w:rPr>
        <w:t>:</w:t>
      </w:r>
      <w:r w:rsidRPr="001851B4">
        <w:rPr>
          <w:rFonts w:ascii="Calibri" w:hAnsi="Calibri" w:cs="Calibri"/>
          <w:sz w:val="22"/>
          <w:szCs w:val="24"/>
        </w:rPr>
        <w:t xml:space="preserve"> adjust for age, </w:t>
      </w:r>
      <w:r w:rsidRPr="001851B4">
        <w:rPr>
          <w:rFonts w:ascii="Calibri" w:hAnsi="Calibri" w:cs="Calibri" w:hint="eastAsia"/>
          <w:sz w:val="22"/>
          <w:szCs w:val="24"/>
        </w:rPr>
        <w:t>sex</w:t>
      </w:r>
      <w:r w:rsidRPr="001851B4">
        <w:rPr>
          <w:rFonts w:ascii="Calibri" w:hAnsi="Calibri" w:cs="Calibri"/>
          <w:sz w:val="22"/>
          <w:szCs w:val="24"/>
        </w:rPr>
        <w:t>, and race.</w:t>
      </w:r>
    </w:p>
    <w:p w14:paraId="3EE8F121" w14:textId="77777777" w:rsidR="00734772" w:rsidRPr="001851B4" w:rsidRDefault="00734772" w:rsidP="00734772">
      <w:pPr>
        <w:autoSpaceDE w:val="0"/>
        <w:autoSpaceDN w:val="0"/>
        <w:adjustRightInd w:val="0"/>
        <w:rPr>
          <w:rFonts w:ascii="Calibri" w:hAnsi="Calibri" w:cs="Calibri"/>
          <w:sz w:val="22"/>
          <w:szCs w:val="24"/>
        </w:rPr>
      </w:pPr>
      <w:r w:rsidRPr="001851B4">
        <w:rPr>
          <w:rFonts w:ascii="Calibri" w:hAnsi="Calibri" w:cs="Calibri"/>
          <w:sz w:val="22"/>
          <w:szCs w:val="24"/>
        </w:rPr>
        <w:t xml:space="preserve">Model </w:t>
      </w:r>
      <w:r w:rsidRPr="001851B4">
        <w:rPr>
          <w:rFonts w:ascii="Calibri" w:hAnsi="Calibri" w:cs="Calibri" w:hint="eastAsia"/>
          <w:sz w:val="22"/>
          <w:szCs w:val="24"/>
        </w:rPr>
        <w:t>3</w:t>
      </w:r>
      <w:r>
        <w:rPr>
          <w:rFonts w:ascii="Calibri" w:hAnsi="Calibri" w:cs="Calibri" w:hint="eastAsia"/>
          <w:sz w:val="22"/>
          <w:szCs w:val="24"/>
        </w:rPr>
        <w:t>:</w:t>
      </w:r>
      <w:r w:rsidRPr="001851B4">
        <w:rPr>
          <w:rFonts w:ascii="Calibri" w:hAnsi="Calibri" w:cs="Calibri"/>
          <w:sz w:val="22"/>
          <w:szCs w:val="24"/>
        </w:rPr>
        <w:t xml:space="preserve"> adjust for age, </w:t>
      </w:r>
      <w:r w:rsidRPr="001851B4">
        <w:rPr>
          <w:rFonts w:ascii="Calibri" w:hAnsi="Calibri" w:cs="Calibri" w:hint="eastAsia"/>
          <w:sz w:val="22"/>
          <w:szCs w:val="24"/>
        </w:rPr>
        <w:t>sex</w:t>
      </w:r>
      <w:r w:rsidRPr="001851B4">
        <w:rPr>
          <w:rFonts w:ascii="Calibri" w:hAnsi="Calibri" w:cs="Calibri"/>
          <w:sz w:val="22"/>
          <w:szCs w:val="24"/>
        </w:rPr>
        <w:t xml:space="preserve">, race, marital status, education level, body mass index, </w:t>
      </w:r>
      <w:r w:rsidRPr="001851B4">
        <w:rPr>
          <w:rFonts w:ascii="Calibri" w:hAnsi="Calibri" w:cs="Calibri" w:hint="eastAsia"/>
          <w:sz w:val="22"/>
          <w:szCs w:val="24"/>
        </w:rPr>
        <w:t>s</w:t>
      </w:r>
      <w:r w:rsidRPr="001851B4">
        <w:rPr>
          <w:rFonts w:ascii="Calibri" w:hAnsi="Calibri" w:cs="Calibri"/>
          <w:sz w:val="22"/>
          <w:szCs w:val="24"/>
        </w:rPr>
        <w:t>moking status.</w:t>
      </w:r>
    </w:p>
    <w:p w14:paraId="097745A6" w14:textId="77777777" w:rsidR="00734772" w:rsidRDefault="00734772" w:rsidP="00734772">
      <w:pPr>
        <w:rPr>
          <w:rFonts w:hint="eastAsia"/>
        </w:rPr>
      </w:pPr>
    </w:p>
    <w:p w14:paraId="3FB7AFCC" w14:textId="77777777" w:rsidR="00734772" w:rsidRDefault="00734772" w:rsidP="00734772">
      <w:pPr>
        <w:rPr>
          <w:rFonts w:hint="eastAsia"/>
        </w:rPr>
      </w:pPr>
    </w:p>
    <w:p w14:paraId="04DFEB52" w14:textId="77777777" w:rsidR="00734772" w:rsidRDefault="00734772" w:rsidP="00734772">
      <w:pPr>
        <w:rPr>
          <w:rFonts w:hint="eastAsia"/>
        </w:rPr>
      </w:pPr>
    </w:p>
    <w:p w14:paraId="1D5363D6" w14:textId="77777777" w:rsidR="00734772" w:rsidRDefault="00734772" w:rsidP="00734772">
      <w:pPr>
        <w:rPr>
          <w:rFonts w:hint="eastAsia"/>
        </w:rPr>
      </w:pPr>
    </w:p>
    <w:p w14:paraId="2329C151" w14:textId="77777777" w:rsidR="00734772" w:rsidRDefault="00734772" w:rsidP="00734772">
      <w:pPr>
        <w:rPr>
          <w:rFonts w:hint="eastAsia"/>
        </w:rPr>
      </w:pPr>
    </w:p>
    <w:p w14:paraId="13E9F939" w14:textId="77777777" w:rsidR="00734772" w:rsidRDefault="00734772" w:rsidP="00734772">
      <w:pPr>
        <w:rPr>
          <w:rFonts w:hint="eastAsia"/>
        </w:rPr>
      </w:pPr>
    </w:p>
    <w:p w14:paraId="120ACD69" w14:textId="77777777" w:rsidR="00734772" w:rsidRDefault="00734772" w:rsidP="00734772">
      <w:pPr>
        <w:rPr>
          <w:rFonts w:hint="eastAsia"/>
        </w:rPr>
      </w:pPr>
    </w:p>
    <w:p w14:paraId="4376F67B" w14:textId="77777777" w:rsidR="00734772" w:rsidRDefault="00734772" w:rsidP="00734772">
      <w:pPr>
        <w:rPr>
          <w:rFonts w:hint="eastAsia"/>
        </w:rPr>
      </w:pPr>
    </w:p>
    <w:p w14:paraId="45DAB582" w14:textId="77777777" w:rsidR="00734772" w:rsidRDefault="00734772" w:rsidP="00734772">
      <w:pPr>
        <w:rPr>
          <w:rFonts w:hint="eastAsia"/>
        </w:rPr>
      </w:pPr>
    </w:p>
    <w:p w14:paraId="72721A7C" w14:textId="77777777" w:rsidR="00734772" w:rsidRDefault="00734772" w:rsidP="00734772">
      <w:pPr>
        <w:rPr>
          <w:rFonts w:hint="eastAsia"/>
        </w:rPr>
      </w:pPr>
    </w:p>
    <w:p w14:paraId="1E6EF438" w14:textId="77777777" w:rsidR="00734772" w:rsidRDefault="00734772" w:rsidP="00734772">
      <w:pPr>
        <w:rPr>
          <w:rFonts w:hint="eastAsia"/>
        </w:rPr>
      </w:pPr>
    </w:p>
    <w:p w14:paraId="219BD4D9" w14:textId="77777777" w:rsidR="00734772" w:rsidRDefault="00734772" w:rsidP="00734772">
      <w:pPr>
        <w:rPr>
          <w:rFonts w:hint="eastAsia"/>
        </w:rPr>
      </w:pPr>
    </w:p>
    <w:p w14:paraId="72414DC3" w14:textId="77777777" w:rsidR="00734772" w:rsidRDefault="00734772" w:rsidP="00734772">
      <w:pPr>
        <w:rPr>
          <w:rFonts w:hint="eastAsia"/>
        </w:rPr>
      </w:pPr>
    </w:p>
    <w:p w14:paraId="4E51363D" w14:textId="77777777" w:rsidR="00734772" w:rsidRDefault="00734772" w:rsidP="00734772">
      <w:pPr>
        <w:rPr>
          <w:rFonts w:hint="eastAsia"/>
        </w:rPr>
      </w:pPr>
    </w:p>
    <w:p w14:paraId="1C9A9A81" w14:textId="77777777" w:rsidR="00734772" w:rsidRDefault="00734772" w:rsidP="00734772">
      <w:pPr>
        <w:rPr>
          <w:rFonts w:hint="eastAsia"/>
        </w:rPr>
      </w:pPr>
    </w:p>
    <w:p w14:paraId="72260041" w14:textId="77777777" w:rsidR="00734772" w:rsidRDefault="00734772" w:rsidP="00734772">
      <w:pPr>
        <w:rPr>
          <w:rFonts w:hint="eastAsia"/>
        </w:rPr>
      </w:pPr>
    </w:p>
    <w:p w14:paraId="36E4C310" w14:textId="77777777" w:rsidR="00734772" w:rsidRDefault="00734772" w:rsidP="00734772">
      <w:pPr>
        <w:rPr>
          <w:rFonts w:hint="eastAsia"/>
        </w:rPr>
      </w:pPr>
    </w:p>
    <w:p w14:paraId="011C03A0" w14:textId="77777777" w:rsidR="00734772" w:rsidRDefault="00734772" w:rsidP="00734772">
      <w:pPr>
        <w:rPr>
          <w:rFonts w:hint="eastAsia"/>
        </w:rPr>
      </w:pPr>
    </w:p>
    <w:p w14:paraId="2AC3B731" w14:textId="77777777" w:rsidR="00734772" w:rsidRDefault="00734772" w:rsidP="00734772">
      <w:pPr>
        <w:rPr>
          <w:rFonts w:hint="eastAsia"/>
        </w:rPr>
      </w:pPr>
    </w:p>
    <w:p w14:paraId="315790C5" w14:textId="77777777" w:rsidR="00734772" w:rsidRDefault="00734772" w:rsidP="00734772">
      <w:pPr>
        <w:rPr>
          <w:rFonts w:hint="eastAsia"/>
        </w:rPr>
      </w:pPr>
    </w:p>
    <w:p w14:paraId="07599CDD" w14:textId="77777777" w:rsidR="00734772" w:rsidRDefault="00734772" w:rsidP="00734772">
      <w:pPr>
        <w:rPr>
          <w:rFonts w:hint="eastAsia"/>
        </w:rPr>
      </w:pPr>
    </w:p>
    <w:p w14:paraId="13E38A77" w14:textId="77777777" w:rsidR="00734772" w:rsidRDefault="00734772" w:rsidP="00734772">
      <w:pPr>
        <w:rPr>
          <w:rFonts w:hint="eastAsia"/>
        </w:rPr>
      </w:pPr>
    </w:p>
    <w:p w14:paraId="1B43AD98" w14:textId="77777777" w:rsidR="00734772" w:rsidRPr="00AD3306" w:rsidRDefault="00734772" w:rsidP="00734772">
      <w:pPr>
        <w:rPr>
          <w:rFonts w:ascii="Calibri" w:hAnsi="Calibri" w:cs="Calibri"/>
          <w:sz w:val="22"/>
          <w:szCs w:val="24"/>
        </w:rPr>
      </w:pPr>
      <w:r w:rsidRPr="00AD3306">
        <w:rPr>
          <w:rFonts w:ascii="Calibri" w:hAnsi="Calibri" w:cs="Calibri" w:hint="eastAsia"/>
          <w:b/>
          <w:bCs/>
          <w:sz w:val="22"/>
          <w:szCs w:val="24"/>
        </w:rPr>
        <w:lastRenderedPageBreak/>
        <w:t>Supplemantary Table 2</w:t>
      </w:r>
      <w:r w:rsidRPr="00625820">
        <w:rPr>
          <w:rFonts w:ascii="Calibri" w:hAnsi="Calibri" w:cs="Calibri" w:hint="eastAsia"/>
          <w:sz w:val="22"/>
          <w:szCs w:val="24"/>
        </w:rPr>
        <w:t xml:space="preserve">. </w:t>
      </w:r>
      <w:r w:rsidRPr="00625820">
        <w:rPr>
          <w:rFonts w:ascii="Calibri" w:hAnsi="Calibri" w:cs="Calibri"/>
          <w:sz w:val="22"/>
          <w:szCs w:val="24"/>
        </w:rPr>
        <w:t xml:space="preserve">Association between </w:t>
      </w:r>
      <w:r>
        <w:rPr>
          <w:rFonts w:ascii="Calibri" w:hAnsi="Calibri" w:cs="Calibri" w:hint="eastAsia"/>
          <w:sz w:val="22"/>
          <w:szCs w:val="24"/>
        </w:rPr>
        <w:t>NLR</w:t>
      </w:r>
      <w:r w:rsidRPr="00625820">
        <w:rPr>
          <w:rFonts w:ascii="Calibri" w:hAnsi="Calibri" w:cs="Calibri"/>
          <w:sz w:val="22"/>
          <w:szCs w:val="24"/>
        </w:rPr>
        <w:t xml:space="preserve"> and all-cause mortality in patients with asthma, emphysema, and chronic bronchitis</w:t>
      </w:r>
      <w:r w:rsidRPr="00625820">
        <w:rPr>
          <w:rFonts w:ascii="Calibri" w:hAnsi="Calibri" w:cs="Calibri" w:hint="eastAsia"/>
          <w:sz w:val="22"/>
          <w:szCs w:val="24"/>
        </w:rPr>
        <w:t>.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500"/>
        <w:gridCol w:w="1601"/>
        <w:gridCol w:w="759"/>
        <w:gridCol w:w="1614"/>
        <w:gridCol w:w="766"/>
        <w:gridCol w:w="1601"/>
        <w:gridCol w:w="759"/>
      </w:tblGrid>
      <w:tr w:rsidR="00734772" w:rsidRPr="00AD3306" w14:paraId="2BC4FA78" w14:textId="77777777" w:rsidTr="004B3AAD">
        <w:trPr>
          <w:trHeight w:val="282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75E73" w14:textId="77777777" w:rsidR="00734772" w:rsidRPr="00AD3306" w:rsidRDefault="00734772" w:rsidP="004B3AA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F22C7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del 1 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608F2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del 2 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1E32C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</w:tr>
      <w:tr w:rsidR="00734772" w:rsidRPr="00AD3306" w14:paraId="66AE54D8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9A9E8" w14:textId="084AFD04" w:rsidR="00734772" w:rsidRPr="007D3774" w:rsidRDefault="007D3774" w:rsidP="007D3774">
            <w:pPr>
              <w:pStyle w:val="HTML"/>
              <w:wordWrap w:val="0"/>
              <w:rPr>
                <w:rFonts w:ascii="var(--ds-font-family-code)" w:eastAsia="宋体" w:hAnsi="var(--ds-font-family-code)" w:cs="宋体" w:hint="eastAsia"/>
                <w:color w:val="0F1115"/>
                <w:kern w:val="0"/>
                <w:sz w:val="24"/>
                <w:szCs w:val="24"/>
                <w14:ligatures w14:val="none"/>
              </w:rPr>
            </w:pPr>
            <w:r w:rsidRPr="007D377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7FABA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A9C6B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F8F76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F6C7E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21AA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65741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34772" w:rsidRPr="00AD3306" w14:paraId="57337E2B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C29A" w14:textId="77777777" w:rsidR="00734772" w:rsidRPr="00AD3306" w:rsidRDefault="00734772" w:rsidP="004B3AA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thm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B6982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9 (1.3~1.4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B78B8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F22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6 (1.18~1.3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7F30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4249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5 (1.17~1.3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0A915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34772" w:rsidRPr="00AD3306" w14:paraId="2A988271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C14E8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AE797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677F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2C3B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BBD03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ECD05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C03BE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4772" w:rsidRPr="00AD3306" w14:paraId="19133E1A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EA8A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8087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2 (1.05~1.6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B76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E9828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5 (0.9~1.4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FBEB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217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5 (0.91~1.4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19E50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2</w:t>
            </w:r>
          </w:p>
        </w:tc>
      </w:tr>
      <w:tr w:rsidR="00734772" w:rsidRPr="00AD3306" w14:paraId="76312A3F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3986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8780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5 (1.15~1.8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BE75C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6E30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7 (1.08~1.7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295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AD6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6 (1.07~1.7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03D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734772" w:rsidRPr="00AD3306" w14:paraId="0349A772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A18E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8A95E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7 (2.17~3.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3A64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ACD7F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5 (1.57~2.4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A3956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6548F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9 (1.52~2.3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6D441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34772" w:rsidRPr="00AD3306" w14:paraId="45261BAD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96E1F" w14:textId="77777777" w:rsidR="00734772" w:rsidRPr="00AD3306" w:rsidRDefault="00734772" w:rsidP="004B3AA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mphysem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26D75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9 (1.46~1.7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1C51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0F7D1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9 (1.09~1.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FBCBC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8276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8 (1.07~1.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D641B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734772" w:rsidRPr="00AD3306" w14:paraId="3F4806B1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09AB5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E9F2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ABAB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A5A0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B11C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4BAC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F0C7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4772" w:rsidRPr="00AD3306" w14:paraId="5AF86FE5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58CA4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14F57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7 (1.21~2.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D7553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DE40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2 (0.8~1.5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D02B6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1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DC235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 (0.78~1.5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026AC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96</w:t>
            </w:r>
          </w:p>
        </w:tc>
      </w:tr>
      <w:tr w:rsidR="00734772" w:rsidRPr="00AD3306" w14:paraId="28D80874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9951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A22BF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3 (1.64~3.0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3CF7B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B7036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5 (0.84~1.5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88E2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9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C0197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9 (0.78~1.5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069A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12</w:t>
            </w:r>
          </w:p>
        </w:tc>
      </w:tr>
      <w:tr w:rsidR="00734772" w:rsidRPr="00AD3306" w14:paraId="52BD15BD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92110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60AE5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4 (3.1~5.5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FA36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7E6AB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4 (1.22~2.2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3477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AD4A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 (1.18~2.1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FDF3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734772" w:rsidRPr="00AD3306" w14:paraId="354E433E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D1EC" w14:textId="77777777" w:rsidR="00734772" w:rsidRPr="00AD3306" w:rsidRDefault="00734772" w:rsidP="004B3AA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ronic bronchiti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D118A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 (1.39~1.6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6CDEC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6BB10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 (1.2~1.4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336F7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09FFC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3 (1.14~1.3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62EE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34772" w:rsidRPr="00AD3306" w14:paraId="12AEBF39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61E4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1C6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D6F11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AC779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3672B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99FC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4FAE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4772" w:rsidRPr="00AD3306" w14:paraId="5362D07F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AAE98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8E299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1 (0.99~1.7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9D835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2DD1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1 (0.99~1.7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2661F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479C4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2 (0.91~1.6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517B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6</w:t>
            </w:r>
          </w:p>
        </w:tc>
      </w:tr>
      <w:tr w:rsidR="00734772" w:rsidRPr="00AD3306" w14:paraId="408124EB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578CC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7E9B9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8 (1.05~1.8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E4037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47EF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8 (0.97~1.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E8061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FD9F0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2 (0.92~1.6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897B6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1</w:t>
            </w:r>
          </w:p>
        </w:tc>
      </w:tr>
      <w:tr w:rsidR="00734772" w:rsidRPr="00AD3306" w14:paraId="5D6DFBE1" w14:textId="77777777" w:rsidTr="004B3AAD">
        <w:trPr>
          <w:trHeight w:val="282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21254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5FAE0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4 (2.54~4.1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665D3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D32A3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4 (1.74~2.88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C48AA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C9D77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8 (1.45~2.45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1CACD" w14:textId="77777777" w:rsidR="00734772" w:rsidRPr="00AD3306" w:rsidRDefault="00734772" w:rsidP="004B3AA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D3306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5F64C5AC" w14:textId="77777777" w:rsidR="00734772" w:rsidRPr="001851B4" w:rsidRDefault="00734772" w:rsidP="00734772">
      <w:pPr>
        <w:autoSpaceDE w:val="0"/>
        <w:autoSpaceDN w:val="0"/>
        <w:adjustRightInd w:val="0"/>
        <w:rPr>
          <w:rFonts w:ascii="Calibri" w:hAnsi="Calibri" w:cs="Calibri"/>
          <w:sz w:val="22"/>
          <w:szCs w:val="24"/>
        </w:rPr>
      </w:pPr>
      <w:r w:rsidRPr="00D155D1">
        <w:rPr>
          <w:rFonts w:ascii="Calibri" w:hAnsi="Calibri" w:cs="Calibri"/>
          <w:b/>
          <w:bCs/>
          <w:sz w:val="22"/>
          <w:szCs w:val="24"/>
        </w:rPr>
        <w:t>Abbreviations</w:t>
      </w:r>
      <w:r w:rsidRPr="0052668B">
        <w:rPr>
          <w:rFonts w:ascii="Calibri" w:hAnsi="Calibri" w:cs="Calibri"/>
          <w:sz w:val="22"/>
          <w:szCs w:val="24"/>
        </w:rPr>
        <w:t xml:space="preserve">: </w:t>
      </w:r>
      <w:r w:rsidRPr="00F04D63">
        <w:rPr>
          <w:rFonts w:ascii="Calibri" w:hAnsi="Calibri" w:cs="Calibri"/>
          <w:sz w:val="22"/>
          <w:szCs w:val="24"/>
        </w:rPr>
        <w:t xml:space="preserve">NLR, </w:t>
      </w:r>
      <w:r w:rsidRPr="0052668B">
        <w:rPr>
          <w:rFonts w:ascii="Calibri" w:hAnsi="Calibri" w:cs="Calibri"/>
          <w:sz w:val="22"/>
          <w:szCs w:val="24"/>
        </w:rPr>
        <w:t>neutrophil-to-lymphocyte ratio</w:t>
      </w:r>
      <w:r w:rsidRPr="0052668B">
        <w:rPr>
          <w:rFonts w:ascii="Calibri" w:hAnsi="Calibri" w:cs="Calibri" w:hint="eastAsia"/>
          <w:sz w:val="22"/>
          <w:szCs w:val="24"/>
        </w:rPr>
        <w:t>.</w:t>
      </w:r>
    </w:p>
    <w:p w14:paraId="380036A5" w14:textId="77777777" w:rsidR="00734772" w:rsidRPr="001851B4" w:rsidRDefault="00734772" w:rsidP="00734772">
      <w:pPr>
        <w:autoSpaceDE w:val="0"/>
        <w:autoSpaceDN w:val="0"/>
        <w:adjustRightInd w:val="0"/>
        <w:rPr>
          <w:rFonts w:ascii="Calibri" w:hAnsi="Calibri" w:cs="Calibri"/>
          <w:sz w:val="22"/>
          <w:szCs w:val="24"/>
        </w:rPr>
      </w:pPr>
      <w:r w:rsidRPr="001851B4">
        <w:rPr>
          <w:rFonts w:ascii="Calibri" w:hAnsi="Calibri" w:cs="Calibri"/>
          <w:sz w:val="22"/>
          <w:szCs w:val="24"/>
        </w:rPr>
        <w:t xml:space="preserve">Model </w:t>
      </w:r>
      <w:r w:rsidRPr="001851B4">
        <w:rPr>
          <w:rFonts w:ascii="Calibri" w:hAnsi="Calibri" w:cs="Calibri" w:hint="eastAsia"/>
          <w:sz w:val="22"/>
          <w:szCs w:val="24"/>
        </w:rPr>
        <w:t>1</w:t>
      </w:r>
      <w:r>
        <w:rPr>
          <w:rFonts w:ascii="Calibri" w:hAnsi="Calibri" w:cs="Calibri" w:hint="eastAsia"/>
          <w:sz w:val="22"/>
          <w:szCs w:val="24"/>
        </w:rPr>
        <w:t>:</w:t>
      </w:r>
      <w:r w:rsidRPr="001851B4">
        <w:rPr>
          <w:rFonts w:ascii="Calibri" w:hAnsi="Calibri" w:cs="Calibri"/>
          <w:sz w:val="22"/>
          <w:szCs w:val="24"/>
        </w:rPr>
        <w:t xml:space="preserve"> adjust for none.</w:t>
      </w:r>
    </w:p>
    <w:p w14:paraId="7B3D25A4" w14:textId="77777777" w:rsidR="00734772" w:rsidRPr="001851B4" w:rsidRDefault="00734772" w:rsidP="00734772">
      <w:pPr>
        <w:autoSpaceDE w:val="0"/>
        <w:autoSpaceDN w:val="0"/>
        <w:adjustRightInd w:val="0"/>
        <w:rPr>
          <w:rFonts w:ascii="Calibri" w:hAnsi="Calibri" w:cs="Calibri"/>
          <w:sz w:val="22"/>
          <w:szCs w:val="24"/>
        </w:rPr>
      </w:pPr>
      <w:r w:rsidRPr="001851B4">
        <w:rPr>
          <w:rFonts w:ascii="Calibri" w:hAnsi="Calibri" w:cs="Calibri"/>
          <w:sz w:val="22"/>
          <w:szCs w:val="24"/>
        </w:rPr>
        <w:t xml:space="preserve">Model </w:t>
      </w:r>
      <w:r w:rsidRPr="001851B4">
        <w:rPr>
          <w:rFonts w:ascii="Calibri" w:hAnsi="Calibri" w:cs="Calibri" w:hint="eastAsia"/>
          <w:sz w:val="22"/>
          <w:szCs w:val="24"/>
        </w:rPr>
        <w:t>2</w:t>
      </w:r>
      <w:r>
        <w:rPr>
          <w:rFonts w:ascii="Calibri" w:hAnsi="Calibri" w:cs="Calibri" w:hint="eastAsia"/>
          <w:sz w:val="22"/>
          <w:szCs w:val="24"/>
        </w:rPr>
        <w:t>:</w:t>
      </w:r>
      <w:r w:rsidRPr="001851B4">
        <w:rPr>
          <w:rFonts w:ascii="Calibri" w:hAnsi="Calibri" w:cs="Calibri"/>
          <w:sz w:val="22"/>
          <w:szCs w:val="24"/>
        </w:rPr>
        <w:t xml:space="preserve"> adjust for age, </w:t>
      </w:r>
      <w:r w:rsidRPr="001851B4">
        <w:rPr>
          <w:rFonts w:ascii="Calibri" w:hAnsi="Calibri" w:cs="Calibri" w:hint="eastAsia"/>
          <w:sz w:val="22"/>
          <w:szCs w:val="24"/>
        </w:rPr>
        <w:t>sex</w:t>
      </w:r>
      <w:r w:rsidRPr="001851B4">
        <w:rPr>
          <w:rFonts w:ascii="Calibri" w:hAnsi="Calibri" w:cs="Calibri"/>
          <w:sz w:val="22"/>
          <w:szCs w:val="24"/>
        </w:rPr>
        <w:t>, and race.</w:t>
      </w:r>
    </w:p>
    <w:p w14:paraId="73D9EC47" w14:textId="77777777" w:rsidR="00734772" w:rsidRPr="001851B4" w:rsidRDefault="00734772" w:rsidP="00734772">
      <w:pPr>
        <w:autoSpaceDE w:val="0"/>
        <w:autoSpaceDN w:val="0"/>
        <w:adjustRightInd w:val="0"/>
        <w:rPr>
          <w:rFonts w:ascii="Calibri" w:hAnsi="Calibri" w:cs="Calibri"/>
          <w:sz w:val="22"/>
          <w:szCs w:val="24"/>
        </w:rPr>
      </w:pPr>
      <w:r w:rsidRPr="001851B4">
        <w:rPr>
          <w:rFonts w:ascii="Calibri" w:hAnsi="Calibri" w:cs="Calibri"/>
          <w:sz w:val="22"/>
          <w:szCs w:val="24"/>
        </w:rPr>
        <w:t xml:space="preserve">Model </w:t>
      </w:r>
      <w:r w:rsidRPr="001851B4">
        <w:rPr>
          <w:rFonts w:ascii="Calibri" w:hAnsi="Calibri" w:cs="Calibri" w:hint="eastAsia"/>
          <w:sz w:val="22"/>
          <w:szCs w:val="24"/>
        </w:rPr>
        <w:t>3</w:t>
      </w:r>
      <w:r>
        <w:rPr>
          <w:rFonts w:ascii="Calibri" w:hAnsi="Calibri" w:cs="Calibri" w:hint="eastAsia"/>
          <w:sz w:val="22"/>
          <w:szCs w:val="24"/>
        </w:rPr>
        <w:t>:</w:t>
      </w:r>
      <w:r w:rsidRPr="001851B4">
        <w:rPr>
          <w:rFonts w:ascii="Calibri" w:hAnsi="Calibri" w:cs="Calibri"/>
          <w:sz w:val="22"/>
          <w:szCs w:val="24"/>
        </w:rPr>
        <w:t xml:space="preserve"> adjust for age, </w:t>
      </w:r>
      <w:r w:rsidRPr="001851B4">
        <w:rPr>
          <w:rFonts w:ascii="Calibri" w:hAnsi="Calibri" w:cs="Calibri" w:hint="eastAsia"/>
          <w:sz w:val="22"/>
          <w:szCs w:val="24"/>
        </w:rPr>
        <w:t>sex</w:t>
      </w:r>
      <w:r w:rsidRPr="001851B4">
        <w:rPr>
          <w:rFonts w:ascii="Calibri" w:hAnsi="Calibri" w:cs="Calibri"/>
          <w:sz w:val="22"/>
          <w:szCs w:val="24"/>
        </w:rPr>
        <w:t xml:space="preserve">, race, marital status, education level, body mass index, </w:t>
      </w:r>
      <w:r w:rsidRPr="001851B4">
        <w:rPr>
          <w:rFonts w:ascii="Calibri" w:hAnsi="Calibri" w:cs="Calibri" w:hint="eastAsia"/>
          <w:sz w:val="22"/>
          <w:szCs w:val="24"/>
        </w:rPr>
        <w:t>s</w:t>
      </w:r>
      <w:r w:rsidRPr="001851B4">
        <w:rPr>
          <w:rFonts w:ascii="Calibri" w:hAnsi="Calibri" w:cs="Calibri"/>
          <w:sz w:val="22"/>
          <w:szCs w:val="24"/>
        </w:rPr>
        <w:t>moking status.</w:t>
      </w:r>
    </w:p>
    <w:p w14:paraId="656EDF68" w14:textId="77777777" w:rsidR="00530E03" w:rsidRPr="00734772" w:rsidRDefault="00530E03">
      <w:pPr>
        <w:rPr>
          <w:rFonts w:hint="eastAsia"/>
        </w:rPr>
      </w:pPr>
    </w:p>
    <w:sectPr w:rsidR="00530E03" w:rsidRPr="00734772" w:rsidSect="000A4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15E79" w14:textId="77777777" w:rsidR="00D21E15" w:rsidRDefault="00D21E15" w:rsidP="00734772">
      <w:pPr>
        <w:rPr>
          <w:rFonts w:hint="eastAsia"/>
        </w:rPr>
      </w:pPr>
      <w:r>
        <w:separator/>
      </w:r>
    </w:p>
  </w:endnote>
  <w:endnote w:type="continuationSeparator" w:id="0">
    <w:p w14:paraId="22ACE476" w14:textId="77777777" w:rsidR="00D21E15" w:rsidRDefault="00D21E15" w:rsidP="007347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ar(--ds-font-family-code)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C48F6" w14:textId="77777777" w:rsidR="00D21E15" w:rsidRDefault="00D21E15" w:rsidP="00734772">
      <w:pPr>
        <w:rPr>
          <w:rFonts w:hint="eastAsia"/>
        </w:rPr>
      </w:pPr>
      <w:r>
        <w:separator/>
      </w:r>
    </w:p>
  </w:footnote>
  <w:footnote w:type="continuationSeparator" w:id="0">
    <w:p w14:paraId="5972C80D" w14:textId="77777777" w:rsidR="00D21E15" w:rsidRDefault="00D21E15" w:rsidP="007347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0FA2"/>
    <w:rsid w:val="00000432"/>
    <w:rsid w:val="000004B4"/>
    <w:rsid w:val="00000944"/>
    <w:rsid w:val="00000995"/>
    <w:rsid w:val="00000B68"/>
    <w:rsid w:val="00000EF0"/>
    <w:rsid w:val="00001131"/>
    <w:rsid w:val="000011BC"/>
    <w:rsid w:val="000013DD"/>
    <w:rsid w:val="00001B70"/>
    <w:rsid w:val="00001DF7"/>
    <w:rsid w:val="00001E96"/>
    <w:rsid w:val="00001F0D"/>
    <w:rsid w:val="0000228F"/>
    <w:rsid w:val="0000231C"/>
    <w:rsid w:val="00002334"/>
    <w:rsid w:val="000025CE"/>
    <w:rsid w:val="00002A60"/>
    <w:rsid w:val="00003434"/>
    <w:rsid w:val="000034CC"/>
    <w:rsid w:val="0000367A"/>
    <w:rsid w:val="00003A99"/>
    <w:rsid w:val="00003CFC"/>
    <w:rsid w:val="00003DDE"/>
    <w:rsid w:val="000042A8"/>
    <w:rsid w:val="00004357"/>
    <w:rsid w:val="000044EE"/>
    <w:rsid w:val="000048C2"/>
    <w:rsid w:val="00004C3B"/>
    <w:rsid w:val="00004E2A"/>
    <w:rsid w:val="00005308"/>
    <w:rsid w:val="000053CF"/>
    <w:rsid w:val="00005843"/>
    <w:rsid w:val="00005935"/>
    <w:rsid w:val="00005EAC"/>
    <w:rsid w:val="00006678"/>
    <w:rsid w:val="00006C16"/>
    <w:rsid w:val="000075E5"/>
    <w:rsid w:val="00007862"/>
    <w:rsid w:val="000079C2"/>
    <w:rsid w:val="00007BAA"/>
    <w:rsid w:val="00010483"/>
    <w:rsid w:val="000106E7"/>
    <w:rsid w:val="0001072F"/>
    <w:rsid w:val="00010AE2"/>
    <w:rsid w:val="00010C3B"/>
    <w:rsid w:val="00011F8E"/>
    <w:rsid w:val="00011F9B"/>
    <w:rsid w:val="00012140"/>
    <w:rsid w:val="00012182"/>
    <w:rsid w:val="00012372"/>
    <w:rsid w:val="00012888"/>
    <w:rsid w:val="00012C12"/>
    <w:rsid w:val="00012F79"/>
    <w:rsid w:val="00012FE2"/>
    <w:rsid w:val="0001319E"/>
    <w:rsid w:val="0001370E"/>
    <w:rsid w:val="000137C3"/>
    <w:rsid w:val="00013D5D"/>
    <w:rsid w:val="000142BD"/>
    <w:rsid w:val="0001438C"/>
    <w:rsid w:val="0001458F"/>
    <w:rsid w:val="0001476F"/>
    <w:rsid w:val="000147E5"/>
    <w:rsid w:val="000149A4"/>
    <w:rsid w:val="00014E62"/>
    <w:rsid w:val="00014F93"/>
    <w:rsid w:val="00015095"/>
    <w:rsid w:val="0001519C"/>
    <w:rsid w:val="00015340"/>
    <w:rsid w:val="00015C2A"/>
    <w:rsid w:val="000160BA"/>
    <w:rsid w:val="000162FE"/>
    <w:rsid w:val="00016492"/>
    <w:rsid w:val="00016B25"/>
    <w:rsid w:val="00016EEA"/>
    <w:rsid w:val="00016F18"/>
    <w:rsid w:val="00017272"/>
    <w:rsid w:val="0001746E"/>
    <w:rsid w:val="00017A04"/>
    <w:rsid w:val="00017CA1"/>
    <w:rsid w:val="00017FD2"/>
    <w:rsid w:val="00020D07"/>
    <w:rsid w:val="00021351"/>
    <w:rsid w:val="00021814"/>
    <w:rsid w:val="00021C7E"/>
    <w:rsid w:val="00021CD7"/>
    <w:rsid w:val="00021E31"/>
    <w:rsid w:val="0002237F"/>
    <w:rsid w:val="00022472"/>
    <w:rsid w:val="00022A75"/>
    <w:rsid w:val="00022C39"/>
    <w:rsid w:val="00022ED8"/>
    <w:rsid w:val="0002304F"/>
    <w:rsid w:val="00023058"/>
    <w:rsid w:val="00023600"/>
    <w:rsid w:val="000237FA"/>
    <w:rsid w:val="00023D0C"/>
    <w:rsid w:val="0002400D"/>
    <w:rsid w:val="0002406A"/>
    <w:rsid w:val="00024783"/>
    <w:rsid w:val="00024AC9"/>
    <w:rsid w:val="00024F19"/>
    <w:rsid w:val="00025114"/>
    <w:rsid w:val="000251F9"/>
    <w:rsid w:val="000252AF"/>
    <w:rsid w:val="00025403"/>
    <w:rsid w:val="0002580E"/>
    <w:rsid w:val="000259A7"/>
    <w:rsid w:val="00025A91"/>
    <w:rsid w:val="00025AF1"/>
    <w:rsid w:val="00025F4D"/>
    <w:rsid w:val="00025FE4"/>
    <w:rsid w:val="0002627C"/>
    <w:rsid w:val="0002651F"/>
    <w:rsid w:val="00026574"/>
    <w:rsid w:val="00026DE9"/>
    <w:rsid w:val="000272A3"/>
    <w:rsid w:val="00027569"/>
    <w:rsid w:val="000276C5"/>
    <w:rsid w:val="000277C7"/>
    <w:rsid w:val="0002787A"/>
    <w:rsid w:val="000278BB"/>
    <w:rsid w:val="00027AB0"/>
    <w:rsid w:val="00030037"/>
    <w:rsid w:val="000302AF"/>
    <w:rsid w:val="0003060C"/>
    <w:rsid w:val="00030754"/>
    <w:rsid w:val="00030956"/>
    <w:rsid w:val="00030BE9"/>
    <w:rsid w:val="00030DC0"/>
    <w:rsid w:val="00030FAD"/>
    <w:rsid w:val="00031574"/>
    <w:rsid w:val="00031716"/>
    <w:rsid w:val="000317CD"/>
    <w:rsid w:val="00031E98"/>
    <w:rsid w:val="00031FDD"/>
    <w:rsid w:val="0003274A"/>
    <w:rsid w:val="0003283F"/>
    <w:rsid w:val="00032B93"/>
    <w:rsid w:val="00032BE5"/>
    <w:rsid w:val="00032E81"/>
    <w:rsid w:val="00032F79"/>
    <w:rsid w:val="00033230"/>
    <w:rsid w:val="000334DE"/>
    <w:rsid w:val="00033784"/>
    <w:rsid w:val="0003380D"/>
    <w:rsid w:val="00033881"/>
    <w:rsid w:val="00033DD4"/>
    <w:rsid w:val="000343A9"/>
    <w:rsid w:val="00034B6F"/>
    <w:rsid w:val="00035426"/>
    <w:rsid w:val="00035531"/>
    <w:rsid w:val="0003559C"/>
    <w:rsid w:val="00035946"/>
    <w:rsid w:val="00036011"/>
    <w:rsid w:val="00036426"/>
    <w:rsid w:val="00036B7B"/>
    <w:rsid w:val="00036B7E"/>
    <w:rsid w:val="00036EC9"/>
    <w:rsid w:val="000370DC"/>
    <w:rsid w:val="00037136"/>
    <w:rsid w:val="0003723B"/>
    <w:rsid w:val="000372A5"/>
    <w:rsid w:val="0003749F"/>
    <w:rsid w:val="0003762C"/>
    <w:rsid w:val="00037933"/>
    <w:rsid w:val="00037D1D"/>
    <w:rsid w:val="00037D65"/>
    <w:rsid w:val="00040378"/>
    <w:rsid w:val="00040CFD"/>
    <w:rsid w:val="00040E26"/>
    <w:rsid w:val="0004123C"/>
    <w:rsid w:val="0004150C"/>
    <w:rsid w:val="0004154C"/>
    <w:rsid w:val="00041AC4"/>
    <w:rsid w:val="00041B9A"/>
    <w:rsid w:val="00041EE2"/>
    <w:rsid w:val="000420C1"/>
    <w:rsid w:val="0004225A"/>
    <w:rsid w:val="00043249"/>
    <w:rsid w:val="00043295"/>
    <w:rsid w:val="000435B2"/>
    <w:rsid w:val="00043AAC"/>
    <w:rsid w:val="00043B94"/>
    <w:rsid w:val="00043F12"/>
    <w:rsid w:val="00044072"/>
    <w:rsid w:val="000440C7"/>
    <w:rsid w:val="0004414D"/>
    <w:rsid w:val="00044262"/>
    <w:rsid w:val="00044D91"/>
    <w:rsid w:val="00045212"/>
    <w:rsid w:val="00045513"/>
    <w:rsid w:val="000455FE"/>
    <w:rsid w:val="00045605"/>
    <w:rsid w:val="000456D5"/>
    <w:rsid w:val="00045DEE"/>
    <w:rsid w:val="00045E5A"/>
    <w:rsid w:val="00046226"/>
    <w:rsid w:val="000467E2"/>
    <w:rsid w:val="00046D19"/>
    <w:rsid w:val="00046EE9"/>
    <w:rsid w:val="00046F43"/>
    <w:rsid w:val="00047535"/>
    <w:rsid w:val="00047555"/>
    <w:rsid w:val="000479B7"/>
    <w:rsid w:val="00047B02"/>
    <w:rsid w:val="00047BD5"/>
    <w:rsid w:val="00047DD0"/>
    <w:rsid w:val="00047DD8"/>
    <w:rsid w:val="00047E4E"/>
    <w:rsid w:val="000502E4"/>
    <w:rsid w:val="0005071F"/>
    <w:rsid w:val="00050AC6"/>
    <w:rsid w:val="00050C3E"/>
    <w:rsid w:val="00050E1D"/>
    <w:rsid w:val="000511C0"/>
    <w:rsid w:val="00051259"/>
    <w:rsid w:val="00051D45"/>
    <w:rsid w:val="00051D75"/>
    <w:rsid w:val="00051EB9"/>
    <w:rsid w:val="00051F76"/>
    <w:rsid w:val="00052D97"/>
    <w:rsid w:val="00052F1A"/>
    <w:rsid w:val="00052FBB"/>
    <w:rsid w:val="000531EA"/>
    <w:rsid w:val="00053BB4"/>
    <w:rsid w:val="00053E5D"/>
    <w:rsid w:val="000545EE"/>
    <w:rsid w:val="00054CA1"/>
    <w:rsid w:val="00054FCC"/>
    <w:rsid w:val="0005508A"/>
    <w:rsid w:val="00055093"/>
    <w:rsid w:val="00055373"/>
    <w:rsid w:val="0005548A"/>
    <w:rsid w:val="00055522"/>
    <w:rsid w:val="000555A3"/>
    <w:rsid w:val="000555D3"/>
    <w:rsid w:val="00055E24"/>
    <w:rsid w:val="00055E66"/>
    <w:rsid w:val="00056114"/>
    <w:rsid w:val="000567F4"/>
    <w:rsid w:val="00056814"/>
    <w:rsid w:val="000568C7"/>
    <w:rsid w:val="0005699F"/>
    <w:rsid w:val="00056C8D"/>
    <w:rsid w:val="00056DDB"/>
    <w:rsid w:val="00057351"/>
    <w:rsid w:val="00057AEF"/>
    <w:rsid w:val="00057CD1"/>
    <w:rsid w:val="00060207"/>
    <w:rsid w:val="00060541"/>
    <w:rsid w:val="0006068F"/>
    <w:rsid w:val="00060AB2"/>
    <w:rsid w:val="00060B6A"/>
    <w:rsid w:val="00060FC5"/>
    <w:rsid w:val="000612E4"/>
    <w:rsid w:val="00061467"/>
    <w:rsid w:val="00061673"/>
    <w:rsid w:val="000616EB"/>
    <w:rsid w:val="0006172F"/>
    <w:rsid w:val="00061888"/>
    <w:rsid w:val="00061895"/>
    <w:rsid w:val="00061EDB"/>
    <w:rsid w:val="0006215F"/>
    <w:rsid w:val="00062464"/>
    <w:rsid w:val="0006266A"/>
    <w:rsid w:val="000627D2"/>
    <w:rsid w:val="00062A14"/>
    <w:rsid w:val="00062C98"/>
    <w:rsid w:val="00062D98"/>
    <w:rsid w:val="000637E2"/>
    <w:rsid w:val="00063B88"/>
    <w:rsid w:val="00063BBC"/>
    <w:rsid w:val="00063BBF"/>
    <w:rsid w:val="00063BC4"/>
    <w:rsid w:val="0006441F"/>
    <w:rsid w:val="000644B3"/>
    <w:rsid w:val="00064E36"/>
    <w:rsid w:val="00064E3A"/>
    <w:rsid w:val="00065119"/>
    <w:rsid w:val="00065205"/>
    <w:rsid w:val="000657F2"/>
    <w:rsid w:val="00065EC7"/>
    <w:rsid w:val="00066317"/>
    <w:rsid w:val="0006631E"/>
    <w:rsid w:val="000667CD"/>
    <w:rsid w:val="00066D5F"/>
    <w:rsid w:val="00066DF3"/>
    <w:rsid w:val="0006702F"/>
    <w:rsid w:val="00067082"/>
    <w:rsid w:val="00067503"/>
    <w:rsid w:val="00067521"/>
    <w:rsid w:val="00067EED"/>
    <w:rsid w:val="00070201"/>
    <w:rsid w:val="00070DCA"/>
    <w:rsid w:val="000711DD"/>
    <w:rsid w:val="000713E4"/>
    <w:rsid w:val="000716FD"/>
    <w:rsid w:val="000717F8"/>
    <w:rsid w:val="00071E0F"/>
    <w:rsid w:val="00071F38"/>
    <w:rsid w:val="000724C3"/>
    <w:rsid w:val="0007250C"/>
    <w:rsid w:val="00072578"/>
    <w:rsid w:val="0007290B"/>
    <w:rsid w:val="00072994"/>
    <w:rsid w:val="00072D84"/>
    <w:rsid w:val="0007380B"/>
    <w:rsid w:val="000739F2"/>
    <w:rsid w:val="00073F47"/>
    <w:rsid w:val="000740B4"/>
    <w:rsid w:val="000743FB"/>
    <w:rsid w:val="000746E0"/>
    <w:rsid w:val="00074820"/>
    <w:rsid w:val="0007489A"/>
    <w:rsid w:val="000749A8"/>
    <w:rsid w:val="00074D44"/>
    <w:rsid w:val="0007519C"/>
    <w:rsid w:val="00075426"/>
    <w:rsid w:val="0007564B"/>
    <w:rsid w:val="0007595E"/>
    <w:rsid w:val="00075A89"/>
    <w:rsid w:val="00075B87"/>
    <w:rsid w:val="00075D8B"/>
    <w:rsid w:val="00076205"/>
    <w:rsid w:val="00076227"/>
    <w:rsid w:val="00076718"/>
    <w:rsid w:val="00076722"/>
    <w:rsid w:val="00076EA0"/>
    <w:rsid w:val="00077F1F"/>
    <w:rsid w:val="000801B0"/>
    <w:rsid w:val="00080457"/>
    <w:rsid w:val="000804C1"/>
    <w:rsid w:val="000806E0"/>
    <w:rsid w:val="00080ACB"/>
    <w:rsid w:val="00080D41"/>
    <w:rsid w:val="00080F9E"/>
    <w:rsid w:val="00081401"/>
    <w:rsid w:val="00081689"/>
    <w:rsid w:val="000817E0"/>
    <w:rsid w:val="00081809"/>
    <w:rsid w:val="0008190F"/>
    <w:rsid w:val="00081A9E"/>
    <w:rsid w:val="00081DAF"/>
    <w:rsid w:val="00081DC2"/>
    <w:rsid w:val="00082605"/>
    <w:rsid w:val="00082AB0"/>
    <w:rsid w:val="00082CA9"/>
    <w:rsid w:val="00082E8C"/>
    <w:rsid w:val="00082EEF"/>
    <w:rsid w:val="00083526"/>
    <w:rsid w:val="000837F7"/>
    <w:rsid w:val="000842B0"/>
    <w:rsid w:val="000843EF"/>
    <w:rsid w:val="00084631"/>
    <w:rsid w:val="000847DB"/>
    <w:rsid w:val="000847E1"/>
    <w:rsid w:val="00084BF4"/>
    <w:rsid w:val="00085203"/>
    <w:rsid w:val="0008521B"/>
    <w:rsid w:val="00085342"/>
    <w:rsid w:val="000853C3"/>
    <w:rsid w:val="00085692"/>
    <w:rsid w:val="000856B8"/>
    <w:rsid w:val="00085863"/>
    <w:rsid w:val="00085A1E"/>
    <w:rsid w:val="00085CE4"/>
    <w:rsid w:val="00086061"/>
    <w:rsid w:val="0008628E"/>
    <w:rsid w:val="000863A5"/>
    <w:rsid w:val="000869E5"/>
    <w:rsid w:val="00086ADD"/>
    <w:rsid w:val="00086BE6"/>
    <w:rsid w:val="00086E70"/>
    <w:rsid w:val="000872D4"/>
    <w:rsid w:val="00087E1E"/>
    <w:rsid w:val="0009044A"/>
    <w:rsid w:val="00090574"/>
    <w:rsid w:val="000906D6"/>
    <w:rsid w:val="0009079B"/>
    <w:rsid w:val="00090913"/>
    <w:rsid w:val="00090C25"/>
    <w:rsid w:val="00091454"/>
    <w:rsid w:val="0009181F"/>
    <w:rsid w:val="00091A8C"/>
    <w:rsid w:val="000927AE"/>
    <w:rsid w:val="00092BE4"/>
    <w:rsid w:val="00092FC8"/>
    <w:rsid w:val="00093450"/>
    <w:rsid w:val="0009351A"/>
    <w:rsid w:val="00093802"/>
    <w:rsid w:val="00093A61"/>
    <w:rsid w:val="00093BBF"/>
    <w:rsid w:val="00093E49"/>
    <w:rsid w:val="0009400A"/>
    <w:rsid w:val="0009476E"/>
    <w:rsid w:val="0009499C"/>
    <w:rsid w:val="00094A05"/>
    <w:rsid w:val="00094D9F"/>
    <w:rsid w:val="00094EB7"/>
    <w:rsid w:val="00094EC7"/>
    <w:rsid w:val="00095845"/>
    <w:rsid w:val="00095890"/>
    <w:rsid w:val="00095B66"/>
    <w:rsid w:val="00095C75"/>
    <w:rsid w:val="00095E2A"/>
    <w:rsid w:val="000960A6"/>
    <w:rsid w:val="000962EC"/>
    <w:rsid w:val="00096498"/>
    <w:rsid w:val="00096C4B"/>
    <w:rsid w:val="00097079"/>
    <w:rsid w:val="0009720D"/>
    <w:rsid w:val="000972AB"/>
    <w:rsid w:val="00097419"/>
    <w:rsid w:val="000979CB"/>
    <w:rsid w:val="00097A97"/>
    <w:rsid w:val="00097AE5"/>
    <w:rsid w:val="00097E51"/>
    <w:rsid w:val="000A02F7"/>
    <w:rsid w:val="000A05E1"/>
    <w:rsid w:val="000A0966"/>
    <w:rsid w:val="000A0BB4"/>
    <w:rsid w:val="000A0F9D"/>
    <w:rsid w:val="000A1229"/>
    <w:rsid w:val="000A15E2"/>
    <w:rsid w:val="000A1CAA"/>
    <w:rsid w:val="000A1EE1"/>
    <w:rsid w:val="000A1FDA"/>
    <w:rsid w:val="000A22BE"/>
    <w:rsid w:val="000A267A"/>
    <w:rsid w:val="000A2CC5"/>
    <w:rsid w:val="000A32FD"/>
    <w:rsid w:val="000A3366"/>
    <w:rsid w:val="000A3384"/>
    <w:rsid w:val="000A33F2"/>
    <w:rsid w:val="000A3683"/>
    <w:rsid w:val="000A36A4"/>
    <w:rsid w:val="000A370F"/>
    <w:rsid w:val="000A37E0"/>
    <w:rsid w:val="000A388A"/>
    <w:rsid w:val="000A38B6"/>
    <w:rsid w:val="000A3BD4"/>
    <w:rsid w:val="000A4325"/>
    <w:rsid w:val="000A4570"/>
    <w:rsid w:val="000A5639"/>
    <w:rsid w:val="000A5E51"/>
    <w:rsid w:val="000A6652"/>
    <w:rsid w:val="000A6656"/>
    <w:rsid w:val="000A6710"/>
    <w:rsid w:val="000A6745"/>
    <w:rsid w:val="000A6842"/>
    <w:rsid w:val="000A68AC"/>
    <w:rsid w:val="000A6B73"/>
    <w:rsid w:val="000A6C5B"/>
    <w:rsid w:val="000A70AC"/>
    <w:rsid w:val="000A7667"/>
    <w:rsid w:val="000A781B"/>
    <w:rsid w:val="000A789A"/>
    <w:rsid w:val="000A7A5B"/>
    <w:rsid w:val="000A7F3C"/>
    <w:rsid w:val="000B0395"/>
    <w:rsid w:val="000B0578"/>
    <w:rsid w:val="000B094A"/>
    <w:rsid w:val="000B0DE1"/>
    <w:rsid w:val="000B0E68"/>
    <w:rsid w:val="000B0E93"/>
    <w:rsid w:val="000B138D"/>
    <w:rsid w:val="000B1BE9"/>
    <w:rsid w:val="000B22F7"/>
    <w:rsid w:val="000B2809"/>
    <w:rsid w:val="000B289C"/>
    <w:rsid w:val="000B2970"/>
    <w:rsid w:val="000B2E4F"/>
    <w:rsid w:val="000B3088"/>
    <w:rsid w:val="000B308B"/>
    <w:rsid w:val="000B3DF1"/>
    <w:rsid w:val="000B4037"/>
    <w:rsid w:val="000B44D1"/>
    <w:rsid w:val="000B4733"/>
    <w:rsid w:val="000B5040"/>
    <w:rsid w:val="000B52EA"/>
    <w:rsid w:val="000B5FBF"/>
    <w:rsid w:val="000B6403"/>
    <w:rsid w:val="000B6B4E"/>
    <w:rsid w:val="000B6B7C"/>
    <w:rsid w:val="000C02EA"/>
    <w:rsid w:val="000C0396"/>
    <w:rsid w:val="000C058C"/>
    <w:rsid w:val="000C05E7"/>
    <w:rsid w:val="000C0702"/>
    <w:rsid w:val="000C0747"/>
    <w:rsid w:val="000C0968"/>
    <w:rsid w:val="000C0A40"/>
    <w:rsid w:val="000C0C96"/>
    <w:rsid w:val="000C0E93"/>
    <w:rsid w:val="000C0F2D"/>
    <w:rsid w:val="000C12DE"/>
    <w:rsid w:val="000C1413"/>
    <w:rsid w:val="000C1D94"/>
    <w:rsid w:val="000C274F"/>
    <w:rsid w:val="000C2B60"/>
    <w:rsid w:val="000C2BBC"/>
    <w:rsid w:val="000C2D07"/>
    <w:rsid w:val="000C326E"/>
    <w:rsid w:val="000C397A"/>
    <w:rsid w:val="000C3A94"/>
    <w:rsid w:val="000C3EDC"/>
    <w:rsid w:val="000C405C"/>
    <w:rsid w:val="000C40AB"/>
    <w:rsid w:val="000C421C"/>
    <w:rsid w:val="000C4C66"/>
    <w:rsid w:val="000C4D65"/>
    <w:rsid w:val="000C4D81"/>
    <w:rsid w:val="000C52A5"/>
    <w:rsid w:val="000C5354"/>
    <w:rsid w:val="000C5633"/>
    <w:rsid w:val="000C57F6"/>
    <w:rsid w:val="000C5A9C"/>
    <w:rsid w:val="000C5C91"/>
    <w:rsid w:val="000C6218"/>
    <w:rsid w:val="000C6960"/>
    <w:rsid w:val="000C6B13"/>
    <w:rsid w:val="000C6D48"/>
    <w:rsid w:val="000C6E2F"/>
    <w:rsid w:val="000C6FF9"/>
    <w:rsid w:val="000C7304"/>
    <w:rsid w:val="000C7352"/>
    <w:rsid w:val="000C74E4"/>
    <w:rsid w:val="000C774D"/>
    <w:rsid w:val="000C77C7"/>
    <w:rsid w:val="000C7F65"/>
    <w:rsid w:val="000D0262"/>
    <w:rsid w:val="000D0677"/>
    <w:rsid w:val="000D092D"/>
    <w:rsid w:val="000D0BEC"/>
    <w:rsid w:val="000D127E"/>
    <w:rsid w:val="000D130D"/>
    <w:rsid w:val="000D190A"/>
    <w:rsid w:val="000D1D0A"/>
    <w:rsid w:val="000D1DE2"/>
    <w:rsid w:val="000D1F0E"/>
    <w:rsid w:val="000D1F33"/>
    <w:rsid w:val="000D248C"/>
    <w:rsid w:val="000D24B0"/>
    <w:rsid w:val="000D2617"/>
    <w:rsid w:val="000D276D"/>
    <w:rsid w:val="000D2B69"/>
    <w:rsid w:val="000D2F70"/>
    <w:rsid w:val="000D2FBA"/>
    <w:rsid w:val="000D2FDC"/>
    <w:rsid w:val="000D308F"/>
    <w:rsid w:val="000D33DB"/>
    <w:rsid w:val="000D35E0"/>
    <w:rsid w:val="000D36BE"/>
    <w:rsid w:val="000D36CA"/>
    <w:rsid w:val="000D3920"/>
    <w:rsid w:val="000D3B56"/>
    <w:rsid w:val="000D42A3"/>
    <w:rsid w:val="000D4715"/>
    <w:rsid w:val="000D48C2"/>
    <w:rsid w:val="000D4A14"/>
    <w:rsid w:val="000D4B52"/>
    <w:rsid w:val="000D4D00"/>
    <w:rsid w:val="000D5102"/>
    <w:rsid w:val="000D5498"/>
    <w:rsid w:val="000D5506"/>
    <w:rsid w:val="000D5748"/>
    <w:rsid w:val="000D5812"/>
    <w:rsid w:val="000D5F04"/>
    <w:rsid w:val="000D6184"/>
    <w:rsid w:val="000D6249"/>
    <w:rsid w:val="000D638F"/>
    <w:rsid w:val="000D6559"/>
    <w:rsid w:val="000D67F1"/>
    <w:rsid w:val="000D6AA6"/>
    <w:rsid w:val="000D7406"/>
    <w:rsid w:val="000D75EC"/>
    <w:rsid w:val="000D7762"/>
    <w:rsid w:val="000D7788"/>
    <w:rsid w:val="000E04E5"/>
    <w:rsid w:val="000E0603"/>
    <w:rsid w:val="000E08A2"/>
    <w:rsid w:val="000E0DEC"/>
    <w:rsid w:val="000E1016"/>
    <w:rsid w:val="000E1139"/>
    <w:rsid w:val="000E15D0"/>
    <w:rsid w:val="000E1E33"/>
    <w:rsid w:val="000E1FA2"/>
    <w:rsid w:val="000E2386"/>
    <w:rsid w:val="000E248B"/>
    <w:rsid w:val="000E24F4"/>
    <w:rsid w:val="000E253E"/>
    <w:rsid w:val="000E2B5A"/>
    <w:rsid w:val="000E2C5B"/>
    <w:rsid w:val="000E2D57"/>
    <w:rsid w:val="000E304A"/>
    <w:rsid w:val="000E317A"/>
    <w:rsid w:val="000E321D"/>
    <w:rsid w:val="000E33BB"/>
    <w:rsid w:val="000E34C3"/>
    <w:rsid w:val="000E3613"/>
    <w:rsid w:val="000E362A"/>
    <w:rsid w:val="000E3891"/>
    <w:rsid w:val="000E3910"/>
    <w:rsid w:val="000E3966"/>
    <w:rsid w:val="000E3B76"/>
    <w:rsid w:val="000E3FCF"/>
    <w:rsid w:val="000E433B"/>
    <w:rsid w:val="000E4626"/>
    <w:rsid w:val="000E4E8E"/>
    <w:rsid w:val="000E4EA0"/>
    <w:rsid w:val="000E4FD9"/>
    <w:rsid w:val="000E5059"/>
    <w:rsid w:val="000E5627"/>
    <w:rsid w:val="000E576E"/>
    <w:rsid w:val="000E5A7E"/>
    <w:rsid w:val="000E63C4"/>
    <w:rsid w:val="000E667C"/>
    <w:rsid w:val="000E6723"/>
    <w:rsid w:val="000E71B6"/>
    <w:rsid w:val="000E7A68"/>
    <w:rsid w:val="000E7D44"/>
    <w:rsid w:val="000E7DD3"/>
    <w:rsid w:val="000F0320"/>
    <w:rsid w:val="000F0624"/>
    <w:rsid w:val="000F06CD"/>
    <w:rsid w:val="000F08EC"/>
    <w:rsid w:val="000F09D5"/>
    <w:rsid w:val="000F0B3C"/>
    <w:rsid w:val="000F0E3C"/>
    <w:rsid w:val="000F0FBF"/>
    <w:rsid w:val="000F155B"/>
    <w:rsid w:val="000F17D7"/>
    <w:rsid w:val="000F203C"/>
    <w:rsid w:val="000F2455"/>
    <w:rsid w:val="000F2642"/>
    <w:rsid w:val="000F2A12"/>
    <w:rsid w:val="000F35B0"/>
    <w:rsid w:val="000F3726"/>
    <w:rsid w:val="000F3927"/>
    <w:rsid w:val="000F39E4"/>
    <w:rsid w:val="000F3AC1"/>
    <w:rsid w:val="000F403C"/>
    <w:rsid w:val="000F4235"/>
    <w:rsid w:val="000F42CF"/>
    <w:rsid w:val="000F4549"/>
    <w:rsid w:val="000F4657"/>
    <w:rsid w:val="000F4668"/>
    <w:rsid w:val="000F48F1"/>
    <w:rsid w:val="000F4BC7"/>
    <w:rsid w:val="000F511B"/>
    <w:rsid w:val="000F5BB3"/>
    <w:rsid w:val="000F6077"/>
    <w:rsid w:val="000F623B"/>
    <w:rsid w:val="000F6303"/>
    <w:rsid w:val="000F65FF"/>
    <w:rsid w:val="000F6A1E"/>
    <w:rsid w:val="000F6E95"/>
    <w:rsid w:val="000F6F87"/>
    <w:rsid w:val="000F7280"/>
    <w:rsid w:val="000F754C"/>
    <w:rsid w:val="000F75BC"/>
    <w:rsid w:val="000F7928"/>
    <w:rsid w:val="000F7A90"/>
    <w:rsid w:val="000F7D33"/>
    <w:rsid w:val="000F7D82"/>
    <w:rsid w:val="00100008"/>
    <w:rsid w:val="0010012E"/>
    <w:rsid w:val="00100160"/>
    <w:rsid w:val="00100279"/>
    <w:rsid w:val="00100B1A"/>
    <w:rsid w:val="00100B8B"/>
    <w:rsid w:val="00100C51"/>
    <w:rsid w:val="00101027"/>
    <w:rsid w:val="001016BE"/>
    <w:rsid w:val="001019B7"/>
    <w:rsid w:val="00102317"/>
    <w:rsid w:val="00102467"/>
    <w:rsid w:val="00102644"/>
    <w:rsid w:val="00102A48"/>
    <w:rsid w:val="00102BB4"/>
    <w:rsid w:val="00102D6F"/>
    <w:rsid w:val="00102DCA"/>
    <w:rsid w:val="00103169"/>
    <w:rsid w:val="00103248"/>
    <w:rsid w:val="001035B6"/>
    <w:rsid w:val="00103D07"/>
    <w:rsid w:val="00103D13"/>
    <w:rsid w:val="00104122"/>
    <w:rsid w:val="00104624"/>
    <w:rsid w:val="001046EB"/>
    <w:rsid w:val="0010497C"/>
    <w:rsid w:val="00104FFC"/>
    <w:rsid w:val="0010528C"/>
    <w:rsid w:val="0010552A"/>
    <w:rsid w:val="0010560F"/>
    <w:rsid w:val="0010574A"/>
    <w:rsid w:val="00105A09"/>
    <w:rsid w:val="0010601F"/>
    <w:rsid w:val="00106024"/>
    <w:rsid w:val="001062EB"/>
    <w:rsid w:val="0010641C"/>
    <w:rsid w:val="0010657D"/>
    <w:rsid w:val="00106726"/>
    <w:rsid w:val="00106E3A"/>
    <w:rsid w:val="00107336"/>
    <w:rsid w:val="00107407"/>
    <w:rsid w:val="001077A0"/>
    <w:rsid w:val="00107BB5"/>
    <w:rsid w:val="00107F98"/>
    <w:rsid w:val="0011029B"/>
    <w:rsid w:val="001108E8"/>
    <w:rsid w:val="00110AB1"/>
    <w:rsid w:val="00110B60"/>
    <w:rsid w:val="00110CC6"/>
    <w:rsid w:val="00110F4D"/>
    <w:rsid w:val="00110F65"/>
    <w:rsid w:val="001111A4"/>
    <w:rsid w:val="001112C7"/>
    <w:rsid w:val="00111380"/>
    <w:rsid w:val="00111449"/>
    <w:rsid w:val="00111A86"/>
    <w:rsid w:val="00111CCC"/>
    <w:rsid w:val="00111F18"/>
    <w:rsid w:val="00112229"/>
    <w:rsid w:val="001127AA"/>
    <w:rsid w:val="0011298B"/>
    <w:rsid w:val="00112C11"/>
    <w:rsid w:val="00112CB8"/>
    <w:rsid w:val="00112F7D"/>
    <w:rsid w:val="001137D9"/>
    <w:rsid w:val="00113A96"/>
    <w:rsid w:val="0011406D"/>
    <w:rsid w:val="00114098"/>
    <w:rsid w:val="0011471B"/>
    <w:rsid w:val="00114FCF"/>
    <w:rsid w:val="0011550D"/>
    <w:rsid w:val="0011590D"/>
    <w:rsid w:val="00115995"/>
    <w:rsid w:val="00115BCF"/>
    <w:rsid w:val="00115D56"/>
    <w:rsid w:val="00115E37"/>
    <w:rsid w:val="00115ECC"/>
    <w:rsid w:val="00116BD3"/>
    <w:rsid w:val="00117248"/>
    <w:rsid w:val="00117301"/>
    <w:rsid w:val="0011732F"/>
    <w:rsid w:val="001178AE"/>
    <w:rsid w:val="00117956"/>
    <w:rsid w:val="00117B2A"/>
    <w:rsid w:val="00117FD1"/>
    <w:rsid w:val="00117FFD"/>
    <w:rsid w:val="0012039F"/>
    <w:rsid w:val="001203ED"/>
    <w:rsid w:val="00120610"/>
    <w:rsid w:val="00120AA0"/>
    <w:rsid w:val="00120D59"/>
    <w:rsid w:val="00121082"/>
    <w:rsid w:val="0012118B"/>
    <w:rsid w:val="00121673"/>
    <w:rsid w:val="00121AB8"/>
    <w:rsid w:val="00121C9B"/>
    <w:rsid w:val="00121D47"/>
    <w:rsid w:val="00122292"/>
    <w:rsid w:val="001223B0"/>
    <w:rsid w:val="0012271E"/>
    <w:rsid w:val="00122744"/>
    <w:rsid w:val="00122754"/>
    <w:rsid w:val="00122A68"/>
    <w:rsid w:val="00122CD3"/>
    <w:rsid w:val="001230D4"/>
    <w:rsid w:val="001230EE"/>
    <w:rsid w:val="00123196"/>
    <w:rsid w:val="00123321"/>
    <w:rsid w:val="0012355A"/>
    <w:rsid w:val="001237A1"/>
    <w:rsid w:val="00123B61"/>
    <w:rsid w:val="0012410A"/>
    <w:rsid w:val="00124150"/>
    <w:rsid w:val="0012443C"/>
    <w:rsid w:val="00124545"/>
    <w:rsid w:val="0012465B"/>
    <w:rsid w:val="00124987"/>
    <w:rsid w:val="00124A3D"/>
    <w:rsid w:val="00124DE6"/>
    <w:rsid w:val="00124F13"/>
    <w:rsid w:val="00125120"/>
    <w:rsid w:val="001255DD"/>
    <w:rsid w:val="00125AC8"/>
    <w:rsid w:val="00125EF8"/>
    <w:rsid w:val="00126613"/>
    <w:rsid w:val="0012664A"/>
    <w:rsid w:val="00126849"/>
    <w:rsid w:val="00126A7F"/>
    <w:rsid w:val="0012721A"/>
    <w:rsid w:val="00127418"/>
    <w:rsid w:val="00127555"/>
    <w:rsid w:val="001275FC"/>
    <w:rsid w:val="00127FA7"/>
    <w:rsid w:val="001307A3"/>
    <w:rsid w:val="001308E7"/>
    <w:rsid w:val="00130D72"/>
    <w:rsid w:val="0013164E"/>
    <w:rsid w:val="0013201E"/>
    <w:rsid w:val="00132311"/>
    <w:rsid w:val="00132624"/>
    <w:rsid w:val="00132A0D"/>
    <w:rsid w:val="00132A37"/>
    <w:rsid w:val="00133400"/>
    <w:rsid w:val="00133718"/>
    <w:rsid w:val="00133766"/>
    <w:rsid w:val="00134AC6"/>
    <w:rsid w:val="00134AE8"/>
    <w:rsid w:val="00134C44"/>
    <w:rsid w:val="00134D31"/>
    <w:rsid w:val="00134E37"/>
    <w:rsid w:val="00134E82"/>
    <w:rsid w:val="00135DF3"/>
    <w:rsid w:val="00136322"/>
    <w:rsid w:val="00136538"/>
    <w:rsid w:val="00136947"/>
    <w:rsid w:val="001369EE"/>
    <w:rsid w:val="00136B96"/>
    <w:rsid w:val="00136C50"/>
    <w:rsid w:val="0013712C"/>
    <w:rsid w:val="00137E0B"/>
    <w:rsid w:val="0014002B"/>
    <w:rsid w:val="0014003B"/>
    <w:rsid w:val="00140795"/>
    <w:rsid w:val="00141B35"/>
    <w:rsid w:val="00141C17"/>
    <w:rsid w:val="00141C58"/>
    <w:rsid w:val="00141EC0"/>
    <w:rsid w:val="00142020"/>
    <w:rsid w:val="00142116"/>
    <w:rsid w:val="00142653"/>
    <w:rsid w:val="00142BB3"/>
    <w:rsid w:val="00142E9C"/>
    <w:rsid w:val="00142F73"/>
    <w:rsid w:val="0014470E"/>
    <w:rsid w:val="00144937"/>
    <w:rsid w:val="00144A61"/>
    <w:rsid w:val="00144C02"/>
    <w:rsid w:val="00144CDD"/>
    <w:rsid w:val="00144E1E"/>
    <w:rsid w:val="001450DA"/>
    <w:rsid w:val="00145AE3"/>
    <w:rsid w:val="00145E16"/>
    <w:rsid w:val="0014663E"/>
    <w:rsid w:val="001476A8"/>
    <w:rsid w:val="001478B9"/>
    <w:rsid w:val="00147AD9"/>
    <w:rsid w:val="00147B90"/>
    <w:rsid w:val="00147C61"/>
    <w:rsid w:val="00147CCF"/>
    <w:rsid w:val="00147D2A"/>
    <w:rsid w:val="00150210"/>
    <w:rsid w:val="001502F4"/>
    <w:rsid w:val="0015067A"/>
    <w:rsid w:val="00150E8F"/>
    <w:rsid w:val="001517DF"/>
    <w:rsid w:val="00151CF2"/>
    <w:rsid w:val="00152168"/>
    <w:rsid w:val="001523E4"/>
    <w:rsid w:val="001526B3"/>
    <w:rsid w:val="001527E5"/>
    <w:rsid w:val="00152B7C"/>
    <w:rsid w:val="0015317F"/>
    <w:rsid w:val="001532E2"/>
    <w:rsid w:val="0015385E"/>
    <w:rsid w:val="00153B1A"/>
    <w:rsid w:val="00153C6E"/>
    <w:rsid w:val="00153C92"/>
    <w:rsid w:val="00154102"/>
    <w:rsid w:val="0015559B"/>
    <w:rsid w:val="00155A84"/>
    <w:rsid w:val="00155DC7"/>
    <w:rsid w:val="00155F78"/>
    <w:rsid w:val="00156269"/>
    <w:rsid w:val="00157218"/>
    <w:rsid w:val="0015723F"/>
    <w:rsid w:val="00157315"/>
    <w:rsid w:val="001574DF"/>
    <w:rsid w:val="00157931"/>
    <w:rsid w:val="00157B13"/>
    <w:rsid w:val="00157D16"/>
    <w:rsid w:val="00157EB0"/>
    <w:rsid w:val="00160205"/>
    <w:rsid w:val="001605AF"/>
    <w:rsid w:val="00160764"/>
    <w:rsid w:val="00160850"/>
    <w:rsid w:val="00160ABD"/>
    <w:rsid w:val="00160C08"/>
    <w:rsid w:val="00160E54"/>
    <w:rsid w:val="00161057"/>
    <w:rsid w:val="00161452"/>
    <w:rsid w:val="00161516"/>
    <w:rsid w:val="001617FD"/>
    <w:rsid w:val="0016208A"/>
    <w:rsid w:val="001621F5"/>
    <w:rsid w:val="00162435"/>
    <w:rsid w:val="0016250C"/>
    <w:rsid w:val="00162B7F"/>
    <w:rsid w:val="00162D1E"/>
    <w:rsid w:val="00162FAE"/>
    <w:rsid w:val="00163187"/>
    <w:rsid w:val="00163404"/>
    <w:rsid w:val="0016395F"/>
    <w:rsid w:val="00163A56"/>
    <w:rsid w:val="001641AA"/>
    <w:rsid w:val="00164355"/>
    <w:rsid w:val="00164657"/>
    <w:rsid w:val="0016469C"/>
    <w:rsid w:val="001646DF"/>
    <w:rsid w:val="00164AA2"/>
    <w:rsid w:val="001652CE"/>
    <w:rsid w:val="0016558F"/>
    <w:rsid w:val="00165CF5"/>
    <w:rsid w:val="0016611B"/>
    <w:rsid w:val="001664C7"/>
    <w:rsid w:val="0016665D"/>
    <w:rsid w:val="00166998"/>
    <w:rsid w:val="001669C1"/>
    <w:rsid w:val="00166C54"/>
    <w:rsid w:val="00167402"/>
    <w:rsid w:val="00167601"/>
    <w:rsid w:val="00167888"/>
    <w:rsid w:val="00167892"/>
    <w:rsid w:val="00167B9F"/>
    <w:rsid w:val="00167BF2"/>
    <w:rsid w:val="00167FCA"/>
    <w:rsid w:val="001701E3"/>
    <w:rsid w:val="001702AA"/>
    <w:rsid w:val="0017044D"/>
    <w:rsid w:val="0017051E"/>
    <w:rsid w:val="00170B35"/>
    <w:rsid w:val="00170EFA"/>
    <w:rsid w:val="0017102A"/>
    <w:rsid w:val="0017135C"/>
    <w:rsid w:val="001717CA"/>
    <w:rsid w:val="00172530"/>
    <w:rsid w:val="0017263B"/>
    <w:rsid w:val="001729CA"/>
    <w:rsid w:val="00172A14"/>
    <w:rsid w:val="00172A40"/>
    <w:rsid w:val="00172AB1"/>
    <w:rsid w:val="00172BCD"/>
    <w:rsid w:val="00172E73"/>
    <w:rsid w:val="00172FBC"/>
    <w:rsid w:val="0017345D"/>
    <w:rsid w:val="001734F2"/>
    <w:rsid w:val="00173B0D"/>
    <w:rsid w:val="00174220"/>
    <w:rsid w:val="0017449A"/>
    <w:rsid w:val="0017464A"/>
    <w:rsid w:val="001747DE"/>
    <w:rsid w:val="00174EB2"/>
    <w:rsid w:val="001751C9"/>
    <w:rsid w:val="00175646"/>
    <w:rsid w:val="001758E7"/>
    <w:rsid w:val="00175D75"/>
    <w:rsid w:val="00175E63"/>
    <w:rsid w:val="0017654B"/>
    <w:rsid w:val="00176669"/>
    <w:rsid w:val="001767E0"/>
    <w:rsid w:val="00176836"/>
    <w:rsid w:val="001768D0"/>
    <w:rsid w:val="00176D49"/>
    <w:rsid w:val="00176F27"/>
    <w:rsid w:val="00177039"/>
    <w:rsid w:val="00177957"/>
    <w:rsid w:val="00177B76"/>
    <w:rsid w:val="00177F83"/>
    <w:rsid w:val="001806F9"/>
    <w:rsid w:val="00180704"/>
    <w:rsid w:val="00180A1B"/>
    <w:rsid w:val="00180E65"/>
    <w:rsid w:val="00181C55"/>
    <w:rsid w:val="00181F3C"/>
    <w:rsid w:val="00182195"/>
    <w:rsid w:val="001821DF"/>
    <w:rsid w:val="00182654"/>
    <w:rsid w:val="00182784"/>
    <w:rsid w:val="001828CC"/>
    <w:rsid w:val="00182AAA"/>
    <w:rsid w:val="00182F11"/>
    <w:rsid w:val="0018307B"/>
    <w:rsid w:val="00183198"/>
    <w:rsid w:val="00183558"/>
    <w:rsid w:val="001835D8"/>
    <w:rsid w:val="001838E5"/>
    <w:rsid w:val="001839DF"/>
    <w:rsid w:val="001844F3"/>
    <w:rsid w:val="00184962"/>
    <w:rsid w:val="0018513D"/>
    <w:rsid w:val="001852AB"/>
    <w:rsid w:val="00185709"/>
    <w:rsid w:val="001859AA"/>
    <w:rsid w:val="00185B5D"/>
    <w:rsid w:val="00185D5F"/>
    <w:rsid w:val="00185E89"/>
    <w:rsid w:val="0018602B"/>
    <w:rsid w:val="001860AE"/>
    <w:rsid w:val="0018616B"/>
    <w:rsid w:val="00186336"/>
    <w:rsid w:val="00186348"/>
    <w:rsid w:val="00186C5D"/>
    <w:rsid w:val="00187589"/>
    <w:rsid w:val="00187601"/>
    <w:rsid w:val="00190D7F"/>
    <w:rsid w:val="00190DA1"/>
    <w:rsid w:val="00190DD9"/>
    <w:rsid w:val="001910E6"/>
    <w:rsid w:val="00191395"/>
    <w:rsid w:val="0019181C"/>
    <w:rsid w:val="00191DB9"/>
    <w:rsid w:val="001921CE"/>
    <w:rsid w:val="001925FF"/>
    <w:rsid w:val="001928E2"/>
    <w:rsid w:val="001929C7"/>
    <w:rsid w:val="001929D9"/>
    <w:rsid w:val="00192D8F"/>
    <w:rsid w:val="00192EE3"/>
    <w:rsid w:val="00192F8D"/>
    <w:rsid w:val="00193372"/>
    <w:rsid w:val="00193428"/>
    <w:rsid w:val="001934C5"/>
    <w:rsid w:val="00193508"/>
    <w:rsid w:val="001938A6"/>
    <w:rsid w:val="00194004"/>
    <w:rsid w:val="001949DF"/>
    <w:rsid w:val="00194AF1"/>
    <w:rsid w:val="00194B59"/>
    <w:rsid w:val="00194F43"/>
    <w:rsid w:val="00195254"/>
    <w:rsid w:val="001956F0"/>
    <w:rsid w:val="0019585D"/>
    <w:rsid w:val="00195A07"/>
    <w:rsid w:val="00195D87"/>
    <w:rsid w:val="00196169"/>
    <w:rsid w:val="00196549"/>
    <w:rsid w:val="001968A6"/>
    <w:rsid w:val="00196C77"/>
    <w:rsid w:val="00196DEF"/>
    <w:rsid w:val="001975E2"/>
    <w:rsid w:val="00197810"/>
    <w:rsid w:val="001978E2"/>
    <w:rsid w:val="00197E32"/>
    <w:rsid w:val="001A0CA2"/>
    <w:rsid w:val="001A12EC"/>
    <w:rsid w:val="001A1B69"/>
    <w:rsid w:val="001A207B"/>
    <w:rsid w:val="001A2265"/>
    <w:rsid w:val="001A265A"/>
    <w:rsid w:val="001A2956"/>
    <w:rsid w:val="001A2B23"/>
    <w:rsid w:val="001A3317"/>
    <w:rsid w:val="001A3494"/>
    <w:rsid w:val="001A3569"/>
    <w:rsid w:val="001A4632"/>
    <w:rsid w:val="001A4998"/>
    <w:rsid w:val="001A4C54"/>
    <w:rsid w:val="001A4D22"/>
    <w:rsid w:val="001A4DA6"/>
    <w:rsid w:val="001A4E37"/>
    <w:rsid w:val="001A4FF7"/>
    <w:rsid w:val="001A5411"/>
    <w:rsid w:val="001A542F"/>
    <w:rsid w:val="001A585D"/>
    <w:rsid w:val="001A5EB4"/>
    <w:rsid w:val="001A5FEE"/>
    <w:rsid w:val="001A60FF"/>
    <w:rsid w:val="001A63A0"/>
    <w:rsid w:val="001A640D"/>
    <w:rsid w:val="001A675F"/>
    <w:rsid w:val="001A68E3"/>
    <w:rsid w:val="001A697D"/>
    <w:rsid w:val="001A6A6D"/>
    <w:rsid w:val="001A6AAA"/>
    <w:rsid w:val="001A6FF8"/>
    <w:rsid w:val="001A75A5"/>
    <w:rsid w:val="001B04E6"/>
    <w:rsid w:val="001B0ADB"/>
    <w:rsid w:val="001B17A4"/>
    <w:rsid w:val="001B1804"/>
    <w:rsid w:val="001B1B24"/>
    <w:rsid w:val="001B1E77"/>
    <w:rsid w:val="001B2071"/>
    <w:rsid w:val="001B2298"/>
    <w:rsid w:val="001B27DF"/>
    <w:rsid w:val="001B2DB1"/>
    <w:rsid w:val="001B33DD"/>
    <w:rsid w:val="001B3926"/>
    <w:rsid w:val="001B3A6F"/>
    <w:rsid w:val="001B3BD6"/>
    <w:rsid w:val="001B3D2F"/>
    <w:rsid w:val="001B3EA1"/>
    <w:rsid w:val="001B458B"/>
    <w:rsid w:val="001B469C"/>
    <w:rsid w:val="001B4A82"/>
    <w:rsid w:val="001B50AA"/>
    <w:rsid w:val="001B51A9"/>
    <w:rsid w:val="001B55A2"/>
    <w:rsid w:val="001B5E8E"/>
    <w:rsid w:val="001B5FA8"/>
    <w:rsid w:val="001B65EC"/>
    <w:rsid w:val="001B67DD"/>
    <w:rsid w:val="001B6B25"/>
    <w:rsid w:val="001B6CD3"/>
    <w:rsid w:val="001B6DE3"/>
    <w:rsid w:val="001B6E66"/>
    <w:rsid w:val="001B6FF0"/>
    <w:rsid w:val="001B714B"/>
    <w:rsid w:val="001B7244"/>
    <w:rsid w:val="001B7254"/>
    <w:rsid w:val="001B7431"/>
    <w:rsid w:val="001B7486"/>
    <w:rsid w:val="001C0390"/>
    <w:rsid w:val="001C09D8"/>
    <w:rsid w:val="001C0E36"/>
    <w:rsid w:val="001C0E41"/>
    <w:rsid w:val="001C0F15"/>
    <w:rsid w:val="001C17BB"/>
    <w:rsid w:val="001C1C5B"/>
    <w:rsid w:val="001C1FC5"/>
    <w:rsid w:val="001C2622"/>
    <w:rsid w:val="001C2670"/>
    <w:rsid w:val="001C2A07"/>
    <w:rsid w:val="001C2A7D"/>
    <w:rsid w:val="001C2E02"/>
    <w:rsid w:val="001C2FDF"/>
    <w:rsid w:val="001C3199"/>
    <w:rsid w:val="001C3374"/>
    <w:rsid w:val="001C34F5"/>
    <w:rsid w:val="001C372F"/>
    <w:rsid w:val="001C387F"/>
    <w:rsid w:val="001C3A1B"/>
    <w:rsid w:val="001C3D4A"/>
    <w:rsid w:val="001C40BD"/>
    <w:rsid w:val="001C4151"/>
    <w:rsid w:val="001C4C12"/>
    <w:rsid w:val="001C4D5B"/>
    <w:rsid w:val="001C50C4"/>
    <w:rsid w:val="001C55B3"/>
    <w:rsid w:val="001C56CE"/>
    <w:rsid w:val="001C582D"/>
    <w:rsid w:val="001C597C"/>
    <w:rsid w:val="001C5ACE"/>
    <w:rsid w:val="001C5E44"/>
    <w:rsid w:val="001C64BD"/>
    <w:rsid w:val="001C64C2"/>
    <w:rsid w:val="001C6558"/>
    <w:rsid w:val="001C7FA7"/>
    <w:rsid w:val="001D00AD"/>
    <w:rsid w:val="001D058D"/>
    <w:rsid w:val="001D0693"/>
    <w:rsid w:val="001D077D"/>
    <w:rsid w:val="001D0872"/>
    <w:rsid w:val="001D08C2"/>
    <w:rsid w:val="001D08CB"/>
    <w:rsid w:val="001D0916"/>
    <w:rsid w:val="001D0A9A"/>
    <w:rsid w:val="001D0B60"/>
    <w:rsid w:val="001D0CF7"/>
    <w:rsid w:val="001D1140"/>
    <w:rsid w:val="001D12DC"/>
    <w:rsid w:val="001D1315"/>
    <w:rsid w:val="001D1652"/>
    <w:rsid w:val="001D1B6C"/>
    <w:rsid w:val="001D2341"/>
    <w:rsid w:val="001D23F5"/>
    <w:rsid w:val="001D2487"/>
    <w:rsid w:val="001D28D6"/>
    <w:rsid w:val="001D2D02"/>
    <w:rsid w:val="001D2DA7"/>
    <w:rsid w:val="001D2F2C"/>
    <w:rsid w:val="001D33BF"/>
    <w:rsid w:val="001D3799"/>
    <w:rsid w:val="001D3F98"/>
    <w:rsid w:val="001D4CC7"/>
    <w:rsid w:val="001D4F0D"/>
    <w:rsid w:val="001D5456"/>
    <w:rsid w:val="001D59D6"/>
    <w:rsid w:val="001D5E34"/>
    <w:rsid w:val="001D6430"/>
    <w:rsid w:val="001D685D"/>
    <w:rsid w:val="001D716D"/>
    <w:rsid w:val="001D7D66"/>
    <w:rsid w:val="001D7EE8"/>
    <w:rsid w:val="001E0669"/>
    <w:rsid w:val="001E06CF"/>
    <w:rsid w:val="001E097D"/>
    <w:rsid w:val="001E11F6"/>
    <w:rsid w:val="001E1940"/>
    <w:rsid w:val="001E29D4"/>
    <w:rsid w:val="001E2B4C"/>
    <w:rsid w:val="001E2D3D"/>
    <w:rsid w:val="001E2F00"/>
    <w:rsid w:val="001E2FD8"/>
    <w:rsid w:val="001E3780"/>
    <w:rsid w:val="001E3E7E"/>
    <w:rsid w:val="001E41A1"/>
    <w:rsid w:val="001E453C"/>
    <w:rsid w:val="001E4E8F"/>
    <w:rsid w:val="001E5570"/>
    <w:rsid w:val="001E55F8"/>
    <w:rsid w:val="001E5620"/>
    <w:rsid w:val="001E572F"/>
    <w:rsid w:val="001E5810"/>
    <w:rsid w:val="001E5E9D"/>
    <w:rsid w:val="001E6086"/>
    <w:rsid w:val="001E679C"/>
    <w:rsid w:val="001E6D29"/>
    <w:rsid w:val="001E6DD4"/>
    <w:rsid w:val="001E7447"/>
    <w:rsid w:val="001E7A31"/>
    <w:rsid w:val="001E7C06"/>
    <w:rsid w:val="001E7E2B"/>
    <w:rsid w:val="001E7FCE"/>
    <w:rsid w:val="001F002B"/>
    <w:rsid w:val="001F006E"/>
    <w:rsid w:val="001F0393"/>
    <w:rsid w:val="001F03FF"/>
    <w:rsid w:val="001F0782"/>
    <w:rsid w:val="001F07A2"/>
    <w:rsid w:val="001F0C19"/>
    <w:rsid w:val="001F0F9C"/>
    <w:rsid w:val="001F10B2"/>
    <w:rsid w:val="001F114D"/>
    <w:rsid w:val="001F131B"/>
    <w:rsid w:val="001F14E7"/>
    <w:rsid w:val="001F238D"/>
    <w:rsid w:val="001F23BA"/>
    <w:rsid w:val="001F257E"/>
    <w:rsid w:val="001F2983"/>
    <w:rsid w:val="001F2E85"/>
    <w:rsid w:val="001F2F8C"/>
    <w:rsid w:val="001F3212"/>
    <w:rsid w:val="001F3951"/>
    <w:rsid w:val="001F398D"/>
    <w:rsid w:val="001F3BDB"/>
    <w:rsid w:val="001F3E59"/>
    <w:rsid w:val="001F4336"/>
    <w:rsid w:val="001F43F0"/>
    <w:rsid w:val="001F4665"/>
    <w:rsid w:val="001F4679"/>
    <w:rsid w:val="001F480D"/>
    <w:rsid w:val="001F4B85"/>
    <w:rsid w:val="001F4CBA"/>
    <w:rsid w:val="001F4EFC"/>
    <w:rsid w:val="001F57DC"/>
    <w:rsid w:val="001F5EB0"/>
    <w:rsid w:val="001F5F95"/>
    <w:rsid w:val="001F6370"/>
    <w:rsid w:val="001F63EA"/>
    <w:rsid w:val="001F6452"/>
    <w:rsid w:val="001F656D"/>
    <w:rsid w:val="001F65B9"/>
    <w:rsid w:val="001F6700"/>
    <w:rsid w:val="001F6C6F"/>
    <w:rsid w:val="001F6C73"/>
    <w:rsid w:val="001F6C91"/>
    <w:rsid w:val="001F71B0"/>
    <w:rsid w:val="001F724F"/>
    <w:rsid w:val="001F765D"/>
    <w:rsid w:val="001F79E8"/>
    <w:rsid w:val="001F7C2F"/>
    <w:rsid w:val="001F7CAE"/>
    <w:rsid w:val="00200213"/>
    <w:rsid w:val="00200248"/>
    <w:rsid w:val="002002BD"/>
    <w:rsid w:val="002003C4"/>
    <w:rsid w:val="002004F4"/>
    <w:rsid w:val="0020064F"/>
    <w:rsid w:val="002009BC"/>
    <w:rsid w:val="002009FF"/>
    <w:rsid w:val="00200A93"/>
    <w:rsid w:val="00200EC1"/>
    <w:rsid w:val="00200F2D"/>
    <w:rsid w:val="002010A5"/>
    <w:rsid w:val="00201216"/>
    <w:rsid w:val="00201605"/>
    <w:rsid w:val="002018E6"/>
    <w:rsid w:val="002020E2"/>
    <w:rsid w:val="002021B0"/>
    <w:rsid w:val="002027E7"/>
    <w:rsid w:val="00202AE5"/>
    <w:rsid w:val="00202B05"/>
    <w:rsid w:val="00202D66"/>
    <w:rsid w:val="00202FBF"/>
    <w:rsid w:val="0020306C"/>
    <w:rsid w:val="002034DF"/>
    <w:rsid w:val="00203691"/>
    <w:rsid w:val="00203A94"/>
    <w:rsid w:val="0020440D"/>
    <w:rsid w:val="0020459A"/>
    <w:rsid w:val="0020494F"/>
    <w:rsid w:val="00204B0D"/>
    <w:rsid w:val="00204C6B"/>
    <w:rsid w:val="0020507F"/>
    <w:rsid w:val="00205365"/>
    <w:rsid w:val="00205494"/>
    <w:rsid w:val="00205568"/>
    <w:rsid w:val="00205762"/>
    <w:rsid w:val="00205826"/>
    <w:rsid w:val="00205897"/>
    <w:rsid w:val="00205CC8"/>
    <w:rsid w:val="00205D1E"/>
    <w:rsid w:val="0020612B"/>
    <w:rsid w:val="0020686B"/>
    <w:rsid w:val="00206881"/>
    <w:rsid w:val="002069FA"/>
    <w:rsid w:val="00206CD7"/>
    <w:rsid w:val="00206E1C"/>
    <w:rsid w:val="00207626"/>
    <w:rsid w:val="002076CE"/>
    <w:rsid w:val="00207A8D"/>
    <w:rsid w:val="00207EC5"/>
    <w:rsid w:val="0021006F"/>
    <w:rsid w:val="00210FC4"/>
    <w:rsid w:val="002110CA"/>
    <w:rsid w:val="00211379"/>
    <w:rsid w:val="00211997"/>
    <w:rsid w:val="00211A33"/>
    <w:rsid w:val="002131BD"/>
    <w:rsid w:val="002132A3"/>
    <w:rsid w:val="0021382D"/>
    <w:rsid w:val="00213952"/>
    <w:rsid w:val="00214066"/>
    <w:rsid w:val="002140FB"/>
    <w:rsid w:val="00214A15"/>
    <w:rsid w:val="00214A93"/>
    <w:rsid w:val="00214B84"/>
    <w:rsid w:val="00214BDC"/>
    <w:rsid w:val="00214E77"/>
    <w:rsid w:val="00215093"/>
    <w:rsid w:val="002151EA"/>
    <w:rsid w:val="002153E4"/>
    <w:rsid w:val="002156A3"/>
    <w:rsid w:val="00215D63"/>
    <w:rsid w:val="0021609C"/>
    <w:rsid w:val="0021610F"/>
    <w:rsid w:val="002161F3"/>
    <w:rsid w:val="00216743"/>
    <w:rsid w:val="00216803"/>
    <w:rsid w:val="0021688A"/>
    <w:rsid w:val="00216BC2"/>
    <w:rsid w:val="00217112"/>
    <w:rsid w:val="00217174"/>
    <w:rsid w:val="002172F4"/>
    <w:rsid w:val="0021769A"/>
    <w:rsid w:val="002176BB"/>
    <w:rsid w:val="00217A76"/>
    <w:rsid w:val="00217F10"/>
    <w:rsid w:val="00220191"/>
    <w:rsid w:val="00220229"/>
    <w:rsid w:val="00220280"/>
    <w:rsid w:val="00220813"/>
    <w:rsid w:val="00220A81"/>
    <w:rsid w:val="00220AFB"/>
    <w:rsid w:val="00220CA9"/>
    <w:rsid w:val="00220EE6"/>
    <w:rsid w:val="002211CC"/>
    <w:rsid w:val="002211F5"/>
    <w:rsid w:val="00221F17"/>
    <w:rsid w:val="00222077"/>
    <w:rsid w:val="0022212D"/>
    <w:rsid w:val="002221A0"/>
    <w:rsid w:val="00222459"/>
    <w:rsid w:val="002235AD"/>
    <w:rsid w:val="00223961"/>
    <w:rsid w:val="00223BE2"/>
    <w:rsid w:val="00223DB5"/>
    <w:rsid w:val="002241B7"/>
    <w:rsid w:val="002241C7"/>
    <w:rsid w:val="002243CD"/>
    <w:rsid w:val="0022483D"/>
    <w:rsid w:val="00224EDF"/>
    <w:rsid w:val="00225300"/>
    <w:rsid w:val="00225320"/>
    <w:rsid w:val="00225909"/>
    <w:rsid w:val="00225BEF"/>
    <w:rsid w:val="00225F06"/>
    <w:rsid w:val="002262E7"/>
    <w:rsid w:val="0022669C"/>
    <w:rsid w:val="002266E0"/>
    <w:rsid w:val="00227699"/>
    <w:rsid w:val="002276DF"/>
    <w:rsid w:val="00227796"/>
    <w:rsid w:val="00227803"/>
    <w:rsid w:val="00227846"/>
    <w:rsid w:val="0022797F"/>
    <w:rsid w:val="00227C67"/>
    <w:rsid w:val="00230062"/>
    <w:rsid w:val="002302E9"/>
    <w:rsid w:val="00230BAA"/>
    <w:rsid w:val="00231509"/>
    <w:rsid w:val="00231880"/>
    <w:rsid w:val="0023202E"/>
    <w:rsid w:val="0023222C"/>
    <w:rsid w:val="00232458"/>
    <w:rsid w:val="00232695"/>
    <w:rsid w:val="00232705"/>
    <w:rsid w:val="00232A25"/>
    <w:rsid w:val="00232CF9"/>
    <w:rsid w:val="00232D4D"/>
    <w:rsid w:val="00232FE6"/>
    <w:rsid w:val="002331FC"/>
    <w:rsid w:val="00233688"/>
    <w:rsid w:val="002338C9"/>
    <w:rsid w:val="002339EF"/>
    <w:rsid w:val="00233A24"/>
    <w:rsid w:val="00233E21"/>
    <w:rsid w:val="00233E35"/>
    <w:rsid w:val="00233EAE"/>
    <w:rsid w:val="00234444"/>
    <w:rsid w:val="00234D4B"/>
    <w:rsid w:val="00234E09"/>
    <w:rsid w:val="00235513"/>
    <w:rsid w:val="00235966"/>
    <w:rsid w:val="00235A61"/>
    <w:rsid w:val="00235B01"/>
    <w:rsid w:val="00235D25"/>
    <w:rsid w:val="00235F61"/>
    <w:rsid w:val="0023604A"/>
    <w:rsid w:val="0023644A"/>
    <w:rsid w:val="002367DE"/>
    <w:rsid w:val="00236998"/>
    <w:rsid w:val="00236C52"/>
    <w:rsid w:val="00236D70"/>
    <w:rsid w:val="00237360"/>
    <w:rsid w:val="00237AAA"/>
    <w:rsid w:val="00237AE0"/>
    <w:rsid w:val="00237D36"/>
    <w:rsid w:val="00237D44"/>
    <w:rsid w:val="00237D97"/>
    <w:rsid w:val="002400EE"/>
    <w:rsid w:val="00240BF1"/>
    <w:rsid w:val="00241460"/>
    <w:rsid w:val="002414A9"/>
    <w:rsid w:val="00242260"/>
    <w:rsid w:val="00242411"/>
    <w:rsid w:val="0024257F"/>
    <w:rsid w:val="002426FF"/>
    <w:rsid w:val="00242C71"/>
    <w:rsid w:val="00242DF0"/>
    <w:rsid w:val="0024300D"/>
    <w:rsid w:val="0024309B"/>
    <w:rsid w:val="002430F4"/>
    <w:rsid w:val="0024322C"/>
    <w:rsid w:val="00243B7B"/>
    <w:rsid w:val="00243DF9"/>
    <w:rsid w:val="00244195"/>
    <w:rsid w:val="002442F5"/>
    <w:rsid w:val="002449DA"/>
    <w:rsid w:val="00244ADE"/>
    <w:rsid w:val="00244D6B"/>
    <w:rsid w:val="0024515A"/>
    <w:rsid w:val="0024523A"/>
    <w:rsid w:val="0024530F"/>
    <w:rsid w:val="002456CD"/>
    <w:rsid w:val="00245B6E"/>
    <w:rsid w:val="00245C9B"/>
    <w:rsid w:val="00246137"/>
    <w:rsid w:val="0024632D"/>
    <w:rsid w:val="00246338"/>
    <w:rsid w:val="002463D2"/>
    <w:rsid w:val="002465A4"/>
    <w:rsid w:val="002467B3"/>
    <w:rsid w:val="002468E0"/>
    <w:rsid w:val="00246CDD"/>
    <w:rsid w:val="00247428"/>
    <w:rsid w:val="00247585"/>
    <w:rsid w:val="00247C0B"/>
    <w:rsid w:val="0025019A"/>
    <w:rsid w:val="002502A1"/>
    <w:rsid w:val="00250485"/>
    <w:rsid w:val="00250532"/>
    <w:rsid w:val="00250AE1"/>
    <w:rsid w:val="00251738"/>
    <w:rsid w:val="00251C86"/>
    <w:rsid w:val="00251D1D"/>
    <w:rsid w:val="002522FE"/>
    <w:rsid w:val="002526A8"/>
    <w:rsid w:val="002526F4"/>
    <w:rsid w:val="002529CB"/>
    <w:rsid w:val="00252CF9"/>
    <w:rsid w:val="00252E40"/>
    <w:rsid w:val="00253214"/>
    <w:rsid w:val="002536F6"/>
    <w:rsid w:val="00253AFC"/>
    <w:rsid w:val="00253EC8"/>
    <w:rsid w:val="002541E2"/>
    <w:rsid w:val="00254D29"/>
    <w:rsid w:val="00254F05"/>
    <w:rsid w:val="0025544D"/>
    <w:rsid w:val="0025589A"/>
    <w:rsid w:val="00256090"/>
    <w:rsid w:val="002561F6"/>
    <w:rsid w:val="0025628B"/>
    <w:rsid w:val="002563DF"/>
    <w:rsid w:val="0025697D"/>
    <w:rsid w:val="00256B59"/>
    <w:rsid w:val="0025749E"/>
    <w:rsid w:val="00257712"/>
    <w:rsid w:val="0025772C"/>
    <w:rsid w:val="00257CAB"/>
    <w:rsid w:val="00257E01"/>
    <w:rsid w:val="00257EC5"/>
    <w:rsid w:val="00257F49"/>
    <w:rsid w:val="00257FAA"/>
    <w:rsid w:val="00260366"/>
    <w:rsid w:val="002604EC"/>
    <w:rsid w:val="00260505"/>
    <w:rsid w:val="00260E22"/>
    <w:rsid w:val="002612F5"/>
    <w:rsid w:val="00261749"/>
    <w:rsid w:val="00261E20"/>
    <w:rsid w:val="00261E77"/>
    <w:rsid w:val="0026216A"/>
    <w:rsid w:val="00262509"/>
    <w:rsid w:val="00262797"/>
    <w:rsid w:val="002628B2"/>
    <w:rsid w:val="00262BDC"/>
    <w:rsid w:val="00262FF6"/>
    <w:rsid w:val="0026308B"/>
    <w:rsid w:val="0026326E"/>
    <w:rsid w:val="00263CE7"/>
    <w:rsid w:val="00263E4C"/>
    <w:rsid w:val="00263E7E"/>
    <w:rsid w:val="0026407F"/>
    <w:rsid w:val="002640C5"/>
    <w:rsid w:val="002644E6"/>
    <w:rsid w:val="00264C9F"/>
    <w:rsid w:val="00264E83"/>
    <w:rsid w:val="002650FD"/>
    <w:rsid w:val="0026510F"/>
    <w:rsid w:val="00265123"/>
    <w:rsid w:val="00265210"/>
    <w:rsid w:val="002659C5"/>
    <w:rsid w:val="0026608F"/>
    <w:rsid w:val="00266430"/>
    <w:rsid w:val="00266902"/>
    <w:rsid w:val="00266BA0"/>
    <w:rsid w:val="00266BBC"/>
    <w:rsid w:val="00266C30"/>
    <w:rsid w:val="00266D09"/>
    <w:rsid w:val="00266E88"/>
    <w:rsid w:val="00267091"/>
    <w:rsid w:val="0026732F"/>
    <w:rsid w:val="002673CE"/>
    <w:rsid w:val="00267628"/>
    <w:rsid w:val="002677A6"/>
    <w:rsid w:val="00267A32"/>
    <w:rsid w:val="00267D90"/>
    <w:rsid w:val="00267D92"/>
    <w:rsid w:val="0027005E"/>
    <w:rsid w:val="0027027C"/>
    <w:rsid w:val="0027030B"/>
    <w:rsid w:val="00270355"/>
    <w:rsid w:val="00270380"/>
    <w:rsid w:val="00270565"/>
    <w:rsid w:val="0027079D"/>
    <w:rsid w:val="00270A26"/>
    <w:rsid w:val="00270CA5"/>
    <w:rsid w:val="00271679"/>
    <w:rsid w:val="00271B09"/>
    <w:rsid w:val="0027235F"/>
    <w:rsid w:val="002725F1"/>
    <w:rsid w:val="002727F6"/>
    <w:rsid w:val="0027288E"/>
    <w:rsid w:val="00272A17"/>
    <w:rsid w:val="00272E04"/>
    <w:rsid w:val="00272E6A"/>
    <w:rsid w:val="0027321B"/>
    <w:rsid w:val="00273557"/>
    <w:rsid w:val="002738DA"/>
    <w:rsid w:val="00273921"/>
    <w:rsid w:val="0027434C"/>
    <w:rsid w:val="002745D3"/>
    <w:rsid w:val="00274718"/>
    <w:rsid w:val="002748E8"/>
    <w:rsid w:val="002749E8"/>
    <w:rsid w:val="00274C8B"/>
    <w:rsid w:val="00274D31"/>
    <w:rsid w:val="0027587D"/>
    <w:rsid w:val="00275DAE"/>
    <w:rsid w:val="00276449"/>
    <w:rsid w:val="0027669D"/>
    <w:rsid w:val="00276A5A"/>
    <w:rsid w:val="00276F09"/>
    <w:rsid w:val="0027720B"/>
    <w:rsid w:val="002773B4"/>
    <w:rsid w:val="00277551"/>
    <w:rsid w:val="002778C4"/>
    <w:rsid w:val="00277996"/>
    <w:rsid w:val="00277F4F"/>
    <w:rsid w:val="00280160"/>
    <w:rsid w:val="002804A4"/>
    <w:rsid w:val="00280649"/>
    <w:rsid w:val="00280654"/>
    <w:rsid w:val="0028065E"/>
    <w:rsid w:val="00280EA9"/>
    <w:rsid w:val="00281434"/>
    <w:rsid w:val="0028161C"/>
    <w:rsid w:val="002817A7"/>
    <w:rsid w:val="00281806"/>
    <w:rsid w:val="00282626"/>
    <w:rsid w:val="0028265A"/>
    <w:rsid w:val="0028287D"/>
    <w:rsid w:val="002829BD"/>
    <w:rsid w:val="00282AC0"/>
    <w:rsid w:val="00282B21"/>
    <w:rsid w:val="00282EAB"/>
    <w:rsid w:val="002836ED"/>
    <w:rsid w:val="0028384D"/>
    <w:rsid w:val="00283878"/>
    <w:rsid w:val="002839C4"/>
    <w:rsid w:val="00283A00"/>
    <w:rsid w:val="00283AE3"/>
    <w:rsid w:val="00283D01"/>
    <w:rsid w:val="00284750"/>
    <w:rsid w:val="002847CC"/>
    <w:rsid w:val="00284892"/>
    <w:rsid w:val="00284CC9"/>
    <w:rsid w:val="00284E14"/>
    <w:rsid w:val="00285207"/>
    <w:rsid w:val="0028545B"/>
    <w:rsid w:val="002856CB"/>
    <w:rsid w:val="002857E8"/>
    <w:rsid w:val="00285F47"/>
    <w:rsid w:val="00286077"/>
    <w:rsid w:val="0028613D"/>
    <w:rsid w:val="002862AC"/>
    <w:rsid w:val="00286A63"/>
    <w:rsid w:val="00286BA0"/>
    <w:rsid w:val="002872AE"/>
    <w:rsid w:val="0028773C"/>
    <w:rsid w:val="00287767"/>
    <w:rsid w:val="00287A45"/>
    <w:rsid w:val="00287B5E"/>
    <w:rsid w:val="00287B74"/>
    <w:rsid w:val="00287E69"/>
    <w:rsid w:val="00287FF7"/>
    <w:rsid w:val="00290406"/>
    <w:rsid w:val="0029077A"/>
    <w:rsid w:val="00290F5F"/>
    <w:rsid w:val="00291231"/>
    <w:rsid w:val="0029181E"/>
    <w:rsid w:val="00291848"/>
    <w:rsid w:val="00291B0D"/>
    <w:rsid w:val="00291B77"/>
    <w:rsid w:val="00291CBF"/>
    <w:rsid w:val="0029208F"/>
    <w:rsid w:val="00292137"/>
    <w:rsid w:val="002923BF"/>
    <w:rsid w:val="002923F6"/>
    <w:rsid w:val="0029287A"/>
    <w:rsid w:val="00292A73"/>
    <w:rsid w:val="00293266"/>
    <w:rsid w:val="002932A6"/>
    <w:rsid w:val="00293B6D"/>
    <w:rsid w:val="00293D76"/>
    <w:rsid w:val="00293ED8"/>
    <w:rsid w:val="00294957"/>
    <w:rsid w:val="00294C7E"/>
    <w:rsid w:val="0029544A"/>
    <w:rsid w:val="002954E4"/>
    <w:rsid w:val="002958EC"/>
    <w:rsid w:val="00296438"/>
    <w:rsid w:val="002966AD"/>
    <w:rsid w:val="00296AEE"/>
    <w:rsid w:val="00296DF0"/>
    <w:rsid w:val="00297254"/>
    <w:rsid w:val="002974C7"/>
    <w:rsid w:val="00297D50"/>
    <w:rsid w:val="00297F7F"/>
    <w:rsid w:val="002A052B"/>
    <w:rsid w:val="002A0631"/>
    <w:rsid w:val="002A07E9"/>
    <w:rsid w:val="002A0C74"/>
    <w:rsid w:val="002A1324"/>
    <w:rsid w:val="002A15DE"/>
    <w:rsid w:val="002A1F46"/>
    <w:rsid w:val="002A212A"/>
    <w:rsid w:val="002A273D"/>
    <w:rsid w:val="002A27EA"/>
    <w:rsid w:val="002A2A0C"/>
    <w:rsid w:val="002A2BDA"/>
    <w:rsid w:val="002A3110"/>
    <w:rsid w:val="002A34AC"/>
    <w:rsid w:val="002A3746"/>
    <w:rsid w:val="002A39B8"/>
    <w:rsid w:val="002A3F61"/>
    <w:rsid w:val="002A451D"/>
    <w:rsid w:val="002A4570"/>
    <w:rsid w:val="002A458B"/>
    <w:rsid w:val="002A4692"/>
    <w:rsid w:val="002A4960"/>
    <w:rsid w:val="002A49C7"/>
    <w:rsid w:val="002A4AA5"/>
    <w:rsid w:val="002A4D4B"/>
    <w:rsid w:val="002A4EE8"/>
    <w:rsid w:val="002A5049"/>
    <w:rsid w:val="002A51E7"/>
    <w:rsid w:val="002A5817"/>
    <w:rsid w:val="002A58F3"/>
    <w:rsid w:val="002A59A6"/>
    <w:rsid w:val="002A6021"/>
    <w:rsid w:val="002A60E0"/>
    <w:rsid w:val="002A6886"/>
    <w:rsid w:val="002A6CA0"/>
    <w:rsid w:val="002A6EA1"/>
    <w:rsid w:val="002A71C7"/>
    <w:rsid w:val="002A71E4"/>
    <w:rsid w:val="002A7289"/>
    <w:rsid w:val="002A767B"/>
    <w:rsid w:val="002A7BCC"/>
    <w:rsid w:val="002A7C7E"/>
    <w:rsid w:val="002A7FBB"/>
    <w:rsid w:val="002B0749"/>
    <w:rsid w:val="002B0BDD"/>
    <w:rsid w:val="002B0CB9"/>
    <w:rsid w:val="002B11BC"/>
    <w:rsid w:val="002B183B"/>
    <w:rsid w:val="002B1B08"/>
    <w:rsid w:val="002B1B3F"/>
    <w:rsid w:val="002B1D45"/>
    <w:rsid w:val="002B24B3"/>
    <w:rsid w:val="002B26E3"/>
    <w:rsid w:val="002B2702"/>
    <w:rsid w:val="002B2748"/>
    <w:rsid w:val="002B2B79"/>
    <w:rsid w:val="002B2D94"/>
    <w:rsid w:val="002B2E03"/>
    <w:rsid w:val="002B34FD"/>
    <w:rsid w:val="002B37ED"/>
    <w:rsid w:val="002B3867"/>
    <w:rsid w:val="002B3FDE"/>
    <w:rsid w:val="002B408D"/>
    <w:rsid w:val="002B4435"/>
    <w:rsid w:val="002B46DE"/>
    <w:rsid w:val="002B4855"/>
    <w:rsid w:val="002B48E4"/>
    <w:rsid w:val="002B49BE"/>
    <w:rsid w:val="002B4CD0"/>
    <w:rsid w:val="002B4FB6"/>
    <w:rsid w:val="002B5D32"/>
    <w:rsid w:val="002B5F33"/>
    <w:rsid w:val="002B63FF"/>
    <w:rsid w:val="002B6795"/>
    <w:rsid w:val="002B72C7"/>
    <w:rsid w:val="002B7341"/>
    <w:rsid w:val="002B7618"/>
    <w:rsid w:val="002B7A34"/>
    <w:rsid w:val="002B7D1C"/>
    <w:rsid w:val="002B7E52"/>
    <w:rsid w:val="002C01D9"/>
    <w:rsid w:val="002C022D"/>
    <w:rsid w:val="002C05E2"/>
    <w:rsid w:val="002C062D"/>
    <w:rsid w:val="002C092E"/>
    <w:rsid w:val="002C0D99"/>
    <w:rsid w:val="002C0E9C"/>
    <w:rsid w:val="002C1231"/>
    <w:rsid w:val="002C150B"/>
    <w:rsid w:val="002C1A57"/>
    <w:rsid w:val="002C1B02"/>
    <w:rsid w:val="002C1CCC"/>
    <w:rsid w:val="002C1D5D"/>
    <w:rsid w:val="002C1E34"/>
    <w:rsid w:val="002C2061"/>
    <w:rsid w:val="002C214B"/>
    <w:rsid w:val="002C2849"/>
    <w:rsid w:val="002C2D7F"/>
    <w:rsid w:val="002C308E"/>
    <w:rsid w:val="002C32B8"/>
    <w:rsid w:val="002C333F"/>
    <w:rsid w:val="002C40CA"/>
    <w:rsid w:val="002C41D4"/>
    <w:rsid w:val="002C42D0"/>
    <w:rsid w:val="002C43B5"/>
    <w:rsid w:val="002C47C5"/>
    <w:rsid w:val="002C483F"/>
    <w:rsid w:val="002C4934"/>
    <w:rsid w:val="002C51BB"/>
    <w:rsid w:val="002C5C4A"/>
    <w:rsid w:val="002C60E8"/>
    <w:rsid w:val="002C6401"/>
    <w:rsid w:val="002C6C82"/>
    <w:rsid w:val="002C6D5D"/>
    <w:rsid w:val="002C7162"/>
    <w:rsid w:val="002C73E9"/>
    <w:rsid w:val="002C7408"/>
    <w:rsid w:val="002C7849"/>
    <w:rsid w:val="002C79EF"/>
    <w:rsid w:val="002D009C"/>
    <w:rsid w:val="002D02E0"/>
    <w:rsid w:val="002D058E"/>
    <w:rsid w:val="002D05C3"/>
    <w:rsid w:val="002D06F3"/>
    <w:rsid w:val="002D0B44"/>
    <w:rsid w:val="002D0DBC"/>
    <w:rsid w:val="002D12C4"/>
    <w:rsid w:val="002D15AF"/>
    <w:rsid w:val="002D1658"/>
    <w:rsid w:val="002D16CB"/>
    <w:rsid w:val="002D17B7"/>
    <w:rsid w:val="002D192B"/>
    <w:rsid w:val="002D1EB1"/>
    <w:rsid w:val="002D282E"/>
    <w:rsid w:val="002D2A93"/>
    <w:rsid w:val="002D2CF0"/>
    <w:rsid w:val="002D302C"/>
    <w:rsid w:val="002D30CC"/>
    <w:rsid w:val="002D329C"/>
    <w:rsid w:val="002D32EB"/>
    <w:rsid w:val="002D36C8"/>
    <w:rsid w:val="002D3A4A"/>
    <w:rsid w:val="002D3B77"/>
    <w:rsid w:val="002D3CAF"/>
    <w:rsid w:val="002D3FAC"/>
    <w:rsid w:val="002D46C4"/>
    <w:rsid w:val="002D4BB2"/>
    <w:rsid w:val="002D4D15"/>
    <w:rsid w:val="002D4D4C"/>
    <w:rsid w:val="002D4ED2"/>
    <w:rsid w:val="002D537B"/>
    <w:rsid w:val="002D56A1"/>
    <w:rsid w:val="002D5CDC"/>
    <w:rsid w:val="002D5D54"/>
    <w:rsid w:val="002D5E28"/>
    <w:rsid w:val="002D5FBF"/>
    <w:rsid w:val="002D60A5"/>
    <w:rsid w:val="002D6166"/>
    <w:rsid w:val="002D652A"/>
    <w:rsid w:val="002D6606"/>
    <w:rsid w:val="002D6734"/>
    <w:rsid w:val="002D6887"/>
    <w:rsid w:val="002D6A64"/>
    <w:rsid w:val="002D6BB5"/>
    <w:rsid w:val="002D6BF2"/>
    <w:rsid w:val="002D6BFF"/>
    <w:rsid w:val="002D7083"/>
    <w:rsid w:val="002D7292"/>
    <w:rsid w:val="002D79AE"/>
    <w:rsid w:val="002D7B54"/>
    <w:rsid w:val="002D7C91"/>
    <w:rsid w:val="002D7EBB"/>
    <w:rsid w:val="002D7FF6"/>
    <w:rsid w:val="002E0346"/>
    <w:rsid w:val="002E0C16"/>
    <w:rsid w:val="002E0D3D"/>
    <w:rsid w:val="002E0E01"/>
    <w:rsid w:val="002E142D"/>
    <w:rsid w:val="002E15F6"/>
    <w:rsid w:val="002E161F"/>
    <w:rsid w:val="002E1A43"/>
    <w:rsid w:val="002E1CEC"/>
    <w:rsid w:val="002E273F"/>
    <w:rsid w:val="002E2848"/>
    <w:rsid w:val="002E294C"/>
    <w:rsid w:val="002E3087"/>
    <w:rsid w:val="002E32C3"/>
    <w:rsid w:val="002E333E"/>
    <w:rsid w:val="002E3867"/>
    <w:rsid w:val="002E3A62"/>
    <w:rsid w:val="002E4937"/>
    <w:rsid w:val="002E4D7B"/>
    <w:rsid w:val="002E4EDE"/>
    <w:rsid w:val="002E528B"/>
    <w:rsid w:val="002E5687"/>
    <w:rsid w:val="002E5889"/>
    <w:rsid w:val="002E5A9F"/>
    <w:rsid w:val="002E5F13"/>
    <w:rsid w:val="002E60AB"/>
    <w:rsid w:val="002E61E2"/>
    <w:rsid w:val="002E6204"/>
    <w:rsid w:val="002E63F1"/>
    <w:rsid w:val="002E693F"/>
    <w:rsid w:val="002E6DDD"/>
    <w:rsid w:val="002E7300"/>
    <w:rsid w:val="002E7465"/>
    <w:rsid w:val="002E780F"/>
    <w:rsid w:val="002E7CD8"/>
    <w:rsid w:val="002F0143"/>
    <w:rsid w:val="002F0226"/>
    <w:rsid w:val="002F099D"/>
    <w:rsid w:val="002F0F18"/>
    <w:rsid w:val="002F0F39"/>
    <w:rsid w:val="002F0FE7"/>
    <w:rsid w:val="002F16D6"/>
    <w:rsid w:val="002F1A24"/>
    <w:rsid w:val="002F205A"/>
    <w:rsid w:val="002F2199"/>
    <w:rsid w:val="002F25AB"/>
    <w:rsid w:val="002F26D0"/>
    <w:rsid w:val="002F272F"/>
    <w:rsid w:val="002F273A"/>
    <w:rsid w:val="002F2ACE"/>
    <w:rsid w:val="002F323E"/>
    <w:rsid w:val="002F32D1"/>
    <w:rsid w:val="002F334F"/>
    <w:rsid w:val="002F3424"/>
    <w:rsid w:val="002F3441"/>
    <w:rsid w:val="002F3B41"/>
    <w:rsid w:val="002F3C5C"/>
    <w:rsid w:val="002F45E8"/>
    <w:rsid w:val="002F4E30"/>
    <w:rsid w:val="002F527A"/>
    <w:rsid w:val="002F5B1A"/>
    <w:rsid w:val="002F5BB8"/>
    <w:rsid w:val="002F6502"/>
    <w:rsid w:val="002F695B"/>
    <w:rsid w:val="002F6BD8"/>
    <w:rsid w:val="002F6D98"/>
    <w:rsid w:val="002F7365"/>
    <w:rsid w:val="002F73B1"/>
    <w:rsid w:val="002F73F2"/>
    <w:rsid w:val="002F7DF6"/>
    <w:rsid w:val="002F7E39"/>
    <w:rsid w:val="00300358"/>
    <w:rsid w:val="00301532"/>
    <w:rsid w:val="003015AC"/>
    <w:rsid w:val="00301A2F"/>
    <w:rsid w:val="00301AC2"/>
    <w:rsid w:val="00301C09"/>
    <w:rsid w:val="00301DC7"/>
    <w:rsid w:val="00301E0C"/>
    <w:rsid w:val="00302019"/>
    <w:rsid w:val="0030214C"/>
    <w:rsid w:val="003023E4"/>
    <w:rsid w:val="00302419"/>
    <w:rsid w:val="0030257B"/>
    <w:rsid w:val="00302760"/>
    <w:rsid w:val="00302B59"/>
    <w:rsid w:val="00302B7C"/>
    <w:rsid w:val="00303014"/>
    <w:rsid w:val="0030317A"/>
    <w:rsid w:val="003033D9"/>
    <w:rsid w:val="0030349C"/>
    <w:rsid w:val="003034C7"/>
    <w:rsid w:val="0030360F"/>
    <w:rsid w:val="00303750"/>
    <w:rsid w:val="003039D8"/>
    <w:rsid w:val="00303D6C"/>
    <w:rsid w:val="00303E9B"/>
    <w:rsid w:val="003041BE"/>
    <w:rsid w:val="003042E2"/>
    <w:rsid w:val="00304335"/>
    <w:rsid w:val="003046D2"/>
    <w:rsid w:val="00304930"/>
    <w:rsid w:val="003049F8"/>
    <w:rsid w:val="00304D44"/>
    <w:rsid w:val="00305370"/>
    <w:rsid w:val="00305439"/>
    <w:rsid w:val="003054B1"/>
    <w:rsid w:val="00305A57"/>
    <w:rsid w:val="00305D8D"/>
    <w:rsid w:val="00305F9B"/>
    <w:rsid w:val="00305FE1"/>
    <w:rsid w:val="0030622A"/>
    <w:rsid w:val="003065BE"/>
    <w:rsid w:val="00306632"/>
    <w:rsid w:val="00306B68"/>
    <w:rsid w:val="00306D47"/>
    <w:rsid w:val="00306EB3"/>
    <w:rsid w:val="00307865"/>
    <w:rsid w:val="00307B8C"/>
    <w:rsid w:val="00307DFA"/>
    <w:rsid w:val="00307E60"/>
    <w:rsid w:val="003101C6"/>
    <w:rsid w:val="0031027C"/>
    <w:rsid w:val="00310889"/>
    <w:rsid w:val="00310996"/>
    <w:rsid w:val="003109DD"/>
    <w:rsid w:val="00310BD8"/>
    <w:rsid w:val="00310BD9"/>
    <w:rsid w:val="00310DF6"/>
    <w:rsid w:val="003112C4"/>
    <w:rsid w:val="003112F7"/>
    <w:rsid w:val="003117EE"/>
    <w:rsid w:val="00311976"/>
    <w:rsid w:val="0031198A"/>
    <w:rsid w:val="00311AC3"/>
    <w:rsid w:val="00311AFA"/>
    <w:rsid w:val="00311D0D"/>
    <w:rsid w:val="003120D5"/>
    <w:rsid w:val="003121C8"/>
    <w:rsid w:val="00312411"/>
    <w:rsid w:val="00312423"/>
    <w:rsid w:val="003127B4"/>
    <w:rsid w:val="00312925"/>
    <w:rsid w:val="0031297A"/>
    <w:rsid w:val="00312ADA"/>
    <w:rsid w:val="00312AF6"/>
    <w:rsid w:val="00312F5D"/>
    <w:rsid w:val="00312FCA"/>
    <w:rsid w:val="003137BC"/>
    <w:rsid w:val="003141EE"/>
    <w:rsid w:val="003143C5"/>
    <w:rsid w:val="003148F4"/>
    <w:rsid w:val="00314942"/>
    <w:rsid w:val="003149D2"/>
    <w:rsid w:val="00314BF5"/>
    <w:rsid w:val="003155CA"/>
    <w:rsid w:val="00315778"/>
    <w:rsid w:val="003157C5"/>
    <w:rsid w:val="00315BDE"/>
    <w:rsid w:val="003162B9"/>
    <w:rsid w:val="003162E2"/>
    <w:rsid w:val="00316345"/>
    <w:rsid w:val="003171BD"/>
    <w:rsid w:val="003177DE"/>
    <w:rsid w:val="00317805"/>
    <w:rsid w:val="003179E1"/>
    <w:rsid w:val="00317A31"/>
    <w:rsid w:val="00317B78"/>
    <w:rsid w:val="00317C70"/>
    <w:rsid w:val="00317D5A"/>
    <w:rsid w:val="00317F5D"/>
    <w:rsid w:val="003204BD"/>
    <w:rsid w:val="00320785"/>
    <w:rsid w:val="00320B79"/>
    <w:rsid w:val="00320B93"/>
    <w:rsid w:val="00320D4A"/>
    <w:rsid w:val="00320F77"/>
    <w:rsid w:val="00321744"/>
    <w:rsid w:val="00321CA7"/>
    <w:rsid w:val="00321CFC"/>
    <w:rsid w:val="00321E73"/>
    <w:rsid w:val="00321FC7"/>
    <w:rsid w:val="00322370"/>
    <w:rsid w:val="00322B0D"/>
    <w:rsid w:val="00322D77"/>
    <w:rsid w:val="00323087"/>
    <w:rsid w:val="00323A4A"/>
    <w:rsid w:val="0032400C"/>
    <w:rsid w:val="00324059"/>
    <w:rsid w:val="003240D8"/>
    <w:rsid w:val="00324868"/>
    <w:rsid w:val="00324AB4"/>
    <w:rsid w:val="00324AE9"/>
    <w:rsid w:val="00325299"/>
    <w:rsid w:val="00325512"/>
    <w:rsid w:val="0032555E"/>
    <w:rsid w:val="003256F7"/>
    <w:rsid w:val="00325E6C"/>
    <w:rsid w:val="00325E71"/>
    <w:rsid w:val="00326511"/>
    <w:rsid w:val="0032689C"/>
    <w:rsid w:val="00326F9C"/>
    <w:rsid w:val="00326FC2"/>
    <w:rsid w:val="0032707F"/>
    <w:rsid w:val="00327422"/>
    <w:rsid w:val="003275E0"/>
    <w:rsid w:val="003276D4"/>
    <w:rsid w:val="0032785D"/>
    <w:rsid w:val="00327D83"/>
    <w:rsid w:val="00327DC1"/>
    <w:rsid w:val="00327F80"/>
    <w:rsid w:val="0033045D"/>
    <w:rsid w:val="00330463"/>
    <w:rsid w:val="0033048A"/>
    <w:rsid w:val="00330829"/>
    <w:rsid w:val="003308AA"/>
    <w:rsid w:val="00330B21"/>
    <w:rsid w:val="00331074"/>
    <w:rsid w:val="003310D9"/>
    <w:rsid w:val="00331364"/>
    <w:rsid w:val="00331408"/>
    <w:rsid w:val="00331437"/>
    <w:rsid w:val="00331486"/>
    <w:rsid w:val="0033160B"/>
    <w:rsid w:val="00331690"/>
    <w:rsid w:val="0033173A"/>
    <w:rsid w:val="00331C82"/>
    <w:rsid w:val="00331DAD"/>
    <w:rsid w:val="00332270"/>
    <w:rsid w:val="0033277E"/>
    <w:rsid w:val="00332BED"/>
    <w:rsid w:val="00332CCD"/>
    <w:rsid w:val="00332D39"/>
    <w:rsid w:val="00332DAD"/>
    <w:rsid w:val="00332E63"/>
    <w:rsid w:val="0033350E"/>
    <w:rsid w:val="003337E7"/>
    <w:rsid w:val="003338FD"/>
    <w:rsid w:val="003339D8"/>
    <w:rsid w:val="00333A14"/>
    <w:rsid w:val="00333B4D"/>
    <w:rsid w:val="00333CB7"/>
    <w:rsid w:val="00333E7F"/>
    <w:rsid w:val="00333F8A"/>
    <w:rsid w:val="003342B8"/>
    <w:rsid w:val="00334502"/>
    <w:rsid w:val="0033477A"/>
    <w:rsid w:val="00334832"/>
    <w:rsid w:val="00334C2F"/>
    <w:rsid w:val="00334C50"/>
    <w:rsid w:val="00334CE6"/>
    <w:rsid w:val="00334F7D"/>
    <w:rsid w:val="0033502A"/>
    <w:rsid w:val="003350F7"/>
    <w:rsid w:val="003351D6"/>
    <w:rsid w:val="0033524E"/>
    <w:rsid w:val="003352C5"/>
    <w:rsid w:val="00335CAC"/>
    <w:rsid w:val="0033618F"/>
    <w:rsid w:val="0033660C"/>
    <w:rsid w:val="0033698E"/>
    <w:rsid w:val="0033714E"/>
    <w:rsid w:val="003376CA"/>
    <w:rsid w:val="0033795B"/>
    <w:rsid w:val="00337B97"/>
    <w:rsid w:val="00340101"/>
    <w:rsid w:val="00340470"/>
    <w:rsid w:val="003409F0"/>
    <w:rsid w:val="00340C1D"/>
    <w:rsid w:val="00340D06"/>
    <w:rsid w:val="003410AB"/>
    <w:rsid w:val="00341248"/>
    <w:rsid w:val="00341596"/>
    <w:rsid w:val="003418F4"/>
    <w:rsid w:val="00341B5A"/>
    <w:rsid w:val="00342BCF"/>
    <w:rsid w:val="003435DA"/>
    <w:rsid w:val="00343A61"/>
    <w:rsid w:val="00344165"/>
    <w:rsid w:val="00344303"/>
    <w:rsid w:val="00344377"/>
    <w:rsid w:val="00344390"/>
    <w:rsid w:val="003443B5"/>
    <w:rsid w:val="003444B8"/>
    <w:rsid w:val="003444F6"/>
    <w:rsid w:val="0034458A"/>
    <w:rsid w:val="003448A1"/>
    <w:rsid w:val="003449B3"/>
    <w:rsid w:val="003449F7"/>
    <w:rsid w:val="00344F61"/>
    <w:rsid w:val="00344FDA"/>
    <w:rsid w:val="003450D0"/>
    <w:rsid w:val="0034533D"/>
    <w:rsid w:val="0034543A"/>
    <w:rsid w:val="00345B82"/>
    <w:rsid w:val="003469AB"/>
    <w:rsid w:val="0034747D"/>
    <w:rsid w:val="0034768D"/>
    <w:rsid w:val="0034772C"/>
    <w:rsid w:val="00347D3F"/>
    <w:rsid w:val="003500E3"/>
    <w:rsid w:val="0035038A"/>
    <w:rsid w:val="00350A91"/>
    <w:rsid w:val="00350B07"/>
    <w:rsid w:val="00350B13"/>
    <w:rsid w:val="00350CFC"/>
    <w:rsid w:val="00350D6D"/>
    <w:rsid w:val="003513B8"/>
    <w:rsid w:val="00351B4D"/>
    <w:rsid w:val="0035207A"/>
    <w:rsid w:val="00352351"/>
    <w:rsid w:val="00352408"/>
    <w:rsid w:val="003528EB"/>
    <w:rsid w:val="00352933"/>
    <w:rsid w:val="00352C62"/>
    <w:rsid w:val="00353343"/>
    <w:rsid w:val="003533D7"/>
    <w:rsid w:val="00353510"/>
    <w:rsid w:val="003536DF"/>
    <w:rsid w:val="00353731"/>
    <w:rsid w:val="00353ABB"/>
    <w:rsid w:val="00353AE7"/>
    <w:rsid w:val="00353E2C"/>
    <w:rsid w:val="003542B9"/>
    <w:rsid w:val="003542BE"/>
    <w:rsid w:val="00354872"/>
    <w:rsid w:val="00354ACD"/>
    <w:rsid w:val="00354BAF"/>
    <w:rsid w:val="00354E86"/>
    <w:rsid w:val="003550C1"/>
    <w:rsid w:val="0035512F"/>
    <w:rsid w:val="00355624"/>
    <w:rsid w:val="003556AB"/>
    <w:rsid w:val="0035638D"/>
    <w:rsid w:val="003564A0"/>
    <w:rsid w:val="00356F37"/>
    <w:rsid w:val="00357001"/>
    <w:rsid w:val="00357187"/>
    <w:rsid w:val="003571A9"/>
    <w:rsid w:val="00357293"/>
    <w:rsid w:val="003573A0"/>
    <w:rsid w:val="00357903"/>
    <w:rsid w:val="00357FC6"/>
    <w:rsid w:val="00360488"/>
    <w:rsid w:val="0036050F"/>
    <w:rsid w:val="0036064B"/>
    <w:rsid w:val="00360690"/>
    <w:rsid w:val="00360916"/>
    <w:rsid w:val="00360C06"/>
    <w:rsid w:val="00360D6A"/>
    <w:rsid w:val="00360D97"/>
    <w:rsid w:val="00360E74"/>
    <w:rsid w:val="00360EF5"/>
    <w:rsid w:val="00360EFA"/>
    <w:rsid w:val="00361306"/>
    <w:rsid w:val="003616BC"/>
    <w:rsid w:val="00361F40"/>
    <w:rsid w:val="00361F43"/>
    <w:rsid w:val="0036220F"/>
    <w:rsid w:val="00362671"/>
    <w:rsid w:val="0036267F"/>
    <w:rsid w:val="00362771"/>
    <w:rsid w:val="00362866"/>
    <w:rsid w:val="0036295E"/>
    <w:rsid w:val="00362A08"/>
    <w:rsid w:val="00362BBA"/>
    <w:rsid w:val="00362C33"/>
    <w:rsid w:val="003631F0"/>
    <w:rsid w:val="003634EB"/>
    <w:rsid w:val="00363672"/>
    <w:rsid w:val="0036391A"/>
    <w:rsid w:val="00363C33"/>
    <w:rsid w:val="00363C74"/>
    <w:rsid w:val="003642AA"/>
    <w:rsid w:val="00364383"/>
    <w:rsid w:val="00365C72"/>
    <w:rsid w:val="00366360"/>
    <w:rsid w:val="00366389"/>
    <w:rsid w:val="00366ACC"/>
    <w:rsid w:val="00366D3C"/>
    <w:rsid w:val="00366DBB"/>
    <w:rsid w:val="00367865"/>
    <w:rsid w:val="00367DB7"/>
    <w:rsid w:val="003700D5"/>
    <w:rsid w:val="003702B6"/>
    <w:rsid w:val="00370FDD"/>
    <w:rsid w:val="003715BB"/>
    <w:rsid w:val="00371830"/>
    <w:rsid w:val="00371FCD"/>
    <w:rsid w:val="003721E2"/>
    <w:rsid w:val="00372219"/>
    <w:rsid w:val="00372424"/>
    <w:rsid w:val="00372621"/>
    <w:rsid w:val="00372624"/>
    <w:rsid w:val="00372858"/>
    <w:rsid w:val="0037297D"/>
    <w:rsid w:val="00372BD2"/>
    <w:rsid w:val="003732C3"/>
    <w:rsid w:val="003736B0"/>
    <w:rsid w:val="00373744"/>
    <w:rsid w:val="00373A71"/>
    <w:rsid w:val="00373FA1"/>
    <w:rsid w:val="00374668"/>
    <w:rsid w:val="00374726"/>
    <w:rsid w:val="00374760"/>
    <w:rsid w:val="00374805"/>
    <w:rsid w:val="00374B61"/>
    <w:rsid w:val="00374B6D"/>
    <w:rsid w:val="00375222"/>
    <w:rsid w:val="0037527A"/>
    <w:rsid w:val="00375397"/>
    <w:rsid w:val="003755D6"/>
    <w:rsid w:val="00375700"/>
    <w:rsid w:val="00375A36"/>
    <w:rsid w:val="00375B03"/>
    <w:rsid w:val="00375EB6"/>
    <w:rsid w:val="00375ED5"/>
    <w:rsid w:val="00375FA6"/>
    <w:rsid w:val="003760CA"/>
    <w:rsid w:val="003764E6"/>
    <w:rsid w:val="00377442"/>
    <w:rsid w:val="00377DC9"/>
    <w:rsid w:val="003800A7"/>
    <w:rsid w:val="0038014D"/>
    <w:rsid w:val="00380509"/>
    <w:rsid w:val="00380BC2"/>
    <w:rsid w:val="003811A4"/>
    <w:rsid w:val="0038142D"/>
    <w:rsid w:val="00381815"/>
    <w:rsid w:val="003818DC"/>
    <w:rsid w:val="00381C9D"/>
    <w:rsid w:val="003824EF"/>
    <w:rsid w:val="0038253F"/>
    <w:rsid w:val="0038293A"/>
    <w:rsid w:val="00382BEE"/>
    <w:rsid w:val="003831B7"/>
    <w:rsid w:val="003835E7"/>
    <w:rsid w:val="00383936"/>
    <w:rsid w:val="00383937"/>
    <w:rsid w:val="00383C13"/>
    <w:rsid w:val="00383D8C"/>
    <w:rsid w:val="00383F36"/>
    <w:rsid w:val="00383F50"/>
    <w:rsid w:val="00383FBB"/>
    <w:rsid w:val="00384112"/>
    <w:rsid w:val="003845C5"/>
    <w:rsid w:val="003846A7"/>
    <w:rsid w:val="003846E9"/>
    <w:rsid w:val="00384EAC"/>
    <w:rsid w:val="0038511B"/>
    <w:rsid w:val="00385122"/>
    <w:rsid w:val="0038543E"/>
    <w:rsid w:val="003854C9"/>
    <w:rsid w:val="00385601"/>
    <w:rsid w:val="003857A1"/>
    <w:rsid w:val="00385CD4"/>
    <w:rsid w:val="00385CF9"/>
    <w:rsid w:val="00385D2A"/>
    <w:rsid w:val="003864B0"/>
    <w:rsid w:val="003865D1"/>
    <w:rsid w:val="00386A5C"/>
    <w:rsid w:val="00386B34"/>
    <w:rsid w:val="00386BF2"/>
    <w:rsid w:val="00386EDD"/>
    <w:rsid w:val="003871E9"/>
    <w:rsid w:val="003875D2"/>
    <w:rsid w:val="0038769B"/>
    <w:rsid w:val="00387BEC"/>
    <w:rsid w:val="00387C37"/>
    <w:rsid w:val="00387FE3"/>
    <w:rsid w:val="00390066"/>
    <w:rsid w:val="003900F3"/>
    <w:rsid w:val="003901CE"/>
    <w:rsid w:val="003907B8"/>
    <w:rsid w:val="00390A05"/>
    <w:rsid w:val="00390C3D"/>
    <w:rsid w:val="00390D1A"/>
    <w:rsid w:val="0039108A"/>
    <w:rsid w:val="00391886"/>
    <w:rsid w:val="0039196D"/>
    <w:rsid w:val="00391E22"/>
    <w:rsid w:val="003920DB"/>
    <w:rsid w:val="0039230C"/>
    <w:rsid w:val="00392611"/>
    <w:rsid w:val="00392F63"/>
    <w:rsid w:val="00393547"/>
    <w:rsid w:val="003939A3"/>
    <w:rsid w:val="003939D0"/>
    <w:rsid w:val="00393C2F"/>
    <w:rsid w:val="00393E22"/>
    <w:rsid w:val="00394770"/>
    <w:rsid w:val="00394BEE"/>
    <w:rsid w:val="003950EA"/>
    <w:rsid w:val="0039570E"/>
    <w:rsid w:val="00395A15"/>
    <w:rsid w:val="00395D8A"/>
    <w:rsid w:val="00396492"/>
    <w:rsid w:val="00396533"/>
    <w:rsid w:val="00396685"/>
    <w:rsid w:val="00396847"/>
    <w:rsid w:val="00396A5C"/>
    <w:rsid w:val="00396A85"/>
    <w:rsid w:val="00396B9A"/>
    <w:rsid w:val="00396BCE"/>
    <w:rsid w:val="00396EE6"/>
    <w:rsid w:val="00397402"/>
    <w:rsid w:val="0039756E"/>
    <w:rsid w:val="0039772E"/>
    <w:rsid w:val="00397A9A"/>
    <w:rsid w:val="00397ABA"/>
    <w:rsid w:val="00397EBC"/>
    <w:rsid w:val="003A024C"/>
    <w:rsid w:val="003A0B94"/>
    <w:rsid w:val="003A1092"/>
    <w:rsid w:val="003A1C15"/>
    <w:rsid w:val="003A1C47"/>
    <w:rsid w:val="003A1C89"/>
    <w:rsid w:val="003A1C9B"/>
    <w:rsid w:val="003A1DEE"/>
    <w:rsid w:val="003A1E22"/>
    <w:rsid w:val="003A22E8"/>
    <w:rsid w:val="003A2711"/>
    <w:rsid w:val="003A292F"/>
    <w:rsid w:val="003A2961"/>
    <w:rsid w:val="003A29B5"/>
    <w:rsid w:val="003A29FE"/>
    <w:rsid w:val="003A2ED6"/>
    <w:rsid w:val="003A30C6"/>
    <w:rsid w:val="003A330F"/>
    <w:rsid w:val="003A36DC"/>
    <w:rsid w:val="003A3B7F"/>
    <w:rsid w:val="003A3E6A"/>
    <w:rsid w:val="003A4143"/>
    <w:rsid w:val="003A4184"/>
    <w:rsid w:val="003A43F7"/>
    <w:rsid w:val="003A43FA"/>
    <w:rsid w:val="003A4646"/>
    <w:rsid w:val="003A487B"/>
    <w:rsid w:val="003A4A1F"/>
    <w:rsid w:val="003A4BD9"/>
    <w:rsid w:val="003A4DEC"/>
    <w:rsid w:val="003A52E1"/>
    <w:rsid w:val="003A53E0"/>
    <w:rsid w:val="003A5609"/>
    <w:rsid w:val="003A5629"/>
    <w:rsid w:val="003A598F"/>
    <w:rsid w:val="003A5BE8"/>
    <w:rsid w:val="003A6274"/>
    <w:rsid w:val="003A63F2"/>
    <w:rsid w:val="003A6688"/>
    <w:rsid w:val="003A67DA"/>
    <w:rsid w:val="003A6A18"/>
    <w:rsid w:val="003A6B54"/>
    <w:rsid w:val="003A6BD0"/>
    <w:rsid w:val="003A6D68"/>
    <w:rsid w:val="003A6EDF"/>
    <w:rsid w:val="003A6FD0"/>
    <w:rsid w:val="003A72D6"/>
    <w:rsid w:val="003A7464"/>
    <w:rsid w:val="003B02DC"/>
    <w:rsid w:val="003B0B16"/>
    <w:rsid w:val="003B0BBA"/>
    <w:rsid w:val="003B0DE1"/>
    <w:rsid w:val="003B0F9F"/>
    <w:rsid w:val="003B1305"/>
    <w:rsid w:val="003B154E"/>
    <w:rsid w:val="003B15D8"/>
    <w:rsid w:val="003B19EF"/>
    <w:rsid w:val="003B1D44"/>
    <w:rsid w:val="003B1E63"/>
    <w:rsid w:val="003B205F"/>
    <w:rsid w:val="003B2195"/>
    <w:rsid w:val="003B2290"/>
    <w:rsid w:val="003B2411"/>
    <w:rsid w:val="003B255F"/>
    <w:rsid w:val="003B2584"/>
    <w:rsid w:val="003B25D9"/>
    <w:rsid w:val="003B2928"/>
    <w:rsid w:val="003B3141"/>
    <w:rsid w:val="003B3170"/>
    <w:rsid w:val="003B31D5"/>
    <w:rsid w:val="003B345F"/>
    <w:rsid w:val="003B36B7"/>
    <w:rsid w:val="003B3710"/>
    <w:rsid w:val="003B3756"/>
    <w:rsid w:val="003B3B13"/>
    <w:rsid w:val="003B4014"/>
    <w:rsid w:val="003B4734"/>
    <w:rsid w:val="003B4A6A"/>
    <w:rsid w:val="003B4C88"/>
    <w:rsid w:val="003B5683"/>
    <w:rsid w:val="003B5866"/>
    <w:rsid w:val="003B5B62"/>
    <w:rsid w:val="003B5C76"/>
    <w:rsid w:val="003B62CD"/>
    <w:rsid w:val="003B6441"/>
    <w:rsid w:val="003B6648"/>
    <w:rsid w:val="003B6B62"/>
    <w:rsid w:val="003B72C5"/>
    <w:rsid w:val="003B7CB6"/>
    <w:rsid w:val="003B7E21"/>
    <w:rsid w:val="003B7F7C"/>
    <w:rsid w:val="003B7FB5"/>
    <w:rsid w:val="003C014A"/>
    <w:rsid w:val="003C094C"/>
    <w:rsid w:val="003C09E4"/>
    <w:rsid w:val="003C09F9"/>
    <w:rsid w:val="003C0D19"/>
    <w:rsid w:val="003C0F9F"/>
    <w:rsid w:val="003C1272"/>
    <w:rsid w:val="003C196F"/>
    <w:rsid w:val="003C1BF2"/>
    <w:rsid w:val="003C1F00"/>
    <w:rsid w:val="003C202E"/>
    <w:rsid w:val="003C21DF"/>
    <w:rsid w:val="003C2336"/>
    <w:rsid w:val="003C242A"/>
    <w:rsid w:val="003C2977"/>
    <w:rsid w:val="003C2BDE"/>
    <w:rsid w:val="003C2C8E"/>
    <w:rsid w:val="003C2DB6"/>
    <w:rsid w:val="003C2E4F"/>
    <w:rsid w:val="003C349E"/>
    <w:rsid w:val="003C36B9"/>
    <w:rsid w:val="003C36BF"/>
    <w:rsid w:val="003C3995"/>
    <w:rsid w:val="003C3AF9"/>
    <w:rsid w:val="003C3BE9"/>
    <w:rsid w:val="003C3DFB"/>
    <w:rsid w:val="003C4A6A"/>
    <w:rsid w:val="003C4BDE"/>
    <w:rsid w:val="003C4D71"/>
    <w:rsid w:val="003C4F67"/>
    <w:rsid w:val="003C515E"/>
    <w:rsid w:val="003C52E0"/>
    <w:rsid w:val="003C5508"/>
    <w:rsid w:val="003C55FE"/>
    <w:rsid w:val="003C57CD"/>
    <w:rsid w:val="003C5C60"/>
    <w:rsid w:val="003C620A"/>
    <w:rsid w:val="003C622D"/>
    <w:rsid w:val="003C6293"/>
    <w:rsid w:val="003C632A"/>
    <w:rsid w:val="003C67AE"/>
    <w:rsid w:val="003C6AD0"/>
    <w:rsid w:val="003C701C"/>
    <w:rsid w:val="003C71CC"/>
    <w:rsid w:val="003C74A4"/>
    <w:rsid w:val="003C76F4"/>
    <w:rsid w:val="003C7D2A"/>
    <w:rsid w:val="003D03FF"/>
    <w:rsid w:val="003D0DCE"/>
    <w:rsid w:val="003D17E4"/>
    <w:rsid w:val="003D2315"/>
    <w:rsid w:val="003D24E5"/>
    <w:rsid w:val="003D28DD"/>
    <w:rsid w:val="003D2980"/>
    <w:rsid w:val="003D2E20"/>
    <w:rsid w:val="003D2E4B"/>
    <w:rsid w:val="003D325A"/>
    <w:rsid w:val="003D32AF"/>
    <w:rsid w:val="003D3592"/>
    <w:rsid w:val="003D39A2"/>
    <w:rsid w:val="003D3C7E"/>
    <w:rsid w:val="003D3CFE"/>
    <w:rsid w:val="003D40A3"/>
    <w:rsid w:val="003D4489"/>
    <w:rsid w:val="003D4C3B"/>
    <w:rsid w:val="003D525D"/>
    <w:rsid w:val="003D54B1"/>
    <w:rsid w:val="003D5575"/>
    <w:rsid w:val="003D58D1"/>
    <w:rsid w:val="003D5B8F"/>
    <w:rsid w:val="003D5F0C"/>
    <w:rsid w:val="003D64D3"/>
    <w:rsid w:val="003D6913"/>
    <w:rsid w:val="003D7643"/>
    <w:rsid w:val="003D7AA5"/>
    <w:rsid w:val="003D7B19"/>
    <w:rsid w:val="003E0E5C"/>
    <w:rsid w:val="003E0EBA"/>
    <w:rsid w:val="003E1138"/>
    <w:rsid w:val="003E18EF"/>
    <w:rsid w:val="003E1DB9"/>
    <w:rsid w:val="003E2155"/>
    <w:rsid w:val="003E2447"/>
    <w:rsid w:val="003E2507"/>
    <w:rsid w:val="003E26E3"/>
    <w:rsid w:val="003E270A"/>
    <w:rsid w:val="003E2B18"/>
    <w:rsid w:val="003E2FC5"/>
    <w:rsid w:val="003E332B"/>
    <w:rsid w:val="003E354A"/>
    <w:rsid w:val="003E3F33"/>
    <w:rsid w:val="003E44BF"/>
    <w:rsid w:val="003E4629"/>
    <w:rsid w:val="003E46E8"/>
    <w:rsid w:val="003E49D4"/>
    <w:rsid w:val="003E4DD7"/>
    <w:rsid w:val="003E54F4"/>
    <w:rsid w:val="003E5F83"/>
    <w:rsid w:val="003E6067"/>
    <w:rsid w:val="003E61FD"/>
    <w:rsid w:val="003E6793"/>
    <w:rsid w:val="003E67C1"/>
    <w:rsid w:val="003E6D02"/>
    <w:rsid w:val="003E786F"/>
    <w:rsid w:val="003E7965"/>
    <w:rsid w:val="003F0069"/>
    <w:rsid w:val="003F01DE"/>
    <w:rsid w:val="003F04C0"/>
    <w:rsid w:val="003F0D9E"/>
    <w:rsid w:val="003F0EA8"/>
    <w:rsid w:val="003F0EEE"/>
    <w:rsid w:val="003F190B"/>
    <w:rsid w:val="003F19D6"/>
    <w:rsid w:val="003F1AA0"/>
    <w:rsid w:val="003F1BF4"/>
    <w:rsid w:val="003F1DB5"/>
    <w:rsid w:val="003F1E77"/>
    <w:rsid w:val="003F1EBD"/>
    <w:rsid w:val="003F1F12"/>
    <w:rsid w:val="003F2133"/>
    <w:rsid w:val="003F2263"/>
    <w:rsid w:val="003F22F7"/>
    <w:rsid w:val="003F26B3"/>
    <w:rsid w:val="003F310D"/>
    <w:rsid w:val="003F3391"/>
    <w:rsid w:val="003F34A8"/>
    <w:rsid w:val="003F34FF"/>
    <w:rsid w:val="003F35E4"/>
    <w:rsid w:val="003F40EF"/>
    <w:rsid w:val="003F46D1"/>
    <w:rsid w:val="003F4A13"/>
    <w:rsid w:val="003F4A57"/>
    <w:rsid w:val="003F4FA0"/>
    <w:rsid w:val="003F5E2E"/>
    <w:rsid w:val="003F5F87"/>
    <w:rsid w:val="003F6826"/>
    <w:rsid w:val="003F6887"/>
    <w:rsid w:val="003F73B7"/>
    <w:rsid w:val="003F7DE1"/>
    <w:rsid w:val="003F7EA7"/>
    <w:rsid w:val="004000E6"/>
    <w:rsid w:val="0040043B"/>
    <w:rsid w:val="004004BD"/>
    <w:rsid w:val="00400636"/>
    <w:rsid w:val="004007A7"/>
    <w:rsid w:val="004009ED"/>
    <w:rsid w:val="00400A2D"/>
    <w:rsid w:val="00400E8E"/>
    <w:rsid w:val="00401229"/>
    <w:rsid w:val="004015D7"/>
    <w:rsid w:val="004016AE"/>
    <w:rsid w:val="00401795"/>
    <w:rsid w:val="004019C0"/>
    <w:rsid w:val="00401ECA"/>
    <w:rsid w:val="0040204F"/>
    <w:rsid w:val="004021ED"/>
    <w:rsid w:val="004025F4"/>
    <w:rsid w:val="00402902"/>
    <w:rsid w:val="00402D09"/>
    <w:rsid w:val="00402EA5"/>
    <w:rsid w:val="00402F46"/>
    <w:rsid w:val="004036E7"/>
    <w:rsid w:val="004039E1"/>
    <w:rsid w:val="00403C5B"/>
    <w:rsid w:val="00403EBE"/>
    <w:rsid w:val="00404178"/>
    <w:rsid w:val="0040455A"/>
    <w:rsid w:val="00404DCF"/>
    <w:rsid w:val="004052B4"/>
    <w:rsid w:val="00405B21"/>
    <w:rsid w:val="00405D2C"/>
    <w:rsid w:val="00405EE3"/>
    <w:rsid w:val="00406383"/>
    <w:rsid w:val="004063B5"/>
    <w:rsid w:val="00406476"/>
    <w:rsid w:val="004064DB"/>
    <w:rsid w:val="0040698F"/>
    <w:rsid w:val="00406AA0"/>
    <w:rsid w:val="00406AA5"/>
    <w:rsid w:val="00406B27"/>
    <w:rsid w:val="00406B46"/>
    <w:rsid w:val="00406D0C"/>
    <w:rsid w:val="00406FF6"/>
    <w:rsid w:val="004071E2"/>
    <w:rsid w:val="0040750B"/>
    <w:rsid w:val="00407639"/>
    <w:rsid w:val="004077D4"/>
    <w:rsid w:val="00407B28"/>
    <w:rsid w:val="00407BD7"/>
    <w:rsid w:val="00407C64"/>
    <w:rsid w:val="00410B5E"/>
    <w:rsid w:val="00410D8F"/>
    <w:rsid w:val="0041115B"/>
    <w:rsid w:val="00411508"/>
    <w:rsid w:val="00411764"/>
    <w:rsid w:val="00411B5C"/>
    <w:rsid w:val="00411DB5"/>
    <w:rsid w:val="00412427"/>
    <w:rsid w:val="00412720"/>
    <w:rsid w:val="00412ED5"/>
    <w:rsid w:val="00412ED8"/>
    <w:rsid w:val="004130A4"/>
    <w:rsid w:val="0041331C"/>
    <w:rsid w:val="004134F5"/>
    <w:rsid w:val="00413636"/>
    <w:rsid w:val="004137BF"/>
    <w:rsid w:val="00413ACB"/>
    <w:rsid w:val="00413C03"/>
    <w:rsid w:val="00413C4E"/>
    <w:rsid w:val="00413C87"/>
    <w:rsid w:val="00413F8D"/>
    <w:rsid w:val="00414096"/>
    <w:rsid w:val="00414705"/>
    <w:rsid w:val="00414C60"/>
    <w:rsid w:val="00414D63"/>
    <w:rsid w:val="00415602"/>
    <w:rsid w:val="0041629C"/>
    <w:rsid w:val="004167DD"/>
    <w:rsid w:val="00416ABB"/>
    <w:rsid w:val="00416D0B"/>
    <w:rsid w:val="00417AED"/>
    <w:rsid w:val="00417B31"/>
    <w:rsid w:val="00417DF3"/>
    <w:rsid w:val="00417EA6"/>
    <w:rsid w:val="00417EC5"/>
    <w:rsid w:val="004205A5"/>
    <w:rsid w:val="004206FA"/>
    <w:rsid w:val="00420AEE"/>
    <w:rsid w:val="00420DA5"/>
    <w:rsid w:val="004216E5"/>
    <w:rsid w:val="004218E3"/>
    <w:rsid w:val="00421C34"/>
    <w:rsid w:val="004220D8"/>
    <w:rsid w:val="004221AD"/>
    <w:rsid w:val="004221D4"/>
    <w:rsid w:val="00422351"/>
    <w:rsid w:val="00422A16"/>
    <w:rsid w:val="00423112"/>
    <w:rsid w:val="00423241"/>
    <w:rsid w:val="004233DD"/>
    <w:rsid w:val="00424093"/>
    <w:rsid w:val="00424172"/>
    <w:rsid w:val="00424511"/>
    <w:rsid w:val="00424583"/>
    <w:rsid w:val="004245C1"/>
    <w:rsid w:val="004247EB"/>
    <w:rsid w:val="00424864"/>
    <w:rsid w:val="00424868"/>
    <w:rsid w:val="004250FC"/>
    <w:rsid w:val="00425207"/>
    <w:rsid w:val="0042590A"/>
    <w:rsid w:val="00425A85"/>
    <w:rsid w:val="00425AF6"/>
    <w:rsid w:val="00425B3C"/>
    <w:rsid w:val="00425D63"/>
    <w:rsid w:val="00425E3A"/>
    <w:rsid w:val="0042623C"/>
    <w:rsid w:val="00426E45"/>
    <w:rsid w:val="00427251"/>
    <w:rsid w:val="004272C3"/>
    <w:rsid w:val="00427516"/>
    <w:rsid w:val="0042755A"/>
    <w:rsid w:val="00427890"/>
    <w:rsid w:val="00427AB1"/>
    <w:rsid w:val="00427B8F"/>
    <w:rsid w:val="00427D04"/>
    <w:rsid w:val="00427DF3"/>
    <w:rsid w:val="00427E9E"/>
    <w:rsid w:val="00427F77"/>
    <w:rsid w:val="00427FAC"/>
    <w:rsid w:val="00430094"/>
    <w:rsid w:val="0043037B"/>
    <w:rsid w:val="00430581"/>
    <w:rsid w:val="004305D7"/>
    <w:rsid w:val="0043067C"/>
    <w:rsid w:val="00430899"/>
    <w:rsid w:val="00430908"/>
    <w:rsid w:val="00430E36"/>
    <w:rsid w:val="00431297"/>
    <w:rsid w:val="0043142E"/>
    <w:rsid w:val="00432031"/>
    <w:rsid w:val="00432198"/>
    <w:rsid w:val="0043224B"/>
    <w:rsid w:val="004323C3"/>
    <w:rsid w:val="004324A2"/>
    <w:rsid w:val="0043285E"/>
    <w:rsid w:val="00432D27"/>
    <w:rsid w:val="00432EA6"/>
    <w:rsid w:val="0043324F"/>
    <w:rsid w:val="00433359"/>
    <w:rsid w:val="00433367"/>
    <w:rsid w:val="00433A0F"/>
    <w:rsid w:val="004341F7"/>
    <w:rsid w:val="004342D7"/>
    <w:rsid w:val="00434359"/>
    <w:rsid w:val="00434575"/>
    <w:rsid w:val="00434646"/>
    <w:rsid w:val="004348CA"/>
    <w:rsid w:val="00434AAF"/>
    <w:rsid w:val="00434FF7"/>
    <w:rsid w:val="004359AE"/>
    <w:rsid w:val="00435A38"/>
    <w:rsid w:val="00435D11"/>
    <w:rsid w:val="00435F57"/>
    <w:rsid w:val="004361AF"/>
    <w:rsid w:val="004361F2"/>
    <w:rsid w:val="00436F78"/>
    <w:rsid w:val="00436FD8"/>
    <w:rsid w:val="00436FEA"/>
    <w:rsid w:val="0043759C"/>
    <w:rsid w:val="00437A20"/>
    <w:rsid w:val="00440011"/>
    <w:rsid w:val="0044033C"/>
    <w:rsid w:val="00440496"/>
    <w:rsid w:val="00440D7D"/>
    <w:rsid w:val="00440DA8"/>
    <w:rsid w:val="0044111A"/>
    <w:rsid w:val="0044144E"/>
    <w:rsid w:val="00441AEC"/>
    <w:rsid w:val="00441E29"/>
    <w:rsid w:val="00441F0E"/>
    <w:rsid w:val="00442599"/>
    <w:rsid w:val="00442656"/>
    <w:rsid w:val="00442CF5"/>
    <w:rsid w:val="00442E71"/>
    <w:rsid w:val="0044305A"/>
    <w:rsid w:val="004435EE"/>
    <w:rsid w:val="00443612"/>
    <w:rsid w:val="004436AB"/>
    <w:rsid w:val="004436BE"/>
    <w:rsid w:val="004437C4"/>
    <w:rsid w:val="004437E8"/>
    <w:rsid w:val="00443835"/>
    <w:rsid w:val="004439F2"/>
    <w:rsid w:val="00443B05"/>
    <w:rsid w:val="00443B37"/>
    <w:rsid w:val="00444014"/>
    <w:rsid w:val="00444162"/>
    <w:rsid w:val="00444324"/>
    <w:rsid w:val="00444349"/>
    <w:rsid w:val="004449DA"/>
    <w:rsid w:val="00444DDA"/>
    <w:rsid w:val="00444F02"/>
    <w:rsid w:val="00445516"/>
    <w:rsid w:val="00445DBA"/>
    <w:rsid w:val="00446B0E"/>
    <w:rsid w:val="00446BA5"/>
    <w:rsid w:val="00446E3A"/>
    <w:rsid w:val="00447474"/>
    <w:rsid w:val="00447A82"/>
    <w:rsid w:val="00447E15"/>
    <w:rsid w:val="00447F00"/>
    <w:rsid w:val="00447F18"/>
    <w:rsid w:val="00447F56"/>
    <w:rsid w:val="004500A5"/>
    <w:rsid w:val="0045011F"/>
    <w:rsid w:val="0045039A"/>
    <w:rsid w:val="00450426"/>
    <w:rsid w:val="00450908"/>
    <w:rsid w:val="00450AFC"/>
    <w:rsid w:val="0045170E"/>
    <w:rsid w:val="004518E9"/>
    <w:rsid w:val="00451B26"/>
    <w:rsid w:val="00452793"/>
    <w:rsid w:val="00452835"/>
    <w:rsid w:val="0045300A"/>
    <w:rsid w:val="004532E1"/>
    <w:rsid w:val="00453B62"/>
    <w:rsid w:val="00454130"/>
    <w:rsid w:val="004547A9"/>
    <w:rsid w:val="00454A1D"/>
    <w:rsid w:val="00454BA6"/>
    <w:rsid w:val="00454C30"/>
    <w:rsid w:val="00454D5F"/>
    <w:rsid w:val="00454F68"/>
    <w:rsid w:val="0045533E"/>
    <w:rsid w:val="0045582A"/>
    <w:rsid w:val="00455884"/>
    <w:rsid w:val="00455998"/>
    <w:rsid w:val="00455E28"/>
    <w:rsid w:val="004560B7"/>
    <w:rsid w:val="004561AD"/>
    <w:rsid w:val="00456490"/>
    <w:rsid w:val="0045657B"/>
    <w:rsid w:val="00456CF4"/>
    <w:rsid w:val="00456F16"/>
    <w:rsid w:val="00457222"/>
    <w:rsid w:val="00457661"/>
    <w:rsid w:val="004577F1"/>
    <w:rsid w:val="00457837"/>
    <w:rsid w:val="00460162"/>
    <w:rsid w:val="004606B5"/>
    <w:rsid w:val="004609D5"/>
    <w:rsid w:val="00460A5F"/>
    <w:rsid w:val="00460C54"/>
    <w:rsid w:val="0046161D"/>
    <w:rsid w:val="0046197C"/>
    <w:rsid w:val="00461BE6"/>
    <w:rsid w:val="00462235"/>
    <w:rsid w:val="0046223D"/>
    <w:rsid w:val="00462435"/>
    <w:rsid w:val="00462647"/>
    <w:rsid w:val="004627D2"/>
    <w:rsid w:val="00462B95"/>
    <w:rsid w:val="004630DF"/>
    <w:rsid w:val="0046313D"/>
    <w:rsid w:val="004634BF"/>
    <w:rsid w:val="00463880"/>
    <w:rsid w:val="00463894"/>
    <w:rsid w:val="00463A1C"/>
    <w:rsid w:val="00463B13"/>
    <w:rsid w:val="0046403C"/>
    <w:rsid w:val="0046488C"/>
    <w:rsid w:val="00464D77"/>
    <w:rsid w:val="00465276"/>
    <w:rsid w:val="004653B9"/>
    <w:rsid w:val="004654A4"/>
    <w:rsid w:val="004655C1"/>
    <w:rsid w:val="00465A6E"/>
    <w:rsid w:val="00465A72"/>
    <w:rsid w:val="00466252"/>
    <w:rsid w:val="004662E4"/>
    <w:rsid w:val="00466384"/>
    <w:rsid w:val="00466C04"/>
    <w:rsid w:val="00466C23"/>
    <w:rsid w:val="00466C3F"/>
    <w:rsid w:val="00466C88"/>
    <w:rsid w:val="00466C8D"/>
    <w:rsid w:val="00467273"/>
    <w:rsid w:val="004679B7"/>
    <w:rsid w:val="004679ED"/>
    <w:rsid w:val="00467E89"/>
    <w:rsid w:val="00467FA8"/>
    <w:rsid w:val="004707C1"/>
    <w:rsid w:val="00470F05"/>
    <w:rsid w:val="00470F7C"/>
    <w:rsid w:val="00471462"/>
    <w:rsid w:val="004716A7"/>
    <w:rsid w:val="004719F3"/>
    <w:rsid w:val="004722C9"/>
    <w:rsid w:val="00472704"/>
    <w:rsid w:val="00472B57"/>
    <w:rsid w:val="00472C8C"/>
    <w:rsid w:val="00472CE2"/>
    <w:rsid w:val="0047342D"/>
    <w:rsid w:val="00473751"/>
    <w:rsid w:val="0047398E"/>
    <w:rsid w:val="00473A0E"/>
    <w:rsid w:val="00473C90"/>
    <w:rsid w:val="00474040"/>
    <w:rsid w:val="004741C8"/>
    <w:rsid w:val="0047472C"/>
    <w:rsid w:val="00474DCD"/>
    <w:rsid w:val="00474E68"/>
    <w:rsid w:val="004757A0"/>
    <w:rsid w:val="004757C3"/>
    <w:rsid w:val="00475801"/>
    <w:rsid w:val="0047585B"/>
    <w:rsid w:val="00475C25"/>
    <w:rsid w:val="00475F98"/>
    <w:rsid w:val="00476339"/>
    <w:rsid w:val="00476629"/>
    <w:rsid w:val="004770B1"/>
    <w:rsid w:val="00477265"/>
    <w:rsid w:val="00477991"/>
    <w:rsid w:val="00477D25"/>
    <w:rsid w:val="0048035F"/>
    <w:rsid w:val="0048043F"/>
    <w:rsid w:val="00480827"/>
    <w:rsid w:val="004812B0"/>
    <w:rsid w:val="00481470"/>
    <w:rsid w:val="00481956"/>
    <w:rsid w:val="00481A12"/>
    <w:rsid w:val="00481B04"/>
    <w:rsid w:val="00481C64"/>
    <w:rsid w:val="00481EA3"/>
    <w:rsid w:val="00481EE6"/>
    <w:rsid w:val="00482013"/>
    <w:rsid w:val="004826E0"/>
    <w:rsid w:val="004826FF"/>
    <w:rsid w:val="0048277E"/>
    <w:rsid w:val="0048289A"/>
    <w:rsid w:val="004828D1"/>
    <w:rsid w:val="00482A7A"/>
    <w:rsid w:val="00482E4D"/>
    <w:rsid w:val="00482E64"/>
    <w:rsid w:val="00482E66"/>
    <w:rsid w:val="0048316C"/>
    <w:rsid w:val="00483987"/>
    <w:rsid w:val="00483F9D"/>
    <w:rsid w:val="004840E6"/>
    <w:rsid w:val="0048422B"/>
    <w:rsid w:val="00484351"/>
    <w:rsid w:val="00484438"/>
    <w:rsid w:val="0048454D"/>
    <w:rsid w:val="00484826"/>
    <w:rsid w:val="00484BB8"/>
    <w:rsid w:val="00484C3D"/>
    <w:rsid w:val="00485261"/>
    <w:rsid w:val="00485484"/>
    <w:rsid w:val="0048551E"/>
    <w:rsid w:val="00485B96"/>
    <w:rsid w:val="00486469"/>
    <w:rsid w:val="0048665A"/>
    <w:rsid w:val="004868FE"/>
    <w:rsid w:val="00487743"/>
    <w:rsid w:val="00487A0F"/>
    <w:rsid w:val="00487E9E"/>
    <w:rsid w:val="00487EC4"/>
    <w:rsid w:val="0049059A"/>
    <w:rsid w:val="004909A7"/>
    <w:rsid w:val="00490A0F"/>
    <w:rsid w:val="00490B89"/>
    <w:rsid w:val="00490BB5"/>
    <w:rsid w:val="00490D00"/>
    <w:rsid w:val="0049131D"/>
    <w:rsid w:val="0049198B"/>
    <w:rsid w:val="00491B6F"/>
    <w:rsid w:val="00492119"/>
    <w:rsid w:val="0049255B"/>
    <w:rsid w:val="00492845"/>
    <w:rsid w:val="00493772"/>
    <w:rsid w:val="00493A02"/>
    <w:rsid w:val="004940FF"/>
    <w:rsid w:val="0049415F"/>
    <w:rsid w:val="004947D3"/>
    <w:rsid w:val="0049490F"/>
    <w:rsid w:val="00494D58"/>
    <w:rsid w:val="004954CD"/>
    <w:rsid w:val="004955F9"/>
    <w:rsid w:val="004956C5"/>
    <w:rsid w:val="004957CE"/>
    <w:rsid w:val="00495AB5"/>
    <w:rsid w:val="00495D3C"/>
    <w:rsid w:val="004960E9"/>
    <w:rsid w:val="0049644F"/>
    <w:rsid w:val="0049679D"/>
    <w:rsid w:val="00496A81"/>
    <w:rsid w:val="00496B5B"/>
    <w:rsid w:val="00497012"/>
    <w:rsid w:val="004974EC"/>
    <w:rsid w:val="00497514"/>
    <w:rsid w:val="00497621"/>
    <w:rsid w:val="00497818"/>
    <w:rsid w:val="0049794F"/>
    <w:rsid w:val="00497B9B"/>
    <w:rsid w:val="00497D6A"/>
    <w:rsid w:val="00497DA3"/>
    <w:rsid w:val="004A0093"/>
    <w:rsid w:val="004A014F"/>
    <w:rsid w:val="004A042F"/>
    <w:rsid w:val="004A05D6"/>
    <w:rsid w:val="004A09C5"/>
    <w:rsid w:val="004A0AB2"/>
    <w:rsid w:val="004A1460"/>
    <w:rsid w:val="004A15B2"/>
    <w:rsid w:val="004A1783"/>
    <w:rsid w:val="004A17F9"/>
    <w:rsid w:val="004A1D5E"/>
    <w:rsid w:val="004A1EA7"/>
    <w:rsid w:val="004A2D27"/>
    <w:rsid w:val="004A31A5"/>
    <w:rsid w:val="004A347F"/>
    <w:rsid w:val="004A3CC9"/>
    <w:rsid w:val="004A3CED"/>
    <w:rsid w:val="004A3F6B"/>
    <w:rsid w:val="004A3FFA"/>
    <w:rsid w:val="004A4007"/>
    <w:rsid w:val="004A4061"/>
    <w:rsid w:val="004A43B6"/>
    <w:rsid w:val="004A443F"/>
    <w:rsid w:val="004A4485"/>
    <w:rsid w:val="004A45C2"/>
    <w:rsid w:val="004A4610"/>
    <w:rsid w:val="004A4E75"/>
    <w:rsid w:val="004A5135"/>
    <w:rsid w:val="004A5435"/>
    <w:rsid w:val="004A5517"/>
    <w:rsid w:val="004A5AA8"/>
    <w:rsid w:val="004A6055"/>
    <w:rsid w:val="004A629F"/>
    <w:rsid w:val="004A632A"/>
    <w:rsid w:val="004A68E9"/>
    <w:rsid w:val="004A7396"/>
    <w:rsid w:val="004A73DF"/>
    <w:rsid w:val="004A76CF"/>
    <w:rsid w:val="004A7A9D"/>
    <w:rsid w:val="004A7FEF"/>
    <w:rsid w:val="004B019E"/>
    <w:rsid w:val="004B023B"/>
    <w:rsid w:val="004B02FA"/>
    <w:rsid w:val="004B0647"/>
    <w:rsid w:val="004B064B"/>
    <w:rsid w:val="004B076E"/>
    <w:rsid w:val="004B08BF"/>
    <w:rsid w:val="004B0A11"/>
    <w:rsid w:val="004B0E32"/>
    <w:rsid w:val="004B0E59"/>
    <w:rsid w:val="004B1293"/>
    <w:rsid w:val="004B178E"/>
    <w:rsid w:val="004B17D8"/>
    <w:rsid w:val="004B263A"/>
    <w:rsid w:val="004B2B6D"/>
    <w:rsid w:val="004B319E"/>
    <w:rsid w:val="004B337A"/>
    <w:rsid w:val="004B35D6"/>
    <w:rsid w:val="004B3A26"/>
    <w:rsid w:val="004B3BBC"/>
    <w:rsid w:val="004B3C3F"/>
    <w:rsid w:val="004B444A"/>
    <w:rsid w:val="004B447D"/>
    <w:rsid w:val="004B452C"/>
    <w:rsid w:val="004B47C7"/>
    <w:rsid w:val="004B4869"/>
    <w:rsid w:val="004B4939"/>
    <w:rsid w:val="004B51D0"/>
    <w:rsid w:val="004B5678"/>
    <w:rsid w:val="004B5DA0"/>
    <w:rsid w:val="004B60AF"/>
    <w:rsid w:val="004B61B8"/>
    <w:rsid w:val="004B6463"/>
    <w:rsid w:val="004B6533"/>
    <w:rsid w:val="004B6E8A"/>
    <w:rsid w:val="004B713F"/>
    <w:rsid w:val="004B7278"/>
    <w:rsid w:val="004B7565"/>
    <w:rsid w:val="004B7646"/>
    <w:rsid w:val="004C01F4"/>
    <w:rsid w:val="004C068A"/>
    <w:rsid w:val="004C0C5A"/>
    <w:rsid w:val="004C0DBA"/>
    <w:rsid w:val="004C0F78"/>
    <w:rsid w:val="004C11AA"/>
    <w:rsid w:val="004C124C"/>
    <w:rsid w:val="004C1389"/>
    <w:rsid w:val="004C152D"/>
    <w:rsid w:val="004C1929"/>
    <w:rsid w:val="004C1B53"/>
    <w:rsid w:val="004C1E60"/>
    <w:rsid w:val="004C26AC"/>
    <w:rsid w:val="004C26B0"/>
    <w:rsid w:val="004C299C"/>
    <w:rsid w:val="004C2D33"/>
    <w:rsid w:val="004C3062"/>
    <w:rsid w:val="004C3118"/>
    <w:rsid w:val="004C3785"/>
    <w:rsid w:val="004C3926"/>
    <w:rsid w:val="004C3A02"/>
    <w:rsid w:val="004C44EF"/>
    <w:rsid w:val="004C4897"/>
    <w:rsid w:val="004C54E9"/>
    <w:rsid w:val="004C6101"/>
    <w:rsid w:val="004C65CB"/>
    <w:rsid w:val="004C68F0"/>
    <w:rsid w:val="004C73BD"/>
    <w:rsid w:val="004C7677"/>
    <w:rsid w:val="004C7691"/>
    <w:rsid w:val="004C79EB"/>
    <w:rsid w:val="004C7A76"/>
    <w:rsid w:val="004C7AB2"/>
    <w:rsid w:val="004D0457"/>
    <w:rsid w:val="004D04F5"/>
    <w:rsid w:val="004D07C9"/>
    <w:rsid w:val="004D0845"/>
    <w:rsid w:val="004D0E7E"/>
    <w:rsid w:val="004D12DE"/>
    <w:rsid w:val="004D1407"/>
    <w:rsid w:val="004D19E3"/>
    <w:rsid w:val="004D1B1A"/>
    <w:rsid w:val="004D1DD4"/>
    <w:rsid w:val="004D1FE9"/>
    <w:rsid w:val="004D220D"/>
    <w:rsid w:val="004D2319"/>
    <w:rsid w:val="004D29A9"/>
    <w:rsid w:val="004D2B10"/>
    <w:rsid w:val="004D2F49"/>
    <w:rsid w:val="004D31F0"/>
    <w:rsid w:val="004D3F2D"/>
    <w:rsid w:val="004D3F87"/>
    <w:rsid w:val="004D4040"/>
    <w:rsid w:val="004D41DD"/>
    <w:rsid w:val="004D4244"/>
    <w:rsid w:val="004D438A"/>
    <w:rsid w:val="004D448C"/>
    <w:rsid w:val="004D462B"/>
    <w:rsid w:val="004D49B1"/>
    <w:rsid w:val="004D4B42"/>
    <w:rsid w:val="004D4E3C"/>
    <w:rsid w:val="004D4F2E"/>
    <w:rsid w:val="004D5271"/>
    <w:rsid w:val="004D56D9"/>
    <w:rsid w:val="004D577C"/>
    <w:rsid w:val="004D5806"/>
    <w:rsid w:val="004D5AE9"/>
    <w:rsid w:val="004D5E47"/>
    <w:rsid w:val="004D5EBB"/>
    <w:rsid w:val="004D61DA"/>
    <w:rsid w:val="004D63E3"/>
    <w:rsid w:val="004D68E3"/>
    <w:rsid w:val="004D6D0E"/>
    <w:rsid w:val="004D6F26"/>
    <w:rsid w:val="004D71FA"/>
    <w:rsid w:val="004D75BE"/>
    <w:rsid w:val="004D76BF"/>
    <w:rsid w:val="004D79FE"/>
    <w:rsid w:val="004E07EA"/>
    <w:rsid w:val="004E0FCA"/>
    <w:rsid w:val="004E1319"/>
    <w:rsid w:val="004E14C3"/>
    <w:rsid w:val="004E17FA"/>
    <w:rsid w:val="004E1A17"/>
    <w:rsid w:val="004E1AC7"/>
    <w:rsid w:val="004E1FA0"/>
    <w:rsid w:val="004E2A4E"/>
    <w:rsid w:val="004E2B7E"/>
    <w:rsid w:val="004E2C00"/>
    <w:rsid w:val="004E2DEA"/>
    <w:rsid w:val="004E3596"/>
    <w:rsid w:val="004E3976"/>
    <w:rsid w:val="004E398E"/>
    <w:rsid w:val="004E3A69"/>
    <w:rsid w:val="004E3CB1"/>
    <w:rsid w:val="004E46AC"/>
    <w:rsid w:val="004E4736"/>
    <w:rsid w:val="004E4D16"/>
    <w:rsid w:val="004E4E30"/>
    <w:rsid w:val="004E5497"/>
    <w:rsid w:val="004E56DE"/>
    <w:rsid w:val="004E5778"/>
    <w:rsid w:val="004E5A56"/>
    <w:rsid w:val="004E5D02"/>
    <w:rsid w:val="004E5D72"/>
    <w:rsid w:val="004E618B"/>
    <w:rsid w:val="004E65B6"/>
    <w:rsid w:val="004E6791"/>
    <w:rsid w:val="004E686D"/>
    <w:rsid w:val="004E688C"/>
    <w:rsid w:val="004E6B79"/>
    <w:rsid w:val="004E77F5"/>
    <w:rsid w:val="004E7FCE"/>
    <w:rsid w:val="004F00A2"/>
    <w:rsid w:val="004F017D"/>
    <w:rsid w:val="004F04CF"/>
    <w:rsid w:val="004F0613"/>
    <w:rsid w:val="004F0793"/>
    <w:rsid w:val="004F0834"/>
    <w:rsid w:val="004F0A72"/>
    <w:rsid w:val="004F0AD3"/>
    <w:rsid w:val="004F13A7"/>
    <w:rsid w:val="004F1632"/>
    <w:rsid w:val="004F17E8"/>
    <w:rsid w:val="004F18F1"/>
    <w:rsid w:val="004F1A2C"/>
    <w:rsid w:val="004F209E"/>
    <w:rsid w:val="004F22DE"/>
    <w:rsid w:val="004F25E2"/>
    <w:rsid w:val="004F2B24"/>
    <w:rsid w:val="004F2EDE"/>
    <w:rsid w:val="004F2F60"/>
    <w:rsid w:val="004F31C9"/>
    <w:rsid w:val="004F3563"/>
    <w:rsid w:val="004F3F8E"/>
    <w:rsid w:val="004F3FCF"/>
    <w:rsid w:val="004F4001"/>
    <w:rsid w:val="004F4537"/>
    <w:rsid w:val="004F466C"/>
    <w:rsid w:val="004F477E"/>
    <w:rsid w:val="004F47F2"/>
    <w:rsid w:val="004F4846"/>
    <w:rsid w:val="004F48C7"/>
    <w:rsid w:val="004F494A"/>
    <w:rsid w:val="004F4A03"/>
    <w:rsid w:val="004F4A2F"/>
    <w:rsid w:val="004F4B92"/>
    <w:rsid w:val="004F4BBD"/>
    <w:rsid w:val="004F4CDC"/>
    <w:rsid w:val="004F504A"/>
    <w:rsid w:val="004F5275"/>
    <w:rsid w:val="004F5D6A"/>
    <w:rsid w:val="004F647B"/>
    <w:rsid w:val="004F68E4"/>
    <w:rsid w:val="004F6B92"/>
    <w:rsid w:val="004F7572"/>
    <w:rsid w:val="004F770C"/>
    <w:rsid w:val="004F7807"/>
    <w:rsid w:val="004F7A58"/>
    <w:rsid w:val="004F7C2C"/>
    <w:rsid w:val="004F7DBB"/>
    <w:rsid w:val="005001F0"/>
    <w:rsid w:val="00500237"/>
    <w:rsid w:val="00500627"/>
    <w:rsid w:val="00500CD6"/>
    <w:rsid w:val="00500EAE"/>
    <w:rsid w:val="00500F98"/>
    <w:rsid w:val="00500FAB"/>
    <w:rsid w:val="005014D1"/>
    <w:rsid w:val="00501958"/>
    <w:rsid w:val="00501EC9"/>
    <w:rsid w:val="00501F0A"/>
    <w:rsid w:val="0050240C"/>
    <w:rsid w:val="0050265A"/>
    <w:rsid w:val="005026E3"/>
    <w:rsid w:val="005026FA"/>
    <w:rsid w:val="005028E0"/>
    <w:rsid w:val="00502CDA"/>
    <w:rsid w:val="00502D3C"/>
    <w:rsid w:val="00503511"/>
    <w:rsid w:val="0050360E"/>
    <w:rsid w:val="00503B26"/>
    <w:rsid w:val="00503C6D"/>
    <w:rsid w:val="00503EE9"/>
    <w:rsid w:val="0050409D"/>
    <w:rsid w:val="005040EE"/>
    <w:rsid w:val="00505466"/>
    <w:rsid w:val="00505533"/>
    <w:rsid w:val="00505BD6"/>
    <w:rsid w:val="00505C89"/>
    <w:rsid w:val="00505FC7"/>
    <w:rsid w:val="00506071"/>
    <w:rsid w:val="0050633E"/>
    <w:rsid w:val="005064EC"/>
    <w:rsid w:val="0050685A"/>
    <w:rsid w:val="00506EE1"/>
    <w:rsid w:val="00507156"/>
    <w:rsid w:val="005071B1"/>
    <w:rsid w:val="005073D6"/>
    <w:rsid w:val="00507461"/>
    <w:rsid w:val="00507634"/>
    <w:rsid w:val="00507642"/>
    <w:rsid w:val="00507F11"/>
    <w:rsid w:val="005100B0"/>
    <w:rsid w:val="00510381"/>
    <w:rsid w:val="00510AE3"/>
    <w:rsid w:val="00510C8C"/>
    <w:rsid w:val="00510E29"/>
    <w:rsid w:val="00511155"/>
    <w:rsid w:val="005117C9"/>
    <w:rsid w:val="005117CD"/>
    <w:rsid w:val="00511C02"/>
    <w:rsid w:val="00511E50"/>
    <w:rsid w:val="00512065"/>
    <w:rsid w:val="005120FF"/>
    <w:rsid w:val="00512E1B"/>
    <w:rsid w:val="00513520"/>
    <w:rsid w:val="00513638"/>
    <w:rsid w:val="005136A7"/>
    <w:rsid w:val="00513855"/>
    <w:rsid w:val="00513FE2"/>
    <w:rsid w:val="005140D6"/>
    <w:rsid w:val="0051424E"/>
    <w:rsid w:val="00514649"/>
    <w:rsid w:val="00514692"/>
    <w:rsid w:val="005147F2"/>
    <w:rsid w:val="00514921"/>
    <w:rsid w:val="00514987"/>
    <w:rsid w:val="00514991"/>
    <w:rsid w:val="00514C7D"/>
    <w:rsid w:val="00514DE5"/>
    <w:rsid w:val="00515052"/>
    <w:rsid w:val="00515181"/>
    <w:rsid w:val="005151CC"/>
    <w:rsid w:val="00515593"/>
    <w:rsid w:val="005157AF"/>
    <w:rsid w:val="00515C52"/>
    <w:rsid w:val="0051606E"/>
    <w:rsid w:val="005160DC"/>
    <w:rsid w:val="00516555"/>
    <w:rsid w:val="00516777"/>
    <w:rsid w:val="005167B7"/>
    <w:rsid w:val="00517127"/>
    <w:rsid w:val="0051717C"/>
    <w:rsid w:val="005177C8"/>
    <w:rsid w:val="0051780F"/>
    <w:rsid w:val="0051784A"/>
    <w:rsid w:val="00517DD4"/>
    <w:rsid w:val="0052046F"/>
    <w:rsid w:val="005205D0"/>
    <w:rsid w:val="005209FF"/>
    <w:rsid w:val="00520A0A"/>
    <w:rsid w:val="00520A17"/>
    <w:rsid w:val="00520B6A"/>
    <w:rsid w:val="00520C2F"/>
    <w:rsid w:val="00521393"/>
    <w:rsid w:val="0052167F"/>
    <w:rsid w:val="00521756"/>
    <w:rsid w:val="00521935"/>
    <w:rsid w:val="00522810"/>
    <w:rsid w:val="00522E54"/>
    <w:rsid w:val="00522FA5"/>
    <w:rsid w:val="00523283"/>
    <w:rsid w:val="0052328F"/>
    <w:rsid w:val="00523876"/>
    <w:rsid w:val="005238E3"/>
    <w:rsid w:val="005239EB"/>
    <w:rsid w:val="00523A84"/>
    <w:rsid w:val="00524262"/>
    <w:rsid w:val="0052449E"/>
    <w:rsid w:val="0052472E"/>
    <w:rsid w:val="005248AF"/>
    <w:rsid w:val="00524DDC"/>
    <w:rsid w:val="00524E34"/>
    <w:rsid w:val="00525183"/>
    <w:rsid w:val="0052526F"/>
    <w:rsid w:val="0052596F"/>
    <w:rsid w:val="0052598D"/>
    <w:rsid w:val="00525B67"/>
    <w:rsid w:val="00525C47"/>
    <w:rsid w:val="00525E07"/>
    <w:rsid w:val="00526813"/>
    <w:rsid w:val="00526A59"/>
    <w:rsid w:val="00526CE1"/>
    <w:rsid w:val="00526DFA"/>
    <w:rsid w:val="00526E1A"/>
    <w:rsid w:val="0052719C"/>
    <w:rsid w:val="0052754A"/>
    <w:rsid w:val="005279F7"/>
    <w:rsid w:val="00527C0C"/>
    <w:rsid w:val="00527C73"/>
    <w:rsid w:val="00530218"/>
    <w:rsid w:val="00530E03"/>
    <w:rsid w:val="00531414"/>
    <w:rsid w:val="00531919"/>
    <w:rsid w:val="00531B4D"/>
    <w:rsid w:val="00531BBD"/>
    <w:rsid w:val="00531C5B"/>
    <w:rsid w:val="00531F58"/>
    <w:rsid w:val="00531FC9"/>
    <w:rsid w:val="00532013"/>
    <w:rsid w:val="00532054"/>
    <w:rsid w:val="005320BA"/>
    <w:rsid w:val="0053236F"/>
    <w:rsid w:val="005327CB"/>
    <w:rsid w:val="005329BC"/>
    <w:rsid w:val="00532BD1"/>
    <w:rsid w:val="00532F67"/>
    <w:rsid w:val="00533090"/>
    <w:rsid w:val="005334F9"/>
    <w:rsid w:val="0053352A"/>
    <w:rsid w:val="00533781"/>
    <w:rsid w:val="00533C07"/>
    <w:rsid w:val="00533E7A"/>
    <w:rsid w:val="0053456A"/>
    <w:rsid w:val="005348CB"/>
    <w:rsid w:val="00534997"/>
    <w:rsid w:val="0053552B"/>
    <w:rsid w:val="00535675"/>
    <w:rsid w:val="0053593E"/>
    <w:rsid w:val="00535F33"/>
    <w:rsid w:val="0053615C"/>
    <w:rsid w:val="0053630D"/>
    <w:rsid w:val="00536561"/>
    <w:rsid w:val="0053675F"/>
    <w:rsid w:val="0053682E"/>
    <w:rsid w:val="00536DDE"/>
    <w:rsid w:val="005373F7"/>
    <w:rsid w:val="00537706"/>
    <w:rsid w:val="0053773B"/>
    <w:rsid w:val="00537B54"/>
    <w:rsid w:val="00537DD3"/>
    <w:rsid w:val="005401C3"/>
    <w:rsid w:val="005403E2"/>
    <w:rsid w:val="00540407"/>
    <w:rsid w:val="005408D7"/>
    <w:rsid w:val="00540BDD"/>
    <w:rsid w:val="00541646"/>
    <w:rsid w:val="00541796"/>
    <w:rsid w:val="00541840"/>
    <w:rsid w:val="005418C7"/>
    <w:rsid w:val="00541FB5"/>
    <w:rsid w:val="00542308"/>
    <w:rsid w:val="005423C0"/>
    <w:rsid w:val="00542439"/>
    <w:rsid w:val="00542449"/>
    <w:rsid w:val="00542623"/>
    <w:rsid w:val="0054270B"/>
    <w:rsid w:val="00542C28"/>
    <w:rsid w:val="00542F2A"/>
    <w:rsid w:val="00544637"/>
    <w:rsid w:val="005449B5"/>
    <w:rsid w:val="0054506F"/>
    <w:rsid w:val="00545099"/>
    <w:rsid w:val="005450DD"/>
    <w:rsid w:val="005455A1"/>
    <w:rsid w:val="00545630"/>
    <w:rsid w:val="005458D0"/>
    <w:rsid w:val="00545C3F"/>
    <w:rsid w:val="00545EF9"/>
    <w:rsid w:val="00546121"/>
    <w:rsid w:val="00546ACB"/>
    <w:rsid w:val="00546C76"/>
    <w:rsid w:val="00546CF8"/>
    <w:rsid w:val="00546EA4"/>
    <w:rsid w:val="00546EB0"/>
    <w:rsid w:val="00546ED7"/>
    <w:rsid w:val="00547501"/>
    <w:rsid w:val="00547591"/>
    <w:rsid w:val="00547D0A"/>
    <w:rsid w:val="00550A7E"/>
    <w:rsid w:val="00550C80"/>
    <w:rsid w:val="005512C6"/>
    <w:rsid w:val="0055170A"/>
    <w:rsid w:val="005518D6"/>
    <w:rsid w:val="00551B8B"/>
    <w:rsid w:val="00551E6B"/>
    <w:rsid w:val="00552B3B"/>
    <w:rsid w:val="00553346"/>
    <w:rsid w:val="0055370C"/>
    <w:rsid w:val="0055379E"/>
    <w:rsid w:val="005540BA"/>
    <w:rsid w:val="00554557"/>
    <w:rsid w:val="005545E5"/>
    <w:rsid w:val="0055461F"/>
    <w:rsid w:val="00555580"/>
    <w:rsid w:val="005555D3"/>
    <w:rsid w:val="00555A0F"/>
    <w:rsid w:val="00555A28"/>
    <w:rsid w:val="00555A30"/>
    <w:rsid w:val="005562A8"/>
    <w:rsid w:val="00556413"/>
    <w:rsid w:val="00556541"/>
    <w:rsid w:val="005568F5"/>
    <w:rsid w:val="005569F7"/>
    <w:rsid w:val="00556C7A"/>
    <w:rsid w:val="00556E3D"/>
    <w:rsid w:val="00557087"/>
    <w:rsid w:val="00557260"/>
    <w:rsid w:val="00557296"/>
    <w:rsid w:val="005572D1"/>
    <w:rsid w:val="00557622"/>
    <w:rsid w:val="0055765B"/>
    <w:rsid w:val="005576A5"/>
    <w:rsid w:val="0055771B"/>
    <w:rsid w:val="00557A03"/>
    <w:rsid w:val="00557AA7"/>
    <w:rsid w:val="00560194"/>
    <w:rsid w:val="005601B4"/>
    <w:rsid w:val="00560321"/>
    <w:rsid w:val="00560334"/>
    <w:rsid w:val="005604A6"/>
    <w:rsid w:val="005605DF"/>
    <w:rsid w:val="005606EC"/>
    <w:rsid w:val="00560C07"/>
    <w:rsid w:val="00560C7A"/>
    <w:rsid w:val="00560F2A"/>
    <w:rsid w:val="00561124"/>
    <w:rsid w:val="00561BEC"/>
    <w:rsid w:val="00561CAA"/>
    <w:rsid w:val="00561E7A"/>
    <w:rsid w:val="00561EDE"/>
    <w:rsid w:val="00562863"/>
    <w:rsid w:val="00562983"/>
    <w:rsid w:val="00562BA6"/>
    <w:rsid w:val="00563361"/>
    <w:rsid w:val="00563613"/>
    <w:rsid w:val="00563B03"/>
    <w:rsid w:val="00563B30"/>
    <w:rsid w:val="00563BAE"/>
    <w:rsid w:val="00563F29"/>
    <w:rsid w:val="00563F47"/>
    <w:rsid w:val="00564593"/>
    <w:rsid w:val="00564857"/>
    <w:rsid w:val="00564C9C"/>
    <w:rsid w:val="00564E9E"/>
    <w:rsid w:val="00564F0D"/>
    <w:rsid w:val="00565069"/>
    <w:rsid w:val="0056507D"/>
    <w:rsid w:val="00565255"/>
    <w:rsid w:val="00565547"/>
    <w:rsid w:val="00566424"/>
    <w:rsid w:val="0056647D"/>
    <w:rsid w:val="00566876"/>
    <w:rsid w:val="00566E1C"/>
    <w:rsid w:val="00566F43"/>
    <w:rsid w:val="00567323"/>
    <w:rsid w:val="00567546"/>
    <w:rsid w:val="00567B7B"/>
    <w:rsid w:val="00567D5F"/>
    <w:rsid w:val="00567DA9"/>
    <w:rsid w:val="00567EB1"/>
    <w:rsid w:val="00570030"/>
    <w:rsid w:val="005709E7"/>
    <w:rsid w:val="00570DCB"/>
    <w:rsid w:val="00571309"/>
    <w:rsid w:val="00571A4A"/>
    <w:rsid w:val="00571DB6"/>
    <w:rsid w:val="00571DDE"/>
    <w:rsid w:val="00571E4F"/>
    <w:rsid w:val="00571F18"/>
    <w:rsid w:val="00572137"/>
    <w:rsid w:val="005728EB"/>
    <w:rsid w:val="00572A83"/>
    <w:rsid w:val="00573097"/>
    <w:rsid w:val="00573207"/>
    <w:rsid w:val="0057321A"/>
    <w:rsid w:val="00573647"/>
    <w:rsid w:val="00573817"/>
    <w:rsid w:val="00573DB5"/>
    <w:rsid w:val="00574221"/>
    <w:rsid w:val="005748A1"/>
    <w:rsid w:val="00574B58"/>
    <w:rsid w:val="00574C13"/>
    <w:rsid w:val="00574C29"/>
    <w:rsid w:val="00575105"/>
    <w:rsid w:val="005752CC"/>
    <w:rsid w:val="00575449"/>
    <w:rsid w:val="00575679"/>
    <w:rsid w:val="00575C76"/>
    <w:rsid w:val="00577409"/>
    <w:rsid w:val="00577411"/>
    <w:rsid w:val="0057743F"/>
    <w:rsid w:val="0057757D"/>
    <w:rsid w:val="0057788D"/>
    <w:rsid w:val="00577E87"/>
    <w:rsid w:val="00580171"/>
    <w:rsid w:val="005801C0"/>
    <w:rsid w:val="005803F5"/>
    <w:rsid w:val="00580673"/>
    <w:rsid w:val="00580C73"/>
    <w:rsid w:val="00580EB5"/>
    <w:rsid w:val="00581402"/>
    <w:rsid w:val="00581521"/>
    <w:rsid w:val="00581BEE"/>
    <w:rsid w:val="00581E39"/>
    <w:rsid w:val="00582248"/>
    <w:rsid w:val="00582668"/>
    <w:rsid w:val="005829FF"/>
    <w:rsid w:val="00582A1E"/>
    <w:rsid w:val="00582DA4"/>
    <w:rsid w:val="00583639"/>
    <w:rsid w:val="0058383E"/>
    <w:rsid w:val="00583EA2"/>
    <w:rsid w:val="00583F8A"/>
    <w:rsid w:val="0058410E"/>
    <w:rsid w:val="005842AA"/>
    <w:rsid w:val="0058438F"/>
    <w:rsid w:val="005843EB"/>
    <w:rsid w:val="00584472"/>
    <w:rsid w:val="00584491"/>
    <w:rsid w:val="00584579"/>
    <w:rsid w:val="005847BF"/>
    <w:rsid w:val="00584D27"/>
    <w:rsid w:val="00584D37"/>
    <w:rsid w:val="00584FE8"/>
    <w:rsid w:val="00585044"/>
    <w:rsid w:val="0058532E"/>
    <w:rsid w:val="005853BC"/>
    <w:rsid w:val="005853CC"/>
    <w:rsid w:val="0058574A"/>
    <w:rsid w:val="0058577E"/>
    <w:rsid w:val="0058585F"/>
    <w:rsid w:val="00585AEB"/>
    <w:rsid w:val="00585B9B"/>
    <w:rsid w:val="00585E6B"/>
    <w:rsid w:val="00585EF6"/>
    <w:rsid w:val="00585FCB"/>
    <w:rsid w:val="00586061"/>
    <w:rsid w:val="005862AA"/>
    <w:rsid w:val="005862EC"/>
    <w:rsid w:val="00586C96"/>
    <w:rsid w:val="00586D8F"/>
    <w:rsid w:val="00586DF1"/>
    <w:rsid w:val="00587170"/>
    <w:rsid w:val="00587243"/>
    <w:rsid w:val="00587295"/>
    <w:rsid w:val="005875E8"/>
    <w:rsid w:val="00587AD4"/>
    <w:rsid w:val="00587BB3"/>
    <w:rsid w:val="00587DAC"/>
    <w:rsid w:val="00587F7F"/>
    <w:rsid w:val="00590007"/>
    <w:rsid w:val="00590A9F"/>
    <w:rsid w:val="00590DEF"/>
    <w:rsid w:val="00590EE5"/>
    <w:rsid w:val="005910A5"/>
    <w:rsid w:val="005910E6"/>
    <w:rsid w:val="00591897"/>
    <w:rsid w:val="005923DD"/>
    <w:rsid w:val="005929BB"/>
    <w:rsid w:val="0059304E"/>
    <w:rsid w:val="0059336D"/>
    <w:rsid w:val="005937BE"/>
    <w:rsid w:val="00593865"/>
    <w:rsid w:val="00593C28"/>
    <w:rsid w:val="00593EFF"/>
    <w:rsid w:val="0059456C"/>
    <w:rsid w:val="005947AC"/>
    <w:rsid w:val="0059484D"/>
    <w:rsid w:val="00594CE6"/>
    <w:rsid w:val="00595056"/>
    <w:rsid w:val="0059512C"/>
    <w:rsid w:val="005951BD"/>
    <w:rsid w:val="00595336"/>
    <w:rsid w:val="005954E4"/>
    <w:rsid w:val="0059564C"/>
    <w:rsid w:val="00595814"/>
    <w:rsid w:val="00595A50"/>
    <w:rsid w:val="00595C5A"/>
    <w:rsid w:val="00595DF6"/>
    <w:rsid w:val="00596436"/>
    <w:rsid w:val="00597124"/>
    <w:rsid w:val="00597160"/>
    <w:rsid w:val="005975AB"/>
    <w:rsid w:val="005977D7"/>
    <w:rsid w:val="005977DC"/>
    <w:rsid w:val="00597A5E"/>
    <w:rsid w:val="005A0160"/>
    <w:rsid w:val="005A06D8"/>
    <w:rsid w:val="005A0AF4"/>
    <w:rsid w:val="005A0E09"/>
    <w:rsid w:val="005A0FB0"/>
    <w:rsid w:val="005A1479"/>
    <w:rsid w:val="005A1682"/>
    <w:rsid w:val="005A1862"/>
    <w:rsid w:val="005A1878"/>
    <w:rsid w:val="005A19AC"/>
    <w:rsid w:val="005A28B1"/>
    <w:rsid w:val="005A2BFC"/>
    <w:rsid w:val="005A36F7"/>
    <w:rsid w:val="005A385F"/>
    <w:rsid w:val="005A3AA6"/>
    <w:rsid w:val="005A3B75"/>
    <w:rsid w:val="005A40A8"/>
    <w:rsid w:val="005A4352"/>
    <w:rsid w:val="005A4581"/>
    <w:rsid w:val="005A4C05"/>
    <w:rsid w:val="005A4DA7"/>
    <w:rsid w:val="005A502A"/>
    <w:rsid w:val="005A543C"/>
    <w:rsid w:val="005A5593"/>
    <w:rsid w:val="005A577A"/>
    <w:rsid w:val="005A5EB0"/>
    <w:rsid w:val="005A63E5"/>
    <w:rsid w:val="005A6631"/>
    <w:rsid w:val="005A67F7"/>
    <w:rsid w:val="005A6A69"/>
    <w:rsid w:val="005A6A71"/>
    <w:rsid w:val="005A6A80"/>
    <w:rsid w:val="005A6BF2"/>
    <w:rsid w:val="005A779B"/>
    <w:rsid w:val="005A7E89"/>
    <w:rsid w:val="005A7E9B"/>
    <w:rsid w:val="005A7EAB"/>
    <w:rsid w:val="005B0230"/>
    <w:rsid w:val="005B03E1"/>
    <w:rsid w:val="005B0837"/>
    <w:rsid w:val="005B0EF4"/>
    <w:rsid w:val="005B1412"/>
    <w:rsid w:val="005B1519"/>
    <w:rsid w:val="005B1559"/>
    <w:rsid w:val="005B191F"/>
    <w:rsid w:val="005B1E01"/>
    <w:rsid w:val="005B2184"/>
    <w:rsid w:val="005B273E"/>
    <w:rsid w:val="005B39A2"/>
    <w:rsid w:val="005B3CE8"/>
    <w:rsid w:val="005B4281"/>
    <w:rsid w:val="005B4609"/>
    <w:rsid w:val="005B5067"/>
    <w:rsid w:val="005B53CF"/>
    <w:rsid w:val="005B55CB"/>
    <w:rsid w:val="005B55F3"/>
    <w:rsid w:val="005B5AB6"/>
    <w:rsid w:val="005B5AEF"/>
    <w:rsid w:val="005B5BFF"/>
    <w:rsid w:val="005B5C63"/>
    <w:rsid w:val="005B6063"/>
    <w:rsid w:val="005B6B6D"/>
    <w:rsid w:val="005B6C76"/>
    <w:rsid w:val="005B6D2B"/>
    <w:rsid w:val="005B6D62"/>
    <w:rsid w:val="005B75DA"/>
    <w:rsid w:val="005B7793"/>
    <w:rsid w:val="005B788F"/>
    <w:rsid w:val="005B7A67"/>
    <w:rsid w:val="005B7B7B"/>
    <w:rsid w:val="005B7CB5"/>
    <w:rsid w:val="005B7FF7"/>
    <w:rsid w:val="005C0105"/>
    <w:rsid w:val="005C0165"/>
    <w:rsid w:val="005C0172"/>
    <w:rsid w:val="005C03F5"/>
    <w:rsid w:val="005C0B38"/>
    <w:rsid w:val="005C0E21"/>
    <w:rsid w:val="005C0FAA"/>
    <w:rsid w:val="005C134B"/>
    <w:rsid w:val="005C13EA"/>
    <w:rsid w:val="005C1763"/>
    <w:rsid w:val="005C17C4"/>
    <w:rsid w:val="005C1B2E"/>
    <w:rsid w:val="005C1B37"/>
    <w:rsid w:val="005C1F09"/>
    <w:rsid w:val="005C2334"/>
    <w:rsid w:val="005C2485"/>
    <w:rsid w:val="005C255B"/>
    <w:rsid w:val="005C27E7"/>
    <w:rsid w:val="005C2852"/>
    <w:rsid w:val="005C2A96"/>
    <w:rsid w:val="005C2B9E"/>
    <w:rsid w:val="005C2E5E"/>
    <w:rsid w:val="005C2FB8"/>
    <w:rsid w:val="005C336F"/>
    <w:rsid w:val="005C3861"/>
    <w:rsid w:val="005C3C78"/>
    <w:rsid w:val="005C475D"/>
    <w:rsid w:val="005C506F"/>
    <w:rsid w:val="005C50ED"/>
    <w:rsid w:val="005C50EE"/>
    <w:rsid w:val="005C515D"/>
    <w:rsid w:val="005C516E"/>
    <w:rsid w:val="005C527D"/>
    <w:rsid w:val="005C5A21"/>
    <w:rsid w:val="005C6A09"/>
    <w:rsid w:val="005C6AA0"/>
    <w:rsid w:val="005C6B6E"/>
    <w:rsid w:val="005C6BF5"/>
    <w:rsid w:val="005C6D70"/>
    <w:rsid w:val="005C7817"/>
    <w:rsid w:val="005C79A1"/>
    <w:rsid w:val="005C7DE5"/>
    <w:rsid w:val="005D0623"/>
    <w:rsid w:val="005D06E5"/>
    <w:rsid w:val="005D0777"/>
    <w:rsid w:val="005D07D0"/>
    <w:rsid w:val="005D16E6"/>
    <w:rsid w:val="005D1B47"/>
    <w:rsid w:val="005D230E"/>
    <w:rsid w:val="005D2860"/>
    <w:rsid w:val="005D2981"/>
    <w:rsid w:val="005D2A75"/>
    <w:rsid w:val="005D2E6A"/>
    <w:rsid w:val="005D2E6F"/>
    <w:rsid w:val="005D2F87"/>
    <w:rsid w:val="005D3233"/>
    <w:rsid w:val="005D35C9"/>
    <w:rsid w:val="005D3813"/>
    <w:rsid w:val="005D3F31"/>
    <w:rsid w:val="005D454C"/>
    <w:rsid w:val="005D45A6"/>
    <w:rsid w:val="005D4B4D"/>
    <w:rsid w:val="005D52AC"/>
    <w:rsid w:val="005D53A6"/>
    <w:rsid w:val="005D5BD7"/>
    <w:rsid w:val="005D5BFF"/>
    <w:rsid w:val="005D5F79"/>
    <w:rsid w:val="005D603E"/>
    <w:rsid w:val="005D634E"/>
    <w:rsid w:val="005D651A"/>
    <w:rsid w:val="005D6774"/>
    <w:rsid w:val="005D6965"/>
    <w:rsid w:val="005D6E55"/>
    <w:rsid w:val="005D7099"/>
    <w:rsid w:val="005D70D0"/>
    <w:rsid w:val="005D74E3"/>
    <w:rsid w:val="005D7CCE"/>
    <w:rsid w:val="005E0018"/>
    <w:rsid w:val="005E0432"/>
    <w:rsid w:val="005E05CB"/>
    <w:rsid w:val="005E070A"/>
    <w:rsid w:val="005E0734"/>
    <w:rsid w:val="005E078B"/>
    <w:rsid w:val="005E1152"/>
    <w:rsid w:val="005E117E"/>
    <w:rsid w:val="005E1608"/>
    <w:rsid w:val="005E1765"/>
    <w:rsid w:val="005E1892"/>
    <w:rsid w:val="005E1E8F"/>
    <w:rsid w:val="005E1F03"/>
    <w:rsid w:val="005E2016"/>
    <w:rsid w:val="005E216E"/>
    <w:rsid w:val="005E2BBC"/>
    <w:rsid w:val="005E3126"/>
    <w:rsid w:val="005E3317"/>
    <w:rsid w:val="005E3524"/>
    <w:rsid w:val="005E391C"/>
    <w:rsid w:val="005E3E58"/>
    <w:rsid w:val="005E3E63"/>
    <w:rsid w:val="005E43D2"/>
    <w:rsid w:val="005E468A"/>
    <w:rsid w:val="005E4C1F"/>
    <w:rsid w:val="005E4C37"/>
    <w:rsid w:val="005E4F62"/>
    <w:rsid w:val="005E4F98"/>
    <w:rsid w:val="005E53D6"/>
    <w:rsid w:val="005E53EA"/>
    <w:rsid w:val="005E56D0"/>
    <w:rsid w:val="005E577C"/>
    <w:rsid w:val="005E5C99"/>
    <w:rsid w:val="005E5E27"/>
    <w:rsid w:val="005E61D5"/>
    <w:rsid w:val="005E6284"/>
    <w:rsid w:val="005E6365"/>
    <w:rsid w:val="005E68BC"/>
    <w:rsid w:val="005E6EC1"/>
    <w:rsid w:val="005E72EC"/>
    <w:rsid w:val="005E730F"/>
    <w:rsid w:val="005E75C1"/>
    <w:rsid w:val="005E76A4"/>
    <w:rsid w:val="005E7D79"/>
    <w:rsid w:val="005E7DC9"/>
    <w:rsid w:val="005E7E7B"/>
    <w:rsid w:val="005F0236"/>
    <w:rsid w:val="005F07CB"/>
    <w:rsid w:val="005F089F"/>
    <w:rsid w:val="005F0C56"/>
    <w:rsid w:val="005F0D19"/>
    <w:rsid w:val="005F0E5D"/>
    <w:rsid w:val="005F106C"/>
    <w:rsid w:val="005F15C3"/>
    <w:rsid w:val="005F19DA"/>
    <w:rsid w:val="005F1C78"/>
    <w:rsid w:val="005F256D"/>
    <w:rsid w:val="005F2AA5"/>
    <w:rsid w:val="005F32E7"/>
    <w:rsid w:val="005F3380"/>
    <w:rsid w:val="005F4089"/>
    <w:rsid w:val="005F434B"/>
    <w:rsid w:val="005F468B"/>
    <w:rsid w:val="005F46EA"/>
    <w:rsid w:val="005F4902"/>
    <w:rsid w:val="005F4C23"/>
    <w:rsid w:val="005F4CF4"/>
    <w:rsid w:val="005F4EC7"/>
    <w:rsid w:val="005F4FB6"/>
    <w:rsid w:val="005F546D"/>
    <w:rsid w:val="005F5880"/>
    <w:rsid w:val="005F591E"/>
    <w:rsid w:val="005F6205"/>
    <w:rsid w:val="005F638A"/>
    <w:rsid w:val="005F6D0A"/>
    <w:rsid w:val="005F6EF3"/>
    <w:rsid w:val="005F7134"/>
    <w:rsid w:val="005F73A3"/>
    <w:rsid w:val="005F742B"/>
    <w:rsid w:val="005F75F8"/>
    <w:rsid w:val="005F7A27"/>
    <w:rsid w:val="005F7BF9"/>
    <w:rsid w:val="0060022A"/>
    <w:rsid w:val="00600512"/>
    <w:rsid w:val="0060065E"/>
    <w:rsid w:val="00600E95"/>
    <w:rsid w:val="0060115E"/>
    <w:rsid w:val="0060125F"/>
    <w:rsid w:val="0060126C"/>
    <w:rsid w:val="00601A4E"/>
    <w:rsid w:val="00601E45"/>
    <w:rsid w:val="00601FF3"/>
    <w:rsid w:val="006022B5"/>
    <w:rsid w:val="00602322"/>
    <w:rsid w:val="00602AF4"/>
    <w:rsid w:val="00602E35"/>
    <w:rsid w:val="006033C7"/>
    <w:rsid w:val="00603607"/>
    <w:rsid w:val="006038BE"/>
    <w:rsid w:val="00603A15"/>
    <w:rsid w:val="00603C3C"/>
    <w:rsid w:val="00604084"/>
    <w:rsid w:val="00604232"/>
    <w:rsid w:val="00604236"/>
    <w:rsid w:val="00604775"/>
    <w:rsid w:val="00604AA8"/>
    <w:rsid w:val="00604DE7"/>
    <w:rsid w:val="00604F7D"/>
    <w:rsid w:val="0060512F"/>
    <w:rsid w:val="00605174"/>
    <w:rsid w:val="006055FC"/>
    <w:rsid w:val="00605643"/>
    <w:rsid w:val="00605D10"/>
    <w:rsid w:val="00605DAF"/>
    <w:rsid w:val="00605FE0"/>
    <w:rsid w:val="0060616F"/>
    <w:rsid w:val="00606600"/>
    <w:rsid w:val="00606DD4"/>
    <w:rsid w:val="00606EAF"/>
    <w:rsid w:val="00606FBD"/>
    <w:rsid w:val="006070A3"/>
    <w:rsid w:val="00607246"/>
    <w:rsid w:val="006073F9"/>
    <w:rsid w:val="00607B5C"/>
    <w:rsid w:val="00607B7F"/>
    <w:rsid w:val="00607C0E"/>
    <w:rsid w:val="006103F9"/>
    <w:rsid w:val="006109B3"/>
    <w:rsid w:val="006109FC"/>
    <w:rsid w:val="00610C30"/>
    <w:rsid w:val="006111EF"/>
    <w:rsid w:val="00611426"/>
    <w:rsid w:val="0061146D"/>
    <w:rsid w:val="006115AB"/>
    <w:rsid w:val="006116E2"/>
    <w:rsid w:val="00611886"/>
    <w:rsid w:val="00611B3E"/>
    <w:rsid w:val="00611F82"/>
    <w:rsid w:val="00612083"/>
    <w:rsid w:val="0061294A"/>
    <w:rsid w:val="00612A0D"/>
    <w:rsid w:val="00612F7F"/>
    <w:rsid w:val="0061331F"/>
    <w:rsid w:val="0061351F"/>
    <w:rsid w:val="006135A4"/>
    <w:rsid w:val="00613BC4"/>
    <w:rsid w:val="00614095"/>
    <w:rsid w:val="006141E7"/>
    <w:rsid w:val="006143B0"/>
    <w:rsid w:val="00614404"/>
    <w:rsid w:val="00614E79"/>
    <w:rsid w:val="006151EF"/>
    <w:rsid w:val="0061542E"/>
    <w:rsid w:val="0061559C"/>
    <w:rsid w:val="0061568F"/>
    <w:rsid w:val="006157B3"/>
    <w:rsid w:val="00615DC3"/>
    <w:rsid w:val="00615F63"/>
    <w:rsid w:val="0061616A"/>
    <w:rsid w:val="00616230"/>
    <w:rsid w:val="0061686A"/>
    <w:rsid w:val="006168CC"/>
    <w:rsid w:val="00616C67"/>
    <w:rsid w:val="00616F78"/>
    <w:rsid w:val="006170FB"/>
    <w:rsid w:val="006177B1"/>
    <w:rsid w:val="006177BF"/>
    <w:rsid w:val="00617A41"/>
    <w:rsid w:val="00617A59"/>
    <w:rsid w:val="00617A75"/>
    <w:rsid w:val="00617E87"/>
    <w:rsid w:val="00620195"/>
    <w:rsid w:val="006205FD"/>
    <w:rsid w:val="0062062D"/>
    <w:rsid w:val="00620DE2"/>
    <w:rsid w:val="006211D7"/>
    <w:rsid w:val="00621706"/>
    <w:rsid w:val="0062179E"/>
    <w:rsid w:val="006217D7"/>
    <w:rsid w:val="00621A7A"/>
    <w:rsid w:val="00621DCB"/>
    <w:rsid w:val="00621E47"/>
    <w:rsid w:val="00622040"/>
    <w:rsid w:val="0062270F"/>
    <w:rsid w:val="006236B3"/>
    <w:rsid w:val="00623A89"/>
    <w:rsid w:val="00623EB9"/>
    <w:rsid w:val="00624004"/>
    <w:rsid w:val="006240FD"/>
    <w:rsid w:val="006241A5"/>
    <w:rsid w:val="006241FC"/>
    <w:rsid w:val="0062428F"/>
    <w:rsid w:val="0062435F"/>
    <w:rsid w:val="00624618"/>
    <w:rsid w:val="00624643"/>
    <w:rsid w:val="00624B19"/>
    <w:rsid w:val="00625570"/>
    <w:rsid w:val="00625628"/>
    <w:rsid w:val="006257FF"/>
    <w:rsid w:val="0062584D"/>
    <w:rsid w:val="00625A4A"/>
    <w:rsid w:val="00625A84"/>
    <w:rsid w:val="00625D48"/>
    <w:rsid w:val="00626263"/>
    <w:rsid w:val="006268B7"/>
    <w:rsid w:val="00626EF3"/>
    <w:rsid w:val="00627047"/>
    <w:rsid w:val="00627540"/>
    <w:rsid w:val="006277D9"/>
    <w:rsid w:val="006278BB"/>
    <w:rsid w:val="00627EC5"/>
    <w:rsid w:val="00630286"/>
    <w:rsid w:val="00630399"/>
    <w:rsid w:val="00630D46"/>
    <w:rsid w:val="00631066"/>
    <w:rsid w:val="0063108F"/>
    <w:rsid w:val="00631541"/>
    <w:rsid w:val="006318FF"/>
    <w:rsid w:val="00631F3E"/>
    <w:rsid w:val="00631F89"/>
    <w:rsid w:val="00632037"/>
    <w:rsid w:val="0063257F"/>
    <w:rsid w:val="006329DB"/>
    <w:rsid w:val="006329F9"/>
    <w:rsid w:val="00632D71"/>
    <w:rsid w:val="00632E4E"/>
    <w:rsid w:val="00633303"/>
    <w:rsid w:val="00633315"/>
    <w:rsid w:val="00633549"/>
    <w:rsid w:val="00633746"/>
    <w:rsid w:val="00633C45"/>
    <w:rsid w:val="006340C5"/>
    <w:rsid w:val="006340C7"/>
    <w:rsid w:val="00634570"/>
    <w:rsid w:val="0063484E"/>
    <w:rsid w:val="00634D05"/>
    <w:rsid w:val="00634D85"/>
    <w:rsid w:val="00634E48"/>
    <w:rsid w:val="00635204"/>
    <w:rsid w:val="00635E2B"/>
    <w:rsid w:val="00635F37"/>
    <w:rsid w:val="00635F59"/>
    <w:rsid w:val="00636426"/>
    <w:rsid w:val="006366A1"/>
    <w:rsid w:val="00636BE5"/>
    <w:rsid w:val="00636E1B"/>
    <w:rsid w:val="00637122"/>
    <w:rsid w:val="00637190"/>
    <w:rsid w:val="00637275"/>
    <w:rsid w:val="006372C5"/>
    <w:rsid w:val="0063759F"/>
    <w:rsid w:val="006375F6"/>
    <w:rsid w:val="0063786A"/>
    <w:rsid w:val="00637D86"/>
    <w:rsid w:val="00637E76"/>
    <w:rsid w:val="00637E8E"/>
    <w:rsid w:val="00640035"/>
    <w:rsid w:val="00640342"/>
    <w:rsid w:val="006404A1"/>
    <w:rsid w:val="00640AB2"/>
    <w:rsid w:val="00640CB2"/>
    <w:rsid w:val="00640D6F"/>
    <w:rsid w:val="0064101B"/>
    <w:rsid w:val="006410B0"/>
    <w:rsid w:val="0064111B"/>
    <w:rsid w:val="006411DE"/>
    <w:rsid w:val="00641900"/>
    <w:rsid w:val="00641A89"/>
    <w:rsid w:val="00641B39"/>
    <w:rsid w:val="00642243"/>
    <w:rsid w:val="00642461"/>
    <w:rsid w:val="00642BE5"/>
    <w:rsid w:val="00642D80"/>
    <w:rsid w:val="00643007"/>
    <w:rsid w:val="0064315C"/>
    <w:rsid w:val="00643482"/>
    <w:rsid w:val="00643702"/>
    <w:rsid w:val="00643B34"/>
    <w:rsid w:val="00643B5D"/>
    <w:rsid w:val="00644074"/>
    <w:rsid w:val="006441AC"/>
    <w:rsid w:val="006443D8"/>
    <w:rsid w:val="00644795"/>
    <w:rsid w:val="0064479D"/>
    <w:rsid w:val="0064498E"/>
    <w:rsid w:val="00644B6A"/>
    <w:rsid w:val="00644BCC"/>
    <w:rsid w:val="00644C1C"/>
    <w:rsid w:val="00644D57"/>
    <w:rsid w:val="00644F80"/>
    <w:rsid w:val="00645354"/>
    <w:rsid w:val="00645379"/>
    <w:rsid w:val="006456E0"/>
    <w:rsid w:val="00645BBD"/>
    <w:rsid w:val="00645C1D"/>
    <w:rsid w:val="00645C53"/>
    <w:rsid w:val="00645F72"/>
    <w:rsid w:val="00646008"/>
    <w:rsid w:val="006469C3"/>
    <w:rsid w:val="00646D7C"/>
    <w:rsid w:val="006476A5"/>
    <w:rsid w:val="006478E7"/>
    <w:rsid w:val="00650748"/>
    <w:rsid w:val="00650777"/>
    <w:rsid w:val="0065083C"/>
    <w:rsid w:val="00650DA2"/>
    <w:rsid w:val="0065128D"/>
    <w:rsid w:val="00651765"/>
    <w:rsid w:val="0065179A"/>
    <w:rsid w:val="006517D4"/>
    <w:rsid w:val="006517E4"/>
    <w:rsid w:val="00651A01"/>
    <w:rsid w:val="00651A81"/>
    <w:rsid w:val="00651D69"/>
    <w:rsid w:val="00651FB2"/>
    <w:rsid w:val="0065205B"/>
    <w:rsid w:val="006520F8"/>
    <w:rsid w:val="00652774"/>
    <w:rsid w:val="00652AF3"/>
    <w:rsid w:val="00652B00"/>
    <w:rsid w:val="00652C0C"/>
    <w:rsid w:val="00652E53"/>
    <w:rsid w:val="006530C1"/>
    <w:rsid w:val="0065385D"/>
    <w:rsid w:val="00653B83"/>
    <w:rsid w:val="00653BC7"/>
    <w:rsid w:val="00653C91"/>
    <w:rsid w:val="00653CD3"/>
    <w:rsid w:val="0065416E"/>
    <w:rsid w:val="00654204"/>
    <w:rsid w:val="00654236"/>
    <w:rsid w:val="00654414"/>
    <w:rsid w:val="00654448"/>
    <w:rsid w:val="00654BFD"/>
    <w:rsid w:val="00654C16"/>
    <w:rsid w:val="00654FDE"/>
    <w:rsid w:val="00655420"/>
    <w:rsid w:val="00655760"/>
    <w:rsid w:val="006558F6"/>
    <w:rsid w:val="00655C92"/>
    <w:rsid w:val="006560EB"/>
    <w:rsid w:val="006562EE"/>
    <w:rsid w:val="00656405"/>
    <w:rsid w:val="00656414"/>
    <w:rsid w:val="006568C5"/>
    <w:rsid w:val="00656BA0"/>
    <w:rsid w:val="00656C2B"/>
    <w:rsid w:val="00656EF5"/>
    <w:rsid w:val="0065755C"/>
    <w:rsid w:val="0065769A"/>
    <w:rsid w:val="00657B2F"/>
    <w:rsid w:val="0066024C"/>
    <w:rsid w:val="006603B0"/>
    <w:rsid w:val="00660508"/>
    <w:rsid w:val="00660793"/>
    <w:rsid w:val="00660D62"/>
    <w:rsid w:val="006610BB"/>
    <w:rsid w:val="00661350"/>
    <w:rsid w:val="00661CA0"/>
    <w:rsid w:val="00661D6B"/>
    <w:rsid w:val="00661E84"/>
    <w:rsid w:val="006621E6"/>
    <w:rsid w:val="00662267"/>
    <w:rsid w:val="006622D8"/>
    <w:rsid w:val="0066267C"/>
    <w:rsid w:val="006626B7"/>
    <w:rsid w:val="006626FF"/>
    <w:rsid w:val="00662785"/>
    <w:rsid w:val="00662ADC"/>
    <w:rsid w:val="006634A6"/>
    <w:rsid w:val="00663A70"/>
    <w:rsid w:val="00663A85"/>
    <w:rsid w:val="006643F0"/>
    <w:rsid w:val="00664489"/>
    <w:rsid w:val="0066451C"/>
    <w:rsid w:val="00664570"/>
    <w:rsid w:val="00664DD1"/>
    <w:rsid w:val="00665354"/>
    <w:rsid w:val="00665392"/>
    <w:rsid w:val="00665437"/>
    <w:rsid w:val="00665471"/>
    <w:rsid w:val="0066569D"/>
    <w:rsid w:val="006661CD"/>
    <w:rsid w:val="00666331"/>
    <w:rsid w:val="006668C4"/>
    <w:rsid w:val="00666B17"/>
    <w:rsid w:val="00666B28"/>
    <w:rsid w:val="00666D9D"/>
    <w:rsid w:val="00666F5A"/>
    <w:rsid w:val="006670D9"/>
    <w:rsid w:val="006671F7"/>
    <w:rsid w:val="006672E8"/>
    <w:rsid w:val="006674AE"/>
    <w:rsid w:val="006674C3"/>
    <w:rsid w:val="006676AD"/>
    <w:rsid w:val="0067001F"/>
    <w:rsid w:val="00670062"/>
    <w:rsid w:val="006706A3"/>
    <w:rsid w:val="006707E2"/>
    <w:rsid w:val="00670C6E"/>
    <w:rsid w:val="00671034"/>
    <w:rsid w:val="00671078"/>
    <w:rsid w:val="006710C7"/>
    <w:rsid w:val="0067122E"/>
    <w:rsid w:val="0067166D"/>
    <w:rsid w:val="00671909"/>
    <w:rsid w:val="006719ED"/>
    <w:rsid w:val="00672081"/>
    <w:rsid w:val="0067218C"/>
    <w:rsid w:val="006723B8"/>
    <w:rsid w:val="006725AE"/>
    <w:rsid w:val="0067270A"/>
    <w:rsid w:val="00672A03"/>
    <w:rsid w:val="00672ACB"/>
    <w:rsid w:val="0067338C"/>
    <w:rsid w:val="00673A87"/>
    <w:rsid w:val="00673B5A"/>
    <w:rsid w:val="00673DBE"/>
    <w:rsid w:val="00673E58"/>
    <w:rsid w:val="00673EF3"/>
    <w:rsid w:val="0067417B"/>
    <w:rsid w:val="00674354"/>
    <w:rsid w:val="00674429"/>
    <w:rsid w:val="0067456B"/>
    <w:rsid w:val="006747D0"/>
    <w:rsid w:val="0067495B"/>
    <w:rsid w:val="00674A3D"/>
    <w:rsid w:val="00674ABB"/>
    <w:rsid w:val="00674B4E"/>
    <w:rsid w:val="00675087"/>
    <w:rsid w:val="00675499"/>
    <w:rsid w:val="00675651"/>
    <w:rsid w:val="00675721"/>
    <w:rsid w:val="00675745"/>
    <w:rsid w:val="00675A54"/>
    <w:rsid w:val="00675E12"/>
    <w:rsid w:val="006760E7"/>
    <w:rsid w:val="00676770"/>
    <w:rsid w:val="006767F2"/>
    <w:rsid w:val="00676CF7"/>
    <w:rsid w:val="00676D71"/>
    <w:rsid w:val="006776DB"/>
    <w:rsid w:val="00677CD1"/>
    <w:rsid w:val="00677DDD"/>
    <w:rsid w:val="00680539"/>
    <w:rsid w:val="006807FD"/>
    <w:rsid w:val="00680C78"/>
    <w:rsid w:val="00680D16"/>
    <w:rsid w:val="0068148D"/>
    <w:rsid w:val="0068158B"/>
    <w:rsid w:val="006816D9"/>
    <w:rsid w:val="00681759"/>
    <w:rsid w:val="0068191C"/>
    <w:rsid w:val="00681D47"/>
    <w:rsid w:val="00681E28"/>
    <w:rsid w:val="0068208A"/>
    <w:rsid w:val="006821EF"/>
    <w:rsid w:val="006826C2"/>
    <w:rsid w:val="00682726"/>
    <w:rsid w:val="006827EE"/>
    <w:rsid w:val="00682A1C"/>
    <w:rsid w:val="00682A91"/>
    <w:rsid w:val="00683129"/>
    <w:rsid w:val="006833DE"/>
    <w:rsid w:val="00683435"/>
    <w:rsid w:val="006834C9"/>
    <w:rsid w:val="006837E9"/>
    <w:rsid w:val="006837F3"/>
    <w:rsid w:val="006838E8"/>
    <w:rsid w:val="00683A36"/>
    <w:rsid w:val="006840C1"/>
    <w:rsid w:val="006841D7"/>
    <w:rsid w:val="00684258"/>
    <w:rsid w:val="006843B1"/>
    <w:rsid w:val="006845B7"/>
    <w:rsid w:val="006848E7"/>
    <w:rsid w:val="00685097"/>
    <w:rsid w:val="00685576"/>
    <w:rsid w:val="006855C7"/>
    <w:rsid w:val="00685A46"/>
    <w:rsid w:val="00686294"/>
    <w:rsid w:val="006865CC"/>
    <w:rsid w:val="0068699B"/>
    <w:rsid w:val="00686BDC"/>
    <w:rsid w:val="00686C21"/>
    <w:rsid w:val="00686C5F"/>
    <w:rsid w:val="0068721A"/>
    <w:rsid w:val="0068733C"/>
    <w:rsid w:val="00687887"/>
    <w:rsid w:val="0068793B"/>
    <w:rsid w:val="00687F5E"/>
    <w:rsid w:val="00690014"/>
    <w:rsid w:val="006904B6"/>
    <w:rsid w:val="00690709"/>
    <w:rsid w:val="006907B6"/>
    <w:rsid w:val="00690A46"/>
    <w:rsid w:val="00690B94"/>
    <w:rsid w:val="006910A6"/>
    <w:rsid w:val="0069114D"/>
    <w:rsid w:val="0069132B"/>
    <w:rsid w:val="006913DA"/>
    <w:rsid w:val="0069155E"/>
    <w:rsid w:val="00691A60"/>
    <w:rsid w:val="00691F05"/>
    <w:rsid w:val="00691F37"/>
    <w:rsid w:val="00692049"/>
    <w:rsid w:val="006921DE"/>
    <w:rsid w:val="00692652"/>
    <w:rsid w:val="00692A59"/>
    <w:rsid w:val="00692BA2"/>
    <w:rsid w:val="00692E12"/>
    <w:rsid w:val="00692EE0"/>
    <w:rsid w:val="006932F3"/>
    <w:rsid w:val="0069340B"/>
    <w:rsid w:val="0069396A"/>
    <w:rsid w:val="00693F00"/>
    <w:rsid w:val="006941D2"/>
    <w:rsid w:val="006942E6"/>
    <w:rsid w:val="006947B5"/>
    <w:rsid w:val="00694A1C"/>
    <w:rsid w:val="00694ABE"/>
    <w:rsid w:val="00694F20"/>
    <w:rsid w:val="00696089"/>
    <w:rsid w:val="00696576"/>
    <w:rsid w:val="006966B2"/>
    <w:rsid w:val="0069676C"/>
    <w:rsid w:val="006967A9"/>
    <w:rsid w:val="00696971"/>
    <w:rsid w:val="00696A8B"/>
    <w:rsid w:val="00696B36"/>
    <w:rsid w:val="00696DCC"/>
    <w:rsid w:val="00697367"/>
    <w:rsid w:val="00697417"/>
    <w:rsid w:val="00697ED3"/>
    <w:rsid w:val="006A0549"/>
    <w:rsid w:val="006A091E"/>
    <w:rsid w:val="006A0B0B"/>
    <w:rsid w:val="006A0E06"/>
    <w:rsid w:val="006A0FCF"/>
    <w:rsid w:val="006A12AC"/>
    <w:rsid w:val="006A12EB"/>
    <w:rsid w:val="006A17E8"/>
    <w:rsid w:val="006A1818"/>
    <w:rsid w:val="006A1A65"/>
    <w:rsid w:val="006A1AD7"/>
    <w:rsid w:val="006A1CF2"/>
    <w:rsid w:val="006A1D04"/>
    <w:rsid w:val="006A1D9F"/>
    <w:rsid w:val="006A213B"/>
    <w:rsid w:val="006A2175"/>
    <w:rsid w:val="006A2558"/>
    <w:rsid w:val="006A27D3"/>
    <w:rsid w:val="006A2878"/>
    <w:rsid w:val="006A2ACD"/>
    <w:rsid w:val="006A35B0"/>
    <w:rsid w:val="006A3C90"/>
    <w:rsid w:val="006A3FB7"/>
    <w:rsid w:val="006A3FD3"/>
    <w:rsid w:val="006A41A2"/>
    <w:rsid w:val="006A4712"/>
    <w:rsid w:val="006A493C"/>
    <w:rsid w:val="006A4B50"/>
    <w:rsid w:val="006A4B88"/>
    <w:rsid w:val="006A4FCA"/>
    <w:rsid w:val="006A5131"/>
    <w:rsid w:val="006A5757"/>
    <w:rsid w:val="006A57CC"/>
    <w:rsid w:val="006A5CB2"/>
    <w:rsid w:val="006A5D40"/>
    <w:rsid w:val="006A5D78"/>
    <w:rsid w:val="006A62F6"/>
    <w:rsid w:val="006A6567"/>
    <w:rsid w:val="006A69DE"/>
    <w:rsid w:val="006A6BC6"/>
    <w:rsid w:val="006A6E2B"/>
    <w:rsid w:val="006A755D"/>
    <w:rsid w:val="006A75B3"/>
    <w:rsid w:val="006A764E"/>
    <w:rsid w:val="006A7C4F"/>
    <w:rsid w:val="006A7E7D"/>
    <w:rsid w:val="006A7F01"/>
    <w:rsid w:val="006A7F10"/>
    <w:rsid w:val="006A7F98"/>
    <w:rsid w:val="006B0126"/>
    <w:rsid w:val="006B01F7"/>
    <w:rsid w:val="006B05FF"/>
    <w:rsid w:val="006B0712"/>
    <w:rsid w:val="006B092A"/>
    <w:rsid w:val="006B0A56"/>
    <w:rsid w:val="006B1016"/>
    <w:rsid w:val="006B115A"/>
    <w:rsid w:val="006B121F"/>
    <w:rsid w:val="006B1361"/>
    <w:rsid w:val="006B1870"/>
    <w:rsid w:val="006B1A33"/>
    <w:rsid w:val="006B1AFA"/>
    <w:rsid w:val="006B1C85"/>
    <w:rsid w:val="006B2219"/>
    <w:rsid w:val="006B2324"/>
    <w:rsid w:val="006B246A"/>
    <w:rsid w:val="006B2567"/>
    <w:rsid w:val="006B29B6"/>
    <w:rsid w:val="006B2A2B"/>
    <w:rsid w:val="006B2D07"/>
    <w:rsid w:val="006B3029"/>
    <w:rsid w:val="006B3864"/>
    <w:rsid w:val="006B3B97"/>
    <w:rsid w:val="006B4AF8"/>
    <w:rsid w:val="006B4E5A"/>
    <w:rsid w:val="006B4F0C"/>
    <w:rsid w:val="006B50B5"/>
    <w:rsid w:val="006B517A"/>
    <w:rsid w:val="006B546F"/>
    <w:rsid w:val="006B555C"/>
    <w:rsid w:val="006B5575"/>
    <w:rsid w:val="006B560E"/>
    <w:rsid w:val="006B5EBB"/>
    <w:rsid w:val="006B5FF3"/>
    <w:rsid w:val="006B601C"/>
    <w:rsid w:val="006B626C"/>
    <w:rsid w:val="006B65DB"/>
    <w:rsid w:val="006B6660"/>
    <w:rsid w:val="006B6F6E"/>
    <w:rsid w:val="006B7352"/>
    <w:rsid w:val="006B73BF"/>
    <w:rsid w:val="006B7433"/>
    <w:rsid w:val="006B78EC"/>
    <w:rsid w:val="006B7998"/>
    <w:rsid w:val="006C06F3"/>
    <w:rsid w:val="006C13F1"/>
    <w:rsid w:val="006C1A42"/>
    <w:rsid w:val="006C1CF8"/>
    <w:rsid w:val="006C1E1E"/>
    <w:rsid w:val="006C1EBF"/>
    <w:rsid w:val="006C2078"/>
    <w:rsid w:val="006C2117"/>
    <w:rsid w:val="006C218D"/>
    <w:rsid w:val="006C2988"/>
    <w:rsid w:val="006C2B60"/>
    <w:rsid w:val="006C2C48"/>
    <w:rsid w:val="006C2F14"/>
    <w:rsid w:val="006C2F9F"/>
    <w:rsid w:val="006C3162"/>
    <w:rsid w:val="006C3208"/>
    <w:rsid w:val="006C32A5"/>
    <w:rsid w:val="006C3376"/>
    <w:rsid w:val="006C4544"/>
    <w:rsid w:val="006C4C36"/>
    <w:rsid w:val="006C4D8D"/>
    <w:rsid w:val="006C4DE9"/>
    <w:rsid w:val="006C4EF7"/>
    <w:rsid w:val="006C4FFB"/>
    <w:rsid w:val="006C5052"/>
    <w:rsid w:val="006C5BB4"/>
    <w:rsid w:val="006C5BC7"/>
    <w:rsid w:val="006C5EDC"/>
    <w:rsid w:val="006C6374"/>
    <w:rsid w:val="006C68FB"/>
    <w:rsid w:val="006C69B5"/>
    <w:rsid w:val="006C69DA"/>
    <w:rsid w:val="006C6D9F"/>
    <w:rsid w:val="006C6F73"/>
    <w:rsid w:val="006C724C"/>
    <w:rsid w:val="006C75DF"/>
    <w:rsid w:val="006C78D8"/>
    <w:rsid w:val="006C7AC8"/>
    <w:rsid w:val="006C7E57"/>
    <w:rsid w:val="006D0037"/>
    <w:rsid w:val="006D0478"/>
    <w:rsid w:val="006D0664"/>
    <w:rsid w:val="006D091E"/>
    <w:rsid w:val="006D0E81"/>
    <w:rsid w:val="006D100B"/>
    <w:rsid w:val="006D100C"/>
    <w:rsid w:val="006D14FF"/>
    <w:rsid w:val="006D162B"/>
    <w:rsid w:val="006D1757"/>
    <w:rsid w:val="006D1840"/>
    <w:rsid w:val="006D2517"/>
    <w:rsid w:val="006D2531"/>
    <w:rsid w:val="006D265D"/>
    <w:rsid w:val="006D267F"/>
    <w:rsid w:val="006D2729"/>
    <w:rsid w:val="006D2751"/>
    <w:rsid w:val="006D28BC"/>
    <w:rsid w:val="006D2A8E"/>
    <w:rsid w:val="006D2E5E"/>
    <w:rsid w:val="006D3183"/>
    <w:rsid w:val="006D3282"/>
    <w:rsid w:val="006D3320"/>
    <w:rsid w:val="006D3372"/>
    <w:rsid w:val="006D35AA"/>
    <w:rsid w:val="006D361B"/>
    <w:rsid w:val="006D3DAA"/>
    <w:rsid w:val="006D3ED6"/>
    <w:rsid w:val="006D3EF0"/>
    <w:rsid w:val="006D42C8"/>
    <w:rsid w:val="006D435B"/>
    <w:rsid w:val="006D44A3"/>
    <w:rsid w:val="006D4625"/>
    <w:rsid w:val="006D478E"/>
    <w:rsid w:val="006D4FF0"/>
    <w:rsid w:val="006D513D"/>
    <w:rsid w:val="006D51EE"/>
    <w:rsid w:val="006D5769"/>
    <w:rsid w:val="006D57AD"/>
    <w:rsid w:val="006D59C5"/>
    <w:rsid w:val="006D5ACE"/>
    <w:rsid w:val="006D5C12"/>
    <w:rsid w:val="006D63E3"/>
    <w:rsid w:val="006D67E6"/>
    <w:rsid w:val="006D6EB4"/>
    <w:rsid w:val="006D7440"/>
    <w:rsid w:val="006D74A3"/>
    <w:rsid w:val="006D74D2"/>
    <w:rsid w:val="006D7BAE"/>
    <w:rsid w:val="006E01E1"/>
    <w:rsid w:val="006E0222"/>
    <w:rsid w:val="006E10FB"/>
    <w:rsid w:val="006E12D9"/>
    <w:rsid w:val="006E17F0"/>
    <w:rsid w:val="006E19CC"/>
    <w:rsid w:val="006E1AB3"/>
    <w:rsid w:val="006E1C57"/>
    <w:rsid w:val="006E1C73"/>
    <w:rsid w:val="006E1E14"/>
    <w:rsid w:val="006E2473"/>
    <w:rsid w:val="006E265B"/>
    <w:rsid w:val="006E290B"/>
    <w:rsid w:val="006E3286"/>
    <w:rsid w:val="006E37FD"/>
    <w:rsid w:val="006E3995"/>
    <w:rsid w:val="006E3A5F"/>
    <w:rsid w:val="006E3F7F"/>
    <w:rsid w:val="006E4541"/>
    <w:rsid w:val="006E46B5"/>
    <w:rsid w:val="006E4770"/>
    <w:rsid w:val="006E47EF"/>
    <w:rsid w:val="006E487C"/>
    <w:rsid w:val="006E4912"/>
    <w:rsid w:val="006E4E78"/>
    <w:rsid w:val="006E4EDC"/>
    <w:rsid w:val="006E5309"/>
    <w:rsid w:val="006E54D7"/>
    <w:rsid w:val="006E6066"/>
    <w:rsid w:val="006E65FE"/>
    <w:rsid w:val="006E6804"/>
    <w:rsid w:val="006E6A57"/>
    <w:rsid w:val="006E6E81"/>
    <w:rsid w:val="006E7115"/>
    <w:rsid w:val="006E7367"/>
    <w:rsid w:val="006E74EE"/>
    <w:rsid w:val="006E7575"/>
    <w:rsid w:val="006E7E2E"/>
    <w:rsid w:val="006F0003"/>
    <w:rsid w:val="006F0B55"/>
    <w:rsid w:val="006F0FF9"/>
    <w:rsid w:val="006F1080"/>
    <w:rsid w:val="006F1132"/>
    <w:rsid w:val="006F123D"/>
    <w:rsid w:val="006F126C"/>
    <w:rsid w:val="006F1BC8"/>
    <w:rsid w:val="006F2037"/>
    <w:rsid w:val="006F21CB"/>
    <w:rsid w:val="006F238F"/>
    <w:rsid w:val="006F24F0"/>
    <w:rsid w:val="006F2AF3"/>
    <w:rsid w:val="006F2BF8"/>
    <w:rsid w:val="006F2CC7"/>
    <w:rsid w:val="006F32F7"/>
    <w:rsid w:val="006F3527"/>
    <w:rsid w:val="006F3863"/>
    <w:rsid w:val="006F44C2"/>
    <w:rsid w:val="006F4521"/>
    <w:rsid w:val="006F4870"/>
    <w:rsid w:val="006F5596"/>
    <w:rsid w:val="006F5671"/>
    <w:rsid w:val="006F59EF"/>
    <w:rsid w:val="006F5C71"/>
    <w:rsid w:val="006F5D2F"/>
    <w:rsid w:val="006F65BD"/>
    <w:rsid w:val="006F66D7"/>
    <w:rsid w:val="006F6829"/>
    <w:rsid w:val="006F6851"/>
    <w:rsid w:val="006F6D01"/>
    <w:rsid w:val="006F744E"/>
    <w:rsid w:val="006F78E4"/>
    <w:rsid w:val="006F7B1D"/>
    <w:rsid w:val="006F7ED6"/>
    <w:rsid w:val="006F7F8F"/>
    <w:rsid w:val="0070012A"/>
    <w:rsid w:val="007001BE"/>
    <w:rsid w:val="0070044A"/>
    <w:rsid w:val="00700588"/>
    <w:rsid w:val="007008DF"/>
    <w:rsid w:val="007008E8"/>
    <w:rsid w:val="00700911"/>
    <w:rsid w:val="00700928"/>
    <w:rsid w:val="00700C0B"/>
    <w:rsid w:val="0070168F"/>
    <w:rsid w:val="007016B0"/>
    <w:rsid w:val="00701AFB"/>
    <w:rsid w:val="00702127"/>
    <w:rsid w:val="00702534"/>
    <w:rsid w:val="00702AF7"/>
    <w:rsid w:val="00702B63"/>
    <w:rsid w:val="00702CAE"/>
    <w:rsid w:val="00702E0C"/>
    <w:rsid w:val="007034CD"/>
    <w:rsid w:val="00703622"/>
    <w:rsid w:val="00703626"/>
    <w:rsid w:val="0070362A"/>
    <w:rsid w:val="0070366C"/>
    <w:rsid w:val="0070383D"/>
    <w:rsid w:val="00703C5C"/>
    <w:rsid w:val="00703D36"/>
    <w:rsid w:val="00703F50"/>
    <w:rsid w:val="00704246"/>
    <w:rsid w:val="00704529"/>
    <w:rsid w:val="00704662"/>
    <w:rsid w:val="00704770"/>
    <w:rsid w:val="007050DD"/>
    <w:rsid w:val="00705459"/>
    <w:rsid w:val="007058CA"/>
    <w:rsid w:val="00705979"/>
    <w:rsid w:val="00705AA3"/>
    <w:rsid w:val="00705B42"/>
    <w:rsid w:val="00705F17"/>
    <w:rsid w:val="0070644C"/>
    <w:rsid w:val="00706B19"/>
    <w:rsid w:val="00706C99"/>
    <w:rsid w:val="0070713D"/>
    <w:rsid w:val="00707552"/>
    <w:rsid w:val="00707B70"/>
    <w:rsid w:val="00707CF2"/>
    <w:rsid w:val="00707CF5"/>
    <w:rsid w:val="00707FC3"/>
    <w:rsid w:val="007103D5"/>
    <w:rsid w:val="00710827"/>
    <w:rsid w:val="00710CCB"/>
    <w:rsid w:val="00710EF6"/>
    <w:rsid w:val="00711B15"/>
    <w:rsid w:val="00711DD4"/>
    <w:rsid w:val="00711E6B"/>
    <w:rsid w:val="00711FFD"/>
    <w:rsid w:val="00712289"/>
    <w:rsid w:val="00712398"/>
    <w:rsid w:val="007128D8"/>
    <w:rsid w:val="0071292B"/>
    <w:rsid w:val="00712C0A"/>
    <w:rsid w:val="00712D0B"/>
    <w:rsid w:val="007130DB"/>
    <w:rsid w:val="0071330F"/>
    <w:rsid w:val="007133BB"/>
    <w:rsid w:val="00713478"/>
    <w:rsid w:val="00713571"/>
    <w:rsid w:val="0071402D"/>
    <w:rsid w:val="007147D3"/>
    <w:rsid w:val="0071497E"/>
    <w:rsid w:val="00714A67"/>
    <w:rsid w:val="00714B1B"/>
    <w:rsid w:val="007150F8"/>
    <w:rsid w:val="00715499"/>
    <w:rsid w:val="00715732"/>
    <w:rsid w:val="00715A05"/>
    <w:rsid w:val="00715A1E"/>
    <w:rsid w:val="00715B35"/>
    <w:rsid w:val="00715FE0"/>
    <w:rsid w:val="0071632D"/>
    <w:rsid w:val="0071648A"/>
    <w:rsid w:val="00716492"/>
    <w:rsid w:val="00716951"/>
    <w:rsid w:val="00716B8A"/>
    <w:rsid w:val="007170EA"/>
    <w:rsid w:val="00717643"/>
    <w:rsid w:val="00717798"/>
    <w:rsid w:val="007177C1"/>
    <w:rsid w:val="007202FE"/>
    <w:rsid w:val="007204C5"/>
    <w:rsid w:val="00720C21"/>
    <w:rsid w:val="0072118D"/>
    <w:rsid w:val="00721332"/>
    <w:rsid w:val="007214F8"/>
    <w:rsid w:val="0072188F"/>
    <w:rsid w:val="00721D25"/>
    <w:rsid w:val="007223D5"/>
    <w:rsid w:val="00722AD8"/>
    <w:rsid w:val="00722CC8"/>
    <w:rsid w:val="00722D76"/>
    <w:rsid w:val="00723234"/>
    <w:rsid w:val="007235B9"/>
    <w:rsid w:val="0072373E"/>
    <w:rsid w:val="00723862"/>
    <w:rsid w:val="0072396F"/>
    <w:rsid w:val="00723AE5"/>
    <w:rsid w:val="00724052"/>
    <w:rsid w:val="0072411C"/>
    <w:rsid w:val="0072419E"/>
    <w:rsid w:val="0072422F"/>
    <w:rsid w:val="007244AC"/>
    <w:rsid w:val="007246C9"/>
    <w:rsid w:val="00724FC5"/>
    <w:rsid w:val="007252C8"/>
    <w:rsid w:val="00725705"/>
    <w:rsid w:val="007259FF"/>
    <w:rsid w:val="00725D0F"/>
    <w:rsid w:val="00726362"/>
    <w:rsid w:val="00726372"/>
    <w:rsid w:val="00726441"/>
    <w:rsid w:val="00726B87"/>
    <w:rsid w:val="0072712B"/>
    <w:rsid w:val="0072774A"/>
    <w:rsid w:val="007277A0"/>
    <w:rsid w:val="00727F4C"/>
    <w:rsid w:val="00727F57"/>
    <w:rsid w:val="007303C0"/>
    <w:rsid w:val="00730796"/>
    <w:rsid w:val="00730C6D"/>
    <w:rsid w:val="00730CA9"/>
    <w:rsid w:val="00730E3B"/>
    <w:rsid w:val="007310E5"/>
    <w:rsid w:val="00731A84"/>
    <w:rsid w:val="00731BBE"/>
    <w:rsid w:val="00731CA6"/>
    <w:rsid w:val="00731CEB"/>
    <w:rsid w:val="00732625"/>
    <w:rsid w:val="00732A6A"/>
    <w:rsid w:val="00732F53"/>
    <w:rsid w:val="00733466"/>
    <w:rsid w:val="00733662"/>
    <w:rsid w:val="00733745"/>
    <w:rsid w:val="00733ACA"/>
    <w:rsid w:val="00733FB0"/>
    <w:rsid w:val="007340E0"/>
    <w:rsid w:val="0073424E"/>
    <w:rsid w:val="007342C1"/>
    <w:rsid w:val="00734506"/>
    <w:rsid w:val="00734772"/>
    <w:rsid w:val="00734BE6"/>
    <w:rsid w:val="00735086"/>
    <w:rsid w:val="00735095"/>
    <w:rsid w:val="0073567E"/>
    <w:rsid w:val="00735D51"/>
    <w:rsid w:val="00735E16"/>
    <w:rsid w:val="00736024"/>
    <w:rsid w:val="00737034"/>
    <w:rsid w:val="007370D0"/>
    <w:rsid w:val="00737613"/>
    <w:rsid w:val="00737C52"/>
    <w:rsid w:val="00740426"/>
    <w:rsid w:val="007404FC"/>
    <w:rsid w:val="007405A5"/>
    <w:rsid w:val="007405F1"/>
    <w:rsid w:val="00740659"/>
    <w:rsid w:val="007409EE"/>
    <w:rsid w:val="007410E1"/>
    <w:rsid w:val="0074140A"/>
    <w:rsid w:val="007414CF"/>
    <w:rsid w:val="0074184F"/>
    <w:rsid w:val="00741BF5"/>
    <w:rsid w:val="00741CD6"/>
    <w:rsid w:val="00742349"/>
    <w:rsid w:val="007426C1"/>
    <w:rsid w:val="00742965"/>
    <w:rsid w:val="007429D9"/>
    <w:rsid w:val="00742B53"/>
    <w:rsid w:val="00742BFF"/>
    <w:rsid w:val="00742F6D"/>
    <w:rsid w:val="00743051"/>
    <w:rsid w:val="0074338F"/>
    <w:rsid w:val="007439B5"/>
    <w:rsid w:val="007440DA"/>
    <w:rsid w:val="00744204"/>
    <w:rsid w:val="007442E8"/>
    <w:rsid w:val="00744459"/>
    <w:rsid w:val="0074466A"/>
    <w:rsid w:val="00744B1D"/>
    <w:rsid w:val="00744C9E"/>
    <w:rsid w:val="00744E08"/>
    <w:rsid w:val="007453BB"/>
    <w:rsid w:val="007453E9"/>
    <w:rsid w:val="007456E7"/>
    <w:rsid w:val="007458A8"/>
    <w:rsid w:val="00745DE9"/>
    <w:rsid w:val="00745ED5"/>
    <w:rsid w:val="00745F47"/>
    <w:rsid w:val="00746636"/>
    <w:rsid w:val="00746672"/>
    <w:rsid w:val="007469E3"/>
    <w:rsid w:val="00746B87"/>
    <w:rsid w:val="00746BB6"/>
    <w:rsid w:val="00746ED0"/>
    <w:rsid w:val="00746EE6"/>
    <w:rsid w:val="00746F35"/>
    <w:rsid w:val="007477F1"/>
    <w:rsid w:val="007479C4"/>
    <w:rsid w:val="00747CC1"/>
    <w:rsid w:val="00750280"/>
    <w:rsid w:val="0075031D"/>
    <w:rsid w:val="00750459"/>
    <w:rsid w:val="00750565"/>
    <w:rsid w:val="00750AF3"/>
    <w:rsid w:val="00750EC0"/>
    <w:rsid w:val="00750EC5"/>
    <w:rsid w:val="00750FD3"/>
    <w:rsid w:val="00751674"/>
    <w:rsid w:val="0075173C"/>
    <w:rsid w:val="0075179A"/>
    <w:rsid w:val="00751A01"/>
    <w:rsid w:val="00751A88"/>
    <w:rsid w:val="00751C7F"/>
    <w:rsid w:val="00751F36"/>
    <w:rsid w:val="007520D3"/>
    <w:rsid w:val="00752160"/>
    <w:rsid w:val="0075232E"/>
    <w:rsid w:val="00752374"/>
    <w:rsid w:val="0075245D"/>
    <w:rsid w:val="0075254E"/>
    <w:rsid w:val="0075288D"/>
    <w:rsid w:val="007534E8"/>
    <w:rsid w:val="00753B7A"/>
    <w:rsid w:val="0075403D"/>
    <w:rsid w:val="0075407C"/>
    <w:rsid w:val="00754817"/>
    <w:rsid w:val="00754CD8"/>
    <w:rsid w:val="00754FFE"/>
    <w:rsid w:val="00755509"/>
    <w:rsid w:val="007556AE"/>
    <w:rsid w:val="007557C1"/>
    <w:rsid w:val="007558DC"/>
    <w:rsid w:val="00755B51"/>
    <w:rsid w:val="00755C63"/>
    <w:rsid w:val="00756145"/>
    <w:rsid w:val="0075669B"/>
    <w:rsid w:val="00756AA2"/>
    <w:rsid w:val="00756AC9"/>
    <w:rsid w:val="00756BA1"/>
    <w:rsid w:val="00756CB1"/>
    <w:rsid w:val="00756D73"/>
    <w:rsid w:val="0075716C"/>
    <w:rsid w:val="00757379"/>
    <w:rsid w:val="00757675"/>
    <w:rsid w:val="007576D0"/>
    <w:rsid w:val="00757A96"/>
    <w:rsid w:val="00760726"/>
    <w:rsid w:val="007609AC"/>
    <w:rsid w:val="00760C37"/>
    <w:rsid w:val="0076108E"/>
    <w:rsid w:val="00761261"/>
    <w:rsid w:val="007614BD"/>
    <w:rsid w:val="00761558"/>
    <w:rsid w:val="0076184B"/>
    <w:rsid w:val="00761B8A"/>
    <w:rsid w:val="00761C30"/>
    <w:rsid w:val="00761E62"/>
    <w:rsid w:val="00761E97"/>
    <w:rsid w:val="007620F5"/>
    <w:rsid w:val="00762224"/>
    <w:rsid w:val="00762607"/>
    <w:rsid w:val="0076267F"/>
    <w:rsid w:val="00763202"/>
    <w:rsid w:val="007636A9"/>
    <w:rsid w:val="007639B0"/>
    <w:rsid w:val="00763C4C"/>
    <w:rsid w:val="00763C87"/>
    <w:rsid w:val="00763CA2"/>
    <w:rsid w:val="007640C8"/>
    <w:rsid w:val="007647B3"/>
    <w:rsid w:val="00764ADC"/>
    <w:rsid w:val="00764CDE"/>
    <w:rsid w:val="00765087"/>
    <w:rsid w:val="007650CF"/>
    <w:rsid w:val="0076574E"/>
    <w:rsid w:val="00765865"/>
    <w:rsid w:val="00765932"/>
    <w:rsid w:val="00765C77"/>
    <w:rsid w:val="00765DB3"/>
    <w:rsid w:val="00765FD4"/>
    <w:rsid w:val="0076625F"/>
    <w:rsid w:val="007665C5"/>
    <w:rsid w:val="0076691C"/>
    <w:rsid w:val="00766A1A"/>
    <w:rsid w:val="007671C5"/>
    <w:rsid w:val="0076741D"/>
    <w:rsid w:val="00767460"/>
    <w:rsid w:val="00767888"/>
    <w:rsid w:val="00767A47"/>
    <w:rsid w:val="00767DBD"/>
    <w:rsid w:val="00767E1E"/>
    <w:rsid w:val="00767F37"/>
    <w:rsid w:val="00770442"/>
    <w:rsid w:val="00770ACA"/>
    <w:rsid w:val="00770BA8"/>
    <w:rsid w:val="00770C77"/>
    <w:rsid w:val="00770C9C"/>
    <w:rsid w:val="00770E52"/>
    <w:rsid w:val="00770E64"/>
    <w:rsid w:val="00771825"/>
    <w:rsid w:val="00771912"/>
    <w:rsid w:val="00771913"/>
    <w:rsid w:val="007723D4"/>
    <w:rsid w:val="00772457"/>
    <w:rsid w:val="00772B31"/>
    <w:rsid w:val="00772DDE"/>
    <w:rsid w:val="00772E22"/>
    <w:rsid w:val="00772F98"/>
    <w:rsid w:val="00773953"/>
    <w:rsid w:val="00773B01"/>
    <w:rsid w:val="00774354"/>
    <w:rsid w:val="007743C1"/>
    <w:rsid w:val="00774494"/>
    <w:rsid w:val="0077461E"/>
    <w:rsid w:val="00774A70"/>
    <w:rsid w:val="00774C65"/>
    <w:rsid w:val="007750E9"/>
    <w:rsid w:val="007752DE"/>
    <w:rsid w:val="007758BE"/>
    <w:rsid w:val="00775A49"/>
    <w:rsid w:val="00775C73"/>
    <w:rsid w:val="0077600D"/>
    <w:rsid w:val="00776291"/>
    <w:rsid w:val="00776682"/>
    <w:rsid w:val="00776C82"/>
    <w:rsid w:val="00776DD2"/>
    <w:rsid w:val="00777180"/>
    <w:rsid w:val="00777398"/>
    <w:rsid w:val="00777634"/>
    <w:rsid w:val="00777965"/>
    <w:rsid w:val="00777AFE"/>
    <w:rsid w:val="00777F3A"/>
    <w:rsid w:val="0078018E"/>
    <w:rsid w:val="007801ED"/>
    <w:rsid w:val="0078025B"/>
    <w:rsid w:val="00780564"/>
    <w:rsid w:val="00780E58"/>
    <w:rsid w:val="00781067"/>
    <w:rsid w:val="007814C7"/>
    <w:rsid w:val="0078165B"/>
    <w:rsid w:val="00781BE6"/>
    <w:rsid w:val="00781C89"/>
    <w:rsid w:val="00781F81"/>
    <w:rsid w:val="0078261B"/>
    <w:rsid w:val="00782A08"/>
    <w:rsid w:val="00782B73"/>
    <w:rsid w:val="00782C71"/>
    <w:rsid w:val="007831EF"/>
    <w:rsid w:val="007836F3"/>
    <w:rsid w:val="00783C8D"/>
    <w:rsid w:val="00783FD0"/>
    <w:rsid w:val="007842CA"/>
    <w:rsid w:val="0078506A"/>
    <w:rsid w:val="00785BAF"/>
    <w:rsid w:val="00785C63"/>
    <w:rsid w:val="0078666A"/>
    <w:rsid w:val="0078675E"/>
    <w:rsid w:val="00786778"/>
    <w:rsid w:val="007873D1"/>
    <w:rsid w:val="00787755"/>
    <w:rsid w:val="007877D8"/>
    <w:rsid w:val="00787A22"/>
    <w:rsid w:val="00787AE1"/>
    <w:rsid w:val="0079033E"/>
    <w:rsid w:val="0079079B"/>
    <w:rsid w:val="00790A95"/>
    <w:rsid w:val="00790CDF"/>
    <w:rsid w:val="007917DD"/>
    <w:rsid w:val="00791A17"/>
    <w:rsid w:val="00791A7C"/>
    <w:rsid w:val="00791B9F"/>
    <w:rsid w:val="00791C14"/>
    <w:rsid w:val="00791C63"/>
    <w:rsid w:val="00791EAB"/>
    <w:rsid w:val="00791F16"/>
    <w:rsid w:val="0079285C"/>
    <w:rsid w:val="0079299C"/>
    <w:rsid w:val="00792CD5"/>
    <w:rsid w:val="00793050"/>
    <w:rsid w:val="00793076"/>
    <w:rsid w:val="0079316C"/>
    <w:rsid w:val="007933CC"/>
    <w:rsid w:val="00793A0C"/>
    <w:rsid w:val="00793BDC"/>
    <w:rsid w:val="00793D8B"/>
    <w:rsid w:val="00793F09"/>
    <w:rsid w:val="00794291"/>
    <w:rsid w:val="00794334"/>
    <w:rsid w:val="007948B6"/>
    <w:rsid w:val="007949D3"/>
    <w:rsid w:val="00794B91"/>
    <w:rsid w:val="00794C67"/>
    <w:rsid w:val="00794C78"/>
    <w:rsid w:val="00794C96"/>
    <w:rsid w:val="00794D5F"/>
    <w:rsid w:val="00794FF8"/>
    <w:rsid w:val="007950A9"/>
    <w:rsid w:val="007954D3"/>
    <w:rsid w:val="00795722"/>
    <w:rsid w:val="007959DA"/>
    <w:rsid w:val="00795D87"/>
    <w:rsid w:val="00795E3E"/>
    <w:rsid w:val="007960CD"/>
    <w:rsid w:val="007968B6"/>
    <w:rsid w:val="0079694F"/>
    <w:rsid w:val="00796C0F"/>
    <w:rsid w:val="00796C2A"/>
    <w:rsid w:val="0079704F"/>
    <w:rsid w:val="0079705B"/>
    <w:rsid w:val="0079740A"/>
    <w:rsid w:val="00797427"/>
    <w:rsid w:val="00797750"/>
    <w:rsid w:val="00797780"/>
    <w:rsid w:val="007A0123"/>
    <w:rsid w:val="007A056F"/>
    <w:rsid w:val="007A088D"/>
    <w:rsid w:val="007A0AF2"/>
    <w:rsid w:val="007A0B2B"/>
    <w:rsid w:val="007A0F65"/>
    <w:rsid w:val="007A1581"/>
    <w:rsid w:val="007A1C3E"/>
    <w:rsid w:val="007A1DAB"/>
    <w:rsid w:val="007A1E4B"/>
    <w:rsid w:val="007A24D9"/>
    <w:rsid w:val="007A2586"/>
    <w:rsid w:val="007A287B"/>
    <w:rsid w:val="007A2BF9"/>
    <w:rsid w:val="007A2C19"/>
    <w:rsid w:val="007A2D06"/>
    <w:rsid w:val="007A2D24"/>
    <w:rsid w:val="007A2E5E"/>
    <w:rsid w:val="007A3022"/>
    <w:rsid w:val="007A3233"/>
    <w:rsid w:val="007A34A2"/>
    <w:rsid w:val="007A3CCF"/>
    <w:rsid w:val="007A4779"/>
    <w:rsid w:val="007A4937"/>
    <w:rsid w:val="007A4EE0"/>
    <w:rsid w:val="007A51F6"/>
    <w:rsid w:val="007A5383"/>
    <w:rsid w:val="007A559F"/>
    <w:rsid w:val="007A5649"/>
    <w:rsid w:val="007A5858"/>
    <w:rsid w:val="007A5DC1"/>
    <w:rsid w:val="007A62CE"/>
    <w:rsid w:val="007A661A"/>
    <w:rsid w:val="007A670F"/>
    <w:rsid w:val="007A6814"/>
    <w:rsid w:val="007A6904"/>
    <w:rsid w:val="007A6970"/>
    <w:rsid w:val="007A6B17"/>
    <w:rsid w:val="007A6FF9"/>
    <w:rsid w:val="007A70FB"/>
    <w:rsid w:val="007A7B1F"/>
    <w:rsid w:val="007A7BAE"/>
    <w:rsid w:val="007B1128"/>
    <w:rsid w:val="007B1392"/>
    <w:rsid w:val="007B1431"/>
    <w:rsid w:val="007B1649"/>
    <w:rsid w:val="007B1711"/>
    <w:rsid w:val="007B17CF"/>
    <w:rsid w:val="007B1999"/>
    <w:rsid w:val="007B1ADE"/>
    <w:rsid w:val="007B1E1C"/>
    <w:rsid w:val="007B1EDE"/>
    <w:rsid w:val="007B2447"/>
    <w:rsid w:val="007B25AD"/>
    <w:rsid w:val="007B27E8"/>
    <w:rsid w:val="007B28E7"/>
    <w:rsid w:val="007B2AA7"/>
    <w:rsid w:val="007B2BC7"/>
    <w:rsid w:val="007B35C2"/>
    <w:rsid w:val="007B3D0C"/>
    <w:rsid w:val="007B3F77"/>
    <w:rsid w:val="007B3FFA"/>
    <w:rsid w:val="007B4463"/>
    <w:rsid w:val="007B4646"/>
    <w:rsid w:val="007B52D2"/>
    <w:rsid w:val="007B533A"/>
    <w:rsid w:val="007B53B5"/>
    <w:rsid w:val="007B5882"/>
    <w:rsid w:val="007B5886"/>
    <w:rsid w:val="007B5BED"/>
    <w:rsid w:val="007B5EDC"/>
    <w:rsid w:val="007B610E"/>
    <w:rsid w:val="007B67C7"/>
    <w:rsid w:val="007B67C8"/>
    <w:rsid w:val="007B69A2"/>
    <w:rsid w:val="007B6AC8"/>
    <w:rsid w:val="007B6B2E"/>
    <w:rsid w:val="007B6CB3"/>
    <w:rsid w:val="007B7036"/>
    <w:rsid w:val="007B727A"/>
    <w:rsid w:val="007B7280"/>
    <w:rsid w:val="007B763E"/>
    <w:rsid w:val="007B7725"/>
    <w:rsid w:val="007B7F94"/>
    <w:rsid w:val="007B7FA2"/>
    <w:rsid w:val="007B7FEC"/>
    <w:rsid w:val="007C0094"/>
    <w:rsid w:val="007C03C5"/>
    <w:rsid w:val="007C08FF"/>
    <w:rsid w:val="007C0D81"/>
    <w:rsid w:val="007C0E9E"/>
    <w:rsid w:val="007C0FA2"/>
    <w:rsid w:val="007C1107"/>
    <w:rsid w:val="007C13A6"/>
    <w:rsid w:val="007C13FE"/>
    <w:rsid w:val="007C186C"/>
    <w:rsid w:val="007C1939"/>
    <w:rsid w:val="007C19F1"/>
    <w:rsid w:val="007C1B15"/>
    <w:rsid w:val="007C1BF7"/>
    <w:rsid w:val="007C1C2F"/>
    <w:rsid w:val="007C1E18"/>
    <w:rsid w:val="007C28FE"/>
    <w:rsid w:val="007C2D02"/>
    <w:rsid w:val="007C2E09"/>
    <w:rsid w:val="007C2F8F"/>
    <w:rsid w:val="007C314F"/>
    <w:rsid w:val="007C32B2"/>
    <w:rsid w:val="007C34D9"/>
    <w:rsid w:val="007C39BC"/>
    <w:rsid w:val="007C3CB3"/>
    <w:rsid w:val="007C3CCF"/>
    <w:rsid w:val="007C3F99"/>
    <w:rsid w:val="007C4346"/>
    <w:rsid w:val="007C4404"/>
    <w:rsid w:val="007C45A0"/>
    <w:rsid w:val="007C4983"/>
    <w:rsid w:val="007C4DD1"/>
    <w:rsid w:val="007C51CE"/>
    <w:rsid w:val="007C5BA8"/>
    <w:rsid w:val="007C600A"/>
    <w:rsid w:val="007C653A"/>
    <w:rsid w:val="007C6958"/>
    <w:rsid w:val="007C7175"/>
    <w:rsid w:val="007C73ED"/>
    <w:rsid w:val="007C7AA5"/>
    <w:rsid w:val="007D06C4"/>
    <w:rsid w:val="007D0D52"/>
    <w:rsid w:val="007D1448"/>
    <w:rsid w:val="007D1939"/>
    <w:rsid w:val="007D1972"/>
    <w:rsid w:val="007D22E5"/>
    <w:rsid w:val="007D2396"/>
    <w:rsid w:val="007D295E"/>
    <w:rsid w:val="007D2B0C"/>
    <w:rsid w:val="007D2C73"/>
    <w:rsid w:val="007D2D90"/>
    <w:rsid w:val="007D2E29"/>
    <w:rsid w:val="007D2F4F"/>
    <w:rsid w:val="007D3774"/>
    <w:rsid w:val="007D3A3E"/>
    <w:rsid w:val="007D3E26"/>
    <w:rsid w:val="007D3E6C"/>
    <w:rsid w:val="007D3E89"/>
    <w:rsid w:val="007D4090"/>
    <w:rsid w:val="007D413D"/>
    <w:rsid w:val="007D4325"/>
    <w:rsid w:val="007D444E"/>
    <w:rsid w:val="007D453E"/>
    <w:rsid w:val="007D4B3E"/>
    <w:rsid w:val="007D4E29"/>
    <w:rsid w:val="007D54D0"/>
    <w:rsid w:val="007D5B92"/>
    <w:rsid w:val="007D5F45"/>
    <w:rsid w:val="007D5FB6"/>
    <w:rsid w:val="007D5FDC"/>
    <w:rsid w:val="007D61E7"/>
    <w:rsid w:val="007D63A8"/>
    <w:rsid w:val="007D652E"/>
    <w:rsid w:val="007D681C"/>
    <w:rsid w:val="007D6A60"/>
    <w:rsid w:val="007D6A99"/>
    <w:rsid w:val="007D6CCB"/>
    <w:rsid w:val="007D6E88"/>
    <w:rsid w:val="007D7010"/>
    <w:rsid w:val="007D72FB"/>
    <w:rsid w:val="007D7AFE"/>
    <w:rsid w:val="007D7B11"/>
    <w:rsid w:val="007D7BFE"/>
    <w:rsid w:val="007E0094"/>
    <w:rsid w:val="007E00D7"/>
    <w:rsid w:val="007E0417"/>
    <w:rsid w:val="007E04B2"/>
    <w:rsid w:val="007E0767"/>
    <w:rsid w:val="007E0863"/>
    <w:rsid w:val="007E091C"/>
    <w:rsid w:val="007E1095"/>
    <w:rsid w:val="007E1948"/>
    <w:rsid w:val="007E1AB1"/>
    <w:rsid w:val="007E1C2B"/>
    <w:rsid w:val="007E1C9E"/>
    <w:rsid w:val="007E1CBF"/>
    <w:rsid w:val="007E1FE1"/>
    <w:rsid w:val="007E21E5"/>
    <w:rsid w:val="007E2224"/>
    <w:rsid w:val="007E2714"/>
    <w:rsid w:val="007E298A"/>
    <w:rsid w:val="007E2E37"/>
    <w:rsid w:val="007E3087"/>
    <w:rsid w:val="007E338B"/>
    <w:rsid w:val="007E34D6"/>
    <w:rsid w:val="007E36B0"/>
    <w:rsid w:val="007E39FF"/>
    <w:rsid w:val="007E3AA3"/>
    <w:rsid w:val="007E3ADC"/>
    <w:rsid w:val="007E3F89"/>
    <w:rsid w:val="007E42D4"/>
    <w:rsid w:val="007E45B7"/>
    <w:rsid w:val="007E480E"/>
    <w:rsid w:val="007E4BD5"/>
    <w:rsid w:val="007E4F97"/>
    <w:rsid w:val="007E500D"/>
    <w:rsid w:val="007E5902"/>
    <w:rsid w:val="007E5B79"/>
    <w:rsid w:val="007E5DFE"/>
    <w:rsid w:val="007E5F5B"/>
    <w:rsid w:val="007E5FBD"/>
    <w:rsid w:val="007E60AF"/>
    <w:rsid w:val="007E6189"/>
    <w:rsid w:val="007E6F31"/>
    <w:rsid w:val="007E7220"/>
    <w:rsid w:val="007E74FA"/>
    <w:rsid w:val="007E7554"/>
    <w:rsid w:val="007E7F06"/>
    <w:rsid w:val="007F00A2"/>
    <w:rsid w:val="007F0736"/>
    <w:rsid w:val="007F0890"/>
    <w:rsid w:val="007F0A9A"/>
    <w:rsid w:val="007F0C8E"/>
    <w:rsid w:val="007F0E6C"/>
    <w:rsid w:val="007F0FC7"/>
    <w:rsid w:val="007F102E"/>
    <w:rsid w:val="007F12DC"/>
    <w:rsid w:val="007F1540"/>
    <w:rsid w:val="007F16E2"/>
    <w:rsid w:val="007F18C5"/>
    <w:rsid w:val="007F1A3B"/>
    <w:rsid w:val="007F1BAC"/>
    <w:rsid w:val="007F207F"/>
    <w:rsid w:val="007F2093"/>
    <w:rsid w:val="007F24B9"/>
    <w:rsid w:val="007F267D"/>
    <w:rsid w:val="007F277E"/>
    <w:rsid w:val="007F287F"/>
    <w:rsid w:val="007F2978"/>
    <w:rsid w:val="007F2E16"/>
    <w:rsid w:val="007F3123"/>
    <w:rsid w:val="007F34A3"/>
    <w:rsid w:val="007F3D56"/>
    <w:rsid w:val="007F3F56"/>
    <w:rsid w:val="007F45DF"/>
    <w:rsid w:val="007F4826"/>
    <w:rsid w:val="007F4F61"/>
    <w:rsid w:val="007F4FF7"/>
    <w:rsid w:val="007F52A7"/>
    <w:rsid w:val="007F560A"/>
    <w:rsid w:val="007F56EF"/>
    <w:rsid w:val="007F596F"/>
    <w:rsid w:val="007F5A11"/>
    <w:rsid w:val="007F5E08"/>
    <w:rsid w:val="007F5F4C"/>
    <w:rsid w:val="007F5FAA"/>
    <w:rsid w:val="007F60E5"/>
    <w:rsid w:val="007F637D"/>
    <w:rsid w:val="007F6428"/>
    <w:rsid w:val="007F64CF"/>
    <w:rsid w:val="007F659C"/>
    <w:rsid w:val="007F6603"/>
    <w:rsid w:val="007F6818"/>
    <w:rsid w:val="007F6860"/>
    <w:rsid w:val="007F6DDF"/>
    <w:rsid w:val="007F70D2"/>
    <w:rsid w:val="007F720B"/>
    <w:rsid w:val="007F7CFE"/>
    <w:rsid w:val="007F7F11"/>
    <w:rsid w:val="007F7FEF"/>
    <w:rsid w:val="00800515"/>
    <w:rsid w:val="008005AF"/>
    <w:rsid w:val="008006E2"/>
    <w:rsid w:val="00800872"/>
    <w:rsid w:val="00800972"/>
    <w:rsid w:val="00800E7A"/>
    <w:rsid w:val="00800EA7"/>
    <w:rsid w:val="00801074"/>
    <w:rsid w:val="008012D9"/>
    <w:rsid w:val="0080142B"/>
    <w:rsid w:val="00801541"/>
    <w:rsid w:val="008015BE"/>
    <w:rsid w:val="00802C21"/>
    <w:rsid w:val="008030E9"/>
    <w:rsid w:val="008032A8"/>
    <w:rsid w:val="00803A43"/>
    <w:rsid w:val="00803B26"/>
    <w:rsid w:val="00803BB6"/>
    <w:rsid w:val="00803EB2"/>
    <w:rsid w:val="00803F76"/>
    <w:rsid w:val="00804226"/>
    <w:rsid w:val="00804387"/>
    <w:rsid w:val="00804661"/>
    <w:rsid w:val="008046CE"/>
    <w:rsid w:val="0080475D"/>
    <w:rsid w:val="00804919"/>
    <w:rsid w:val="00804BE0"/>
    <w:rsid w:val="00804DB7"/>
    <w:rsid w:val="008050C9"/>
    <w:rsid w:val="00805193"/>
    <w:rsid w:val="008052A8"/>
    <w:rsid w:val="0080535B"/>
    <w:rsid w:val="0080536D"/>
    <w:rsid w:val="008056C5"/>
    <w:rsid w:val="008058D9"/>
    <w:rsid w:val="008058F6"/>
    <w:rsid w:val="00805924"/>
    <w:rsid w:val="008059FD"/>
    <w:rsid w:val="00805A14"/>
    <w:rsid w:val="00805BAB"/>
    <w:rsid w:val="00805D8B"/>
    <w:rsid w:val="00805DDB"/>
    <w:rsid w:val="008067A7"/>
    <w:rsid w:val="008067F8"/>
    <w:rsid w:val="00806B08"/>
    <w:rsid w:val="00806D79"/>
    <w:rsid w:val="00806F51"/>
    <w:rsid w:val="00807241"/>
    <w:rsid w:val="008076C7"/>
    <w:rsid w:val="00807D27"/>
    <w:rsid w:val="00807DAF"/>
    <w:rsid w:val="0081014F"/>
    <w:rsid w:val="0081015D"/>
    <w:rsid w:val="008102CD"/>
    <w:rsid w:val="00810846"/>
    <w:rsid w:val="00810B51"/>
    <w:rsid w:val="00810EE6"/>
    <w:rsid w:val="00810F01"/>
    <w:rsid w:val="008111D4"/>
    <w:rsid w:val="00811610"/>
    <w:rsid w:val="00811A08"/>
    <w:rsid w:val="00811AE5"/>
    <w:rsid w:val="00812709"/>
    <w:rsid w:val="0081284F"/>
    <w:rsid w:val="00812C37"/>
    <w:rsid w:val="00812F2E"/>
    <w:rsid w:val="00813337"/>
    <w:rsid w:val="00813551"/>
    <w:rsid w:val="00813FFA"/>
    <w:rsid w:val="00814121"/>
    <w:rsid w:val="0081423D"/>
    <w:rsid w:val="0081448A"/>
    <w:rsid w:val="00814BF9"/>
    <w:rsid w:val="00814DBD"/>
    <w:rsid w:val="00814E4D"/>
    <w:rsid w:val="00814E93"/>
    <w:rsid w:val="00814F68"/>
    <w:rsid w:val="0081529E"/>
    <w:rsid w:val="008152AA"/>
    <w:rsid w:val="00815BD3"/>
    <w:rsid w:val="008164A1"/>
    <w:rsid w:val="00816524"/>
    <w:rsid w:val="00816B61"/>
    <w:rsid w:val="00816C25"/>
    <w:rsid w:val="00816CFD"/>
    <w:rsid w:val="00816D61"/>
    <w:rsid w:val="008171B2"/>
    <w:rsid w:val="00817227"/>
    <w:rsid w:val="008174FC"/>
    <w:rsid w:val="008177C2"/>
    <w:rsid w:val="00817C78"/>
    <w:rsid w:val="0082121C"/>
    <w:rsid w:val="0082139F"/>
    <w:rsid w:val="00821D67"/>
    <w:rsid w:val="008221F5"/>
    <w:rsid w:val="00822286"/>
    <w:rsid w:val="008222E3"/>
    <w:rsid w:val="008222EB"/>
    <w:rsid w:val="00822748"/>
    <w:rsid w:val="00822969"/>
    <w:rsid w:val="008229E5"/>
    <w:rsid w:val="00822A2A"/>
    <w:rsid w:val="00822A68"/>
    <w:rsid w:val="00822F6F"/>
    <w:rsid w:val="00823024"/>
    <w:rsid w:val="00823052"/>
    <w:rsid w:val="00823EA7"/>
    <w:rsid w:val="00824067"/>
    <w:rsid w:val="008242DC"/>
    <w:rsid w:val="0082433C"/>
    <w:rsid w:val="008244E5"/>
    <w:rsid w:val="00824576"/>
    <w:rsid w:val="0082468D"/>
    <w:rsid w:val="00824752"/>
    <w:rsid w:val="00824800"/>
    <w:rsid w:val="00824914"/>
    <w:rsid w:val="008258DF"/>
    <w:rsid w:val="00825CA9"/>
    <w:rsid w:val="00825CB9"/>
    <w:rsid w:val="00826722"/>
    <w:rsid w:val="00826BCE"/>
    <w:rsid w:val="00826BCF"/>
    <w:rsid w:val="00826FB8"/>
    <w:rsid w:val="0082754B"/>
    <w:rsid w:val="00827835"/>
    <w:rsid w:val="0082785E"/>
    <w:rsid w:val="00827B46"/>
    <w:rsid w:val="00827B95"/>
    <w:rsid w:val="00827C1C"/>
    <w:rsid w:val="00827C81"/>
    <w:rsid w:val="0083028D"/>
    <w:rsid w:val="0083087B"/>
    <w:rsid w:val="00830A5B"/>
    <w:rsid w:val="00830C3A"/>
    <w:rsid w:val="0083111D"/>
    <w:rsid w:val="00831258"/>
    <w:rsid w:val="00831472"/>
    <w:rsid w:val="008316AA"/>
    <w:rsid w:val="00831E92"/>
    <w:rsid w:val="00831F89"/>
    <w:rsid w:val="00832120"/>
    <w:rsid w:val="008322C8"/>
    <w:rsid w:val="008322CF"/>
    <w:rsid w:val="00832362"/>
    <w:rsid w:val="008323A1"/>
    <w:rsid w:val="00832940"/>
    <w:rsid w:val="00833088"/>
    <w:rsid w:val="0083331E"/>
    <w:rsid w:val="00833D2A"/>
    <w:rsid w:val="008340A2"/>
    <w:rsid w:val="008340CE"/>
    <w:rsid w:val="0083421B"/>
    <w:rsid w:val="0083448C"/>
    <w:rsid w:val="008349F4"/>
    <w:rsid w:val="00834CBF"/>
    <w:rsid w:val="008355CE"/>
    <w:rsid w:val="008357BA"/>
    <w:rsid w:val="00835D6B"/>
    <w:rsid w:val="00835F6B"/>
    <w:rsid w:val="0083600C"/>
    <w:rsid w:val="0083601D"/>
    <w:rsid w:val="0083603D"/>
    <w:rsid w:val="00836042"/>
    <w:rsid w:val="00836052"/>
    <w:rsid w:val="00836088"/>
    <w:rsid w:val="0083626A"/>
    <w:rsid w:val="00836484"/>
    <w:rsid w:val="00836670"/>
    <w:rsid w:val="00836AC4"/>
    <w:rsid w:val="00836B5F"/>
    <w:rsid w:val="00836CA8"/>
    <w:rsid w:val="00836CFD"/>
    <w:rsid w:val="00836EBE"/>
    <w:rsid w:val="0083748F"/>
    <w:rsid w:val="008375E5"/>
    <w:rsid w:val="00837659"/>
    <w:rsid w:val="00837786"/>
    <w:rsid w:val="008377D7"/>
    <w:rsid w:val="00837E48"/>
    <w:rsid w:val="008401DC"/>
    <w:rsid w:val="008409DB"/>
    <w:rsid w:val="00840B52"/>
    <w:rsid w:val="008414C5"/>
    <w:rsid w:val="008418F7"/>
    <w:rsid w:val="00842323"/>
    <w:rsid w:val="00842353"/>
    <w:rsid w:val="00842907"/>
    <w:rsid w:val="00842993"/>
    <w:rsid w:val="0084308F"/>
    <w:rsid w:val="008431EE"/>
    <w:rsid w:val="008439DF"/>
    <w:rsid w:val="00843A99"/>
    <w:rsid w:val="00843DA6"/>
    <w:rsid w:val="00843E73"/>
    <w:rsid w:val="00843F3B"/>
    <w:rsid w:val="00844085"/>
    <w:rsid w:val="00845433"/>
    <w:rsid w:val="00845A8E"/>
    <w:rsid w:val="00845B6E"/>
    <w:rsid w:val="00845C8F"/>
    <w:rsid w:val="00845D33"/>
    <w:rsid w:val="008460D4"/>
    <w:rsid w:val="00846252"/>
    <w:rsid w:val="008462F2"/>
    <w:rsid w:val="008463BD"/>
    <w:rsid w:val="008463FF"/>
    <w:rsid w:val="00846528"/>
    <w:rsid w:val="00846CA9"/>
    <w:rsid w:val="00846CFB"/>
    <w:rsid w:val="008470FA"/>
    <w:rsid w:val="0084789B"/>
    <w:rsid w:val="00847901"/>
    <w:rsid w:val="00847BAE"/>
    <w:rsid w:val="00847BE2"/>
    <w:rsid w:val="0085041C"/>
    <w:rsid w:val="00850424"/>
    <w:rsid w:val="00850AAC"/>
    <w:rsid w:val="00850BC1"/>
    <w:rsid w:val="00850CA8"/>
    <w:rsid w:val="00850F59"/>
    <w:rsid w:val="008517F5"/>
    <w:rsid w:val="008517FF"/>
    <w:rsid w:val="00851A5A"/>
    <w:rsid w:val="00851F84"/>
    <w:rsid w:val="008521C3"/>
    <w:rsid w:val="008528A2"/>
    <w:rsid w:val="00852B89"/>
    <w:rsid w:val="00852C6B"/>
    <w:rsid w:val="00852CE0"/>
    <w:rsid w:val="0085327E"/>
    <w:rsid w:val="00853715"/>
    <w:rsid w:val="0085387B"/>
    <w:rsid w:val="008539D2"/>
    <w:rsid w:val="008542E2"/>
    <w:rsid w:val="00854722"/>
    <w:rsid w:val="00854AF5"/>
    <w:rsid w:val="00854E4F"/>
    <w:rsid w:val="00854F49"/>
    <w:rsid w:val="00855114"/>
    <w:rsid w:val="008557F2"/>
    <w:rsid w:val="00855C4F"/>
    <w:rsid w:val="00855EF3"/>
    <w:rsid w:val="008563D5"/>
    <w:rsid w:val="00856B00"/>
    <w:rsid w:val="008572F2"/>
    <w:rsid w:val="00857604"/>
    <w:rsid w:val="0085775E"/>
    <w:rsid w:val="00857EDA"/>
    <w:rsid w:val="008601DB"/>
    <w:rsid w:val="008606B6"/>
    <w:rsid w:val="008608E5"/>
    <w:rsid w:val="00860B0A"/>
    <w:rsid w:val="00860C2A"/>
    <w:rsid w:val="00860F02"/>
    <w:rsid w:val="00861335"/>
    <w:rsid w:val="00861556"/>
    <w:rsid w:val="00861B4C"/>
    <w:rsid w:val="00861C0C"/>
    <w:rsid w:val="00862DEA"/>
    <w:rsid w:val="00862DF7"/>
    <w:rsid w:val="0086326C"/>
    <w:rsid w:val="00863F14"/>
    <w:rsid w:val="008641E6"/>
    <w:rsid w:val="00864506"/>
    <w:rsid w:val="0086497D"/>
    <w:rsid w:val="00864C5D"/>
    <w:rsid w:val="008651DF"/>
    <w:rsid w:val="00865382"/>
    <w:rsid w:val="008654E0"/>
    <w:rsid w:val="008657FF"/>
    <w:rsid w:val="00865A0E"/>
    <w:rsid w:val="00865CDB"/>
    <w:rsid w:val="00865F70"/>
    <w:rsid w:val="008669ED"/>
    <w:rsid w:val="00866BE4"/>
    <w:rsid w:val="00867088"/>
    <w:rsid w:val="008670B8"/>
    <w:rsid w:val="0086764D"/>
    <w:rsid w:val="00867665"/>
    <w:rsid w:val="008700AF"/>
    <w:rsid w:val="008702ED"/>
    <w:rsid w:val="00870751"/>
    <w:rsid w:val="00870A37"/>
    <w:rsid w:val="00870CDD"/>
    <w:rsid w:val="00870DCC"/>
    <w:rsid w:val="00871111"/>
    <w:rsid w:val="008713A1"/>
    <w:rsid w:val="00871508"/>
    <w:rsid w:val="00871515"/>
    <w:rsid w:val="008715D8"/>
    <w:rsid w:val="0087185D"/>
    <w:rsid w:val="008720E7"/>
    <w:rsid w:val="00872343"/>
    <w:rsid w:val="008724F7"/>
    <w:rsid w:val="00872DD6"/>
    <w:rsid w:val="00873059"/>
    <w:rsid w:val="0087312D"/>
    <w:rsid w:val="0087375C"/>
    <w:rsid w:val="00873968"/>
    <w:rsid w:val="00873BBB"/>
    <w:rsid w:val="00873DB7"/>
    <w:rsid w:val="00873F37"/>
    <w:rsid w:val="00874090"/>
    <w:rsid w:val="008740AA"/>
    <w:rsid w:val="0087431F"/>
    <w:rsid w:val="0087470F"/>
    <w:rsid w:val="0087478D"/>
    <w:rsid w:val="00875189"/>
    <w:rsid w:val="008751EA"/>
    <w:rsid w:val="00875207"/>
    <w:rsid w:val="008755E4"/>
    <w:rsid w:val="008757D3"/>
    <w:rsid w:val="0087590A"/>
    <w:rsid w:val="00875A46"/>
    <w:rsid w:val="00876215"/>
    <w:rsid w:val="008763C5"/>
    <w:rsid w:val="00876561"/>
    <w:rsid w:val="008767DC"/>
    <w:rsid w:val="00876A41"/>
    <w:rsid w:val="00876F83"/>
    <w:rsid w:val="00877663"/>
    <w:rsid w:val="00877C06"/>
    <w:rsid w:val="00877CE3"/>
    <w:rsid w:val="00880972"/>
    <w:rsid w:val="00881B35"/>
    <w:rsid w:val="00881BFF"/>
    <w:rsid w:val="00881D71"/>
    <w:rsid w:val="00882153"/>
    <w:rsid w:val="0088215A"/>
    <w:rsid w:val="00882662"/>
    <w:rsid w:val="00882B1D"/>
    <w:rsid w:val="00882BD2"/>
    <w:rsid w:val="00882C1E"/>
    <w:rsid w:val="00882C54"/>
    <w:rsid w:val="00882D83"/>
    <w:rsid w:val="00883009"/>
    <w:rsid w:val="00883107"/>
    <w:rsid w:val="00883321"/>
    <w:rsid w:val="008837B5"/>
    <w:rsid w:val="00883B1D"/>
    <w:rsid w:val="00883EDA"/>
    <w:rsid w:val="00883F53"/>
    <w:rsid w:val="00884187"/>
    <w:rsid w:val="008845D0"/>
    <w:rsid w:val="00884700"/>
    <w:rsid w:val="00884BE5"/>
    <w:rsid w:val="008850D7"/>
    <w:rsid w:val="00885636"/>
    <w:rsid w:val="00885A69"/>
    <w:rsid w:val="00885ACA"/>
    <w:rsid w:val="00885CD9"/>
    <w:rsid w:val="00885D14"/>
    <w:rsid w:val="00885D4A"/>
    <w:rsid w:val="00885E46"/>
    <w:rsid w:val="00885EF6"/>
    <w:rsid w:val="0088601D"/>
    <w:rsid w:val="008864C7"/>
    <w:rsid w:val="008868E7"/>
    <w:rsid w:val="00886ADB"/>
    <w:rsid w:val="00887558"/>
    <w:rsid w:val="0088755F"/>
    <w:rsid w:val="008905D2"/>
    <w:rsid w:val="0089097A"/>
    <w:rsid w:val="00890A57"/>
    <w:rsid w:val="00890B59"/>
    <w:rsid w:val="00890B9B"/>
    <w:rsid w:val="00890C23"/>
    <w:rsid w:val="00890E1C"/>
    <w:rsid w:val="00890E3F"/>
    <w:rsid w:val="00890E6C"/>
    <w:rsid w:val="00890E9A"/>
    <w:rsid w:val="00890EA6"/>
    <w:rsid w:val="0089117E"/>
    <w:rsid w:val="008915A0"/>
    <w:rsid w:val="0089184B"/>
    <w:rsid w:val="008919B4"/>
    <w:rsid w:val="00891C31"/>
    <w:rsid w:val="00891DD7"/>
    <w:rsid w:val="00892469"/>
    <w:rsid w:val="00892516"/>
    <w:rsid w:val="008929EC"/>
    <w:rsid w:val="00892BEA"/>
    <w:rsid w:val="00892BFA"/>
    <w:rsid w:val="00892D85"/>
    <w:rsid w:val="00892FF2"/>
    <w:rsid w:val="0089300F"/>
    <w:rsid w:val="008932E6"/>
    <w:rsid w:val="0089343D"/>
    <w:rsid w:val="00893616"/>
    <w:rsid w:val="00893998"/>
    <w:rsid w:val="00893FA1"/>
    <w:rsid w:val="0089427E"/>
    <w:rsid w:val="0089472C"/>
    <w:rsid w:val="00894CC4"/>
    <w:rsid w:val="00894E4A"/>
    <w:rsid w:val="00894FEF"/>
    <w:rsid w:val="0089527E"/>
    <w:rsid w:val="0089533A"/>
    <w:rsid w:val="00895354"/>
    <w:rsid w:val="00895383"/>
    <w:rsid w:val="00895615"/>
    <w:rsid w:val="00895B59"/>
    <w:rsid w:val="0089608D"/>
    <w:rsid w:val="008960B9"/>
    <w:rsid w:val="008963CE"/>
    <w:rsid w:val="00896494"/>
    <w:rsid w:val="0089694F"/>
    <w:rsid w:val="00896A1C"/>
    <w:rsid w:val="00896B27"/>
    <w:rsid w:val="00896CE0"/>
    <w:rsid w:val="00896F5D"/>
    <w:rsid w:val="0089722D"/>
    <w:rsid w:val="00897B9C"/>
    <w:rsid w:val="008A01FB"/>
    <w:rsid w:val="008A0DAC"/>
    <w:rsid w:val="008A0F8C"/>
    <w:rsid w:val="008A12F4"/>
    <w:rsid w:val="008A13A2"/>
    <w:rsid w:val="008A1811"/>
    <w:rsid w:val="008A1B1E"/>
    <w:rsid w:val="008A1D3B"/>
    <w:rsid w:val="008A1F8A"/>
    <w:rsid w:val="008A204A"/>
    <w:rsid w:val="008A207C"/>
    <w:rsid w:val="008A235D"/>
    <w:rsid w:val="008A2829"/>
    <w:rsid w:val="008A2DE4"/>
    <w:rsid w:val="008A314F"/>
    <w:rsid w:val="008A3202"/>
    <w:rsid w:val="008A366C"/>
    <w:rsid w:val="008A376B"/>
    <w:rsid w:val="008A3A9F"/>
    <w:rsid w:val="008A422C"/>
    <w:rsid w:val="008A43D3"/>
    <w:rsid w:val="008A446F"/>
    <w:rsid w:val="008A4564"/>
    <w:rsid w:val="008A474C"/>
    <w:rsid w:val="008A47A9"/>
    <w:rsid w:val="008A491D"/>
    <w:rsid w:val="008A4B43"/>
    <w:rsid w:val="008A4F81"/>
    <w:rsid w:val="008A58CE"/>
    <w:rsid w:val="008A5B3F"/>
    <w:rsid w:val="008A5CA0"/>
    <w:rsid w:val="008A5D49"/>
    <w:rsid w:val="008A5DE4"/>
    <w:rsid w:val="008A5F3D"/>
    <w:rsid w:val="008A6044"/>
    <w:rsid w:val="008A6210"/>
    <w:rsid w:val="008A6AE3"/>
    <w:rsid w:val="008A6D47"/>
    <w:rsid w:val="008A7E1B"/>
    <w:rsid w:val="008A7E7D"/>
    <w:rsid w:val="008B00D5"/>
    <w:rsid w:val="008B0CA7"/>
    <w:rsid w:val="008B0CF1"/>
    <w:rsid w:val="008B0D91"/>
    <w:rsid w:val="008B1A84"/>
    <w:rsid w:val="008B1B50"/>
    <w:rsid w:val="008B2039"/>
    <w:rsid w:val="008B26F1"/>
    <w:rsid w:val="008B3106"/>
    <w:rsid w:val="008B315A"/>
    <w:rsid w:val="008B323A"/>
    <w:rsid w:val="008B330F"/>
    <w:rsid w:val="008B3511"/>
    <w:rsid w:val="008B3549"/>
    <w:rsid w:val="008B366C"/>
    <w:rsid w:val="008B3740"/>
    <w:rsid w:val="008B3750"/>
    <w:rsid w:val="008B388F"/>
    <w:rsid w:val="008B3C01"/>
    <w:rsid w:val="008B3DAE"/>
    <w:rsid w:val="008B3DBE"/>
    <w:rsid w:val="008B446F"/>
    <w:rsid w:val="008B46FF"/>
    <w:rsid w:val="008B49AA"/>
    <w:rsid w:val="008B4A3D"/>
    <w:rsid w:val="008B51FB"/>
    <w:rsid w:val="008B54F4"/>
    <w:rsid w:val="008B5A9F"/>
    <w:rsid w:val="008B5D39"/>
    <w:rsid w:val="008B5F7C"/>
    <w:rsid w:val="008B66F8"/>
    <w:rsid w:val="008B6A6E"/>
    <w:rsid w:val="008B6D90"/>
    <w:rsid w:val="008B71B9"/>
    <w:rsid w:val="008B7418"/>
    <w:rsid w:val="008B7443"/>
    <w:rsid w:val="008B755D"/>
    <w:rsid w:val="008B79B5"/>
    <w:rsid w:val="008B7D89"/>
    <w:rsid w:val="008B7F73"/>
    <w:rsid w:val="008C0133"/>
    <w:rsid w:val="008C0A69"/>
    <w:rsid w:val="008C0ADF"/>
    <w:rsid w:val="008C0BBC"/>
    <w:rsid w:val="008C0D7A"/>
    <w:rsid w:val="008C0DF1"/>
    <w:rsid w:val="008C1241"/>
    <w:rsid w:val="008C13A1"/>
    <w:rsid w:val="008C178B"/>
    <w:rsid w:val="008C1B74"/>
    <w:rsid w:val="008C1D74"/>
    <w:rsid w:val="008C215A"/>
    <w:rsid w:val="008C2289"/>
    <w:rsid w:val="008C2B04"/>
    <w:rsid w:val="008C2EC9"/>
    <w:rsid w:val="008C32C6"/>
    <w:rsid w:val="008C33D1"/>
    <w:rsid w:val="008C3507"/>
    <w:rsid w:val="008C35B3"/>
    <w:rsid w:val="008C36E3"/>
    <w:rsid w:val="008C3A0B"/>
    <w:rsid w:val="008C3F87"/>
    <w:rsid w:val="008C40A2"/>
    <w:rsid w:val="008C5267"/>
    <w:rsid w:val="008C5326"/>
    <w:rsid w:val="008C5719"/>
    <w:rsid w:val="008C5728"/>
    <w:rsid w:val="008C6264"/>
    <w:rsid w:val="008C6267"/>
    <w:rsid w:val="008C6C1D"/>
    <w:rsid w:val="008C6E29"/>
    <w:rsid w:val="008C718A"/>
    <w:rsid w:val="008C71F8"/>
    <w:rsid w:val="008C7983"/>
    <w:rsid w:val="008C7AF2"/>
    <w:rsid w:val="008D018F"/>
    <w:rsid w:val="008D049A"/>
    <w:rsid w:val="008D04F2"/>
    <w:rsid w:val="008D09A7"/>
    <w:rsid w:val="008D0A25"/>
    <w:rsid w:val="008D0AE2"/>
    <w:rsid w:val="008D0B18"/>
    <w:rsid w:val="008D0E98"/>
    <w:rsid w:val="008D1475"/>
    <w:rsid w:val="008D15AB"/>
    <w:rsid w:val="008D15CF"/>
    <w:rsid w:val="008D176E"/>
    <w:rsid w:val="008D1865"/>
    <w:rsid w:val="008D1CA0"/>
    <w:rsid w:val="008D2018"/>
    <w:rsid w:val="008D209C"/>
    <w:rsid w:val="008D21F2"/>
    <w:rsid w:val="008D2293"/>
    <w:rsid w:val="008D22B4"/>
    <w:rsid w:val="008D25AE"/>
    <w:rsid w:val="008D27F4"/>
    <w:rsid w:val="008D2C65"/>
    <w:rsid w:val="008D3566"/>
    <w:rsid w:val="008D37AF"/>
    <w:rsid w:val="008D38D1"/>
    <w:rsid w:val="008D498D"/>
    <w:rsid w:val="008D4A95"/>
    <w:rsid w:val="008D4BB7"/>
    <w:rsid w:val="008D4C13"/>
    <w:rsid w:val="008D4C45"/>
    <w:rsid w:val="008D4FBD"/>
    <w:rsid w:val="008D4FF2"/>
    <w:rsid w:val="008D511E"/>
    <w:rsid w:val="008D5126"/>
    <w:rsid w:val="008D529D"/>
    <w:rsid w:val="008D54C5"/>
    <w:rsid w:val="008D5556"/>
    <w:rsid w:val="008D5BE7"/>
    <w:rsid w:val="008D6230"/>
    <w:rsid w:val="008D6BCF"/>
    <w:rsid w:val="008D6D95"/>
    <w:rsid w:val="008D7217"/>
    <w:rsid w:val="008D747F"/>
    <w:rsid w:val="008D7DA6"/>
    <w:rsid w:val="008E0062"/>
    <w:rsid w:val="008E05CC"/>
    <w:rsid w:val="008E0721"/>
    <w:rsid w:val="008E082B"/>
    <w:rsid w:val="008E099F"/>
    <w:rsid w:val="008E1442"/>
    <w:rsid w:val="008E15C5"/>
    <w:rsid w:val="008E1B34"/>
    <w:rsid w:val="008E1B74"/>
    <w:rsid w:val="008E1EC9"/>
    <w:rsid w:val="008E275C"/>
    <w:rsid w:val="008E2A59"/>
    <w:rsid w:val="008E2B13"/>
    <w:rsid w:val="008E2D66"/>
    <w:rsid w:val="008E2D7F"/>
    <w:rsid w:val="008E3062"/>
    <w:rsid w:val="008E31D2"/>
    <w:rsid w:val="008E344A"/>
    <w:rsid w:val="008E34B9"/>
    <w:rsid w:val="008E35FF"/>
    <w:rsid w:val="008E3EFB"/>
    <w:rsid w:val="008E4501"/>
    <w:rsid w:val="008E4537"/>
    <w:rsid w:val="008E488F"/>
    <w:rsid w:val="008E4AA5"/>
    <w:rsid w:val="008E4AF7"/>
    <w:rsid w:val="008E4C50"/>
    <w:rsid w:val="008E4D16"/>
    <w:rsid w:val="008E505A"/>
    <w:rsid w:val="008E548E"/>
    <w:rsid w:val="008E56DE"/>
    <w:rsid w:val="008E576A"/>
    <w:rsid w:val="008E57D1"/>
    <w:rsid w:val="008E5A59"/>
    <w:rsid w:val="008E5FD5"/>
    <w:rsid w:val="008E6596"/>
    <w:rsid w:val="008E6EBD"/>
    <w:rsid w:val="008E713E"/>
    <w:rsid w:val="008E72BF"/>
    <w:rsid w:val="008E7340"/>
    <w:rsid w:val="008E7540"/>
    <w:rsid w:val="008E7EEC"/>
    <w:rsid w:val="008F016E"/>
    <w:rsid w:val="008F03DE"/>
    <w:rsid w:val="008F0712"/>
    <w:rsid w:val="008F0875"/>
    <w:rsid w:val="008F0C1E"/>
    <w:rsid w:val="008F0E25"/>
    <w:rsid w:val="008F1071"/>
    <w:rsid w:val="008F123A"/>
    <w:rsid w:val="008F1A14"/>
    <w:rsid w:val="008F1B6B"/>
    <w:rsid w:val="008F1F5E"/>
    <w:rsid w:val="008F1FF9"/>
    <w:rsid w:val="008F203C"/>
    <w:rsid w:val="008F20A9"/>
    <w:rsid w:val="008F2195"/>
    <w:rsid w:val="008F21F1"/>
    <w:rsid w:val="008F2C47"/>
    <w:rsid w:val="008F2C59"/>
    <w:rsid w:val="008F2FB6"/>
    <w:rsid w:val="008F2FBC"/>
    <w:rsid w:val="008F315A"/>
    <w:rsid w:val="008F36E5"/>
    <w:rsid w:val="008F3845"/>
    <w:rsid w:val="008F39C4"/>
    <w:rsid w:val="008F3B90"/>
    <w:rsid w:val="008F4057"/>
    <w:rsid w:val="008F463F"/>
    <w:rsid w:val="008F47AE"/>
    <w:rsid w:val="008F4837"/>
    <w:rsid w:val="008F4A74"/>
    <w:rsid w:val="008F4F61"/>
    <w:rsid w:val="008F512D"/>
    <w:rsid w:val="008F5351"/>
    <w:rsid w:val="008F5369"/>
    <w:rsid w:val="008F53C1"/>
    <w:rsid w:val="008F55EE"/>
    <w:rsid w:val="008F5859"/>
    <w:rsid w:val="008F6017"/>
    <w:rsid w:val="008F6406"/>
    <w:rsid w:val="008F672B"/>
    <w:rsid w:val="008F6A99"/>
    <w:rsid w:val="008F6ADF"/>
    <w:rsid w:val="008F6B6C"/>
    <w:rsid w:val="008F6E95"/>
    <w:rsid w:val="008F71CD"/>
    <w:rsid w:val="008F7370"/>
    <w:rsid w:val="008F7FDB"/>
    <w:rsid w:val="00900A45"/>
    <w:rsid w:val="00900A6E"/>
    <w:rsid w:val="00900AAF"/>
    <w:rsid w:val="00900ADA"/>
    <w:rsid w:val="00900B97"/>
    <w:rsid w:val="00901010"/>
    <w:rsid w:val="00901334"/>
    <w:rsid w:val="0090149C"/>
    <w:rsid w:val="009014BD"/>
    <w:rsid w:val="00901524"/>
    <w:rsid w:val="009018B0"/>
    <w:rsid w:val="00901B3E"/>
    <w:rsid w:val="00901F13"/>
    <w:rsid w:val="009022FB"/>
    <w:rsid w:val="00902620"/>
    <w:rsid w:val="009027CC"/>
    <w:rsid w:val="009027D7"/>
    <w:rsid w:val="0090283C"/>
    <w:rsid w:val="00902C66"/>
    <w:rsid w:val="00902D2F"/>
    <w:rsid w:val="00902EC0"/>
    <w:rsid w:val="00902F5A"/>
    <w:rsid w:val="009037BE"/>
    <w:rsid w:val="00903BC8"/>
    <w:rsid w:val="00903DA1"/>
    <w:rsid w:val="00903DBE"/>
    <w:rsid w:val="00903E77"/>
    <w:rsid w:val="00904098"/>
    <w:rsid w:val="00904264"/>
    <w:rsid w:val="00904271"/>
    <w:rsid w:val="00904295"/>
    <w:rsid w:val="0090461E"/>
    <w:rsid w:val="0090466A"/>
    <w:rsid w:val="00904721"/>
    <w:rsid w:val="00904B47"/>
    <w:rsid w:val="0090526B"/>
    <w:rsid w:val="00905344"/>
    <w:rsid w:val="009054DF"/>
    <w:rsid w:val="00905B73"/>
    <w:rsid w:val="00905F46"/>
    <w:rsid w:val="0090609E"/>
    <w:rsid w:val="0090621D"/>
    <w:rsid w:val="009062CA"/>
    <w:rsid w:val="00906307"/>
    <w:rsid w:val="009068EC"/>
    <w:rsid w:val="00906BBF"/>
    <w:rsid w:val="00906D37"/>
    <w:rsid w:val="00907137"/>
    <w:rsid w:val="0090718C"/>
    <w:rsid w:val="009073AE"/>
    <w:rsid w:val="00907699"/>
    <w:rsid w:val="009076C4"/>
    <w:rsid w:val="00907B16"/>
    <w:rsid w:val="00907B9F"/>
    <w:rsid w:val="00907BF4"/>
    <w:rsid w:val="00907D66"/>
    <w:rsid w:val="00907EEF"/>
    <w:rsid w:val="009101B5"/>
    <w:rsid w:val="0091048A"/>
    <w:rsid w:val="009107BE"/>
    <w:rsid w:val="00910C29"/>
    <w:rsid w:val="00910D80"/>
    <w:rsid w:val="0091127F"/>
    <w:rsid w:val="00911328"/>
    <w:rsid w:val="00911359"/>
    <w:rsid w:val="0091136A"/>
    <w:rsid w:val="009113D2"/>
    <w:rsid w:val="0091204E"/>
    <w:rsid w:val="0091213D"/>
    <w:rsid w:val="009121F0"/>
    <w:rsid w:val="00912273"/>
    <w:rsid w:val="00912479"/>
    <w:rsid w:val="009126D7"/>
    <w:rsid w:val="009127F2"/>
    <w:rsid w:val="00912948"/>
    <w:rsid w:val="00912A8E"/>
    <w:rsid w:val="00912C16"/>
    <w:rsid w:val="00912CCC"/>
    <w:rsid w:val="009134FD"/>
    <w:rsid w:val="00913630"/>
    <w:rsid w:val="009136EC"/>
    <w:rsid w:val="00913784"/>
    <w:rsid w:val="009137B4"/>
    <w:rsid w:val="00913AC2"/>
    <w:rsid w:val="009141A3"/>
    <w:rsid w:val="00914527"/>
    <w:rsid w:val="00914783"/>
    <w:rsid w:val="0091485B"/>
    <w:rsid w:val="0091512D"/>
    <w:rsid w:val="00915228"/>
    <w:rsid w:val="009153EB"/>
    <w:rsid w:val="009153FA"/>
    <w:rsid w:val="0091559D"/>
    <w:rsid w:val="009156F3"/>
    <w:rsid w:val="0091587B"/>
    <w:rsid w:val="009158D0"/>
    <w:rsid w:val="0091645F"/>
    <w:rsid w:val="00916672"/>
    <w:rsid w:val="00916749"/>
    <w:rsid w:val="00916D77"/>
    <w:rsid w:val="00916E80"/>
    <w:rsid w:val="00917016"/>
    <w:rsid w:val="009171BD"/>
    <w:rsid w:val="00917436"/>
    <w:rsid w:val="009174F3"/>
    <w:rsid w:val="00917C34"/>
    <w:rsid w:val="00917E08"/>
    <w:rsid w:val="00920913"/>
    <w:rsid w:val="00920FA8"/>
    <w:rsid w:val="00921BA3"/>
    <w:rsid w:val="00921C6C"/>
    <w:rsid w:val="00921C96"/>
    <w:rsid w:val="00921CFB"/>
    <w:rsid w:val="00921E39"/>
    <w:rsid w:val="009226C1"/>
    <w:rsid w:val="00922C0C"/>
    <w:rsid w:val="00922CC3"/>
    <w:rsid w:val="009233C6"/>
    <w:rsid w:val="00923BB0"/>
    <w:rsid w:val="00923F8D"/>
    <w:rsid w:val="009241E1"/>
    <w:rsid w:val="009242F7"/>
    <w:rsid w:val="00924545"/>
    <w:rsid w:val="00924816"/>
    <w:rsid w:val="0092489E"/>
    <w:rsid w:val="0092496F"/>
    <w:rsid w:val="00924BE7"/>
    <w:rsid w:val="00924C2E"/>
    <w:rsid w:val="00925192"/>
    <w:rsid w:val="00925267"/>
    <w:rsid w:val="00926081"/>
    <w:rsid w:val="00926379"/>
    <w:rsid w:val="00926BD4"/>
    <w:rsid w:val="00926BF5"/>
    <w:rsid w:val="00926FB7"/>
    <w:rsid w:val="0092736F"/>
    <w:rsid w:val="00927765"/>
    <w:rsid w:val="00927DE3"/>
    <w:rsid w:val="00931590"/>
    <w:rsid w:val="009318FB"/>
    <w:rsid w:val="00931BA0"/>
    <w:rsid w:val="00931DE1"/>
    <w:rsid w:val="00932B31"/>
    <w:rsid w:val="00932D8A"/>
    <w:rsid w:val="009331AA"/>
    <w:rsid w:val="009333E6"/>
    <w:rsid w:val="009336DA"/>
    <w:rsid w:val="0093392C"/>
    <w:rsid w:val="00933BC1"/>
    <w:rsid w:val="00933FC4"/>
    <w:rsid w:val="00934501"/>
    <w:rsid w:val="0093478D"/>
    <w:rsid w:val="00934855"/>
    <w:rsid w:val="009353E6"/>
    <w:rsid w:val="00935450"/>
    <w:rsid w:val="0093594D"/>
    <w:rsid w:val="00935E45"/>
    <w:rsid w:val="00935EE1"/>
    <w:rsid w:val="009369CC"/>
    <w:rsid w:val="00936DFC"/>
    <w:rsid w:val="0093710A"/>
    <w:rsid w:val="00937292"/>
    <w:rsid w:val="009373E7"/>
    <w:rsid w:val="009376D9"/>
    <w:rsid w:val="009379FE"/>
    <w:rsid w:val="00937F54"/>
    <w:rsid w:val="0094024A"/>
    <w:rsid w:val="00940280"/>
    <w:rsid w:val="00940537"/>
    <w:rsid w:val="0094066D"/>
    <w:rsid w:val="0094083B"/>
    <w:rsid w:val="00940BB2"/>
    <w:rsid w:val="00940C25"/>
    <w:rsid w:val="009410B0"/>
    <w:rsid w:val="0094115E"/>
    <w:rsid w:val="00941436"/>
    <w:rsid w:val="0094167A"/>
    <w:rsid w:val="00941E97"/>
    <w:rsid w:val="00941FA5"/>
    <w:rsid w:val="009420E9"/>
    <w:rsid w:val="00942365"/>
    <w:rsid w:val="009426C3"/>
    <w:rsid w:val="00942E69"/>
    <w:rsid w:val="009431F3"/>
    <w:rsid w:val="009432F0"/>
    <w:rsid w:val="0094378D"/>
    <w:rsid w:val="0094395D"/>
    <w:rsid w:val="009439ED"/>
    <w:rsid w:val="00943EBC"/>
    <w:rsid w:val="00943EDF"/>
    <w:rsid w:val="00944144"/>
    <w:rsid w:val="009441ED"/>
    <w:rsid w:val="00944659"/>
    <w:rsid w:val="0094480B"/>
    <w:rsid w:val="00944D21"/>
    <w:rsid w:val="00944E63"/>
    <w:rsid w:val="00944ED4"/>
    <w:rsid w:val="00945278"/>
    <w:rsid w:val="00945419"/>
    <w:rsid w:val="0094548F"/>
    <w:rsid w:val="00945535"/>
    <w:rsid w:val="00945CB7"/>
    <w:rsid w:val="00945F61"/>
    <w:rsid w:val="00946511"/>
    <w:rsid w:val="00946530"/>
    <w:rsid w:val="00946FC5"/>
    <w:rsid w:val="00947117"/>
    <w:rsid w:val="00947568"/>
    <w:rsid w:val="00947BE6"/>
    <w:rsid w:val="00947D91"/>
    <w:rsid w:val="0095008C"/>
    <w:rsid w:val="00950236"/>
    <w:rsid w:val="0095049A"/>
    <w:rsid w:val="00950634"/>
    <w:rsid w:val="00950826"/>
    <w:rsid w:val="00950955"/>
    <w:rsid w:val="00950A87"/>
    <w:rsid w:val="00950B3C"/>
    <w:rsid w:val="00950DBB"/>
    <w:rsid w:val="00950E60"/>
    <w:rsid w:val="00950EA3"/>
    <w:rsid w:val="0095157D"/>
    <w:rsid w:val="00951631"/>
    <w:rsid w:val="00951637"/>
    <w:rsid w:val="00951B27"/>
    <w:rsid w:val="009525C1"/>
    <w:rsid w:val="009528AF"/>
    <w:rsid w:val="00952C1C"/>
    <w:rsid w:val="00953029"/>
    <w:rsid w:val="0095365E"/>
    <w:rsid w:val="009538A1"/>
    <w:rsid w:val="00953972"/>
    <w:rsid w:val="009539F4"/>
    <w:rsid w:val="00953CD5"/>
    <w:rsid w:val="00954333"/>
    <w:rsid w:val="00954380"/>
    <w:rsid w:val="00955107"/>
    <w:rsid w:val="0095516A"/>
    <w:rsid w:val="009559D1"/>
    <w:rsid w:val="00956316"/>
    <w:rsid w:val="009563ED"/>
    <w:rsid w:val="009565FC"/>
    <w:rsid w:val="00956EDA"/>
    <w:rsid w:val="0095702D"/>
    <w:rsid w:val="00957097"/>
    <w:rsid w:val="009574E6"/>
    <w:rsid w:val="009579DE"/>
    <w:rsid w:val="00957F98"/>
    <w:rsid w:val="0096033B"/>
    <w:rsid w:val="00960719"/>
    <w:rsid w:val="0096074E"/>
    <w:rsid w:val="00960A45"/>
    <w:rsid w:val="00960B26"/>
    <w:rsid w:val="0096107C"/>
    <w:rsid w:val="009617B2"/>
    <w:rsid w:val="00961A21"/>
    <w:rsid w:val="00961DB1"/>
    <w:rsid w:val="00961E64"/>
    <w:rsid w:val="0096223B"/>
    <w:rsid w:val="0096232B"/>
    <w:rsid w:val="009624EC"/>
    <w:rsid w:val="009625E5"/>
    <w:rsid w:val="0096267E"/>
    <w:rsid w:val="00962B54"/>
    <w:rsid w:val="00963C12"/>
    <w:rsid w:val="00963CEA"/>
    <w:rsid w:val="00964795"/>
    <w:rsid w:val="00964963"/>
    <w:rsid w:val="00964B52"/>
    <w:rsid w:val="00964E9F"/>
    <w:rsid w:val="00964FC5"/>
    <w:rsid w:val="00965A53"/>
    <w:rsid w:val="00965D8D"/>
    <w:rsid w:val="00965E91"/>
    <w:rsid w:val="00965F96"/>
    <w:rsid w:val="009668CB"/>
    <w:rsid w:val="00966A21"/>
    <w:rsid w:val="00966FDF"/>
    <w:rsid w:val="00967100"/>
    <w:rsid w:val="009671A9"/>
    <w:rsid w:val="009671E7"/>
    <w:rsid w:val="00967227"/>
    <w:rsid w:val="009673AC"/>
    <w:rsid w:val="00967DF4"/>
    <w:rsid w:val="0097008F"/>
    <w:rsid w:val="0097013D"/>
    <w:rsid w:val="0097026E"/>
    <w:rsid w:val="0097047D"/>
    <w:rsid w:val="009705F6"/>
    <w:rsid w:val="009707A8"/>
    <w:rsid w:val="00970879"/>
    <w:rsid w:val="00970CE9"/>
    <w:rsid w:val="00970D5C"/>
    <w:rsid w:val="00971281"/>
    <w:rsid w:val="00971391"/>
    <w:rsid w:val="00971912"/>
    <w:rsid w:val="00971A36"/>
    <w:rsid w:val="00971DAC"/>
    <w:rsid w:val="00971FF1"/>
    <w:rsid w:val="00972025"/>
    <w:rsid w:val="00972218"/>
    <w:rsid w:val="0097227A"/>
    <w:rsid w:val="00972AB6"/>
    <w:rsid w:val="00973088"/>
    <w:rsid w:val="00973160"/>
    <w:rsid w:val="009732C0"/>
    <w:rsid w:val="00973418"/>
    <w:rsid w:val="009739D8"/>
    <w:rsid w:val="00973B07"/>
    <w:rsid w:val="009743E2"/>
    <w:rsid w:val="009743F7"/>
    <w:rsid w:val="00974728"/>
    <w:rsid w:val="00974BDB"/>
    <w:rsid w:val="00974C2E"/>
    <w:rsid w:val="00974C4E"/>
    <w:rsid w:val="00974D88"/>
    <w:rsid w:val="00974FBB"/>
    <w:rsid w:val="00975330"/>
    <w:rsid w:val="00975956"/>
    <w:rsid w:val="009762D7"/>
    <w:rsid w:val="00976401"/>
    <w:rsid w:val="009765D8"/>
    <w:rsid w:val="0097687A"/>
    <w:rsid w:val="00976CA8"/>
    <w:rsid w:val="00976D13"/>
    <w:rsid w:val="00976E42"/>
    <w:rsid w:val="00976EDB"/>
    <w:rsid w:val="00977411"/>
    <w:rsid w:val="00977608"/>
    <w:rsid w:val="009778A1"/>
    <w:rsid w:val="00977BFF"/>
    <w:rsid w:val="009800A3"/>
    <w:rsid w:val="0098037F"/>
    <w:rsid w:val="009805C6"/>
    <w:rsid w:val="0098082A"/>
    <w:rsid w:val="009809CB"/>
    <w:rsid w:val="00980DF7"/>
    <w:rsid w:val="00980F1C"/>
    <w:rsid w:val="00980F62"/>
    <w:rsid w:val="0098141A"/>
    <w:rsid w:val="009814E0"/>
    <w:rsid w:val="00981826"/>
    <w:rsid w:val="00981EAF"/>
    <w:rsid w:val="009824EE"/>
    <w:rsid w:val="00982CAC"/>
    <w:rsid w:val="00983203"/>
    <w:rsid w:val="00983269"/>
    <w:rsid w:val="009835CC"/>
    <w:rsid w:val="00983717"/>
    <w:rsid w:val="00983797"/>
    <w:rsid w:val="00983EEB"/>
    <w:rsid w:val="009841CC"/>
    <w:rsid w:val="009844BA"/>
    <w:rsid w:val="0098475B"/>
    <w:rsid w:val="00984961"/>
    <w:rsid w:val="00985092"/>
    <w:rsid w:val="00985099"/>
    <w:rsid w:val="00985432"/>
    <w:rsid w:val="0098558B"/>
    <w:rsid w:val="009856CB"/>
    <w:rsid w:val="00985870"/>
    <w:rsid w:val="00985973"/>
    <w:rsid w:val="00985B19"/>
    <w:rsid w:val="00985E56"/>
    <w:rsid w:val="00985E94"/>
    <w:rsid w:val="00985FCB"/>
    <w:rsid w:val="00986077"/>
    <w:rsid w:val="009861A3"/>
    <w:rsid w:val="00986878"/>
    <w:rsid w:val="00986C81"/>
    <w:rsid w:val="00986F02"/>
    <w:rsid w:val="009872F2"/>
    <w:rsid w:val="009873AA"/>
    <w:rsid w:val="00987678"/>
    <w:rsid w:val="00987D83"/>
    <w:rsid w:val="009901FA"/>
    <w:rsid w:val="00990288"/>
    <w:rsid w:val="00990318"/>
    <w:rsid w:val="00990338"/>
    <w:rsid w:val="00990452"/>
    <w:rsid w:val="00990C67"/>
    <w:rsid w:val="00990CEC"/>
    <w:rsid w:val="00990DCF"/>
    <w:rsid w:val="0099107A"/>
    <w:rsid w:val="00991202"/>
    <w:rsid w:val="009912A2"/>
    <w:rsid w:val="009917A5"/>
    <w:rsid w:val="00991B9D"/>
    <w:rsid w:val="00991CB4"/>
    <w:rsid w:val="00991FB5"/>
    <w:rsid w:val="0099232A"/>
    <w:rsid w:val="00992A39"/>
    <w:rsid w:val="00992F7E"/>
    <w:rsid w:val="00992FA3"/>
    <w:rsid w:val="00992FB8"/>
    <w:rsid w:val="0099320C"/>
    <w:rsid w:val="009934A2"/>
    <w:rsid w:val="00993734"/>
    <w:rsid w:val="00994311"/>
    <w:rsid w:val="009945D9"/>
    <w:rsid w:val="0099468D"/>
    <w:rsid w:val="00994743"/>
    <w:rsid w:val="0099479A"/>
    <w:rsid w:val="00994A42"/>
    <w:rsid w:val="00995194"/>
    <w:rsid w:val="0099545D"/>
    <w:rsid w:val="009968F8"/>
    <w:rsid w:val="00996DC5"/>
    <w:rsid w:val="00997064"/>
    <w:rsid w:val="00997107"/>
    <w:rsid w:val="009971B0"/>
    <w:rsid w:val="0099766B"/>
    <w:rsid w:val="009979B5"/>
    <w:rsid w:val="00997A21"/>
    <w:rsid w:val="00997D54"/>
    <w:rsid w:val="00997FB8"/>
    <w:rsid w:val="009A02E8"/>
    <w:rsid w:val="009A030C"/>
    <w:rsid w:val="009A0575"/>
    <w:rsid w:val="009A071E"/>
    <w:rsid w:val="009A0857"/>
    <w:rsid w:val="009A0B2E"/>
    <w:rsid w:val="009A0C54"/>
    <w:rsid w:val="009A0D6E"/>
    <w:rsid w:val="009A0DDB"/>
    <w:rsid w:val="009A10F3"/>
    <w:rsid w:val="009A1138"/>
    <w:rsid w:val="009A171A"/>
    <w:rsid w:val="009A1797"/>
    <w:rsid w:val="009A1813"/>
    <w:rsid w:val="009A1BBA"/>
    <w:rsid w:val="009A1F45"/>
    <w:rsid w:val="009A27DB"/>
    <w:rsid w:val="009A2F56"/>
    <w:rsid w:val="009A2F8A"/>
    <w:rsid w:val="009A3791"/>
    <w:rsid w:val="009A3B1D"/>
    <w:rsid w:val="009A459F"/>
    <w:rsid w:val="009A478F"/>
    <w:rsid w:val="009A4832"/>
    <w:rsid w:val="009A53CA"/>
    <w:rsid w:val="009A556E"/>
    <w:rsid w:val="009A5991"/>
    <w:rsid w:val="009A5DC7"/>
    <w:rsid w:val="009A5DFA"/>
    <w:rsid w:val="009A6147"/>
    <w:rsid w:val="009A6908"/>
    <w:rsid w:val="009A6B5E"/>
    <w:rsid w:val="009A6EE6"/>
    <w:rsid w:val="009A7192"/>
    <w:rsid w:val="009A74C4"/>
    <w:rsid w:val="009A7525"/>
    <w:rsid w:val="009A7681"/>
    <w:rsid w:val="009A780D"/>
    <w:rsid w:val="009A7E5B"/>
    <w:rsid w:val="009B049C"/>
    <w:rsid w:val="009B04CF"/>
    <w:rsid w:val="009B05A3"/>
    <w:rsid w:val="009B0835"/>
    <w:rsid w:val="009B0D45"/>
    <w:rsid w:val="009B0D87"/>
    <w:rsid w:val="009B0EBD"/>
    <w:rsid w:val="009B0F16"/>
    <w:rsid w:val="009B10CD"/>
    <w:rsid w:val="009B17E5"/>
    <w:rsid w:val="009B1A0A"/>
    <w:rsid w:val="009B25C1"/>
    <w:rsid w:val="009B2729"/>
    <w:rsid w:val="009B2764"/>
    <w:rsid w:val="009B2DE5"/>
    <w:rsid w:val="009B308D"/>
    <w:rsid w:val="009B30AF"/>
    <w:rsid w:val="009B3688"/>
    <w:rsid w:val="009B38A7"/>
    <w:rsid w:val="009B3FE5"/>
    <w:rsid w:val="009B4E3C"/>
    <w:rsid w:val="009B5196"/>
    <w:rsid w:val="009B57AD"/>
    <w:rsid w:val="009B58A3"/>
    <w:rsid w:val="009B5B8C"/>
    <w:rsid w:val="009B5F37"/>
    <w:rsid w:val="009B61D8"/>
    <w:rsid w:val="009B6671"/>
    <w:rsid w:val="009B66F6"/>
    <w:rsid w:val="009B6746"/>
    <w:rsid w:val="009B6997"/>
    <w:rsid w:val="009B6A19"/>
    <w:rsid w:val="009B6C64"/>
    <w:rsid w:val="009B6CDF"/>
    <w:rsid w:val="009B7DAB"/>
    <w:rsid w:val="009B7FBB"/>
    <w:rsid w:val="009C065D"/>
    <w:rsid w:val="009C07BA"/>
    <w:rsid w:val="009C0926"/>
    <w:rsid w:val="009C0940"/>
    <w:rsid w:val="009C0A26"/>
    <w:rsid w:val="009C12BE"/>
    <w:rsid w:val="009C141D"/>
    <w:rsid w:val="009C1631"/>
    <w:rsid w:val="009C1D11"/>
    <w:rsid w:val="009C1F8D"/>
    <w:rsid w:val="009C214B"/>
    <w:rsid w:val="009C2342"/>
    <w:rsid w:val="009C237B"/>
    <w:rsid w:val="009C262A"/>
    <w:rsid w:val="009C2970"/>
    <w:rsid w:val="009C2A98"/>
    <w:rsid w:val="009C2F87"/>
    <w:rsid w:val="009C2FF2"/>
    <w:rsid w:val="009C32A4"/>
    <w:rsid w:val="009C3D14"/>
    <w:rsid w:val="009C3F8E"/>
    <w:rsid w:val="009C4008"/>
    <w:rsid w:val="009C42C7"/>
    <w:rsid w:val="009C43E3"/>
    <w:rsid w:val="009C4589"/>
    <w:rsid w:val="009C48EB"/>
    <w:rsid w:val="009C4939"/>
    <w:rsid w:val="009C4DF4"/>
    <w:rsid w:val="009C54ED"/>
    <w:rsid w:val="009C57CC"/>
    <w:rsid w:val="009C5970"/>
    <w:rsid w:val="009C6278"/>
    <w:rsid w:val="009C63AF"/>
    <w:rsid w:val="009C691A"/>
    <w:rsid w:val="009C6A49"/>
    <w:rsid w:val="009C6A58"/>
    <w:rsid w:val="009C6DD5"/>
    <w:rsid w:val="009C6DE6"/>
    <w:rsid w:val="009C73F4"/>
    <w:rsid w:val="009C7823"/>
    <w:rsid w:val="009C7AD2"/>
    <w:rsid w:val="009C7BF3"/>
    <w:rsid w:val="009C7ED5"/>
    <w:rsid w:val="009D00D7"/>
    <w:rsid w:val="009D0155"/>
    <w:rsid w:val="009D0AA3"/>
    <w:rsid w:val="009D0C13"/>
    <w:rsid w:val="009D1006"/>
    <w:rsid w:val="009D1186"/>
    <w:rsid w:val="009D11E5"/>
    <w:rsid w:val="009D13A2"/>
    <w:rsid w:val="009D16E9"/>
    <w:rsid w:val="009D1C23"/>
    <w:rsid w:val="009D2052"/>
    <w:rsid w:val="009D224D"/>
    <w:rsid w:val="009D2658"/>
    <w:rsid w:val="009D2767"/>
    <w:rsid w:val="009D2A11"/>
    <w:rsid w:val="009D3A94"/>
    <w:rsid w:val="009D3AAF"/>
    <w:rsid w:val="009D3ADE"/>
    <w:rsid w:val="009D3F3E"/>
    <w:rsid w:val="009D4354"/>
    <w:rsid w:val="009D4388"/>
    <w:rsid w:val="009D449E"/>
    <w:rsid w:val="009D4E46"/>
    <w:rsid w:val="009D4E50"/>
    <w:rsid w:val="009D538C"/>
    <w:rsid w:val="009D58F4"/>
    <w:rsid w:val="009D5AF9"/>
    <w:rsid w:val="009D5B23"/>
    <w:rsid w:val="009D5BFE"/>
    <w:rsid w:val="009D5D4F"/>
    <w:rsid w:val="009D5DCF"/>
    <w:rsid w:val="009D633D"/>
    <w:rsid w:val="009D6B60"/>
    <w:rsid w:val="009D6E7B"/>
    <w:rsid w:val="009D711F"/>
    <w:rsid w:val="009D75E8"/>
    <w:rsid w:val="009D7952"/>
    <w:rsid w:val="009D7B93"/>
    <w:rsid w:val="009D7D51"/>
    <w:rsid w:val="009D7E43"/>
    <w:rsid w:val="009E0269"/>
    <w:rsid w:val="009E0417"/>
    <w:rsid w:val="009E0C7F"/>
    <w:rsid w:val="009E0CCD"/>
    <w:rsid w:val="009E0CD7"/>
    <w:rsid w:val="009E0E38"/>
    <w:rsid w:val="009E0FF6"/>
    <w:rsid w:val="009E183E"/>
    <w:rsid w:val="009E1B51"/>
    <w:rsid w:val="009E20A6"/>
    <w:rsid w:val="009E20FC"/>
    <w:rsid w:val="009E234D"/>
    <w:rsid w:val="009E24D4"/>
    <w:rsid w:val="009E2CF0"/>
    <w:rsid w:val="009E2E99"/>
    <w:rsid w:val="009E2FB1"/>
    <w:rsid w:val="009E3491"/>
    <w:rsid w:val="009E3D69"/>
    <w:rsid w:val="009E3F34"/>
    <w:rsid w:val="009E4516"/>
    <w:rsid w:val="009E4AFD"/>
    <w:rsid w:val="009E4BC9"/>
    <w:rsid w:val="009E4EC0"/>
    <w:rsid w:val="009E4FF0"/>
    <w:rsid w:val="009E56D1"/>
    <w:rsid w:val="009E5A4A"/>
    <w:rsid w:val="009E5A7D"/>
    <w:rsid w:val="009E6088"/>
    <w:rsid w:val="009E6681"/>
    <w:rsid w:val="009E6682"/>
    <w:rsid w:val="009E6CD6"/>
    <w:rsid w:val="009E6E78"/>
    <w:rsid w:val="009E763E"/>
    <w:rsid w:val="009E7699"/>
    <w:rsid w:val="009E7869"/>
    <w:rsid w:val="009E7C1F"/>
    <w:rsid w:val="009E7C40"/>
    <w:rsid w:val="009E7E5C"/>
    <w:rsid w:val="009F0246"/>
    <w:rsid w:val="009F02C4"/>
    <w:rsid w:val="009F0A41"/>
    <w:rsid w:val="009F0CE2"/>
    <w:rsid w:val="009F0E5B"/>
    <w:rsid w:val="009F1423"/>
    <w:rsid w:val="009F18EC"/>
    <w:rsid w:val="009F199D"/>
    <w:rsid w:val="009F1AE3"/>
    <w:rsid w:val="009F1C02"/>
    <w:rsid w:val="009F1E39"/>
    <w:rsid w:val="009F1F7B"/>
    <w:rsid w:val="009F224B"/>
    <w:rsid w:val="009F2359"/>
    <w:rsid w:val="009F2AEB"/>
    <w:rsid w:val="009F336E"/>
    <w:rsid w:val="009F39E6"/>
    <w:rsid w:val="009F3B19"/>
    <w:rsid w:val="009F3E87"/>
    <w:rsid w:val="009F3F94"/>
    <w:rsid w:val="009F3F9A"/>
    <w:rsid w:val="009F4631"/>
    <w:rsid w:val="009F4BC2"/>
    <w:rsid w:val="009F4F0E"/>
    <w:rsid w:val="009F4F36"/>
    <w:rsid w:val="009F4FCB"/>
    <w:rsid w:val="009F503B"/>
    <w:rsid w:val="009F5209"/>
    <w:rsid w:val="009F537D"/>
    <w:rsid w:val="009F64CF"/>
    <w:rsid w:val="009F66FA"/>
    <w:rsid w:val="009F67E0"/>
    <w:rsid w:val="009F6DBA"/>
    <w:rsid w:val="009F701C"/>
    <w:rsid w:val="009F7673"/>
    <w:rsid w:val="009F7B1A"/>
    <w:rsid w:val="009F7E20"/>
    <w:rsid w:val="009F7FEB"/>
    <w:rsid w:val="00A0052E"/>
    <w:rsid w:val="00A0092F"/>
    <w:rsid w:val="00A00DAE"/>
    <w:rsid w:val="00A00E20"/>
    <w:rsid w:val="00A00F90"/>
    <w:rsid w:val="00A0106D"/>
    <w:rsid w:val="00A01091"/>
    <w:rsid w:val="00A013EF"/>
    <w:rsid w:val="00A014F1"/>
    <w:rsid w:val="00A017E6"/>
    <w:rsid w:val="00A01AF0"/>
    <w:rsid w:val="00A022F9"/>
    <w:rsid w:val="00A02479"/>
    <w:rsid w:val="00A02723"/>
    <w:rsid w:val="00A02812"/>
    <w:rsid w:val="00A0283E"/>
    <w:rsid w:val="00A02983"/>
    <w:rsid w:val="00A02A07"/>
    <w:rsid w:val="00A02A2C"/>
    <w:rsid w:val="00A02F87"/>
    <w:rsid w:val="00A03117"/>
    <w:rsid w:val="00A031C2"/>
    <w:rsid w:val="00A03377"/>
    <w:rsid w:val="00A03415"/>
    <w:rsid w:val="00A03BBD"/>
    <w:rsid w:val="00A03C95"/>
    <w:rsid w:val="00A0409D"/>
    <w:rsid w:val="00A0499E"/>
    <w:rsid w:val="00A05325"/>
    <w:rsid w:val="00A0578A"/>
    <w:rsid w:val="00A058E3"/>
    <w:rsid w:val="00A05B50"/>
    <w:rsid w:val="00A063F0"/>
    <w:rsid w:val="00A06DD9"/>
    <w:rsid w:val="00A07098"/>
    <w:rsid w:val="00A074C3"/>
    <w:rsid w:val="00A07534"/>
    <w:rsid w:val="00A0761A"/>
    <w:rsid w:val="00A07A9D"/>
    <w:rsid w:val="00A07C08"/>
    <w:rsid w:val="00A101DC"/>
    <w:rsid w:val="00A103A9"/>
    <w:rsid w:val="00A10522"/>
    <w:rsid w:val="00A10583"/>
    <w:rsid w:val="00A10788"/>
    <w:rsid w:val="00A107F3"/>
    <w:rsid w:val="00A10C0D"/>
    <w:rsid w:val="00A10F2F"/>
    <w:rsid w:val="00A10F7D"/>
    <w:rsid w:val="00A11470"/>
    <w:rsid w:val="00A117B8"/>
    <w:rsid w:val="00A11922"/>
    <w:rsid w:val="00A119F3"/>
    <w:rsid w:val="00A11EC4"/>
    <w:rsid w:val="00A12182"/>
    <w:rsid w:val="00A1224F"/>
    <w:rsid w:val="00A1254B"/>
    <w:rsid w:val="00A127A5"/>
    <w:rsid w:val="00A12C2F"/>
    <w:rsid w:val="00A12D38"/>
    <w:rsid w:val="00A12ED3"/>
    <w:rsid w:val="00A131C5"/>
    <w:rsid w:val="00A1347D"/>
    <w:rsid w:val="00A13615"/>
    <w:rsid w:val="00A136EA"/>
    <w:rsid w:val="00A13D65"/>
    <w:rsid w:val="00A13E70"/>
    <w:rsid w:val="00A142DA"/>
    <w:rsid w:val="00A1433C"/>
    <w:rsid w:val="00A146BB"/>
    <w:rsid w:val="00A14701"/>
    <w:rsid w:val="00A14981"/>
    <w:rsid w:val="00A14C4F"/>
    <w:rsid w:val="00A14DB9"/>
    <w:rsid w:val="00A156EF"/>
    <w:rsid w:val="00A16055"/>
    <w:rsid w:val="00A161BB"/>
    <w:rsid w:val="00A16BB5"/>
    <w:rsid w:val="00A1704A"/>
    <w:rsid w:val="00A17229"/>
    <w:rsid w:val="00A17832"/>
    <w:rsid w:val="00A17AC7"/>
    <w:rsid w:val="00A17AF4"/>
    <w:rsid w:val="00A20002"/>
    <w:rsid w:val="00A2008E"/>
    <w:rsid w:val="00A201D5"/>
    <w:rsid w:val="00A20309"/>
    <w:rsid w:val="00A20AB7"/>
    <w:rsid w:val="00A20CD5"/>
    <w:rsid w:val="00A20D84"/>
    <w:rsid w:val="00A20DE8"/>
    <w:rsid w:val="00A20FF4"/>
    <w:rsid w:val="00A21193"/>
    <w:rsid w:val="00A217C5"/>
    <w:rsid w:val="00A21891"/>
    <w:rsid w:val="00A220D3"/>
    <w:rsid w:val="00A2253C"/>
    <w:rsid w:val="00A22FE0"/>
    <w:rsid w:val="00A230F2"/>
    <w:rsid w:val="00A2311E"/>
    <w:rsid w:val="00A2356E"/>
    <w:rsid w:val="00A237ED"/>
    <w:rsid w:val="00A2381F"/>
    <w:rsid w:val="00A23A54"/>
    <w:rsid w:val="00A24035"/>
    <w:rsid w:val="00A24328"/>
    <w:rsid w:val="00A24434"/>
    <w:rsid w:val="00A2469C"/>
    <w:rsid w:val="00A249DB"/>
    <w:rsid w:val="00A24CDA"/>
    <w:rsid w:val="00A24F7C"/>
    <w:rsid w:val="00A25132"/>
    <w:rsid w:val="00A25193"/>
    <w:rsid w:val="00A254FA"/>
    <w:rsid w:val="00A2569A"/>
    <w:rsid w:val="00A25B74"/>
    <w:rsid w:val="00A268F1"/>
    <w:rsid w:val="00A26E2A"/>
    <w:rsid w:val="00A2729C"/>
    <w:rsid w:val="00A27C74"/>
    <w:rsid w:val="00A27C9D"/>
    <w:rsid w:val="00A27D45"/>
    <w:rsid w:val="00A3001C"/>
    <w:rsid w:val="00A3026E"/>
    <w:rsid w:val="00A30452"/>
    <w:rsid w:val="00A3049C"/>
    <w:rsid w:val="00A305E9"/>
    <w:rsid w:val="00A3067B"/>
    <w:rsid w:val="00A308DC"/>
    <w:rsid w:val="00A30C70"/>
    <w:rsid w:val="00A311C0"/>
    <w:rsid w:val="00A3134D"/>
    <w:rsid w:val="00A317A2"/>
    <w:rsid w:val="00A319A5"/>
    <w:rsid w:val="00A31A66"/>
    <w:rsid w:val="00A31A75"/>
    <w:rsid w:val="00A32468"/>
    <w:rsid w:val="00A32706"/>
    <w:rsid w:val="00A32CC2"/>
    <w:rsid w:val="00A3371C"/>
    <w:rsid w:val="00A33BCA"/>
    <w:rsid w:val="00A33F0F"/>
    <w:rsid w:val="00A34119"/>
    <w:rsid w:val="00A3423B"/>
    <w:rsid w:val="00A343C3"/>
    <w:rsid w:val="00A34422"/>
    <w:rsid w:val="00A34892"/>
    <w:rsid w:val="00A34A25"/>
    <w:rsid w:val="00A34EB4"/>
    <w:rsid w:val="00A34F84"/>
    <w:rsid w:val="00A35087"/>
    <w:rsid w:val="00A3512A"/>
    <w:rsid w:val="00A3596F"/>
    <w:rsid w:val="00A35A1D"/>
    <w:rsid w:val="00A35A67"/>
    <w:rsid w:val="00A35E6D"/>
    <w:rsid w:val="00A36738"/>
    <w:rsid w:val="00A36756"/>
    <w:rsid w:val="00A36A6A"/>
    <w:rsid w:val="00A36A6B"/>
    <w:rsid w:val="00A36D0D"/>
    <w:rsid w:val="00A3703D"/>
    <w:rsid w:val="00A37223"/>
    <w:rsid w:val="00A3723D"/>
    <w:rsid w:val="00A37347"/>
    <w:rsid w:val="00A373BC"/>
    <w:rsid w:val="00A37596"/>
    <w:rsid w:val="00A375B6"/>
    <w:rsid w:val="00A375FE"/>
    <w:rsid w:val="00A37699"/>
    <w:rsid w:val="00A37806"/>
    <w:rsid w:val="00A37BC7"/>
    <w:rsid w:val="00A4008C"/>
    <w:rsid w:val="00A40090"/>
    <w:rsid w:val="00A400CF"/>
    <w:rsid w:val="00A400D0"/>
    <w:rsid w:val="00A400ED"/>
    <w:rsid w:val="00A40549"/>
    <w:rsid w:val="00A4067D"/>
    <w:rsid w:val="00A406E2"/>
    <w:rsid w:val="00A40A47"/>
    <w:rsid w:val="00A40B86"/>
    <w:rsid w:val="00A40D90"/>
    <w:rsid w:val="00A4133B"/>
    <w:rsid w:val="00A413D1"/>
    <w:rsid w:val="00A41526"/>
    <w:rsid w:val="00A41A83"/>
    <w:rsid w:val="00A41D7C"/>
    <w:rsid w:val="00A41EC6"/>
    <w:rsid w:val="00A4212B"/>
    <w:rsid w:val="00A42460"/>
    <w:rsid w:val="00A42735"/>
    <w:rsid w:val="00A42C06"/>
    <w:rsid w:val="00A42D3C"/>
    <w:rsid w:val="00A42E5C"/>
    <w:rsid w:val="00A431AC"/>
    <w:rsid w:val="00A4383E"/>
    <w:rsid w:val="00A43D87"/>
    <w:rsid w:val="00A43DA4"/>
    <w:rsid w:val="00A43DA8"/>
    <w:rsid w:val="00A43EB2"/>
    <w:rsid w:val="00A43EC3"/>
    <w:rsid w:val="00A440F8"/>
    <w:rsid w:val="00A4417B"/>
    <w:rsid w:val="00A44301"/>
    <w:rsid w:val="00A44346"/>
    <w:rsid w:val="00A4444C"/>
    <w:rsid w:val="00A4449C"/>
    <w:rsid w:val="00A44705"/>
    <w:rsid w:val="00A449FF"/>
    <w:rsid w:val="00A44B47"/>
    <w:rsid w:val="00A45032"/>
    <w:rsid w:val="00A452F0"/>
    <w:rsid w:val="00A452F9"/>
    <w:rsid w:val="00A45853"/>
    <w:rsid w:val="00A45D53"/>
    <w:rsid w:val="00A45DCF"/>
    <w:rsid w:val="00A462B3"/>
    <w:rsid w:val="00A464BC"/>
    <w:rsid w:val="00A46780"/>
    <w:rsid w:val="00A4679E"/>
    <w:rsid w:val="00A467CE"/>
    <w:rsid w:val="00A47340"/>
    <w:rsid w:val="00A47BE5"/>
    <w:rsid w:val="00A47C05"/>
    <w:rsid w:val="00A47E2E"/>
    <w:rsid w:val="00A47FF3"/>
    <w:rsid w:val="00A50201"/>
    <w:rsid w:val="00A503B1"/>
    <w:rsid w:val="00A5060A"/>
    <w:rsid w:val="00A50B10"/>
    <w:rsid w:val="00A50FA6"/>
    <w:rsid w:val="00A51212"/>
    <w:rsid w:val="00A51381"/>
    <w:rsid w:val="00A5149C"/>
    <w:rsid w:val="00A51942"/>
    <w:rsid w:val="00A51B4A"/>
    <w:rsid w:val="00A51C99"/>
    <w:rsid w:val="00A51CC2"/>
    <w:rsid w:val="00A51E94"/>
    <w:rsid w:val="00A52148"/>
    <w:rsid w:val="00A535EF"/>
    <w:rsid w:val="00A53A0A"/>
    <w:rsid w:val="00A53C11"/>
    <w:rsid w:val="00A53E71"/>
    <w:rsid w:val="00A53E87"/>
    <w:rsid w:val="00A54092"/>
    <w:rsid w:val="00A541E6"/>
    <w:rsid w:val="00A54704"/>
    <w:rsid w:val="00A549BF"/>
    <w:rsid w:val="00A54BD4"/>
    <w:rsid w:val="00A55087"/>
    <w:rsid w:val="00A55679"/>
    <w:rsid w:val="00A55845"/>
    <w:rsid w:val="00A55914"/>
    <w:rsid w:val="00A55CB9"/>
    <w:rsid w:val="00A55E78"/>
    <w:rsid w:val="00A55FE9"/>
    <w:rsid w:val="00A565B5"/>
    <w:rsid w:val="00A56CB0"/>
    <w:rsid w:val="00A570CA"/>
    <w:rsid w:val="00A5745B"/>
    <w:rsid w:val="00A57477"/>
    <w:rsid w:val="00A57632"/>
    <w:rsid w:val="00A579DB"/>
    <w:rsid w:val="00A57A9A"/>
    <w:rsid w:val="00A57AC8"/>
    <w:rsid w:val="00A6032F"/>
    <w:rsid w:val="00A604D4"/>
    <w:rsid w:val="00A6062A"/>
    <w:rsid w:val="00A608C6"/>
    <w:rsid w:val="00A60DAE"/>
    <w:rsid w:val="00A60E43"/>
    <w:rsid w:val="00A61248"/>
    <w:rsid w:val="00A6179A"/>
    <w:rsid w:val="00A61E86"/>
    <w:rsid w:val="00A61FE1"/>
    <w:rsid w:val="00A62099"/>
    <w:rsid w:val="00A620B0"/>
    <w:rsid w:val="00A620EE"/>
    <w:rsid w:val="00A62349"/>
    <w:rsid w:val="00A62434"/>
    <w:rsid w:val="00A629A9"/>
    <w:rsid w:val="00A62DE9"/>
    <w:rsid w:val="00A62E41"/>
    <w:rsid w:val="00A62E95"/>
    <w:rsid w:val="00A63543"/>
    <w:rsid w:val="00A637B7"/>
    <w:rsid w:val="00A64139"/>
    <w:rsid w:val="00A64292"/>
    <w:rsid w:val="00A6434B"/>
    <w:rsid w:val="00A64530"/>
    <w:rsid w:val="00A64554"/>
    <w:rsid w:val="00A646C8"/>
    <w:rsid w:val="00A64E5A"/>
    <w:rsid w:val="00A64EC2"/>
    <w:rsid w:val="00A64F31"/>
    <w:rsid w:val="00A650A2"/>
    <w:rsid w:val="00A6511A"/>
    <w:rsid w:val="00A6559A"/>
    <w:rsid w:val="00A655BC"/>
    <w:rsid w:val="00A656C3"/>
    <w:rsid w:val="00A657D5"/>
    <w:rsid w:val="00A657FE"/>
    <w:rsid w:val="00A6591A"/>
    <w:rsid w:val="00A65AE1"/>
    <w:rsid w:val="00A65C45"/>
    <w:rsid w:val="00A65C6C"/>
    <w:rsid w:val="00A65E9E"/>
    <w:rsid w:val="00A65ED8"/>
    <w:rsid w:val="00A66065"/>
    <w:rsid w:val="00A662F7"/>
    <w:rsid w:val="00A6688A"/>
    <w:rsid w:val="00A66964"/>
    <w:rsid w:val="00A67292"/>
    <w:rsid w:val="00A67469"/>
    <w:rsid w:val="00A67E2A"/>
    <w:rsid w:val="00A67E44"/>
    <w:rsid w:val="00A67E78"/>
    <w:rsid w:val="00A67FE0"/>
    <w:rsid w:val="00A705B8"/>
    <w:rsid w:val="00A70B39"/>
    <w:rsid w:val="00A71112"/>
    <w:rsid w:val="00A71217"/>
    <w:rsid w:val="00A717CE"/>
    <w:rsid w:val="00A71830"/>
    <w:rsid w:val="00A719D4"/>
    <w:rsid w:val="00A71A77"/>
    <w:rsid w:val="00A71AC5"/>
    <w:rsid w:val="00A71D7A"/>
    <w:rsid w:val="00A7220C"/>
    <w:rsid w:val="00A7226E"/>
    <w:rsid w:val="00A722B2"/>
    <w:rsid w:val="00A7255E"/>
    <w:rsid w:val="00A7280B"/>
    <w:rsid w:val="00A72D7C"/>
    <w:rsid w:val="00A735B1"/>
    <w:rsid w:val="00A73715"/>
    <w:rsid w:val="00A738FD"/>
    <w:rsid w:val="00A73A5D"/>
    <w:rsid w:val="00A73C21"/>
    <w:rsid w:val="00A73C67"/>
    <w:rsid w:val="00A73D5F"/>
    <w:rsid w:val="00A740E1"/>
    <w:rsid w:val="00A74117"/>
    <w:rsid w:val="00A74321"/>
    <w:rsid w:val="00A75724"/>
    <w:rsid w:val="00A75B89"/>
    <w:rsid w:val="00A75CB4"/>
    <w:rsid w:val="00A75D5F"/>
    <w:rsid w:val="00A761DF"/>
    <w:rsid w:val="00A76337"/>
    <w:rsid w:val="00A7656D"/>
    <w:rsid w:val="00A768C3"/>
    <w:rsid w:val="00A7711E"/>
    <w:rsid w:val="00A7734B"/>
    <w:rsid w:val="00A77435"/>
    <w:rsid w:val="00A775E8"/>
    <w:rsid w:val="00A77A8C"/>
    <w:rsid w:val="00A77ABC"/>
    <w:rsid w:val="00A808A7"/>
    <w:rsid w:val="00A80D44"/>
    <w:rsid w:val="00A80F4D"/>
    <w:rsid w:val="00A81419"/>
    <w:rsid w:val="00A8142A"/>
    <w:rsid w:val="00A8166C"/>
    <w:rsid w:val="00A8192D"/>
    <w:rsid w:val="00A81C99"/>
    <w:rsid w:val="00A81E3E"/>
    <w:rsid w:val="00A82050"/>
    <w:rsid w:val="00A821CE"/>
    <w:rsid w:val="00A82D9E"/>
    <w:rsid w:val="00A82E46"/>
    <w:rsid w:val="00A83069"/>
    <w:rsid w:val="00A832D8"/>
    <w:rsid w:val="00A8360D"/>
    <w:rsid w:val="00A83899"/>
    <w:rsid w:val="00A83ACA"/>
    <w:rsid w:val="00A83D50"/>
    <w:rsid w:val="00A83DEB"/>
    <w:rsid w:val="00A83FFC"/>
    <w:rsid w:val="00A84124"/>
    <w:rsid w:val="00A842CC"/>
    <w:rsid w:val="00A8475C"/>
    <w:rsid w:val="00A848A4"/>
    <w:rsid w:val="00A848DF"/>
    <w:rsid w:val="00A84A84"/>
    <w:rsid w:val="00A84B35"/>
    <w:rsid w:val="00A85190"/>
    <w:rsid w:val="00A85257"/>
    <w:rsid w:val="00A85529"/>
    <w:rsid w:val="00A855BC"/>
    <w:rsid w:val="00A85976"/>
    <w:rsid w:val="00A85AEB"/>
    <w:rsid w:val="00A85CC4"/>
    <w:rsid w:val="00A863B2"/>
    <w:rsid w:val="00A86D45"/>
    <w:rsid w:val="00A86E00"/>
    <w:rsid w:val="00A8783D"/>
    <w:rsid w:val="00A87E23"/>
    <w:rsid w:val="00A87F2B"/>
    <w:rsid w:val="00A90035"/>
    <w:rsid w:val="00A90C64"/>
    <w:rsid w:val="00A90DB0"/>
    <w:rsid w:val="00A90F4F"/>
    <w:rsid w:val="00A91416"/>
    <w:rsid w:val="00A91464"/>
    <w:rsid w:val="00A9157C"/>
    <w:rsid w:val="00A91744"/>
    <w:rsid w:val="00A91804"/>
    <w:rsid w:val="00A91934"/>
    <w:rsid w:val="00A9199E"/>
    <w:rsid w:val="00A91DCE"/>
    <w:rsid w:val="00A92238"/>
    <w:rsid w:val="00A92326"/>
    <w:rsid w:val="00A92458"/>
    <w:rsid w:val="00A928EC"/>
    <w:rsid w:val="00A92B0B"/>
    <w:rsid w:val="00A92E18"/>
    <w:rsid w:val="00A92EE4"/>
    <w:rsid w:val="00A92FB6"/>
    <w:rsid w:val="00A9343B"/>
    <w:rsid w:val="00A93A1C"/>
    <w:rsid w:val="00A949CA"/>
    <w:rsid w:val="00A94E49"/>
    <w:rsid w:val="00A95094"/>
    <w:rsid w:val="00A952E8"/>
    <w:rsid w:val="00A95325"/>
    <w:rsid w:val="00A95667"/>
    <w:rsid w:val="00A9573F"/>
    <w:rsid w:val="00A95A43"/>
    <w:rsid w:val="00A95E41"/>
    <w:rsid w:val="00A95EF1"/>
    <w:rsid w:val="00A95FCF"/>
    <w:rsid w:val="00A9604F"/>
    <w:rsid w:val="00A96A40"/>
    <w:rsid w:val="00A96AF3"/>
    <w:rsid w:val="00A96B06"/>
    <w:rsid w:val="00A97506"/>
    <w:rsid w:val="00A97990"/>
    <w:rsid w:val="00A979FF"/>
    <w:rsid w:val="00AA018A"/>
    <w:rsid w:val="00AA0452"/>
    <w:rsid w:val="00AA04B5"/>
    <w:rsid w:val="00AA0912"/>
    <w:rsid w:val="00AA0A30"/>
    <w:rsid w:val="00AA0C4A"/>
    <w:rsid w:val="00AA0C73"/>
    <w:rsid w:val="00AA0E43"/>
    <w:rsid w:val="00AA0FC5"/>
    <w:rsid w:val="00AA16A9"/>
    <w:rsid w:val="00AA1701"/>
    <w:rsid w:val="00AA1E20"/>
    <w:rsid w:val="00AA1EE6"/>
    <w:rsid w:val="00AA22A1"/>
    <w:rsid w:val="00AA2481"/>
    <w:rsid w:val="00AA2C18"/>
    <w:rsid w:val="00AA3037"/>
    <w:rsid w:val="00AA33EE"/>
    <w:rsid w:val="00AA3AC4"/>
    <w:rsid w:val="00AA3E89"/>
    <w:rsid w:val="00AA4F50"/>
    <w:rsid w:val="00AA5064"/>
    <w:rsid w:val="00AA52F1"/>
    <w:rsid w:val="00AA536F"/>
    <w:rsid w:val="00AA53E1"/>
    <w:rsid w:val="00AA5B12"/>
    <w:rsid w:val="00AA5D2C"/>
    <w:rsid w:val="00AA6598"/>
    <w:rsid w:val="00AA6915"/>
    <w:rsid w:val="00AA6CB6"/>
    <w:rsid w:val="00AA6CE5"/>
    <w:rsid w:val="00AA6F19"/>
    <w:rsid w:val="00AA7506"/>
    <w:rsid w:val="00AA7552"/>
    <w:rsid w:val="00AA75B9"/>
    <w:rsid w:val="00AA7D74"/>
    <w:rsid w:val="00AA7DB3"/>
    <w:rsid w:val="00AB0065"/>
    <w:rsid w:val="00AB01EE"/>
    <w:rsid w:val="00AB036E"/>
    <w:rsid w:val="00AB0725"/>
    <w:rsid w:val="00AB0776"/>
    <w:rsid w:val="00AB07BA"/>
    <w:rsid w:val="00AB0AC2"/>
    <w:rsid w:val="00AB0E15"/>
    <w:rsid w:val="00AB0EC0"/>
    <w:rsid w:val="00AB16B9"/>
    <w:rsid w:val="00AB1ADD"/>
    <w:rsid w:val="00AB1BE4"/>
    <w:rsid w:val="00AB1D0F"/>
    <w:rsid w:val="00AB1D17"/>
    <w:rsid w:val="00AB1ED4"/>
    <w:rsid w:val="00AB21FB"/>
    <w:rsid w:val="00AB29AB"/>
    <w:rsid w:val="00AB2A83"/>
    <w:rsid w:val="00AB2E7C"/>
    <w:rsid w:val="00AB324C"/>
    <w:rsid w:val="00AB3B57"/>
    <w:rsid w:val="00AB4094"/>
    <w:rsid w:val="00AB442F"/>
    <w:rsid w:val="00AB44B9"/>
    <w:rsid w:val="00AB456C"/>
    <w:rsid w:val="00AB458C"/>
    <w:rsid w:val="00AB4B6C"/>
    <w:rsid w:val="00AB4C05"/>
    <w:rsid w:val="00AB4F55"/>
    <w:rsid w:val="00AB519D"/>
    <w:rsid w:val="00AB53B4"/>
    <w:rsid w:val="00AB5507"/>
    <w:rsid w:val="00AB56B6"/>
    <w:rsid w:val="00AB57FE"/>
    <w:rsid w:val="00AB597F"/>
    <w:rsid w:val="00AB5998"/>
    <w:rsid w:val="00AB5F90"/>
    <w:rsid w:val="00AB642F"/>
    <w:rsid w:val="00AB64D9"/>
    <w:rsid w:val="00AB6728"/>
    <w:rsid w:val="00AB6D41"/>
    <w:rsid w:val="00AB734A"/>
    <w:rsid w:val="00AB7369"/>
    <w:rsid w:val="00AB773D"/>
    <w:rsid w:val="00AB77D7"/>
    <w:rsid w:val="00AB79A4"/>
    <w:rsid w:val="00AB79CA"/>
    <w:rsid w:val="00AB7B0E"/>
    <w:rsid w:val="00AB7E09"/>
    <w:rsid w:val="00AB7F92"/>
    <w:rsid w:val="00AB7FD8"/>
    <w:rsid w:val="00AC017C"/>
    <w:rsid w:val="00AC046F"/>
    <w:rsid w:val="00AC080C"/>
    <w:rsid w:val="00AC0B0B"/>
    <w:rsid w:val="00AC1458"/>
    <w:rsid w:val="00AC1514"/>
    <w:rsid w:val="00AC18BE"/>
    <w:rsid w:val="00AC1A4A"/>
    <w:rsid w:val="00AC1D1D"/>
    <w:rsid w:val="00AC1F2F"/>
    <w:rsid w:val="00AC226A"/>
    <w:rsid w:val="00AC25BD"/>
    <w:rsid w:val="00AC2822"/>
    <w:rsid w:val="00AC28F6"/>
    <w:rsid w:val="00AC320F"/>
    <w:rsid w:val="00AC371A"/>
    <w:rsid w:val="00AC3C4B"/>
    <w:rsid w:val="00AC3C50"/>
    <w:rsid w:val="00AC3DE7"/>
    <w:rsid w:val="00AC3F18"/>
    <w:rsid w:val="00AC406F"/>
    <w:rsid w:val="00AC40C2"/>
    <w:rsid w:val="00AC45AF"/>
    <w:rsid w:val="00AC4806"/>
    <w:rsid w:val="00AC4840"/>
    <w:rsid w:val="00AC4B6A"/>
    <w:rsid w:val="00AC4BD2"/>
    <w:rsid w:val="00AC4C5F"/>
    <w:rsid w:val="00AC4C8D"/>
    <w:rsid w:val="00AC4F48"/>
    <w:rsid w:val="00AC5217"/>
    <w:rsid w:val="00AC52EC"/>
    <w:rsid w:val="00AC56EA"/>
    <w:rsid w:val="00AC56FA"/>
    <w:rsid w:val="00AC573F"/>
    <w:rsid w:val="00AC589C"/>
    <w:rsid w:val="00AC61BB"/>
    <w:rsid w:val="00AC6263"/>
    <w:rsid w:val="00AC68C3"/>
    <w:rsid w:val="00AC6A2C"/>
    <w:rsid w:val="00AC6ABB"/>
    <w:rsid w:val="00AC6C98"/>
    <w:rsid w:val="00AC7028"/>
    <w:rsid w:val="00AD006B"/>
    <w:rsid w:val="00AD0370"/>
    <w:rsid w:val="00AD056D"/>
    <w:rsid w:val="00AD09BB"/>
    <w:rsid w:val="00AD0A87"/>
    <w:rsid w:val="00AD0D1D"/>
    <w:rsid w:val="00AD0E01"/>
    <w:rsid w:val="00AD12C6"/>
    <w:rsid w:val="00AD17B0"/>
    <w:rsid w:val="00AD190E"/>
    <w:rsid w:val="00AD1988"/>
    <w:rsid w:val="00AD1BB0"/>
    <w:rsid w:val="00AD1C38"/>
    <w:rsid w:val="00AD2430"/>
    <w:rsid w:val="00AD253E"/>
    <w:rsid w:val="00AD28B8"/>
    <w:rsid w:val="00AD2F10"/>
    <w:rsid w:val="00AD2FAC"/>
    <w:rsid w:val="00AD3141"/>
    <w:rsid w:val="00AD31D6"/>
    <w:rsid w:val="00AD3458"/>
    <w:rsid w:val="00AD35D2"/>
    <w:rsid w:val="00AD3993"/>
    <w:rsid w:val="00AD3A09"/>
    <w:rsid w:val="00AD3C23"/>
    <w:rsid w:val="00AD3F41"/>
    <w:rsid w:val="00AD42D7"/>
    <w:rsid w:val="00AD4807"/>
    <w:rsid w:val="00AD4981"/>
    <w:rsid w:val="00AD4BAA"/>
    <w:rsid w:val="00AD4E94"/>
    <w:rsid w:val="00AD50EC"/>
    <w:rsid w:val="00AD5299"/>
    <w:rsid w:val="00AD54C4"/>
    <w:rsid w:val="00AD5A25"/>
    <w:rsid w:val="00AD5D01"/>
    <w:rsid w:val="00AD5F6A"/>
    <w:rsid w:val="00AD755B"/>
    <w:rsid w:val="00AD7E29"/>
    <w:rsid w:val="00AE003A"/>
    <w:rsid w:val="00AE01DD"/>
    <w:rsid w:val="00AE0300"/>
    <w:rsid w:val="00AE085B"/>
    <w:rsid w:val="00AE0A98"/>
    <w:rsid w:val="00AE0C10"/>
    <w:rsid w:val="00AE1391"/>
    <w:rsid w:val="00AE199F"/>
    <w:rsid w:val="00AE1ABF"/>
    <w:rsid w:val="00AE1AD4"/>
    <w:rsid w:val="00AE2037"/>
    <w:rsid w:val="00AE2042"/>
    <w:rsid w:val="00AE2551"/>
    <w:rsid w:val="00AE26A1"/>
    <w:rsid w:val="00AE2CB4"/>
    <w:rsid w:val="00AE30F1"/>
    <w:rsid w:val="00AE3101"/>
    <w:rsid w:val="00AE3A5D"/>
    <w:rsid w:val="00AE3D49"/>
    <w:rsid w:val="00AE3D90"/>
    <w:rsid w:val="00AE3E4F"/>
    <w:rsid w:val="00AE46B9"/>
    <w:rsid w:val="00AE47D5"/>
    <w:rsid w:val="00AE4941"/>
    <w:rsid w:val="00AE4CE8"/>
    <w:rsid w:val="00AE4DF5"/>
    <w:rsid w:val="00AE505A"/>
    <w:rsid w:val="00AE542F"/>
    <w:rsid w:val="00AE5ED1"/>
    <w:rsid w:val="00AE649F"/>
    <w:rsid w:val="00AE64EE"/>
    <w:rsid w:val="00AE65BA"/>
    <w:rsid w:val="00AE6B1A"/>
    <w:rsid w:val="00AE6C50"/>
    <w:rsid w:val="00AE7657"/>
    <w:rsid w:val="00AE7FC9"/>
    <w:rsid w:val="00AF0C68"/>
    <w:rsid w:val="00AF0D00"/>
    <w:rsid w:val="00AF0D56"/>
    <w:rsid w:val="00AF0EA6"/>
    <w:rsid w:val="00AF10F8"/>
    <w:rsid w:val="00AF1252"/>
    <w:rsid w:val="00AF14AD"/>
    <w:rsid w:val="00AF190C"/>
    <w:rsid w:val="00AF196A"/>
    <w:rsid w:val="00AF197D"/>
    <w:rsid w:val="00AF1AF9"/>
    <w:rsid w:val="00AF2678"/>
    <w:rsid w:val="00AF2C5F"/>
    <w:rsid w:val="00AF32FC"/>
    <w:rsid w:val="00AF3514"/>
    <w:rsid w:val="00AF37F7"/>
    <w:rsid w:val="00AF3B4C"/>
    <w:rsid w:val="00AF409D"/>
    <w:rsid w:val="00AF417A"/>
    <w:rsid w:val="00AF41F9"/>
    <w:rsid w:val="00AF449C"/>
    <w:rsid w:val="00AF4810"/>
    <w:rsid w:val="00AF488B"/>
    <w:rsid w:val="00AF4890"/>
    <w:rsid w:val="00AF4C89"/>
    <w:rsid w:val="00AF4CD2"/>
    <w:rsid w:val="00AF544F"/>
    <w:rsid w:val="00AF5495"/>
    <w:rsid w:val="00AF5866"/>
    <w:rsid w:val="00AF5B3C"/>
    <w:rsid w:val="00AF5EE8"/>
    <w:rsid w:val="00AF5FA2"/>
    <w:rsid w:val="00AF6006"/>
    <w:rsid w:val="00AF615F"/>
    <w:rsid w:val="00AF67EA"/>
    <w:rsid w:val="00AF68C7"/>
    <w:rsid w:val="00AF6AF8"/>
    <w:rsid w:val="00AF6BE7"/>
    <w:rsid w:val="00AF6EB2"/>
    <w:rsid w:val="00AF76C1"/>
    <w:rsid w:val="00AF772B"/>
    <w:rsid w:val="00AF7C22"/>
    <w:rsid w:val="00AF7F20"/>
    <w:rsid w:val="00B003F7"/>
    <w:rsid w:val="00B004F9"/>
    <w:rsid w:val="00B006CA"/>
    <w:rsid w:val="00B009D9"/>
    <w:rsid w:val="00B00EAA"/>
    <w:rsid w:val="00B01287"/>
    <w:rsid w:val="00B01552"/>
    <w:rsid w:val="00B0160A"/>
    <w:rsid w:val="00B01853"/>
    <w:rsid w:val="00B0193C"/>
    <w:rsid w:val="00B019A5"/>
    <w:rsid w:val="00B01BC9"/>
    <w:rsid w:val="00B01DB1"/>
    <w:rsid w:val="00B01E2D"/>
    <w:rsid w:val="00B024B4"/>
    <w:rsid w:val="00B024C1"/>
    <w:rsid w:val="00B02691"/>
    <w:rsid w:val="00B027ED"/>
    <w:rsid w:val="00B028E7"/>
    <w:rsid w:val="00B029FE"/>
    <w:rsid w:val="00B03073"/>
    <w:rsid w:val="00B03B37"/>
    <w:rsid w:val="00B03FA6"/>
    <w:rsid w:val="00B047AD"/>
    <w:rsid w:val="00B04B73"/>
    <w:rsid w:val="00B04C1D"/>
    <w:rsid w:val="00B04D1D"/>
    <w:rsid w:val="00B04DEE"/>
    <w:rsid w:val="00B05429"/>
    <w:rsid w:val="00B058C9"/>
    <w:rsid w:val="00B06012"/>
    <w:rsid w:val="00B06510"/>
    <w:rsid w:val="00B06BFE"/>
    <w:rsid w:val="00B06E18"/>
    <w:rsid w:val="00B07838"/>
    <w:rsid w:val="00B07B91"/>
    <w:rsid w:val="00B07E51"/>
    <w:rsid w:val="00B100F8"/>
    <w:rsid w:val="00B102AE"/>
    <w:rsid w:val="00B104B5"/>
    <w:rsid w:val="00B105E5"/>
    <w:rsid w:val="00B10B32"/>
    <w:rsid w:val="00B10CB3"/>
    <w:rsid w:val="00B10F7A"/>
    <w:rsid w:val="00B1198E"/>
    <w:rsid w:val="00B11B12"/>
    <w:rsid w:val="00B11C5B"/>
    <w:rsid w:val="00B11EB4"/>
    <w:rsid w:val="00B11EEF"/>
    <w:rsid w:val="00B12018"/>
    <w:rsid w:val="00B12040"/>
    <w:rsid w:val="00B1218C"/>
    <w:rsid w:val="00B12671"/>
    <w:rsid w:val="00B126E9"/>
    <w:rsid w:val="00B127C8"/>
    <w:rsid w:val="00B12828"/>
    <w:rsid w:val="00B1286A"/>
    <w:rsid w:val="00B12938"/>
    <w:rsid w:val="00B12AAA"/>
    <w:rsid w:val="00B1311D"/>
    <w:rsid w:val="00B13275"/>
    <w:rsid w:val="00B1336D"/>
    <w:rsid w:val="00B13406"/>
    <w:rsid w:val="00B13DE7"/>
    <w:rsid w:val="00B13FB1"/>
    <w:rsid w:val="00B13FB9"/>
    <w:rsid w:val="00B14124"/>
    <w:rsid w:val="00B14552"/>
    <w:rsid w:val="00B148D8"/>
    <w:rsid w:val="00B14A28"/>
    <w:rsid w:val="00B14A87"/>
    <w:rsid w:val="00B14B3B"/>
    <w:rsid w:val="00B15175"/>
    <w:rsid w:val="00B1520E"/>
    <w:rsid w:val="00B154FA"/>
    <w:rsid w:val="00B1572B"/>
    <w:rsid w:val="00B15927"/>
    <w:rsid w:val="00B15EED"/>
    <w:rsid w:val="00B163EC"/>
    <w:rsid w:val="00B16483"/>
    <w:rsid w:val="00B16848"/>
    <w:rsid w:val="00B17190"/>
    <w:rsid w:val="00B17D4A"/>
    <w:rsid w:val="00B17DBE"/>
    <w:rsid w:val="00B20056"/>
    <w:rsid w:val="00B20581"/>
    <w:rsid w:val="00B208CA"/>
    <w:rsid w:val="00B21504"/>
    <w:rsid w:val="00B22172"/>
    <w:rsid w:val="00B222B2"/>
    <w:rsid w:val="00B22621"/>
    <w:rsid w:val="00B226BF"/>
    <w:rsid w:val="00B2271B"/>
    <w:rsid w:val="00B22866"/>
    <w:rsid w:val="00B22EA0"/>
    <w:rsid w:val="00B233AC"/>
    <w:rsid w:val="00B23432"/>
    <w:rsid w:val="00B234BC"/>
    <w:rsid w:val="00B23786"/>
    <w:rsid w:val="00B238DF"/>
    <w:rsid w:val="00B23932"/>
    <w:rsid w:val="00B2393A"/>
    <w:rsid w:val="00B23E33"/>
    <w:rsid w:val="00B24381"/>
    <w:rsid w:val="00B248EE"/>
    <w:rsid w:val="00B249D3"/>
    <w:rsid w:val="00B24B71"/>
    <w:rsid w:val="00B24F60"/>
    <w:rsid w:val="00B250D6"/>
    <w:rsid w:val="00B25523"/>
    <w:rsid w:val="00B25A1B"/>
    <w:rsid w:val="00B25AA8"/>
    <w:rsid w:val="00B25B56"/>
    <w:rsid w:val="00B25CA3"/>
    <w:rsid w:val="00B25F56"/>
    <w:rsid w:val="00B25F87"/>
    <w:rsid w:val="00B26053"/>
    <w:rsid w:val="00B26125"/>
    <w:rsid w:val="00B2635F"/>
    <w:rsid w:val="00B2652F"/>
    <w:rsid w:val="00B27116"/>
    <w:rsid w:val="00B27C73"/>
    <w:rsid w:val="00B30692"/>
    <w:rsid w:val="00B30722"/>
    <w:rsid w:val="00B308BC"/>
    <w:rsid w:val="00B309B4"/>
    <w:rsid w:val="00B30A16"/>
    <w:rsid w:val="00B31274"/>
    <w:rsid w:val="00B315C9"/>
    <w:rsid w:val="00B3176C"/>
    <w:rsid w:val="00B31BB8"/>
    <w:rsid w:val="00B31F86"/>
    <w:rsid w:val="00B320F7"/>
    <w:rsid w:val="00B32860"/>
    <w:rsid w:val="00B32B99"/>
    <w:rsid w:val="00B32FCF"/>
    <w:rsid w:val="00B331DB"/>
    <w:rsid w:val="00B33674"/>
    <w:rsid w:val="00B33779"/>
    <w:rsid w:val="00B33C4F"/>
    <w:rsid w:val="00B33CAF"/>
    <w:rsid w:val="00B33D94"/>
    <w:rsid w:val="00B33DEB"/>
    <w:rsid w:val="00B33DEF"/>
    <w:rsid w:val="00B33F09"/>
    <w:rsid w:val="00B33F19"/>
    <w:rsid w:val="00B34310"/>
    <w:rsid w:val="00B3482A"/>
    <w:rsid w:val="00B348BC"/>
    <w:rsid w:val="00B34D71"/>
    <w:rsid w:val="00B34E8F"/>
    <w:rsid w:val="00B34EDF"/>
    <w:rsid w:val="00B35298"/>
    <w:rsid w:val="00B353A6"/>
    <w:rsid w:val="00B353DC"/>
    <w:rsid w:val="00B353FB"/>
    <w:rsid w:val="00B355E6"/>
    <w:rsid w:val="00B35991"/>
    <w:rsid w:val="00B35A32"/>
    <w:rsid w:val="00B35DE9"/>
    <w:rsid w:val="00B360CD"/>
    <w:rsid w:val="00B360E6"/>
    <w:rsid w:val="00B367BC"/>
    <w:rsid w:val="00B36FFA"/>
    <w:rsid w:val="00B37261"/>
    <w:rsid w:val="00B372B3"/>
    <w:rsid w:val="00B3785F"/>
    <w:rsid w:val="00B3786E"/>
    <w:rsid w:val="00B37A86"/>
    <w:rsid w:val="00B37DED"/>
    <w:rsid w:val="00B401BB"/>
    <w:rsid w:val="00B4029E"/>
    <w:rsid w:val="00B40359"/>
    <w:rsid w:val="00B409E3"/>
    <w:rsid w:val="00B40E94"/>
    <w:rsid w:val="00B417E9"/>
    <w:rsid w:val="00B41CF7"/>
    <w:rsid w:val="00B42463"/>
    <w:rsid w:val="00B42D50"/>
    <w:rsid w:val="00B43322"/>
    <w:rsid w:val="00B435E2"/>
    <w:rsid w:val="00B440BA"/>
    <w:rsid w:val="00B44267"/>
    <w:rsid w:val="00B443AE"/>
    <w:rsid w:val="00B44613"/>
    <w:rsid w:val="00B4478F"/>
    <w:rsid w:val="00B4481E"/>
    <w:rsid w:val="00B44AD9"/>
    <w:rsid w:val="00B44AF8"/>
    <w:rsid w:val="00B44B5E"/>
    <w:rsid w:val="00B44B92"/>
    <w:rsid w:val="00B44CA9"/>
    <w:rsid w:val="00B44D2B"/>
    <w:rsid w:val="00B45065"/>
    <w:rsid w:val="00B4521F"/>
    <w:rsid w:val="00B452DA"/>
    <w:rsid w:val="00B452E8"/>
    <w:rsid w:val="00B45387"/>
    <w:rsid w:val="00B4549E"/>
    <w:rsid w:val="00B45A07"/>
    <w:rsid w:val="00B45AA1"/>
    <w:rsid w:val="00B45BB3"/>
    <w:rsid w:val="00B45BBC"/>
    <w:rsid w:val="00B462A1"/>
    <w:rsid w:val="00B46500"/>
    <w:rsid w:val="00B46507"/>
    <w:rsid w:val="00B468D2"/>
    <w:rsid w:val="00B46D17"/>
    <w:rsid w:val="00B46D22"/>
    <w:rsid w:val="00B47924"/>
    <w:rsid w:val="00B47955"/>
    <w:rsid w:val="00B479BD"/>
    <w:rsid w:val="00B47AE0"/>
    <w:rsid w:val="00B47B0B"/>
    <w:rsid w:val="00B47F99"/>
    <w:rsid w:val="00B50316"/>
    <w:rsid w:val="00B5099B"/>
    <w:rsid w:val="00B50CD3"/>
    <w:rsid w:val="00B50F29"/>
    <w:rsid w:val="00B512C2"/>
    <w:rsid w:val="00B512EB"/>
    <w:rsid w:val="00B51490"/>
    <w:rsid w:val="00B51856"/>
    <w:rsid w:val="00B51957"/>
    <w:rsid w:val="00B524E4"/>
    <w:rsid w:val="00B5270F"/>
    <w:rsid w:val="00B52CDB"/>
    <w:rsid w:val="00B53274"/>
    <w:rsid w:val="00B53A41"/>
    <w:rsid w:val="00B53DA4"/>
    <w:rsid w:val="00B53DB6"/>
    <w:rsid w:val="00B544EC"/>
    <w:rsid w:val="00B54558"/>
    <w:rsid w:val="00B54763"/>
    <w:rsid w:val="00B547A6"/>
    <w:rsid w:val="00B54ABE"/>
    <w:rsid w:val="00B54E56"/>
    <w:rsid w:val="00B55222"/>
    <w:rsid w:val="00B552D2"/>
    <w:rsid w:val="00B55343"/>
    <w:rsid w:val="00B55344"/>
    <w:rsid w:val="00B554EE"/>
    <w:rsid w:val="00B554F6"/>
    <w:rsid w:val="00B55620"/>
    <w:rsid w:val="00B55A21"/>
    <w:rsid w:val="00B55D1C"/>
    <w:rsid w:val="00B55DCE"/>
    <w:rsid w:val="00B55EB2"/>
    <w:rsid w:val="00B56554"/>
    <w:rsid w:val="00B56706"/>
    <w:rsid w:val="00B56800"/>
    <w:rsid w:val="00B568DB"/>
    <w:rsid w:val="00B56B60"/>
    <w:rsid w:val="00B5705C"/>
    <w:rsid w:val="00B5785F"/>
    <w:rsid w:val="00B579A5"/>
    <w:rsid w:val="00B57CA8"/>
    <w:rsid w:val="00B602C8"/>
    <w:rsid w:val="00B60323"/>
    <w:rsid w:val="00B609C0"/>
    <w:rsid w:val="00B60D97"/>
    <w:rsid w:val="00B6104F"/>
    <w:rsid w:val="00B6119D"/>
    <w:rsid w:val="00B611F4"/>
    <w:rsid w:val="00B61377"/>
    <w:rsid w:val="00B61642"/>
    <w:rsid w:val="00B61BA1"/>
    <w:rsid w:val="00B62290"/>
    <w:rsid w:val="00B625BC"/>
    <w:rsid w:val="00B62BEC"/>
    <w:rsid w:val="00B62DB3"/>
    <w:rsid w:val="00B62DC5"/>
    <w:rsid w:val="00B63601"/>
    <w:rsid w:val="00B63682"/>
    <w:rsid w:val="00B636DF"/>
    <w:rsid w:val="00B6375D"/>
    <w:rsid w:val="00B63812"/>
    <w:rsid w:val="00B6386F"/>
    <w:rsid w:val="00B63FA8"/>
    <w:rsid w:val="00B64592"/>
    <w:rsid w:val="00B6467E"/>
    <w:rsid w:val="00B64E5E"/>
    <w:rsid w:val="00B65326"/>
    <w:rsid w:val="00B662D5"/>
    <w:rsid w:val="00B6672C"/>
    <w:rsid w:val="00B66875"/>
    <w:rsid w:val="00B66AE7"/>
    <w:rsid w:val="00B66CAD"/>
    <w:rsid w:val="00B66E74"/>
    <w:rsid w:val="00B67007"/>
    <w:rsid w:val="00B67047"/>
    <w:rsid w:val="00B671B3"/>
    <w:rsid w:val="00B67667"/>
    <w:rsid w:val="00B676F0"/>
    <w:rsid w:val="00B67894"/>
    <w:rsid w:val="00B678E8"/>
    <w:rsid w:val="00B6792B"/>
    <w:rsid w:val="00B67B49"/>
    <w:rsid w:val="00B67DB9"/>
    <w:rsid w:val="00B67DD8"/>
    <w:rsid w:val="00B67E83"/>
    <w:rsid w:val="00B701C3"/>
    <w:rsid w:val="00B702A0"/>
    <w:rsid w:val="00B70420"/>
    <w:rsid w:val="00B70808"/>
    <w:rsid w:val="00B70EB2"/>
    <w:rsid w:val="00B714BF"/>
    <w:rsid w:val="00B714C7"/>
    <w:rsid w:val="00B7201B"/>
    <w:rsid w:val="00B721CC"/>
    <w:rsid w:val="00B72709"/>
    <w:rsid w:val="00B72767"/>
    <w:rsid w:val="00B72E7B"/>
    <w:rsid w:val="00B7307F"/>
    <w:rsid w:val="00B73307"/>
    <w:rsid w:val="00B733DB"/>
    <w:rsid w:val="00B736B5"/>
    <w:rsid w:val="00B736CF"/>
    <w:rsid w:val="00B73908"/>
    <w:rsid w:val="00B73F5A"/>
    <w:rsid w:val="00B74048"/>
    <w:rsid w:val="00B74401"/>
    <w:rsid w:val="00B74504"/>
    <w:rsid w:val="00B74ACC"/>
    <w:rsid w:val="00B74EDC"/>
    <w:rsid w:val="00B74FE9"/>
    <w:rsid w:val="00B75198"/>
    <w:rsid w:val="00B75490"/>
    <w:rsid w:val="00B755F4"/>
    <w:rsid w:val="00B757C2"/>
    <w:rsid w:val="00B758AD"/>
    <w:rsid w:val="00B758B9"/>
    <w:rsid w:val="00B75A1F"/>
    <w:rsid w:val="00B75A37"/>
    <w:rsid w:val="00B75B50"/>
    <w:rsid w:val="00B75DCC"/>
    <w:rsid w:val="00B760E3"/>
    <w:rsid w:val="00B764D9"/>
    <w:rsid w:val="00B76524"/>
    <w:rsid w:val="00B76537"/>
    <w:rsid w:val="00B76F13"/>
    <w:rsid w:val="00B77258"/>
    <w:rsid w:val="00B77523"/>
    <w:rsid w:val="00B7775E"/>
    <w:rsid w:val="00B7798F"/>
    <w:rsid w:val="00B77A50"/>
    <w:rsid w:val="00B77F66"/>
    <w:rsid w:val="00B80206"/>
    <w:rsid w:val="00B802AA"/>
    <w:rsid w:val="00B8044C"/>
    <w:rsid w:val="00B8047B"/>
    <w:rsid w:val="00B805E8"/>
    <w:rsid w:val="00B80978"/>
    <w:rsid w:val="00B80A67"/>
    <w:rsid w:val="00B8134D"/>
    <w:rsid w:val="00B8137D"/>
    <w:rsid w:val="00B816A4"/>
    <w:rsid w:val="00B817B1"/>
    <w:rsid w:val="00B81BA4"/>
    <w:rsid w:val="00B81C33"/>
    <w:rsid w:val="00B81CF1"/>
    <w:rsid w:val="00B820AB"/>
    <w:rsid w:val="00B820C4"/>
    <w:rsid w:val="00B828A9"/>
    <w:rsid w:val="00B82D10"/>
    <w:rsid w:val="00B82ECA"/>
    <w:rsid w:val="00B83025"/>
    <w:rsid w:val="00B8316D"/>
    <w:rsid w:val="00B83665"/>
    <w:rsid w:val="00B838C9"/>
    <w:rsid w:val="00B839E0"/>
    <w:rsid w:val="00B840AC"/>
    <w:rsid w:val="00B8420A"/>
    <w:rsid w:val="00B84451"/>
    <w:rsid w:val="00B84452"/>
    <w:rsid w:val="00B84A52"/>
    <w:rsid w:val="00B84D0B"/>
    <w:rsid w:val="00B84E8C"/>
    <w:rsid w:val="00B85343"/>
    <w:rsid w:val="00B856B3"/>
    <w:rsid w:val="00B85812"/>
    <w:rsid w:val="00B8589D"/>
    <w:rsid w:val="00B85CF7"/>
    <w:rsid w:val="00B85D46"/>
    <w:rsid w:val="00B86052"/>
    <w:rsid w:val="00B860DA"/>
    <w:rsid w:val="00B86102"/>
    <w:rsid w:val="00B868F3"/>
    <w:rsid w:val="00B86EF5"/>
    <w:rsid w:val="00B86F40"/>
    <w:rsid w:val="00B8715D"/>
    <w:rsid w:val="00B87786"/>
    <w:rsid w:val="00B879A5"/>
    <w:rsid w:val="00B879A6"/>
    <w:rsid w:val="00B9038E"/>
    <w:rsid w:val="00B913B3"/>
    <w:rsid w:val="00B9186F"/>
    <w:rsid w:val="00B92219"/>
    <w:rsid w:val="00B929D9"/>
    <w:rsid w:val="00B92FA8"/>
    <w:rsid w:val="00B93471"/>
    <w:rsid w:val="00B934AB"/>
    <w:rsid w:val="00B93A93"/>
    <w:rsid w:val="00B93F1F"/>
    <w:rsid w:val="00B93FF7"/>
    <w:rsid w:val="00B9430F"/>
    <w:rsid w:val="00B9495F"/>
    <w:rsid w:val="00B94E9F"/>
    <w:rsid w:val="00B94F16"/>
    <w:rsid w:val="00B951AE"/>
    <w:rsid w:val="00B9592D"/>
    <w:rsid w:val="00B9593A"/>
    <w:rsid w:val="00B959CC"/>
    <w:rsid w:val="00B95D4E"/>
    <w:rsid w:val="00B96646"/>
    <w:rsid w:val="00B966C1"/>
    <w:rsid w:val="00B96CBF"/>
    <w:rsid w:val="00B96E30"/>
    <w:rsid w:val="00B96FE4"/>
    <w:rsid w:val="00B96FE8"/>
    <w:rsid w:val="00B970EC"/>
    <w:rsid w:val="00B97540"/>
    <w:rsid w:val="00B97965"/>
    <w:rsid w:val="00BA013D"/>
    <w:rsid w:val="00BA0199"/>
    <w:rsid w:val="00BA0236"/>
    <w:rsid w:val="00BA0491"/>
    <w:rsid w:val="00BA07E6"/>
    <w:rsid w:val="00BA0842"/>
    <w:rsid w:val="00BA10AB"/>
    <w:rsid w:val="00BA119B"/>
    <w:rsid w:val="00BA123E"/>
    <w:rsid w:val="00BA13BF"/>
    <w:rsid w:val="00BA1503"/>
    <w:rsid w:val="00BA1C6E"/>
    <w:rsid w:val="00BA1F09"/>
    <w:rsid w:val="00BA2402"/>
    <w:rsid w:val="00BA243A"/>
    <w:rsid w:val="00BA25A3"/>
    <w:rsid w:val="00BA280C"/>
    <w:rsid w:val="00BA34BB"/>
    <w:rsid w:val="00BA36B1"/>
    <w:rsid w:val="00BA3913"/>
    <w:rsid w:val="00BA3F9F"/>
    <w:rsid w:val="00BA41C5"/>
    <w:rsid w:val="00BA42CE"/>
    <w:rsid w:val="00BA4365"/>
    <w:rsid w:val="00BA4841"/>
    <w:rsid w:val="00BA4B4C"/>
    <w:rsid w:val="00BA4E83"/>
    <w:rsid w:val="00BA534B"/>
    <w:rsid w:val="00BA5474"/>
    <w:rsid w:val="00BA5615"/>
    <w:rsid w:val="00BA5701"/>
    <w:rsid w:val="00BA5852"/>
    <w:rsid w:val="00BA5E12"/>
    <w:rsid w:val="00BA67E3"/>
    <w:rsid w:val="00BA694E"/>
    <w:rsid w:val="00BA719C"/>
    <w:rsid w:val="00BA72B3"/>
    <w:rsid w:val="00BA736E"/>
    <w:rsid w:val="00BA73E1"/>
    <w:rsid w:val="00BA774B"/>
    <w:rsid w:val="00BA77C8"/>
    <w:rsid w:val="00BA7C1C"/>
    <w:rsid w:val="00BA7CDA"/>
    <w:rsid w:val="00BB08F9"/>
    <w:rsid w:val="00BB105D"/>
    <w:rsid w:val="00BB10F7"/>
    <w:rsid w:val="00BB1556"/>
    <w:rsid w:val="00BB17E3"/>
    <w:rsid w:val="00BB1B49"/>
    <w:rsid w:val="00BB1BEE"/>
    <w:rsid w:val="00BB1C30"/>
    <w:rsid w:val="00BB1EC3"/>
    <w:rsid w:val="00BB2078"/>
    <w:rsid w:val="00BB20BE"/>
    <w:rsid w:val="00BB20DD"/>
    <w:rsid w:val="00BB27F5"/>
    <w:rsid w:val="00BB2CD4"/>
    <w:rsid w:val="00BB3285"/>
    <w:rsid w:val="00BB329B"/>
    <w:rsid w:val="00BB3704"/>
    <w:rsid w:val="00BB3B6E"/>
    <w:rsid w:val="00BB3E0A"/>
    <w:rsid w:val="00BB3EB4"/>
    <w:rsid w:val="00BB3F3F"/>
    <w:rsid w:val="00BB4160"/>
    <w:rsid w:val="00BB4387"/>
    <w:rsid w:val="00BB438A"/>
    <w:rsid w:val="00BB46BE"/>
    <w:rsid w:val="00BB4B6E"/>
    <w:rsid w:val="00BB531D"/>
    <w:rsid w:val="00BB5364"/>
    <w:rsid w:val="00BB53AB"/>
    <w:rsid w:val="00BB56B8"/>
    <w:rsid w:val="00BB57A7"/>
    <w:rsid w:val="00BB58AA"/>
    <w:rsid w:val="00BB59B4"/>
    <w:rsid w:val="00BB5B10"/>
    <w:rsid w:val="00BB5B89"/>
    <w:rsid w:val="00BB5C24"/>
    <w:rsid w:val="00BB6069"/>
    <w:rsid w:val="00BB608D"/>
    <w:rsid w:val="00BB6092"/>
    <w:rsid w:val="00BB681F"/>
    <w:rsid w:val="00BB6846"/>
    <w:rsid w:val="00BB695A"/>
    <w:rsid w:val="00BB6975"/>
    <w:rsid w:val="00BB6C7A"/>
    <w:rsid w:val="00BB7058"/>
    <w:rsid w:val="00BB70F6"/>
    <w:rsid w:val="00BB7329"/>
    <w:rsid w:val="00BB7AD2"/>
    <w:rsid w:val="00BB7FA8"/>
    <w:rsid w:val="00BC0099"/>
    <w:rsid w:val="00BC03CC"/>
    <w:rsid w:val="00BC06E1"/>
    <w:rsid w:val="00BC0D78"/>
    <w:rsid w:val="00BC0DC8"/>
    <w:rsid w:val="00BC1062"/>
    <w:rsid w:val="00BC10C6"/>
    <w:rsid w:val="00BC1107"/>
    <w:rsid w:val="00BC130A"/>
    <w:rsid w:val="00BC1818"/>
    <w:rsid w:val="00BC1AEA"/>
    <w:rsid w:val="00BC1D50"/>
    <w:rsid w:val="00BC1F8F"/>
    <w:rsid w:val="00BC20BF"/>
    <w:rsid w:val="00BC2B53"/>
    <w:rsid w:val="00BC2E7B"/>
    <w:rsid w:val="00BC3594"/>
    <w:rsid w:val="00BC3666"/>
    <w:rsid w:val="00BC3971"/>
    <w:rsid w:val="00BC3B12"/>
    <w:rsid w:val="00BC3DEF"/>
    <w:rsid w:val="00BC3E18"/>
    <w:rsid w:val="00BC412D"/>
    <w:rsid w:val="00BC4272"/>
    <w:rsid w:val="00BC442D"/>
    <w:rsid w:val="00BC44B3"/>
    <w:rsid w:val="00BC5209"/>
    <w:rsid w:val="00BC5517"/>
    <w:rsid w:val="00BC5689"/>
    <w:rsid w:val="00BC591E"/>
    <w:rsid w:val="00BC59D7"/>
    <w:rsid w:val="00BC5CA9"/>
    <w:rsid w:val="00BC5CC0"/>
    <w:rsid w:val="00BC5E53"/>
    <w:rsid w:val="00BC5FE8"/>
    <w:rsid w:val="00BC64FB"/>
    <w:rsid w:val="00BC6664"/>
    <w:rsid w:val="00BC6D54"/>
    <w:rsid w:val="00BC6EA3"/>
    <w:rsid w:val="00BC6EC2"/>
    <w:rsid w:val="00BC71EC"/>
    <w:rsid w:val="00BC7239"/>
    <w:rsid w:val="00BC74D1"/>
    <w:rsid w:val="00BC74DA"/>
    <w:rsid w:val="00BC76B1"/>
    <w:rsid w:val="00BC7744"/>
    <w:rsid w:val="00BC7C0E"/>
    <w:rsid w:val="00BD0360"/>
    <w:rsid w:val="00BD0450"/>
    <w:rsid w:val="00BD067F"/>
    <w:rsid w:val="00BD0BAF"/>
    <w:rsid w:val="00BD105B"/>
    <w:rsid w:val="00BD1529"/>
    <w:rsid w:val="00BD1622"/>
    <w:rsid w:val="00BD1783"/>
    <w:rsid w:val="00BD18AD"/>
    <w:rsid w:val="00BD18FF"/>
    <w:rsid w:val="00BD1C38"/>
    <w:rsid w:val="00BD1EEA"/>
    <w:rsid w:val="00BD202C"/>
    <w:rsid w:val="00BD2284"/>
    <w:rsid w:val="00BD234E"/>
    <w:rsid w:val="00BD287B"/>
    <w:rsid w:val="00BD2A3E"/>
    <w:rsid w:val="00BD2BE5"/>
    <w:rsid w:val="00BD2DD7"/>
    <w:rsid w:val="00BD32AF"/>
    <w:rsid w:val="00BD3790"/>
    <w:rsid w:val="00BD3921"/>
    <w:rsid w:val="00BD3A6A"/>
    <w:rsid w:val="00BD440A"/>
    <w:rsid w:val="00BD4410"/>
    <w:rsid w:val="00BD4D17"/>
    <w:rsid w:val="00BD4E3E"/>
    <w:rsid w:val="00BD4E3F"/>
    <w:rsid w:val="00BD55F9"/>
    <w:rsid w:val="00BD5A2F"/>
    <w:rsid w:val="00BD5C74"/>
    <w:rsid w:val="00BD5D56"/>
    <w:rsid w:val="00BD5E5A"/>
    <w:rsid w:val="00BD5E87"/>
    <w:rsid w:val="00BD638F"/>
    <w:rsid w:val="00BD6510"/>
    <w:rsid w:val="00BD662C"/>
    <w:rsid w:val="00BD6AC7"/>
    <w:rsid w:val="00BD7718"/>
    <w:rsid w:val="00BD7757"/>
    <w:rsid w:val="00BD7BEE"/>
    <w:rsid w:val="00BD7DBC"/>
    <w:rsid w:val="00BD7E70"/>
    <w:rsid w:val="00BE0548"/>
    <w:rsid w:val="00BE063C"/>
    <w:rsid w:val="00BE08A1"/>
    <w:rsid w:val="00BE0AE6"/>
    <w:rsid w:val="00BE1092"/>
    <w:rsid w:val="00BE121D"/>
    <w:rsid w:val="00BE12E6"/>
    <w:rsid w:val="00BE137F"/>
    <w:rsid w:val="00BE13B9"/>
    <w:rsid w:val="00BE16BB"/>
    <w:rsid w:val="00BE18DB"/>
    <w:rsid w:val="00BE193A"/>
    <w:rsid w:val="00BE1A35"/>
    <w:rsid w:val="00BE21C2"/>
    <w:rsid w:val="00BE2245"/>
    <w:rsid w:val="00BE2259"/>
    <w:rsid w:val="00BE229B"/>
    <w:rsid w:val="00BE241F"/>
    <w:rsid w:val="00BE2610"/>
    <w:rsid w:val="00BE2F2E"/>
    <w:rsid w:val="00BE3AD2"/>
    <w:rsid w:val="00BE3E21"/>
    <w:rsid w:val="00BE3EB9"/>
    <w:rsid w:val="00BE40A6"/>
    <w:rsid w:val="00BE45A5"/>
    <w:rsid w:val="00BE46D9"/>
    <w:rsid w:val="00BE4738"/>
    <w:rsid w:val="00BE4A47"/>
    <w:rsid w:val="00BE4FF6"/>
    <w:rsid w:val="00BE50D0"/>
    <w:rsid w:val="00BE5815"/>
    <w:rsid w:val="00BE5877"/>
    <w:rsid w:val="00BE5B8F"/>
    <w:rsid w:val="00BE6007"/>
    <w:rsid w:val="00BE6332"/>
    <w:rsid w:val="00BE6470"/>
    <w:rsid w:val="00BE660A"/>
    <w:rsid w:val="00BE6A57"/>
    <w:rsid w:val="00BE6E5E"/>
    <w:rsid w:val="00BE711E"/>
    <w:rsid w:val="00BE71F4"/>
    <w:rsid w:val="00BE72EA"/>
    <w:rsid w:val="00BE7AEE"/>
    <w:rsid w:val="00BE7BB2"/>
    <w:rsid w:val="00BE7D46"/>
    <w:rsid w:val="00BF02CC"/>
    <w:rsid w:val="00BF0547"/>
    <w:rsid w:val="00BF0D9F"/>
    <w:rsid w:val="00BF12DF"/>
    <w:rsid w:val="00BF13E7"/>
    <w:rsid w:val="00BF19ED"/>
    <w:rsid w:val="00BF1A99"/>
    <w:rsid w:val="00BF2010"/>
    <w:rsid w:val="00BF21A8"/>
    <w:rsid w:val="00BF2377"/>
    <w:rsid w:val="00BF25F5"/>
    <w:rsid w:val="00BF272A"/>
    <w:rsid w:val="00BF2B62"/>
    <w:rsid w:val="00BF2CBB"/>
    <w:rsid w:val="00BF35EE"/>
    <w:rsid w:val="00BF37A4"/>
    <w:rsid w:val="00BF37D7"/>
    <w:rsid w:val="00BF3A2A"/>
    <w:rsid w:val="00BF3FD8"/>
    <w:rsid w:val="00BF4271"/>
    <w:rsid w:val="00BF483A"/>
    <w:rsid w:val="00BF4841"/>
    <w:rsid w:val="00BF48AA"/>
    <w:rsid w:val="00BF4944"/>
    <w:rsid w:val="00BF4A25"/>
    <w:rsid w:val="00BF4ABB"/>
    <w:rsid w:val="00BF4B85"/>
    <w:rsid w:val="00BF5190"/>
    <w:rsid w:val="00BF57A6"/>
    <w:rsid w:val="00BF57EA"/>
    <w:rsid w:val="00BF5948"/>
    <w:rsid w:val="00BF5C5C"/>
    <w:rsid w:val="00BF5C73"/>
    <w:rsid w:val="00BF5D32"/>
    <w:rsid w:val="00BF5D73"/>
    <w:rsid w:val="00BF5EAF"/>
    <w:rsid w:val="00BF5EC1"/>
    <w:rsid w:val="00BF6726"/>
    <w:rsid w:val="00BF6B24"/>
    <w:rsid w:val="00BF6B6E"/>
    <w:rsid w:val="00BF6C60"/>
    <w:rsid w:val="00BF6E12"/>
    <w:rsid w:val="00BF703F"/>
    <w:rsid w:val="00BF75B4"/>
    <w:rsid w:val="00BF7C82"/>
    <w:rsid w:val="00BF7DC1"/>
    <w:rsid w:val="00C0058C"/>
    <w:rsid w:val="00C00634"/>
    <w:rsid w:val="00C00840"/>
    <w:rsid w:val="00C00B9E"/>
    <w:rsid w:val="00C00E6B"/>
    <w:rsid w:val="00C010E0"/>
    <w:rsid w:val="00C01182"/>
    <w:rsid w:val="00C013D4"/>
    <w:rsid w:val="00C0160E"/>
    <w:rsid w:val="00C019EC"/>
    <w:rsid w:val="00C01AAF"/>
    <w:rsid w:val="00C01CB4"/>
    <w:rsid w:val="00C02084"/>
    <w:rsid w:val="00C0221B"/>
    <w:rsid w:val="00C022CF"/>
    <w:rsid w:val="00C02407"/>
    <w:rsid w:val="00C029EC"/>
    <w:rsid w:val="00C0367D"/>
    <w:rsid w:val="00C03C34"/>
    <w:rsid w:val="00C03D0C"/>
    <w:rsid w:val="00C03E01"/>
    <w:rsid w:val="00C04371"/>
    <w:rsid w:val="00C04376"/>
    <w:rsid w:val="00C04549"/>
    <w:rsid w:val="00C046A6"/>
    <w:rsid w:val="00C046D5"/>
    <w:rsid w:val="00C04B59"/>
    <w:rsid w:val="00C04D3D"/>
    <w:rsid w:val="00C051D5"/>
    <w:rsid w:val="00C0573F"/>
    <w:rsid w:val="00C05BFC"/>
    <w:rsid w:val="00C05CDC"/>
    <w:rsid w:val="00C05D36"/>
    <w:rsid w:val="00C05EC1"/>
    <w:rsid w:val="00C05FB8"/>
    <w:rsid w:val="00C061A8"/>
    <w:rsid w:val="00C0623D"/>
    <w:rsid w:val="00C066E2"/>
    <w:rsid w:val="00C06776"/>
    <w:rsid w:val="00C06BE9"/>
    <w:rsid w:val="00C07097"/>
    <w:rsid w:val="00C074EF"/>
    <w:rsid w:val="00C0770B"/>
    <w:rsid w:val="00C0778F"/>
    <w:rsid w:val="00C07BE4"/>
    <w:rsid w:val="00C07FA1"/>
    <w:rsid w:val="00C100D0"/>
    <w:rsid w:val="00C10147"/>
    <w:rsid w:val="00C10474"/>
    <w:rsid w:val="00C1095C"/>
    <w:rsid w:val="00C11B97"/>
    <w:rsid w:val="00C11D5F"/>
    <w:rsid w:val="00C123CA"/>
    <w:rsid w:val="00C12429"/>
    <w:rsid w:val="00C12B29"/>
    <w:rsid w:val="00C131B3"/>
    <w:rsid w:val="00C131C5"/>
    <w:rsid w:val="00C13400"/>
    <w:rsid w:val="00C136AB"/>
    <w:rsid w:val="00C14039"/>
    <w:rsid w:val="00C1442C"/>
    <w:rsid w:val="00C14B12"/>
    <w:rsid w:val="00C14B24"/>
    <w:rsid w:val="00C1504A"/>
    <w:rsid w:val="00C15399"/>
    <w:rsid w:val="00C15D62"/>
    <w:rsid w:val="00C15F38"/>
    <w:rsid w:val="00C16073"/>
    <w:rsid w:val="00C16405"/>
    <w:rsid w:val="00C16793"/>
    <w:rsid w:val="00C16EA5"/>
    <w:rsid w:val="00C17133"/>
    <w:rsid w:val="00C17488"/>
    <w:rsid w:val="00C175AC"/>
    <w:rsid w:val="00C17A22"/>
    <w:rsid w:val="00C17ADD"/>
    <w:rsid w:val="00C17EA6"/>
    <w:rsid w:val="00C2016E"/>
    <w:rsid w:val="00C201A4"/>
    <w:rsid w:val="00C201D5"/>
    <w:rsid w:val="00C201EE"/>
    <w:rsid w:val="00C20409"/>
    <w:rsid w:val="00C204E1"/>
    <w:rsid w:val="00C208E9"/>
    <w:rsid w:val="00C20A6F"/>
    <w:rsid w:val="00C20DBA"/>
    <w:rsid w:val="00C20F69"/>
    <w:rsid w:val="00C21170"/>
    <w:rsid w:val="00C2118F"/>
    <w:rsid w:val="00C212DF"/>
    <w:rsid w:val="00C21DFF"/>
    <w:rsid w:val="00C21E30"/>
    <w:rsid w:val="00C22577"/>
    <w:rsid w:val="00C2290B"/>
    <w:rsid w:val="00C22918"/>
    <w:rsid w:val="00C229F2"/>
    <w:rsid w:val="00C22AA0"/>
    <w:rsid w:val="00C2338C"/>
    <w:rsid w:val="00C23504"/>
    <w:rsid w:val="00C235E3"/>
    <w:rsid w:val="00C23A5D"/>
    <w:rsid w:val="00C23D88"/>
    <w:rsid w:val="00C240F8"/>
    <w:rsid w:val="00C24335"/>
    <w:rsid w:val="00C2476C"/>
    <w:rsid w:val="00C24C07"/>
    <w:rsid w:val="00C24EDB"/>
    <w:rsid w:val="00C255B1"/>
    <w:rsid w:val="00C256CC"/>
    <w:rsid w:val="00C2596B"/>
    <w:rsid w:val="00C25D5B"/>
    <w:rsid w:val="00C25D76"/>
    <w:rsid w:val="00C25E74"/>
    <w:rsid w:val="00C25F3D"/>
    <w:rsid w:val="00C26217"/>
    <w:rsid w:val="00C26516"/>
    <w:rsid w:val="00C2663D"/>
    <w:rsid w:val="00C2672B"/>
    <w:rsid w:val="00C26BCB"/>
    <w:rsid w:val="00C26D93"/>
    <w:rsid w:val="00C26F4A"/>
    <w:rsid w:val="00C27136"/>
    <w:rsid w:val="00C271F7"/>
    <w:rsid w:val="00C272AB"/>
    <w:rsid w:val="00C278E6"/>
    <w:rsid w:val="00C27B54"/>
    <w:rsid w:val="00C27C02"/>
    <w:rsid w:val="00C27CF7"/>
    <w:rsid w:val="00C3022C"/>
    <w:rsid w:val="00C3065D"/>
    <w:rsid w:val="00C306E3"/>
    <w:rsid w:val="00C30788"/>
    <w:rsid w:val="00C30A2D"/>
    <w:rsid w:val="00C30D53"/>
    <w:rsid w:val="00C30D5D"/>
    <w:rsid w:val="00C30DC5"/>
    <w:rsid w:val="00C3134F"/>
    <w:rsid w:val="00C313F3"/>
    <w:rsid w:val="00C3141D"/>
    <w:rsid w:val="00C3167D"/>
    <w:rsid w:val="00C31FF6"/>
    <w:rsid w:val="00C3262D"/>
    <w:rsid w:val="00C326C0"/>
    <w:rsid w:val="00C328BC"/>
    <w:rsid w:val="00C329B1"/>
    <w:rsid w:val="00C329FE"/>
    <w:rsid w:val="00C32DE8"/>
    <w:rsid w:val="00C32E6B"/>
    <w:rsid w:val="00C32E79"/>
    <w:rsid w:val="00C32EA0"/>
    <w:rsid w:val="00C32FD3"/>
    <w:rsid w:val="00C3316B"/>
    <w:rsid w:val="00C333FC"/>
    <w:rsid w:val="00C33823"/>
    <w:rsid w:val="00C33B69"/>
    <w:rsid w:val="00C33D83"/>
    <w:rsid w:val="00C34043"/>
    <w:rsid w:val="00C34068"/>
    <w:rsid w:val="00C340C0"/>
    <w:rsid w:val="00C347AE"/>
    <w:rsid w:val="00C34A35"/>
    <w:rsid w:val="00C34A9B"/>
    <w:rsid w:val="00C34C54"/>
    <w:rsid w:val="00C34D0A"/>
    <w:rsid w:val="00C353F1"/>
    <w:rsid w:val="00C35DEB"/>
    <w:rsid w:val="00C35EE5"/>
    <w:rsid w:val="00C3689A"/>
    <w:rsid w:val="00C36B35"/>
    <w:rsid w:val="00C37C5F"/>
    <w:rsid w:val="00C37D66"/>
    <w:rsid w:val="00C37DEF"/>
    <w:rsid w:val="00C4029A"/>
    <w:rsid w:val="00C40877"/>
    <w:rsid w:val="00C40D05"/>
    <w:rsid w:val="00C40E64"/>
    <w:rsid w:val="00C40F40"/>
    <w:rsid w:val="00C41017"/>
    <w:rsid w:val="00C4150E"/>
    <w:rsid w:val="00C41B47"/>
    <w:rsid w:val="00C41E5D"/>
    <w:rsid w:val="00C4214A"/>
    <w:rsid w:val="00C42488"/>
    <w:rsid w:val="00C427C4"/>
    <w:rsid w:val="00C428D6"/>
    <w:rsid w:val="00C42E46"/>
    <w:rsid w:val="00C42F1E"/>
    <w:rsid w:val="00C430B9"/>
    <w:rsid w:val="00C431D5"/>
    <w:rsid w:val="00C43BBB"/>
    <w:rsid w:val="00C43D43"/>
    <w:rsid w:val="00C43D9A"/>
    <w:rsid w:val="00C43E48"/>
    <w:rsid w:val="00C43F1A"/>
    <w:rsid w:val="00C44286"/>
    <w:rsid w:val="00C44367"/>
    <w:rsid w:val="00C446C4"/>
    <w:rsid w:val="00C45298"/>
    <w:rsid w:val="00C45B54"/>
    <w:rsid w:val="00C45BD0"/>
    <w:rsid w:val="00C46194"/>
    <w:rsid w:val="00C46300"/>
    <w:rsid w:val="00C466A9"/>
    <w:rsid w:val="00C46820"/>
    <w:rsid w:val="00C469C4"/>
    <w:rsid w:val="00C469FA"/>
    <w:rsid w:val="00C46CF1"/>
    <w:rsid w:val="00C473D0"/>
    <w:rsid w:val="00C473F3"/>
    <w:rsid w:val="00C47617"/>
    <w:rsid w:val="00C47676"/>
    <w:rsid w:val="00C47691"/>
    <w:rsid w:val="00C47766"/>
    <w:rsid w:val="00C478EA"/>
    <w:rsid w:val="00C47966"/>
    <w:rsid w:val="00C47FDB"/>
    <w:rsid w:val="00C5058A"/>
    <w:rsid w:val="00C506C0"/>
    <w:rsid w:val="00C507E5"/>
    <w:rsid w:val="00C50A29"/>
    <w:rsid w:val="00C50AB8"/>
    <w:rsid w:val="00C50FB5"/>
    <w:rsid w:val="00C51629"/>
    <w:rsid w:val="00C51651"/>
    <w:rsid w:val="00C51BB9"/>
    <w:rsid w:val="00C51F19"/>
    <w:rsid w:val="00C51F7D"/>
    <w:rsid w:val="00C5215C"/>
    <w:rsid w:val="00C52271"/>
    <w:rsid w:val="00C5238D"/>
    <w:rsid w:val="00C5246E"/>
    <w:rsid w:val="00C52488"/>
    <w:rsid w:val="00C52B21"/>
    <w:rsid w:val="00C52F27"/>
    <w:rsid w:val="00C535C6"/>
    <w:rsid w:val="00C53751"/>
    <w:rsid w:val="00C537E8"/>
    <w:rsid w:val="00C53A7E"/>
    <w:rsid w:val="00C54283"/>
    <w:rsid w:val="00C54A9F"/>
    <w:rsid w:val="00C54B4A"/>
    <w:rsid w:val="00C54EE7"/>
    <w:rsid w:val="00C55319"/>
    <w:rsid w:val="00C55368"/>
    <w:rsid w:val="00C5582E"/>
    <w:rsid w:val="00C55BC5"/>
    <w:rsid w:val="00C55DA4"/>
    <w:rsid w:val="00C55DE8"/>
    <w:rsid w:val="00C55F9F"/>
    <w:rsid w:val="00C563AC"/>
    <w:rsid w:val="00C56775"/>
    <w:rsid w:val="00C567E1"/>
    <w:rsid w:val="00C568D9"/>
    <w:rsid w:val="00C56A94"/>
    <w:rsid w:val="00C56E84"/>
    <w:rsid w:val="00C57472"/>
    <w:rsid w:val="00C5758B"/>
    <w:rsid w:val="00C57D50"/>
    <w:rsid w:val="00C60285"/>
    <w:rsid w:val="00C60514"/>
    <w:rsid w:val="00C6085E"/>
    <w:rsid w:val="00C609B1"/>
    <w:rsid w:val="00C60C19"/>
    <w:rsid w:val="00C60C6A"/>
    <w:rsid w:val="00C60E97"/>
    <w:rsid w:val="00C61242"/>
    <w:rsid w:val="00C61253"/>
    <w:rsid w:val="00C61563"/>
    <w:rsid w:val="00C615CA"/>
    <w:rsid w:val="00C6198C"/>
    <w:rsid w:val="00C61D42"/>
    <w:rsid w:val="00C62055"/>
    <w:rsid w:val="00C62203"/>
    <w:rsid w:val="00C6249A"/>
    <w:rsid w:val="00C62844"/>
    <w:rsid w:val="00C62E34"/>
    <w:rsid w:val="00C631CE"/>
    <w:rsid w:val="00C638F0"/>
    <w:rsid w:val="00C63BEB"/>
    <w:rsid w:val="00C63CBD"/>
    <w:rsid w:val="00C63F9E"/>
    <w:rsid w:val="00C648E3"/>
    <w:rsid w:val="00C648EA"/>
    <w:rsid w:val="00C649B0"/>
    <w:rsid w:val="00C649F8"/>
    <w:rsid w:val="00C64ADB"/>
    <w:rsid w:val="00C64F02"/>
    <w:rsid w:val="00C652B7"/>
    <w:rsid w:val="00C655AB"/>
    <w:rsid w:val="00C6565A"/>
    <w:rsid w:val="00C658CE"/>
    <w:rsid w:val="00C6596B"/>
    <w:rsid w:val="00C67126"/>
    <w:rsid w:val="00C67367"/>
    <w:rsid w:val="00C67AEB"/>
    <w:rsid w:val="00C70221"/>
    <w:rsid w:val="00C704D5"/>
    <w:rsid w:val="00C70690"/>
    <w:rsid w:val="00C707A5"/>
    <w:rsid w:val="00C70E4C"/>
    <w:rsid w:val="00C70F39"/>
    <w:rsid w:val="00C7102C"/>
    <w:rsid w:val="00C7141D"/>
    <w:rsid w:val="00C7181F"/>
    <w:rsid w:val="00C71F19"/>
    <w:rsid w:val="00C72112"/>
    <w:rsid w:val="00C7264B"/>
    <w:rsid w:val="00C72880"/>
    <w:rsid w:val="00C72A43"/>
    <w:rsid w:val="00C72C7D"/>
    <w:rsid w:val="00C7333B"/>
    <w:rsid w:val="00C734FB"/>
    <w:rsid w:val="00C739E1"/>
    <w:rsid w:val="00C73AD5"/>
    <w:rsid w:val="00C73AEB"/>
    <w:rsid w:val="00C7420C"/>
    <w:rsid w:val="00C7430A"/>
    <w:rsid w:val="00C74EA3"/>
    <w:rsid w:val="00C75206"/>
    <w:rsid w:val="00C755B5"/>
    <w:rsid w:val="00C76694"/>
    <w:rsid w:val="00C76916"/>
    <w:rsid w:val="00C76B87"/>
    <w:rsid w:val="00C76B9B"/>
    <w:rsid w:val="00C76F92"/>
    <w:rsid w:val="00C775DE"/>
    <w:rsid w:val="00C7788F"/>
    <w:rsid w:val="00C77A9C"/>
    <w:rsid w:val="00C77B55"/>
    <w:rsid w:val="00C77C20"/>
    <w:rsid w:val="00C803A2"/>
    <w:rsid w:val="00C806DE"/>
    <w:rsid w:val="00C80766"/>
    <w:rsid w:val="00C80C61"/>
    <w:rsid w:val="00C80CF0"/>
    <w:rsid w:val="00C81144"/>
    <w:rsid w:val="00C81278"/>
    <w:rsid w:val="00C816B2"/>
    <w:rsid w:val="00C8196E"/>
    <w:rsid w:val="00C81C87"/>
    <w:rsid w:val="00C81D9D"/>
    <w:rsid w:val="00C81FF6"/>
    <w:rsid w:val="00C81FFF"/>
    <w:rsid w:val="00C82310"/>
    <w:rsid w:val="00C82573"/>
    <w:rsid w:val="00C82796"/>
    <w:rsid w:val="00C82C86"/>
    <w:rsid w:val="00C831E8"/>
    <w:rsid w:val="00C83236"/>
    <w:rsid w:val="00C8329F"/>
    <w:rsid w:val="00C832E7"/>
    <w:rsid w:val="00C8365F"/>
    <w:rsid w:val="00C836AD"/>
    <w:rsid w:val="00C83714"/>
    <w:rsid w:val="00C83789"/>
    <w:rsid w:val="00C83C38"/>
    <w:rsid w:val="00C83F7E"/>
    <w:rsid w:val="00C83FC9"/>
    <w:rsid w:val="00C8417A"/>
    <w:rsid w:val="00C843CF"/>
    <w:rsid w:val="00C84AFB"/>
    <w:rsid w:val="00C84C8C"/>
    <w:rsid w:val="00C84D0D"/>
    <w:rsid w:val="00C84E8C"/>
    <w:rsid w:val="00C850D6"/>
    <w:rsid w:val="00C8514F"/>
    <w:rsid w:val="00C85EDA"/>
    <w:rsid w:val="00C85FFA"/>
    <w:rsid w:val="00C86055"/>
    <w:rsid w:val="00C873C2"/>
    <w:rsid w:val="00C87660"/>
    <w:rsid w:val="00C877CE"/>
    <w:rsid w:val="00C8786D"/>
    <w:rsid w:val="00C901B9"/>
    <w:rsid w:val="00C90467"/>
    <w:rsid w:val="00C9062A"/>
    <w:rsid w:val="00C9114B"/>
    <w:rsid w:val="00C91953"/>
    <w:rsid w:val="00C91C32"/>
    <w:rsid w:val="00C91E40"/>
    <w:rsid w:val="00C92648"/>
    <w:rsid w:val="00C928CA"/>
    <w:rsid w:val="00C92AD7"/>
    <w:rsid w:val="00C92DBB"/>
    <w:rsid w:val="00C92F0B"/>
    <w:rsid w:val="00C934B9"/>
    <w:rsid w:val="00C9366D"/>
    <w:rsid w:val="00C9374E"/>
    <w:rsid w:val="00C93B4F"/>
    <w:rsid w:val="00C93CE1"/>
    <w:rsid w:val="00C947A3"/>
    <w:rsid w:val="00C947FE"/>
    <w:rsid w:val="00C949A6"/>
    <w:rsid w:val="00C949B8"/>
    <w:rsid w:val="00C95591"/>
    <w:rsid w:val="00C95A29"/>
    <w:rsid w:val="00C95DF3"/>
    <w:rsid w:val="00C960AE"/>
    <w:rsid w:val="00C960DE"/>
    <w:rsid w:val="00C9633E"/>
    <w:rsid w:val="00C9665C"/>
    <w:rsid w:val="00C96B58"/>
    <w:rsid w:val="00C96E40"/>
    <w:rsid w:val="00C97208"/>
    <w:rsid w:val="00C9720A"/>
    <w:rsid w:val="00C9720D"/>
    <w:rsid w:val="00C9727A"/>
    <w:rsid w:val="00C97341"/>
    <w:rsid w:val="00C975E3"/>
    <w:rsid w:val="00C977FC"/>
    <w:rsid w:val="00C97D58"/>
    <w:rsid w:val="00CA0317"/>
    <w:rsid w:val="00CA0675"/>
    <w:rsid w:val="00CA0A13"/>
    <w:rsid w:val="00CA0A29"/>
    <w:rsid w:val="00CA0B2E"/>
    <w:rsid w:val="00CA0B34"/>
    <w:rsid w:val="00CA12EC"/>
    <w:rsid w:val="00CA147E"/>
    <w:rsid w:val="00CA1781"/>
    <w:rsid w:val="00CA17FE"/>
    <w:rsid w:val="00CA1AEB"/>
    <w:rsid w:val="00CA1D8D"/>
    <w:rsid w:val="00CA1FC8"/>
    <w:rsid w:val="00CA22AC"/>
    <w:rsid w:val="00CA2484"/>
    <w:rsid w:val="00CA2664"/>
    <w:rsid w:val="00CA26EF"/>
    <w:rsid w:val="00CA2709"/>
    <w:rsid w:val="00CA2B98"/>
    <w:rsid w:val="00CA2E8A"/>
    <w:rsid w:val="00CA2F1F"/>
    <w:rsid w:val="00CA3274"/>
    <w:rsid w:val="00CA357F"/>
    <w:rsid w:val="00CA35C1"/>
    <w:rsid w:val="00CA38F9"/>
    <w:rsid w:val="00CA448A"/>
    <w:rsid w:val="00CA44D3"/>
    <w:rsid w:val="00CA468C"/>
    <w:rsid w:val="00CA46F5"/>
    <w:rsid w:val="00CA4EC5"/>
    <w:rsid w:val="00CA516E"/>
    <w:rsid w:val="00CA542A"/>
    <w:rsid w:val="00CA54E4"/>
    <w:rsid w:val="00CA58A5"/>
    <w:rsid w:val="00CA5B2E"/>
    <w:rsid w:val="00CA62A2"/>
    <w:rsid w:val="00CA649F"/>
    <w:rsid w:val="00CA653F"/>
    <w:rsid w:val="00CA680B"/>
    <w:rsid w:val="00CA6B9A"/>
    <w:rsid w:val="00CA6C8B"/>
    <w:rsid w:val="00CA6E16"/>
    <w:rsid w:val="00CA6F6F"/>
    <w:rsid w:val="00CA7028"/>
    <w:rsid w:val="00CA724C"/>
    <w:rsid w:val="00CA73A2"/>
    <w:rsid w:val="00CA75C8"/>
    <w:rsid w:val="00CA7841"/>
    <w:rsid w:val="00CA7A57"/>
    <w:rsid w:val="00CA7FAE"/>
    <w:rsid w:val="00CB0074"/>
    <w:rsid w:val="00CB0156"/>
    <w:rsid w:val="00CB0234"/>
    <w:rsid w:val="00CB041F"/>
    <w:rsid w:val="00CB07B4"/>
    <w:rsid w:val="00CB089D"/>
    <w:rsid w:val="00CB0E1A"/>
    <w:rsid w:val="00CB19C9"/>
    <w:rsid w:val="00CB2572"/>
    <w:rsid w:val="00CB2A9C"/>
    <w:rsid w:val="00CB30AA"/>
    <w:rsid w:val="00CB336B"/>
    <w:rsid w:val="00CB33D5"/>
    <w:rsid w:val="00CB385B"/>
    <w:rsid w:val="00CB393B"/>
    <w:rsid w:val="00CB3F82"/>
    <w:rsid w:val="00CB41A6"/>
    <w:rsid w:val="00CB46CE"/>
    <w:rsid w:val="00CB4C26"/>
    <w:rsid w:val="00CB4D0D"/>
    <w:rsid w:val="00CB5B02"/>
    <w:rsid w:val="00CB5B63"/>
    <w:rsid w:val="00CB5CBB"/>
    <w:rsid w:val="00CB6050"/>
    <w:rsid w:val="00CB682E"/>
    <w:rsid w:val="00CB6D5C"/>
    <w:rsid w:val="00CB70EB"/>
    <w:rsid w:val="00CB71D4"/>
    <w:rsid w:val="00CB7405"/>
    <w:rsid w:val="00CB7608"/>
    <w:rsid w:val="00CB7657"/>
    <w:rsid w:val="00CB7978"/>
    <w:rsid w:val="00CB79F7"/>
    <w:rsid w:val="00CB7A10"/>
    <w:rsid w:val="00CB7AC7"/>
    <w:rsid w:val="00CB7AE0"/>
    <w:rsid w:val="00CC0201"/>
    <w:rsid w:val="00CC06FC"/>
    <w:rsid w:val="00CC07CE"/>
    <w:rsid w:val="00CC09EF"/>
    <w:rsid w:val="00CC0B66"/>
    <w:rsid w:val="00CC0BC2"/>
    <w:rsid w:val="00CC0CFF"/>
    <w:rsid w:val="00CC160F"/>
    <w:rsid w:val="00CC1B46"/>
    <w:rsid w:val="00CC1DC9"/>
    <w:rsid w:val="00CC1DF7"/>
    <w:rsid w:val="00CC1F1A"/>
    <w:rsid w:val="00CC258E"/>
    <w:rsid w:val="00CC2ACF"/>
    <w:rsid w:val="00CC2AF6"/>
    <w:rsid w:val="00CC38EE"/>
    <w:rsid w:val="00CC3E34"/>
    <w:rsid w:val="00CC3E5A"/>
    <w:rsid w:val="00CC4103"/>
    <w:rsid w:val="00CC430B"/>
    <w:rsid w:val="00CC438F"/>
    <w:rsid w:val="00CC446B"/>
    <w:rsid w:val="00CC45E9"/>
    <w:rsid w:val="00CC4996"/>
    <w:rsid w:val="00CC4AB9"/>
    <w:rsid w:val="00CC4C6B"/>
    <w:rsid w:val="00CC5234"/>
    <w:rsid w:val="00CC5509"/>
    <w:rsid w:val="00CC567E"/>
    <w:rsid w:val="00CC580E"/>
    <w:rsid w:val="00CC594A"/>
    <w:rsid w:val="00CC605C"/>
    <w:rsid w:val="00CC6122"/>
    <w:rsid w:val="00CC6D03"/>
    <w:rsid w:val="00CC6D56"/>
    <w:rsid w:val="00CC6EF4"/>
    <w:rsid w:val="00CC6F48"/>
    <w:rsid w:val="00CC7193"/>
    <w:rsid w:val="00CC741D"/>
    <w:rsid w:val="00CC7F73"/>
    <w:rsid w:val="00CD0225"/>
    <w:rsid w:val="00CD02A9"/>
    <w:rsid w:val="00CD045F"/>
    <w:rsid w:val="00CD059F"/>
    <w:rsid w:val="00CD0D79"/>
    <w:rsid w:val="00CD1E15"/>
    <w:rsid w:val="00CD2560"/>
    <w:rsid w:val="00CD2689"/>
    <w:rsid w:val="00CD2C37"/>
    <w:rsid w:val="00CD2F41"/>
    <w:rsid w:val="00CD2FDB"/>
    <w:rsid w:val="00CD3CDF"/>
    <w:rsid w:val="00CD3DE3"/>
    <w:rsid w:val="00CD3F8B"/>
    <w:rsid w:val="00CD41D8"/>
    <w:rsid w:val="00CD43A5"/>
    <w:rsid w:val="00CD44E0"/>
    <w:rsid w:val="00CD4692"/>
    <w:rsid w:val="00CD476B"/>
    <w:rsid w:val="00CD47B1"/>
    <w:rsid w:val="00CD4C0B"/>
    <w:rsid w:val="00CD4CF6"/>
    <w:rsid w:val="00CD4E47"/>
    <w:rsid w:val="00CD50D7"/>
    <w:rsid w:val="00CD5564"/>
    <w:rsid w:val="00CD56E5"/>
    <w:rsid w:val="00CD57DF"/>
    <w:rsid w:val="00CD5A40"/>
    <w:rsid w:val="00CD5AA1"/>
    <w:rsid w:val="00CD5F04"/>
    <w:rsid w:val="00CD5FF3"/>
    <w:rsid w:val="00CD6077"/>
    <w:rsid w:val="00CD648A"/>
    <w:rsid w:val="00CD6CA6"/>
    <w:rsid w:val="00CD6E6C"/>
    <w:rsid w:val="00CD707D"/>
    <w:rsid w:val="00CD70ED"/>
    <w:rsid w:val="00CD7342"/>
    <w:rsid w:val="00CD790C"/>
    <w:rsid w:val="00CD7915"/>
    <w:rsid w:val="00CD7A4A"/>
    <w:rsid w:val="00CD7D90"/>
    <w:rsid w:val="00CE0386"/>
    <w:rsid w:val="00CE09ED"/>
    <w:rsid w:val="00CE0C92"/>
    <w:rsid w:val="00CE0ED3"/>
    <w:rsid w:val="00CE1206"/>
    <w:rsid w:val="00CE1411"/>
    <w:rsid w:val="00CE19D0"/>
    <w:rsid w:val="00CE19EA"/>
    <w:rsid w:val="00CE21CE"/>
    <w:rsid w:val="00CE263E"/>
    <w:rsid w:val="00CE2776"/>
    <w:rsid w:val="00CE28CF"/>
    <w:rsid w:val="00CE3ACA"/>
    <w:rsid w:val="00CE3BDE"/>
    <w:rsid w:val="00CE3E4B"/>
    <w:rsid w:val="00CE3E9B"/>
    <w:rsid w:val="00CE3F68"/>
    <w:rsid w:val="00CE41D3"/>
    <w:rsid w:val="00CE4231"/>
    <w:rsid w:val="00CE4391"/>
    <w:rsid w:val="00CE4C41"/>
    <w:rsid w:val="00CE4C77"/>
    <w:rsid w:val="00CE4E56"/>
    <w:rsid w:val="00CE5020"/>
    <w:rsid w:val="00CE5064"/>
    <w:rsid w:val="00CE522F"/>
    <w:rsid w:val="00CE5461"/>
    <w:rsid w:val="00CE54F7"/>
    <w:rsid w:val="00CE558D"/>
    <w:rsid w:val="00CE57FE"/>
    <w:rsid w:val="00CE5923"/>
    <w:rsid w:val="00CE5D4A"/>
    <w:rsid w:val="00CE6362"/>
    <w:rsid w:val="00CE6454"/>
    <w:rsid w:val="00CE64BA"/>
    <w:rsid w:val="00CE667C"/>
    <w:rsid w:val="00CE6A8F"/>
    <w:rsid w:val="00CE6CBF"/>
    <w:rsid w:val="00CE6D10"/>
    <w:rsid w:val="00CE6F8A"/>
    <w:rsid w:val="00CE7874"/>
    <w:rsid w:val="00CE7980"/>
    <w:rsid w:val="00CE7B22"/>
    <w:rsid w:val="00CF0088"/>
    <w:rsid w:val="00CF00CE"/>
    <w:rsid w:val="00CF02A5"/>
    <w:rsid w:val="00CF0C3F"/>
    <w:rsid w:val="00CF0C95"/>
    <w:rsid w:val="00CF0DFD"/>
    <w:rsid w:val="00CF0F11"/>
    <w:rsid w:val="00CF15BC"/>
    <w:rsid w:val="00CF18FA"/>
    <w:rsid w:val="00CF1EEF"/>
    <w:rsid w:val="00CF22C6"/>
    <w:rsid w:val="00CF22CE"/>
    <w:rsid w:val="00CF2979"/>
    <w:rsid w:val="00CF2A91"/>
    <w:rsid w:val="00CF2CDB"/>
    <w:rsid w:val="00CF2FB6"/>
    <w:rsid w:val="00CF3283"/>
    <w:rsid w:val="00CF3404"/>
    <w:rsid w:val="00CF37DA"/>
    <w:rsid w:val="00CF37DF"/>
    <w:rsid w:val="00CF387E"/>
    <w:rsid w:val="00CF3AF4"/>
    <w:rsid w:val="00CF3E37"/>
    <w:rsid w:val="00CF444E"/>
    <w:rsid w:val="00CF45D4"/>
    <w:rsid w:val="00CF46ED"/>
    <w:rsid w:val="00CF4C8F"/>
    <w:rsid w:val="00CF4CB6"/>
    <w:rsid w:val="00CF4F16"/>
    <w:rsid w:val="00CF51B8"/>
    <w:rsid w:val="00CF5999"/>
    <w:rsid w:val="00CF6015"/>
    <w:rsid w:val="00CF6408"/>
    <w:rsid w:val="00CF6718"/>
    <w:rsid w:val="00CF6DED"/>
    <w:rsid w:val="00CF7140"/>
    <w:rsid w:val="00CF760A"/>
    <w:rsid w:val="00CF7720"/>
    <w:rsid w:val="00CF7894"/>
    <w:rsid w:val="00CF795D"/>
    <w:rsid w:val="00CF796B"/>
    <w:rsid w:val="00D009C2"/>
    <w:rsid w:val="00D00B76"/>
    <w:rsid w:val="00D00ED2"/>
    <w:rsid w:val="00D0124F"/>
    <w:rsid w:val="00D01B38"/>
    <w:rsid w:val="00D01FC0"/>
    <w:rsid w:val="00D02299"/>
    <w:rsid w:val="00D033E1"/>
    <w:rsid w:val="00D0352A"/>
    <w:rsid w:val="00D03953"/>
    <w:rsid w:val="00D039C4"/>
    <w:rsid w:val="00D04C82"/>
    <w:rsid w:val="00D04F77"/>
    <w:rsid w:val="00D050B3"/>
    <w:rsid w:val="00D05142"/>
    <w:rsid w:val="00D052CA"/>
    <w:rsid w:val="00D0569A"/>
    <w:rsid w:val="00D061F6"/>
    <w:rsid w:val="00D062EC"/>
    <w:rsid w:val="00D0651A"/>
    <w:rsid w:val="00D06612"/>
    <w:rsid w:val="00D06705"/>
    <w:rsid w:val="00D068DD"/>
    <w:rsid w:val="00D06CD8"/>
    <w:rsid w:val="00D06FB1"/>
    <w:rsid w:val="00D0702B"/>
    <w:rsid w:val="00D07799"/>
    <w:rsid w:val="00D07928"/>
    <w:rsid w:val="00D079B3"/>
    <w:rsid w:val="00D07B85"/>
    <w:rsid w:val="00D07D36"/>
    <w:rsid w:val="00D101A2"/>
    <w:rsid w:val="00D102D1"/>
    <w:rsid w:val="00D1063D"/>
    <w:rsid w:val="00D10806"/>
    <w:rsid w:val="00D10B3D"/>
    <w:rsid w:val="00D10FAD"/>
    <w:rsid w:val="00D1104C"/>
    <w:rsid w:val="00D114D3"/>
    <w:rsid w:val="00D11792"/>
    <w:rsid w:val="00D117B5"/>
    <w:rsid w:val="00D1184A"/>
    <w:rsid w:val="00D11BF8"/>
    <w:rsid w:val="00D11E01"/>
    <w:rsid w:val="00D11E0C"/>
    <w:rsid w:val="00D12013"/>
    <w:rsid w:val="00D121F6"/>
    <w:rsid w:val="00D12299"/>
    <w:rsid w:val="00D133D8"/>
    <w:rsid w:val="00D14268"/>
    <w:rsid w:val="00D142AF"/>
    <w:rsid w:val="00D14786"/>
    <w:rsid w:val="00D148A0"/>
    <w:rsid w:val="00D148C2"/>
    <w:rsid w:val="00D149D2"/>
    <w:rsid w:val="00D14BA1"/>
    <w:rsid w:val="00D1501F"/>
    <w:rsid w:val="00D15B2E"/>
    <w:rsid w:val="00D15BAC"/>
    <w:rsid w:val="00D15DC0"/>
    <w:rsid w:val="00D160DB"/>
    <w:rsid w:val="00D16CCC"/>
    <w:rsid w:val="00D17002"/>
    <w:rsid w:val="00D172F3"/>
    <w:rsid w:val="00D17505"/>
    <w:rsid w:val="00D176A0"/>
    <w:rsid w:val="00D1794E"/>
    <w:rsid w:val="00D179BF"/>
    <w:rsid w:val="00D17A47"/>
    <w:rsid w:val="00D2086E"/>
    <w:rsid w:val="00D20A62"/>
    <w:rsid w:val="00D20A8F"/>
    <w:rsid w:val="00D21931"/>
    <w:rsid w:val="00D21B0D"/>
    <w:rsid w:val="00D21B7F"/>
    <w:rsid w:val="00D21DA0"/>
    <w:rsid w:val="00D21E15"/>
    <w:rsid w:val="00D2211D"/>
    <w:rsid w:val="00D221C7"/>
    <w:rsid w:val="00D2237D"/>
    <w:rsid w:val="00D2257F"/>
    <w:rsid w:val="00D227C7"/>
    <w:rsid w:val="00D22841"/>
    <w:rsid w:val="00D22A39"/>
    <w:rsid w:val="00D22CFE"/>
    <w:rsid w:val="00D22DF0"/>
    <w:rsid w:val="00D233A7"/>
    <w:rsid w:val="00D24136"/>
    <w:rsid w:val="00D2428D"/>
    <w:rsid w:val="00D243AA"/>
    <w:rsid w:val="00D24526"/>
    <w:rsid w:val="00D24608"/>
    <w:rsid w:val="00D24BC0"/>
    <w:rsid w:val="00D24EC2"/>
    <w:rsid w:val="00D2562F"/>
    <w:rsid w:val="00D256A2"/>
    <w:rsid w:val="00D25853"/>
    <w:rsid w:val="00D25FE7"/>
    <w:rsid w:val="00D26187"/>
    <w:rsid w:val="00D262AB"/>
    <w:rsid w:val="00D264D0"/>
    <w:rsid w:val="00D26D78"/>
    <w:rsid w:val="00D26F09"/>
    <w:rsid w:val="00D26F1B"/>
    <w:rsid w:val="00D27207"/>
    <w:rsid w:val="00D27621"/>
    <w:rsid w:val="00D27647"/>
    <w:rsid w:val="00D2797D"/>
    <w:rsid w:val="00D279A7"/>
    <w:rsid w:val="00D27B66"/>
    <w:rsid w:val="00D3001A"/>
    <w:rsid w:val="00D30641"/>
    <w:rsid w:val="00D3064C"/>
    <w:rsid w:val="00D3085C"/>
    <w:rsid w:val="00D30CC7"/>
    <w:rsid w:val="00D30F0D"/>
    <w:rsid w:val="00D31030"/>
    <w:rsid w:val="00D31453"/>
    <w:rsid w:val="00D3157E"/>
    <w:rsid w:val="00D315A6"/>
    <w:rsid w:val="00D31781"/>
    <w:rsid w:val="00D31F58"/>
    <w:rsid w:val="00D3238B"/>
    <w:rsid w:val="00D323EE"/>
    <w:rsid w:val="00D3292C"/>
    <w:rsid w:val="00D32FF0"/>
    <w:rsid w:val="00D33532"/>
    <w:rsid w:val="00D33B31"/>
    <w:rsid w:val="00D33CAE"/>
    <w:rsid w:val="00D33DB7"/>
    <w:rsid w:val="00D348D6"/>
    <w:rsid w:val="00D34930"/>
    <w:rsid w:val="00D34E13"/>
    <w:rsid w:val="00D34FE0"/>
    <w:rsid w:val="00D351D5"/>
    <w:rsid w:val="00D35250"/>
    <w:rsid w:val="00D35314"/>
    <w:rsid w:val="00D35C7D"/>
    <w:rsid w:val="00D35D39"/>
    <w:rsid w:val="00D3609F"/>
    <w:rsid w:val="00D36258"/>
    <w:rsid w:val="00D363D7"/>
    <w:rsid w:val="00D36A11"/>
    <w:rsid w:val="00D37AB0"/>
    <w:rsid w:val="00D40247"/>
    <w:rsid w:val="00D40352"/>
    <w:rsid w:val="00D4051C"/>
    <w:rsid w:val="00D405BF"/>
    <w:rsid w:val="00D40CE5"/>
    <w:rsid w:val="00D40D15"/>
    <w:rsid w:val="00D4144E"/>
    <w:rsid w:val="00D414AC"/>
    <w:rsid w:val="00D418B9"/>
    <w:rsid w:val="00D4281D"/>
    <w:rsid w:val="00D42A84"/>
    <w:rsid w:val="00D42AE0"/>
    <w:rsid w:val="00D42D96"/>
    <w:rsid w:val="00D42EB5"/>
    <w:rsid w:val="00D433E3"/>
    <w:rsid w:val="00D437B2"/>
    <w:rsid w:val="00D43916"/>
    <w:rsid w:val="00D43B39"/>
    <w:rsid w:val="00D43B6A"/>
    <w:rsid w:val="00D44791"/>
    <w:rsid w:val="00D4494D"/>
    <w:rsid w:val="00D44A0B"/>
    <w:rsid w:val="00D44ABF"/>
    <w:rsid w:val="00D44F00"/>
    <w:rsid w:val="00D4530F"/>
    <w:rsid w:val="00D457B9"/>
    <w:rsid w:val="00D45AF7"/>
    <w:rsid w:val="00D45D9C"/>
    <w:rsid w:val="00D4639D"/>
    <w:rsid w:val="00D46740"/>
    <w:rsid w:val="00D46802"/>
    <w:rsid w:val="00D46ABB"/>
    <w:rsid w:val="00D46CF9"/>
    <w:rsid w:val="00D46F75"/>
    <w:rsid w:val="00D47653"/>
    <w:rsid w:val="00D477ED"/>
    <w:rsid w:val="00D47949"/>
    <w:rsid w:val="00D47B27"/>
    <w:rsid w:val="00D47FCA"/>
    <w:rsid w:val="00D50090"/>
    <w:rsid w:val="00D500AA"/>
    <w:rsid w:val="00D506DF"/>
    <w:rsid w:val="00D50D7C"/>
    <w:rsid w:val="00D50D8C"/>
    <w:rsid w:val="00D518A1"/>
    <w:rsid w:val="00D519CA"/>
    <w:rsid w:val="00D5201F"/>
    <w:rsid w:val="00D52093"/>
    <w:rsid w:val="00D52161"/>
    <w:rsid w:val="00D52171"/>
    <w:rsid w:val="00D52330"/>
    <w:rsid w:val="00D52403"/>
    <w:rsid w:val="00D525CB"/>
    <w:rsid w:val="00D529E6"/>
    <w:rsid w:val="00D52A0D"/>
    <w:rsid w:val="00D53710"/>
    <w:rsid w:val="00D5393F"/>
    <w:rsid w:val="00D544C2"/>
    <w:rsid w:val="00D545C5"/>
    <w:rsid w:val="00D5480C"/>
    <w:rsid w:val="00D54CBA"/>
    <w:rsid w:val="00D54D25"/>
    <w:rsid w:val="00D55225"/>
    <w:rsid w:val="00D5570E"/>
    <w:rsid w:val="00D55725"/>
    <w:rsid w:val="00D55DF0"/>
    <w:rsid w:val="00D55E75"/>
    <w:rsid w:val="00D55F23"/>
    <w:rsid w:val="00D56035"/>
    <w:rsid w:val="00D567CD"/>
    <w:rsid w:val="00D569A1"/>
    <w:rsid w:val="00D56A75"/>
    <w:rsid w:val="00D56A7F"/>
    <w:rsid w:val="00D56F75"/>
    <w:rsid w:val="00D57167"/>
    <w:rsid w:val="00D575BE"/>
    <w:rsid w:val="00D57613"/>
    <w:rsid w:val="00D6010D"/>
    <w:rsid w:val="00D604C8"/>
    <w:rsid w:val="00D60715"/>
    <w:rsid w:val="00D6087A"/>
    <w:rsid w:val="00D609DB"/>
    <w:rsid w:val="00D60B3F"/>
    <w:rsid w:val="00D60B9F"/>
    <w:rsid w:val="00D60BC9"/>
    <w:rsid w:val="00D60C9C"/>
    <w:rsid w:val="00D6121D"/>
    <w:rsid w:val="00D61228"/>
    <w:rsid w:val="00D6123E"/>
    <w:rsid w:val="00D61912"/>
    <w:rsid w:val="00D61A49"/>
    <w:rsid w:val="00D61D65"/>
    <w:rsid w:val="00D61DDE"/>
    <w:rsid w:val="00D6215E"/>
    <w:rsid w:val="00D628C0"/>
    <w:rsid w:val="00D62C90"/>
    <w:rsid w:val="00D62F22"/>
    <w:rsid w:val="00D62F8F"/>
    <w:rsid w:val="00D62FE8"/>
    <w:rsid w:val="00D6366E"/>
    <w:rsid w:val="00D63805"/>
    <w:rsid w:val="00D6419C"/>
    <w:rsid w:val="00D644B3"/>
    <w:rsid w:val="00D645A2"/>
    <w:rsid w:val="00D6475B"/>
    <w:rsid w:val="00D64D51"/>
    <w:rsid w:val="00D64D88"/>
    <w:rsid w:val="00D64EB6"/>
    <w:rsid w:val="00D65462"/>
    <w:rsid w:val="00D65493"/>
    <w:rsid w:val="00D65505"/>
    <w:rsid w:val="00D655A2"/>
    <w:rsid w:val="00D65654"/>
    <w:rsid w:val="00D656BE"/>
    <w:rsid w:val="00D65F5D"/>
    <w:rsid w:val="00D6602E"/>
    <w:rsid w:val="00D66230"/>
    <w:rsid w:val="00D66415"/>
    <w:rsid w:val="00D66609"/>
    <w:rsid w:val="00D66B07"/>
    <w:rsid w:val="00D66C6F"/>
    <w:rsid w:val="00D66C85"/>
    <w:rsid w:val="00D67001"/>
    <w:rsid w:val="00D6702E"/>
    <w:rsid w:val="00D67403"/>
    <w:rsid w:val="00D67492"/>
    <w:rsid w:val="00D67A5D"/>
    <w:rsid w:val="00D67B76"/>
    <w:rsid w:val="00D700E6"/>
    <w:rsid w:val="00D7040C"/>
    <w:rsid w:val="00D7050D"/>
    <w:rsid w:val="00D70881"/>
    <w:rsid w:val="00D70B02"/>
    <w:rsid w:val="00D70C5B"/>
    <w:rsid w:val="00D70E8B"/>
    <w:rsid w:val="00D71074"/>
    <w:rsid w:val="00D715E1"/>
    <w:rsid w:val="00D71643"/>
    <w:rsid w:val="00D71A57"/>
    <w:rsid w:val="00D71C81"/>
    <w:rsid w:val="00D72036"/>
    <w:rsid w:val="00D721CE"/>
    <w:rsid w:val="00D722E9"/>
    <w:rsid w:val="00D7240A"/>
    <w:rsid w:val="00D7247C"/>
    <w:rsid w:val="00D72833"/>
    <w:rsid w:val="00D72B2B"/>
    <w:rsid w:val="00D72D29"/>
    <w:rsid w:val="00D72E67"/>
    <w:rsid w:val="00D72EB3"/>
    <w:rsid w:val="00D73229"/>
    <w:rsid w:val="00D73417"/>
    <w:rsid w:val="00D73A07"/>
    <w:rsid w:val="00D73E20"/>
    <w:rsid w:val="00D744DA"/>
    <w:rsid w:val="00D74697"/>
    <w:rsid w:val="00D746E5"/>
    <w:rsid w:val="00D74911"/>
    <w:rsid w:val="00D74A13"/>
    <w:rsid w:val="00D74BB7"/>
    <w:rsid w:val="00D74D50"/>
    <w:rsid w:val="00D74E1B"/>
    <w:rsid w:val="00D750BE"/>
    <w:rsid w:val="00D7511E"/>
    <w:rsid w:val="00D751A6"/>
    <w:rsid w:val="00D751F1"/>
    <w:rsid w:val="00D7532A"/>
    <w:rsid w:val="00D75576"/>
    <w:rsid w:val="00D758B4"/>
    <w:rsid w:val="00D759DC"/>
    <w:rsid w:val="00D76211"/>
    <w:rsid w:val="00D7629D"/>
    <w:rsid w:val="00D763A1"/>
    <w:rsid w:val="00D765BA"/>
    <w:rsid w:val="00D76617"/>
    <w:rsid w:val="00D766C5"/>
    <w:rsid w:val="00D773E9"/>
    <w:rsid w:val="00D77884"/>
    <w:rsid w:val="00D778DD"/>
    <w:rsid w:val="00D7797F"/>
    <w:rsid w:val="00D77AB4"/>
    <w:rsid w:val="00D77BA2"/>
    <w:rsid w:val="00D77C17"/>
    <w:rsid w:val="00D80406"/>
    <w:rsid w:val="00D808B4"/>
    <w:rsid w:val="00D809EB"/>
    <w:rsid w:val="00D80CEE"/>
    <w:rsid w:val="00D80EB4"/>
    <w:rsid w:val="00D8108B"/>
    <w:rsid w:val="00D81159"/>
    <w:rsid w:val="00D81298"/>
    <w:rsid w:val="00D81503"/>
    <w:rsid w:val="00D81897"/>
    <w:rsid w:val="00D818E4"/>
    <w:rsid w:val="00D81A8B"/>
    <w:rsid w:val="00D8212C"/>
    <w:rsid w:val="00D8222C"/>
    <w:rsid w:val="00D822AF"/>
    <w:rsid w:val="00D82305"/>
    <w:rsid w:val="00D82349"/>
    <w:rsid w:val="00D83602"/>
    <w:rsid w:val="00D83AD2"/>
    <w:rsid w:val="00D842C0"/>
    <w:rsid w:val="00D84920"/>
    <w:rsid w:val="00D84B23"/>
    <w:rsid w:val="00D84C49"/>
    <w:rsid w:val="00D850E7"/>
    <w:rsid w:val="00D854AB"/>
    <w:rsid w:val="00D85599"/>
    <w:rsid w:val="00D85663"/>
    <w:rsid w:val="00D857E2"/>
    <w:rsid w:val="00D8590E"/>
    <w:rsid w:val="00D8595A"/>
    <w:rsid w:val="00D85A6B"/>
    <w:rsid w:val="00D85AC0"/>
    <w:rsid w:val="00D85C7A"/>
    <w:rsid w:val="00D85E26"/>
    <w:rsid w:val="00D862A9"/>
    <w:rsid w:val="00D86C51"/>
    <w:rsid w:val="00D87158"/>
    <w:rsid w:val="00D87238"/>
    <w:rsid w:val="00D87280"/>
    <w:rsid w:val="00D87548"/>
    <w:rsid w:val="00D87622"/>
    <w:rsid w:val="00D878C7"/>
    <w:rsid w:val="00D87C9B"/>
    <w:rsid w:val="00D87EC3"/>
    <w:rsid w:val="00D87F1A"/>
    <w:rsid w:val="00D901B6"/>
    <w:rsid w:val="00D9077D"/>
    <w:rsid w:val="00D908CF"/>
    <w:rsid w:val="00D919C5"/>
    <w:rsid w:val="00D91F33"/>
    <w:rsid w:val="00D920DC"/>
    <w:rsid w:val="00D922F5"/>
    <w:rsid w:val="00D92C6A"/>
    <w:rsid w:val="00D92E5C"/>
    <w:rsid w:val="00D92FD4"/>
    <w:rsid w:val="00D93355"/>
    <w:rsid w:val="00D941CD"/>
    <w:rsid w:val="00D945AE"/>
    <w:rsid w:val="00D95195"/>
    <w:rsid w:val="00D951AE"/>
    <w:rsid w:val="00D95261"/>
    <w:rsid w:val="00D95355"/>
    <w:rsid w:val="00D954CE"/>
    <w:rsid w:val="00D9588B"/>
    <w:rsid w:val="00D95C41"/>
    <w:rsid w:val="00D95E40"/>
    <w:rsid w:val="00D96155"/>
    <w:rsid w:val="00D96340"/>
    <w:rsid w:val="00D9639D"/>
    <w:rsid w:val="00D963B6"/>
    <w:rsid w:val="00D96408"/>
    <w:rsid w:val="00D96437"/>
    <w:rsid w:val="00D9677E"/>
    <w:rsid w:val="00D96802"/>
    <w:rsid w:val="00D96958"/>
    <w:rsid w:val="00D96B6B"/>
    <w:rsid w:val="00D96D82"/>
    <w:rsid w:val="00D971AB"/>
    <w:rsid w:val="00D973DE"/>
    <w:rsid w:val="00D97B1B"/>
    <w:rsid w:val="00D97C74"/>
    <w:rsid w:val="00D97CBE"/>
    <w:rsid w:val="00D97EAE"/>
    <w:rsid w:val="00D97F72"/>
    <w:rsid w:val="00DA006B"/>
    <w:rsid w:val="00DA031D"/>
    <w:rsid w:val="00DA0B0B"/>
    <w:rsid w:val="00DA0BA7"/>
    <w:rsid w:val="00DA0F0E"/>
    <w:rsid w:val="00DA0FC4"/>
    <w:rsid w:val="00DA1075"/>
    <w:rsid w:val="00DA116E"/>
    <w:rsid w:val="00DA125C"/>
    <w:rsid w:val="00DA1292"/>
    <w:rsid w:val="00DA1D33"/>
    <w:rsid w:val="00DA1DAA"/>
    <w:rsid w:val="00DA20A6"/>
    <w:rsid w:val="00DA210D"/>
    <w:rsid w:val="00DA22B0"/>
    <w:rsid w:val="00DA24CE"/>
    <w:rsid w:val="00DA25B5"/>
    <w:rsid w:val="00DA2661"/>
    <w:rsid w:val="00DA27A2"/>
    <w:rsid w:val="00DA27BD"/>
    <w:rsid w:val="00DA2843"/>
    <w:rsid w:val="00DA2DAE"/>
    <w:rsid w:val="00DA2F37"/>
    <w:rsid w:val="00DA3152"/>
    <w:rsid w:val="00DA3372"/>
    <w:rsid w:val="00DA36D3"/>
    <w:rsid w:val="00DA3855"/>
    <w:rsid w:val="00DA3AED"/>
    <w:rsid w:val="00DA3B79"/>
    <w:rsid w:val="00DA450C"/>
    <w:rsid w:val="00DA488D"/>
    <w:rsid w:val="00DA4940"/>
    <w:rsid w:val="00DA4EF0"/>
    <w:rsid w:val="00DA4F73"/>
    <w:rsid w:val="00DA50CB"/>
    <w:rsid w:val="00DA5116"/>
    <w:rsid w:val="00DA57CB"/>
    <w:rsid w:val="00DA5913"/>
    <w:rsid w:val="00DA5B8B"/>
    <w:rsid w:val="00DA5CEF"/>
    <w:rsid w:val="00DA5DC7"/>
    <w:rsid w:val="00DA62C5"/>
    <w:rsid w:val="00DA65F6"/>
    <w:rsid w:val="00DA664D"/>
    <w:rsid w:val="00DA6904"/>
    <w:rsid w:val="00DA6F58"/>
    <w:rsid w:val="00DA74CE"/>
    <w:rsid w:val="00DB0269"/>
    <w:rsid w:val="00DB0A45"/>
    <w:rsid w:val="00DB0A6B"/>
    <w:rsid w:val="00DB0AF2"/>
    <w:rsid w:val="00DB0C60"/>
    <w:rsid w:val="00DB0D76"/>
    <w:rsid w:val="00DB0DD6"/>
    <w:rsid w:val="00DB12AC"/>
    <w:rsid w:val="00DB14C4"/>
    <w:rsid w:val="00DB15A8"/>
    <w:rsid w:val="00DB16B2"/>
    <w:rsid w:val="00DB17B8"/>
    <w:rsid w:val="00DB19BA"/>
    <w:rsid w:val="00DB1FA6"/>
    <w:rsid w:val="00DB1FEF"/>
    <w:rsid w:val="00DB2146"/>
    <w:rsid w:val="00DB251A"/>
    <w:rsid w:val="00DB2582"/>
    <w:rsid w:val="00DB2804"/>
    <w:rsid w:val="00DB2BB7"/>
    <w:rsid w:val="00DB2BC9"/>
    <w:rsid w:val="00DB2F44"/>
    <w:rsid w:val="00DB2F99"/>
    <w:rsid w:val="00DB2FAC"/>
    <w:rsid w:val="00DB322C"/>
    <w:rsid w:val="00DB3448"/>
    <w:rsid w:val="00DB3612"/>
    <w:rsid w:val="00DB37CF"/>
    <w:rsid w:val="00DB3807"/>
    <w:rsid w:val="00DB38D0"/>
    <w:rsid w:val="00DB3AED"/>
    <w:rsid w:val="00DB3C7B"/>
    <w:rsid w:val="00DB3CA3"/>
    <w:rsid w:val="00DB3D0C"/>
    <w:rsid w:val="00DB409D"/>
    <w:rsid w:val="00DB41D4"/>
    <w:rsid w:val="00DB46AA"/>
    <w:rsid w:val="00DB4960"/>
    <w:rsid w:val="00DB51B9"/>
    <w:rsid w:val="00DB555B"/>
    <w:rsid w:val="00DB5C86"/>
    <w:rsid w:val="00DB5E80"/>
    <w:rsid w:val="00DB5F9F"/>
    <w:rsid w:val="00DB6002"/>
    <w:rsid w:val="00DB61CB"/>
    <w:rsid w:val="00DB61EC"/>
    <w:rsid w:val="00DB633D"/>
    <w:rsid w:val="00DB665C"/>
    <w:rsid w:val="00DB6A34"/>
    <w:rsid w:val="00DB6F4F"/>
    <w:rsid w:val="00DB7109"/>
    <w:rsid w:val="00DB724A"/>
    <w:rsid w:val="00DB72A4"/>
    <w:rsid w:val="00DB7653"/>
    <w:rsid w:val="00DB7804"/>
    <w:rsid w:val="00DB7AA6"/>
    <w:rsid w:val="00DB7D40"/>
    <w:rsid w:val="00DC0014"/>
    <w:rsid w:val="00DC01DF"/>
    <w:rsid w:val="00DC03C2"/>
    <w:rsid w:val="00DC0505"/>
    <w:rsid w:val="00DC18DF"/>
    <w:rsid w:val="00DC1935"/>
    <w:rsid w:val="00DC1B37"/>
    <w:rsid w:val="00DC1CC5"/>
    <w:rsid w:val="00DC1DF9"/>
    <w:rsid w:val="00DC1F31"/>
    <w:rsid w:val="00DC22F4"/>
    <w:rsid w:val="00DC2839"/>
    <w:rsid w:val="00DC2AA9"/>
    <w:rsid w:val="00DC306E"/>
    <w:rsid w:val="00DC338D"/>
    <w:rsid w:val="00DC37FD"/>
    <w:rsid w:val="00DC3B99"/>
    <w:rsid w:val="00DC3EB2"/>
    <w:rsid w:val="00DC415E"/>
    <w:rsid w:val="00DC4185"/>
    <w:rsid w:val="00DC42A9"/>
    <w:rsid w:val="00DC4869"/>
    <w:rsid w:val="00DC4FA0"/>
    <w:rsid w:val="00DC5403"/>
    <w:rsid w:val="00DC583B"/>
    <w:rsid w:val="00DC5A42"/>
    <w:rsid w:val="00DC5A70"/>
    <w:rsid w:val="00DC5A76"/>
    <w:rsid w:val="00DC60C8"/>
    <w:rsid w:val="00DC6873"/>
    <w:rsid w:val="00DC6A05"/>
    <w:rsid w:val="00DC6A2A"/>
    <w:rsid w:val="00DC6AF5"/>
    <w:rsid w:val="00DC6C46"/>
    <w:rsid w:val="00DC6D2B"/>
    <w:rsid w:val="00DC700D"/>
    <w:rsid w:val="00DC720F"/>
    <w:rsid w:val="00DC7478"/>
    <w:rsid w:val="00DC7579"/>
    <w:rsid w:val="00DC76DE"/>
    <w:rsid w:val="00DC7A81"/>
    <w:rsid w:val="00DC7BA3"/>
    <w:rsid w:val="00DC7D84"/>
    <w:rsid w:val="00DC7FFD"/>
    <w:rsid w:val="00DD0C78"/>
    <w:rsid w:val="00DD1838"/>
    <w:rsid w:val="00DD1842"/>
    <w:rsid w:val="00DD2406"/>
    <w:rsid w:val="00DD24E3"/>
    <w:rsid w:val="00DD251B"/>
    <w:rsid w:val="00DD278C"/>
    <w:rsid w:val="00DD283B"/>
    <w:rsid w:val="00DD28E2"/>
    <w:rsid w:val="00DD2AA7"/>
    <w:rsid w:val="00DD2BCA"/>
    <w:rsid w:val="00DD2D69"/>
    <w:rsid w:val="00DD2DAE"/>
    <w:rsid w:val="00DD3050"/>
    <w:rsid w:val="00DD3531"/>
    <w:rsid w:val="00DD359F"/>
    <w:rsid w:val="00DD35AF"/>
    <w:rsid w:val="00DD3682"/>
    <w:rsid w:val="00DD39BC"/>
    <w:rsid w:val="00DD39F6"/>
    <w:rsid w:val="00DD3F3C"/>
    <w:rsid w:val="00DD491B"/>
    <w:rsid w:val="00DD4B3C"/>
    <w:rsid w:val="00DD4C25"/>
    <w:rsid w:val="00DD4D34"/>
    <w:rsid w:val="00DD4EBF"/>
    <w:rsid w:val="00DD52DF"/>
    <w:rsid w:val="00DD57B1"/>
    <w:rsid w:val="00DD5975"/>
    <w:rsid w:val="00DD5BB9"/>
    <w:rsid w:val="00DD5CCC"/>
    <w:rsid w:val="00DD5D13"/>
    <w:rsid w:val="00DD5D44"/>
    <w:rsid w:val="00DD60B9"/>
    <w:rsid w:val="00DD610F"/>
    <w:rsid w:val="00DD62DF"/>
    <w:rsid w:val="00DD6730"/>
    <w:rsid w:val="00DD6973"/>
    <w:rsid w:val="00DD6D1E"/>
    <w:rsid w:val="00DD6F1C"/>
    <w:rsid w:val="00DD6FE3"/>
    <w:rsid w:val="00DD76AA"/>
    <w:rsid w:val="00DD7758"/>
    <w:rsid w:val="00DD78C6"/>
    <w:rsid w:val="00DD7B6C"/>
    <w:rsid w:val="00DD7F22"/>
    <w:rsid w:val="00DE01A1"/>
    <w:rsid w:val="00DE03F0"/>
    <w:rsid w:val="00DE03FB"/>
    <w:rsid w:val="00DE055A"/>
    <w:rsid w:val="00DE0605"/>
    <w:rsid w:val="00DE1433"/>
    <w:rsid w:val="00DE148C"/>
    <w:rsid w:val="00DE16E2"/>
    <w:rsid w:val="00DE1E7F"/>
    <w:rsid w:val="00DE1FC0"/>
    <w:rsid w:val="00DE20D9"/>
    <w:rsid w:val="00DE20F7"/>
    <w:rsid w:val="00DE21C2"/>
    <w:rsid w:val="00DE221E"/>
    <w:rsid w:val="00DE227C"/>
    <w:rsid w:val="00DE291C"/>
    <w:rsid w:val="00DE2924"/>
    <w:rsid w:val="00DE29B6"/>
    <w:rsid w:val="00DE2E30"/>
    <w:rsid w:val="00DE2E6E"/>
    <w:rsid w:val="00DE34FC"/>
    <w:rsid w:val="00DE3623"/>
    <w:rsid w:val="00DE3672"/>
    <w:rsid w:val="00DE36F1"/>
    <w:rsid w:val="00DE3F2E"/>
    <w:rsid w:val="00DE3F64"/>
    <w:rsid w:val="00DE3F71"/>
    <w:rsid w:val="00DE4690"/>
    <w:rsid w:val="00DE46DE"/>
    <w:rsid w:val="00DE47EA"/>
    <w:rsid w:val="00DE4B65"/>
    <w:rsid w:val="00DE4E31"/>
    <w:rsid w:val="00DE5014"/>
    <w:rsid w:val="00DE53DA"/>
    <w:rsid w:val="00DE5AC6"/>
    <w:rsid w:val="00DE607B"/>
    <w:rsid w:val="00DE636C"/>
    <w:rsid w:val="00DE640B"/>
    <w:rsid w:val="00DE66D5"/>
    <w:rsid w:val="00DE6CD6"/>
    <w:rsid w:val="00DE7170"/>
    <w:rsid w:val="00DE736F"/>
    <w:rsid w:val="00DE739B"/>
    <w:rsid w:val="00DE761A"/>
    <w:rsid w:val="00DE788E"/>
    <w:rsid w:val="00DE794D"/>
    <w:rsid w:val="00DE7A47"/>
    <w:rsid w:val="00DE7E3E"/>
    <w:rsid w:val="00DF025B"/>
    <w:rsid w:val="00DF0AF7"/>
    <w:rsid w:val="00DF0E2E"/>
    <w:rsid w:val="00DF14D7"/>
    <w:rsid w:val="00DF16FC"/>
    <w:rsid w:val="00DF1953"/>
    <w:rsid w:val="00DF1B7A"/>
    <w:rsid w:val="00DF1CAB"/>
    <w:rsid w:val="00DF2048"/>
    <w:rsid w:val="00DF25C6"/>
    <w:rsid w:val="00DF27A9"/>
    <w:rsid w:val="00DF2895"/>
    <w:rsid w:val="00DF2B13"/>
    <w:rsid w:val="00DF2FA7"/>
    <w:rsid w:val="00DF3396"/>
    <w:rsid w:val="00DF3441"/>
    <w:rsid w:val="00DF35A6"/>
    <w:rsid w:val="00DF38D3"/>
    <w:rsid w:val="00DF3E3B"/>
    <w:rsid w:val="00DF4115"/>
    <w:rsid w:val="00DF446F"/>
    <w:rsid w:val="00DF4700"/>
    <w:rsid w:val="00DF496F"/>
    <w:rsid w:val="00DF509E"/>
    <w:rsid w:val="00DF58B5"/>
    <w:rsid w:val="00DF5A83"/>
    <w:rsid w:val="00DF5FA0"/>
    <w:rsid w:val="00DF61EC"/>
    <w:rsid w:val="00DF6381"/>
    <w:rsid w:val="00DF6C09"/>
    <w:rsid w:val="00DF6C19"/>
    <w:rsid w:val="00DF6D09"/>
    <w:rsid w:val="00DF6E3E"/>
    <w:rsid w:val="00DF7074"/>
    <w:rsid w:val="00DF71AB"/>
    <w:rsid w:val="00DF71D5"/>
    <w:rsid w:val="00DF7856"/>
    <w:rsid w:val="00DF78CF"/>
    <w:rsid w:val="00DF7B43"/>
    <w:rsid w:val="00DF7D03"/>
    <w:rsid w:val="00DF7D5E"/>
    <w:rsid w:val="00E00712"/>
    <w:rsid w:val="00E00D6B"/>
    <w:rsid w:val="00E00E31"/>
    <w:rsid w:val="00E01A27"/>
    <w:rsid w:val="00E01A40"/>
    <w:rsid w:val="00E01C7A"/>
    <w:rsid w:val="00E01CB8"/>
    <w:rsid w:val="00E01D47"/>
    <w:rsid w:val="00E0208F"/>
    <w:rsid w:val="00E02202"/>
    <w:rsid w:val="00E0248C"/>
    <w:rsid w:val="00E02496"/>
    <w:rsid w:val="00E02D08"/>
    <w:rsid w:val="00E02D1D"/>
    <w:rsid w:val="00E02E0A"/>
    <w:rsid w:val="00E030DF"/>
    <w:rsid w:val="00E03383"/>
    <w:rsid w:val="00E036D9"/>
    <w:rsid w:val="00E03B00"/>
    <w:rsid w:val="00E03DAC"/>
    <w:rsid w:val="00E03F92"/>
    <w:rsid w:val="00E04206"/>
    <w:rsid w:val="00E045F5"/>
    <w:rsid w:val="00E0462D"/>
    <w:rsid w:val="00E04722"/>
    <w:rsid w:val="00E048F2"/>
    <w:rsid w:val="00E04F27"/>
    <w:rsid w:val="00E05100"/>
    <w:rsid w:val="00E05299"/>
    <w:rsid w:val="00E05593"/>
    <w:rsid w:val="00E059E9"/>
    <w:rsid w:val="00E05A89"/>
    <w:rsid w:val="00E05FD3"/>
    <w:rsid w:val="00E0613B"/>
    <w:rsid w:val="00E0618F"/>
    <w:rsid w:val="00E064EC"/>
    <w:rsid w:val="00E06ABA"/>
    <w:rsid w:val="00E06C46"/>
    <w:rsid w:val="00E070BE"/>
    <w:rsid w:val="00E0715E"/>
    <w:rsid w:val="00E07D07"/>
    <w:rsid w:val="00E07DEA"/>
    <w:rsid w:val="00E100C8"/>
    <w:rsid w:val="00E101D9"/>
    <w:rsid w:val="00E102A9"/>
    <w:rsid w:val="00E1088A"/>
    <w:rsid w:val="00E10A21"/>
    <w:rsid w:val="00E10A6E"/>
    <w:rsid w:val="00E10CDB"/>
    <w:rsid w:val="00E10F58"/>
    <w:rsid w:val="00E111B7"/>
    <w:rsid w:val="00E113EB"/>
    <w:rsid w:val="00E1146A"/>
    <w:rsid w:val="00E119F0"/>
    <w:rsid w:val="00E11A2D"/>
    <w:rsid w:val="00E11C72"/>
    <w:rsid w:val="00E11D9A"/>
    <w:rsid w:val="00E11E1B"/>
    <w:rsid w:val="00E1237F"/>
    <w:rsid w:val="00E124DD"/>
    <w:rsid w:val="00E12546"/>
    <w:rsid w:val="00E1270E"/>
    <w:rsid w:val="00E12925"/>
    <w:rsid w:val="00E12A97"/>
    <w:rsid w:val="00E12AEE"/>
    <w:rsid w:val="00E12B22"/>
    <w:rsid w:val="00E12B5B"/>
    <w:rsid w:val="00E12E1C"/>
    <w:rsid w:val="00E12F2F"/>
    <w:rsid w:val="00E12F3B"/>
    <w:rsid w:val="00E13079"/>
    <w:rsid w:val="00E13444"/>
    <w:rsid w:val="00E13A6A"/>
    <w:rsid w:val="00E13DD4"/>
    <w:rsid w:val="00E13F53"/>
    <w:rsid w:val="00E13F9D"/>
    <w:rsid w:val="00E142C6"/>
    <w:rsid w:val="00E1477A"/>
    <w:rsid w:val="00E14A93"/>
    <w:rsid w:val="00E150FE"/>
    <w:rsid w:val="00E15297"/>
    <w:rsid w:val="00E152BE"/>
    <w:rsid w:val="00E15598"/>
    <w:rsid w:val="00E15AD0"/>
    <w:rsid w:val="00E15B00"/>
    <w:rsid w:val="00E1651D"/>
    <w:rsid w:val="00E16890"/>
    <w:rsid w:val="00E1695C"/>
    <w:rsid w:val="00E16CC7"/>
    <w:rsid w:val="00E16DF3"/>
    <w:rsid w:val="00E16E4F"/>
    <w:rsid w:val="00E16FA9"/>
    <w:rsid w:val="00E17595"/>
    <w:rsid w:val="00E17708"/>
    <w:rsid w:val="00E17728"/>
    <w:rsid w:val="00E20A1D"/>
    <w:rsid w:val="00E21282"/>
    <w:rsid w:val="00E216E4"/>
    <w:rsid w:val="00E21706"/>
    <w:rsid w:val="00E21847"/>
    <w:rsid w:val="00E21882"/>
    <w:rsid w:val="00E21D30"/>
    <w:rsid w:val="00E21E5E"/>
    <w:rsid w:val="00E224A7"/>
    <w:rsid w:val="00E225C6"/>
    <w:rsid w:val="00E225C7"/>
    <w:rsid w:val="00E22713"/>
    <w:rsid w:val="00E22A0F"/>
    <w:rsid w:val="00E22DCF"/>
    <w:rsid w:val="00E22DDF"/>
    <w:rsid w:val="00E22DEF"/>
    <w:rsid w:val="00E23373"/>
    <w:rsid w:val="00E235C2"/>
    <w:rsid w:val="00E23720"/>
    <w:rsid w:val="00E23DB8"/>
    <w:rsid w:val="00E23FD9"/>
    <w:rsid w:val="00E242DA"/>
    <w:rsid w:val="00E24638"/>
    <w:rsid w:val="00E24A03"/>
    <w:rsid w:val="00E24ED0"/>
    <w:rsid w:val="00E253D1"/>
    <w:rsid w:val="00E25964"/>
    <w:rsid w:val="00E25A80"/>
    <w:rsid w:val="00E25AB7"/>
    <w:rsid w:val="00E25B21"/>
    <w:rsid w:val="00E25DEE"/>
    <w:rsid w:val="00E25EB5"/>
    <w:rsid w:val="00E26369"/>
    <w:rsid w:val="00E264B5"/>
    <w:rsid w:val="00E2653A"/>
    <w:rsid w:val="00E26742"/>
    <w:rsid w:val="00E26C10"/>
    <w:rsid w:val="00E27832"/>
    <w:rsid w:val="00E27A66"/>
    <w:rsid w:val="00E27BF4"/>
    <w:rsid w:val="00E27C17"/>
    <w:rsid w:val="00E30043"/>
    <w:rsid w:val="00E30182"/>
    <w:rsid w:val="00E303DB"/>
    <w:rsid w:val="00E304EE"/>
    <w:rsid w:val="00E30B95"/>
    <w:rsid w:val="00E30C7A"/>
    <w:rsid w:val="00E30C84"/>
    <w:rsid w:val="00E30D3D"/>
    <w:rsid w:val="00E30E5B"/>
    <w:rsid w:val="00E3129A"/>
    <w:rsid w:val="00E316DC"/>
    <w:rsid w:val="00E3178F"/>
    <w:rsid w:val="00E31B1F"/>
    <w:rsid w:val="00E31E3B"/>
    <w:rsid w:val="00E3204A"/>
    <w:rsid w:val="00E324F9"/>
    <w:rsid w:val="00E32E44"/>
    <w:rsid w:val="00E333FA"/>
    <w:rsid w:val="00E3347A"/>
    <w:rsid w:val="00E33640"/>
    <w:rsid w:val="00E33A05"/>
    <w:rsid w:val="00E33CB9"/>
    <w:rsid w:val="00E33FA7"/>
    <w:rsid w:val="00E34118"/>
    <w:rsid w:val="00E3414A"/>
    <w:rsid w:val="00E34A71"/>
    <w:rsid w:val="00E34BAD"/>
    <w:rsid w:val="00E34C76"/>
    <w:rsid w:val="00E35129"/>
    <w:rsid w:val="00E353B6"/>
    <w:rsid w:val="00E35732"/>
    <w:rsid w:val="00E36214"/>
    <w:rsid w:val="00E3673B"/>
    <w:rsid w:val="00E36DC5"/>
    <w:rsid w:val="00E36ED6"/>
    <w:rsid w:val="00E3709E"/>
    <w:rsid w:val="00E370B5"/>
    <w:rsid w:val="00E374C7"/>
    <w:rsid w:val="00E37620"/>
    <w:rsid w:val="00E37AB7"/>
    <w:rsid w:val="00E37CF9"/>
    <w:rsid w:val="00E37D16"/>
    <w:rsid w:val="00E37E08"/>
    <w:rsid w:val="00E37E38"/>
    <w:rsid w:val="00E400D5"/>
    <w:rsid w:val="00E4064A"/>
    <w:rsid w:val="00E41087"/>
    <w:rsid w:val="00E415E3"/>
    <w:rsid w:val="00E42242"/>
    <w:rsid w:val="00E42264"/>
    <w:rsid w:val="00E424C4"/>
    <w:rsid w:val="00E425ED"/>
    <w:rsid w:val="00E42A9A"/>
    <w:rsid w:val="00E43BA7"/>
    <w:rsid w:val="00E43EFA"/>
    <w:rsid w:val="00E43FF1"/>
    <w:rsid w:val="00E44205"/>
    <w:rsid w:val="00E444BD"/>
    <w:rsid w:val="00E44980"/>
    <w:rsid w:val="00E453CE"/>
    <w:rsid w:val="00E45F7F"/>
    <w:rsid w:val="00E46755"/>
    <w:rsid w:val="00E46BC0"/>
    <w:rsid w:val="00E46D8D"/>
    <w:rsid w:val="00E46E26"/>
    <w:rsid w:val="00E47080"/>
    <w:rsid w:val="00E472A0"/>
    <w:rsid w:val="00E474C0"/>
    <w:rsid w:val="00E474D6"/>
    <w:rsid w:val="00E475A0"/>
    <w:rsid w:val="00E47709"/>
    <w:rsid w:val="00E47CF9"/>
    <w:rsid w:val="00E501F9"/>
    <w:rsid w:val="00E502C8"/>
    <w:rsid w:val="00E50448"/>
    <w:rsid w:val="00E50B3C"/>
    <w:rsid w:val="00E5163D"/>
    <w:rsid w:val="00E51C36"/>
    <w:rsid w:val="00E51C6F"/>
    <w:rsid w:val="00E51D63"/>
    <w:rsid w:val="00E52256"/>
    <w:rsid w:val="00E5284B"/>
    <w:rsid w:val="00E52914"/>
    <w:rsid w:val="00E52DCC"/>
    <w:rsid w:val="00E52DE6"/>
    <w:rsid w:val="00E5319A"/>
    <w:rsid w:val="00E534AB"/>
    <w:rsid w:val="00E534D7"/>
    <w:rsid w:val="00E53715"/>
    <w:rsid w:val="00E53A5F"/>
    <w:rsid w:val="00E53AAC"/>
    <w:rsid w:val="00E53B3E"/>
    <w:rsid w:val="00E53D84"/>
    <w:rsid w:val="00E53F32"/>
    <w:rsid w:val="00E53F8B"/>
    <w:rsid w:val="00E542DF"/>
    <w:rsid w:val="00E5463C"/>
    <w:rsid w:val="00E54A93"/>
    <w:rsid w:val="00E54D99"/>
    <w:rsid w:val="00E552B4"/>
    <w:rsid w:val="00E55A7C"/>
    <w:rsid w:val="00E55A9C"/>
    <w:rsid w:val="00E55DD5"/>
    <w:rsid w:val="00E55F33"/>
    <w:rsid w:val="00E56368"/>
    <w:rsid w:val="00E56514"/>
    <w:rsid w:val="00E56534"/>
    <w:rsid w:val="00E565B7"/>
    <w:rsid w:val="00E566A8"/>
    <w:rsid w:val="00E5699D"/>
    <w:rsid w:val="00E56D8A"/>
    <w:rsid w:val="00E5722A"/>
    <w:rsid w:val="00E57585"/>
    <w:rsid w:val="00E577D5"/>
    <w:rsid w:val="00E57A18"/>
    <w:rsid w:val="00E57BE0"/>
    <w:rsid w:val="00E604C2"/>
    <w:rsid w:val="00E6089C"/>
    <w:rsid w:val="00E609E9"/>
    <w:rsid w:val="00E60B9D"/>
    <w:rsid w:val="00E60BA6"/>
    <w:rsid w:val="00E60C5D"/>
    <w:rsid w:val="00E61008"/>
    <w:rsid w:val="00E611FE"/>
    <w:rsid w:val="00E61417"/>
    <w:rsid w:val="00E6148A"/>
    <w:rsid w:val="00E616FE"/>
    <w:rsid w:val="00E61A57"/>
    <w:rsid w:val="00E61C1E"/>
    <w:rsid w:val="00E62221"/>
    <w:rsid w:val="00E62426"/>
    <w:rsid w:val="00E626CA"/>
    <w:rsid w:val="00E62A21"/>
    <w:rsid w:val="00E62D77"/>
    <w:rsid w:val="00E6301F"/>
    <w:rsid w:val="00E63230"/>
    <w:rsid w:val="00E6330C"/>
    <w:rsid w:val="00E6357C"/>
    <w:rsid w:val="00E637F2"/>
    <w:rsid w:val="00E639A4"/>
    <w:rsid w:val="00E63A6E"/>
    <w:rsid w:val="00E63B0B"/>
    <w:rsid w:val="00E63B6D"/>
    <w:rsid w:val="00E63E3C"/>
    <w:rsid w:val="00E64090"/>
    <w:rsid w:val="00E64221"/>
    <w:rsid w:val="00E6447D"/>
    <w:rsid w:val="00E6471F"/>
    <w:rsid w:val="00E64DD8"/>
    <w:rsid w:val="00E65109"/>
    <w:rsid w:val="00E65A2E"/>
    <w:rsid w:val="00E661A3"/>
    <w:rsid w:val="00E665EB"/>
    <w:rsid w:val="00E66609"/>
    <w:rsid w:val="00E6688E"/>
    <w:rsid w:val="00E66A5E"/>
    <w:rsid w:val="00E66A7E"/>
    <w:rsid w:val="00E66C33"/>
    <w:rsid w:val="00E6702E"/>
    <w:rsid w:val="00E671E8"/>
    <w:rsid w:val="00E675BF"/>
    <w:rsid w:val="00E67D00"/>
    <w:rsid w:val="00E70749"/>
    <w:rsid w:val="00E709FE"/>
    <w:rsid w:val="00E70BC8"/>
    <w:rsid w:val="00E70CF8"/>
    <w:rsid w:val="00E7108E"/>
    <w:rsid w:val="00E71285"/>
    <w:rsid w:val="00E71290"/>
    <w:rsid w:val="00E71416"/>
    <w:rsid w:val="00E71631"/>
    <w:rsid w:val="00E7188E"/>
    <w:rsid w:val="00E71B0A"/>
    <w:rsid w:val="00E71C41"/>
    <w:rsid w:val="00E71D70"/>
    <w:rsid w:val="00E7206F"/>
    <w:rsid w:val="00E721F7"/>
    <w:rsid w:val="00E724AC"/>
    <w:rsid w:val="00E725B5"/>
    <w:rsid w:val="00E7296E"/>
    <w:rsid w:val="00E73359"/>
    <w:rsid w:val="00E7411D"/>
    <w:rsid w:val="00E74642"/>
    <w:rsid w:val="00E74982"/>
    <w:rsid w:val="00E749D6"/>
    <w:rsid w:val="00E75158"/>
    <w:rsid w:val="00E7680A"/>
    <w:rsid w:val="00E76EA1"/>
    <w:rsid w:val="00E770D5"/>
    <w:rsid w:val="00E773B0"/>
    <w:rsid w:val="00E775C7"/>
    <w:rsid w:val="00E775F2"/>
    <w:rsid w:val="00E777EC"/>
    <w:rsid w:val="00E800DC"/>
    <w:rsid w:val="00E80188"/>
    <w:rsid w:val="00E8062E"/>
    <w:rsid w:val="00E80799"/>
    <w:rsid w:val="00E80DB2"/>
    <w:rsid w:val="00E81382"/>
    <w:rsid w:val="00E814D8"/>
    <w:rsid w:val="00E815C5"/>
    <w:rsid w:val="00E81911"/>
    <w:rsid w:val="00E81956"/>
    <w:rsid w:val="00E81CED"/>
    <w:rsid w:val="00E81DE0"/>
    <w:rsid w:val="00E81F84"/>
    <w:rsid w:val="00E82502"/>
    <w:rsid w:val="00E82626"/>
    <w:rsid w:val="00E82E32"/>
    <w:rsid w:val="00E82FFC"/>
    <w:rsid w:val="00E83023"/>
    <w:rsid w:val="00E8324E"/>
    <w:rsid w:val="00E83607"/>
    <w:rsid w:val="00E8386C"/>
    <w:rsid w:val="00E83875"/>
    <w:rsid w:val="00E83A04"/>
    <w:rsid w:val="00E83BA0"/>
    <w:rsid w:val="00E84017"/>
    <w:rsid w:val="00E8402C"/>
    <w:rsid w:val="00E8408B"/>
    <w:rsid w:val="00E84397"/>
    <w:rsid w:val="00E84720"/>
    <w:rsid w:val="00E84785"/>
    <w:rsid w:val="00E8480A"/>
    <w:rsid w:val="00E84CC9"/>
    <w:rsid w:val="00E85166"/>
    <w:rsid w:val="00E854DD"/>
    <w:rsid w:val="00E85739"/>
    <w:rsid w:val="00E85892"/>
    <w:rsid w:val="00E858FC"/>
    <w:rsid w:val="00E85BCC"/>
    <w:rsid w:val="00E85BD9"/>
    <w:rsid w:val="00E860E3"/>
    <w:rsid w:val="00E86163"/>
    <w:rsid w:val="00E86317"/>
    <w:rsid w:val="00E86324"/>
    <w:rsid w:val="00E8638C"/>
    <w:rsid w:val="00E86FF1"/>
    <w:rsid w:val="00E87510"/>
    <w:rsid w:val="00E876F8"/>
    <w:rsid w:val="00E8780A"/>
    <w:rsid w:val="00E87F4C"/>
    <w:rsid w:val="00E87F64"/>
    <w:rsid w:val="00E9024F"/>
    <w:rsid w:val="00E9044C"/>
    <w:rsid w:val="00E90518"/>
    <w:rsid w:val="00E907D2"/>
    <w:rsid w:val="00E90A23"/>
    <w:rsid w:val="00E90C30"/>
    <w:rsid w:val="00E90EBF"/>
    <w:rsid w:val="00E90F89"/>
    <w:rsid w:val="00E90FF9"/>
    <w:rsid w:val="00E911F4"/>
    <w:rsid w:val="00E912C1"/>
    <w:rsid w:val="00E91506"/>
    <w:rsid w:val="00E9193E"/>
    <w:rsid w:val="00E91963"/>
    <w:rsid w:val="00E91C5C"/>
    <w:rsid w:val="00E91F12"/>
    <w:rsid w:val="00E92443"/>
    <w:rsid w:val="00E926DE"/>
    <w:rsid w:val="00E929BD"/>
    <w:rsid w:val="00E932F7"/>
    <w:rsid w:val="00E935CC"/>
    <w:rsid w:val="00E936B8"/>
    <w:rsid w:val="00E93ABC"/>
    <w:rsid w:val="00E93E1D"/>
    <w:rsid w:val="00E945EC"/>
    <w:rsid w:val="00E94758"/>
    <w:rsid w:val="00E9480F"/>
    <w:rsid w:val="00E94891"/>
    <w:rsid w:val="00E94C93"/>
    <w:rsid w:val="00E951A7"/>
    <w:rsid w:val="00E9520D"/>
    <w:rsid w:val="00E959AD"/>
    <w:rsid w:val="00E95C74"/>
    <w:rsid w:val="00E962FE"/>
    <w:rsid w:val="00E96327"/>
    <w:rsid w:val="00E964B6"/>
    <w:rsid w:val="00E965EE"/>
    <w:rsid w:val="00E9667F"/>
    <w:rsid w:val="00E96789"/>
    <w:rsid w:val="00E96C96"/>
    <w:rsid w:val="00E96E26"/>
    <w:rsid w:val="00E96F6C"/>
    <w:rsid w:val="00E97002"/>
    <w:rsid w:val="00E97082"/>
    <w:rsid w:val="00E972B4"/>
    <w:rsid w:val="00E9748E"/>
    <w:rsid w:val="00E97BD2"/>
    <w:rsid w:val="00E97C31"/>
    <w:rsid w:val="00E97C42"/>
    <w:rsid w:val="00E97EDA"/>
    <w:rsid w:val="00EA00A6"/>
    <w:rsid w:val="00EA0BC6"/>
    <w:rsid w:val="00EA179E"/>
    <w:rsid w:val="00EA20BE"/>
    <w:rsid w:val="00EA223F"/>
    <w:rsid w:val="00EA22B0"/>
    <w:rsid w:val="00EA22ED"/>
    <w:rsid w:val="00EA2401"/>
    <w:rsid w:val="00EA24C3"/>
    <w:rsid w:val="00EA2922"/>
    <w:rsid w:val="00EA2CF8"/>
    <w:rsid w:val="00EA3299"/>
    <w:rsid w:val="00EA3A61"/>
    <w:rsid w:val="00EA3AD2"/>
    <w:rsid w:val="00EA41B2"/>
    <w:rsid w:val="00EA4E69"/>
    <w:rsid w:val="00EA4F0B"/>
    <w:rsid w:val="00EA5330"/>
    <w:rsid w:val="00EA5504"/>
    <w:rsid w:val="00EA57BB"/>
    <w:rsid w:val="00EA57D1"/>
    <w:rsid w:val="00EA5A0A"/>
    <w:rsid w:val="00EA5B52"/>
    <w:rsid w:val="00EA5BD9"/>
    <w:rsid w:val="00EA5D73"/>
    <w:rsid w:val="00EA5F90"/>
    <w:rsid w:val="00EA6262"/>
    <w:rsid w:val="00EA6B15"/>
    <w:rsid w:val="00EA6E26"/>
    <w:rsid w:val="00EA6FB4"/>
    <w:rsid w:val="00EA78D5"/>
    <w:rsid w:val="00EA79EC"/>
    <w:rsid w:val="00EA7C45"/>
    <w:rsid w:val="00EA7D50"/>
    <w:rsid w:val="00EA7FCC"/>
    <w:rsid w:val="00EB04BE"/>
    <w:rsid w:val="00EB08BF"/>
    <w:rsid w:val="00EB0CB4"/>
    <w:rsid w:val="00EB181A"/>
    <w:rsid w:val="00EB1DFB"/>
    <w:rsid w:val="00EB20C8"/>
    <w:rsid w:val="00EB25FE"/>
    <w:rsid w:val="00EB269C"/>
    <w:rsid w:val="00EB26F8"/>
    <w:rsid w:val="00EB276F"/>
    <w:rsid w:val="00EB2C12"/>
    <w:rsid w:val="00EB3341"/>
    <w:rsid w:val="00EB3507"/>
    <w:rsid w:val="00EB3618"/>
    <w:rsid w:val="00EB408E"/>
    <w:rsid w:val="00EB42DB"/>
    <w:rsid w:val="00EB569C"/>
    <w:rsid w:val="00EB59CF"/>
    <w:rsid w:val="00EB5F69"/>
    <w:rsid w:val="00EB5FEB"/>
    <w:rsid w:val="00EB6238"/>
    <w:rsid w:val="00EB63C5"/>
    <w:rsid w:val="00EB685A"/>
    <w:rsid w:val="00EB6A46"/>
    <w:rsid w:val="00EB76E4"/>
    <w:rsid w:val="00EB7716"/>
    <w:rsid w:val="00EC02EE"/>
    <w:rsid w:val="00EC0337"/>
    <w:rsid w:val="00EC059B"/>
    <w:rsid w:val="00EC11D8"/>
    <w:rsid w:val="00EC124A"/>
    <w:rsid w:val="00EC1376"/>
    <w:rsid w:val="00EC17E8"/>
    <w:rsid w:val="00EC1BE3"/>
    <w:rsid w:val="00EC1D24"/>
    <w:rsid w:val="00EC1EF4"/>
    <w:rsid w:val="00EC1F87"/>
    <w:rsid w:val="00EC2041"/>
    <w:rsid w:val="00EC2094"/>
    <w:rsid w:val="00EC20C0"/>
    <w:rsid w:val="00EC2437"/>
    <w:rsid w:val="00EC2837"/>
    <w:rsid w:val="00EC2DBE"/>
    <w:rsid w:val="00EC2F41"/>
    <w:rsid w:val="00EC2FC6"/>
    <w:rsid w:val="00EC3572"/>
    <w:rsid w:val="00EC3882"/>
    <w:rsid w:val="00EC3908"/>
    <w:rsid w:val="00EC39D8"/>
    <w:rsid w:val="00EC4473"/>
    <w:rsid w:val="00EC45FA"/>
    <w:rsid w:val="00EC4AC3"/>
    <w:rsid w:val="00EC526E"/>
    <w:rsid w:val="00EC561C"/>
    <w:rsid w:val="00EC568D"/>
    <w:rsid w:val="00EC5B0C"/>
    <w:rsid w:val="00EC5CAD"/>
    <w:rsid w:val="00EC5DF9"/>
    <w:rsid w:val="00EC5FCC"/>
    <w:rsid w:val="00EC6498"/>
    <w:rsid w:val="00EC6713"/>
    <w:rsid w:val="00EC698E"/>
    <w:rsid w:val="00EC7201"/>
    <w:rsid w:val="00EC74D7"/>
    <w:rsid w:val="00EC790D"/>
    <w:rsid w:val="00EC7BCF"/>
    <w:rsid w:val="00EC7C40"/>
    <w:rsid w:val="00EC7C45"/>
    <w:rsid w:val="00ED01D8"/>
    <w:rsid w:val="00ED0624"/>
    <w:rsid w:val="00ED06C1"/>
    <w:rsid w:val="00ED0F5D"/>
    <w:rsid w:val="00ED10A5"/>
    <w:rsid w:val="00ED1409"/>
    <w:rsid w:val="00ED1897"/>
    <w:rsid w:val="00ED1910"/>
    <w:rsid w:val="00ED1A94"/>
    <w:rsid w:val="00ED1D6C"/>
    <w:rsid w:val="00ED1F6A"/>
    <w:rsid w:val="00ED2051"/>
    <w:rsid w:val="00ED2439"/>
    <w:rsid w:val="00ED263B"/>
    <w:rsid w:val="00ED2CE1"/>
    <w:rsid w:val="00ED2DC2"/>
    <w:rsid w:val="00ED3024"/>
    <w:rsid w:val="00ED311E"/>
    <w:rsid w:val="00ED31C0"/>
    <w:rsid w:val="00ED3437"/>
    <w:rsid w:val="00ED35E3"/>
    <w:rsid w:val="00ED38A6"/>
    <w:rsid w:val="00ED397D"/>
    <w:rsid w:val="00ED4534"/>
    <w:rsid w:val="00ED4558"/>
    <w:rsid w:val="00ED4634"/>
    <w:rsid w:val="00ED4684"/>
    <w:rsid w:val="00ED4810"/>
    <w:rsid w:val="00ED4854"/>
    <w:rsid w:val="00ED4925"/>
    <w:rsid w:val="00ED511B"/>
    <w:rsid w:val="00ED53F1"/>
    <w:rsid w:val="00ED53FE"/>
    <w:rsid w:val="00ED5551"/>
    <w:rsid w:val="00ED56A6"/>
    <w:rsid w:val="00ED5861"/>
    <w:rsid w:val="00ED5AC7"/>
    <w:rsid w:val="00ED5C3E"/>
    <w:rsid w:val="00ED5FA3"/>
    <w:rsid w:val="00ED64DF"/>
    <w:rsid w:val="00ED689C"/>
    <w:rsid w:val="00ED6984"/>
    <w:rsid w:val="00ED69B4"/>
    <w:rsid w:val="00ED6B89"/>
    <w:rsid w:val="00ED6D23"/>
    <w:rsid w:val="00ED6FFA"/>
    <w:rsid w:val="00ED74A3"/>
    <w:rsid w:val="00ED7697"/>
    <w:rsid w:val="00ED7763"/>
    <w:rsid w:val="00ED77B2"/>
    <w:rsid w:val="00ED7B34"/>
    <w:rsid w:val="00ED7D97"/>
    <w:rsid w:val="00EE020A"/>
    <w:rsid w:val="00EE042C"/>
    <w:rsid w:val="00EE0DBD"/>
    <w:rsid w:val="00EE0DE0"/>
    <w:rsid w:val="00EE0F26"/>
    <w:rsid w:val="00EE10FF"/>
    <w:rsid w:val="00EE14C5"/>
    <w:rsid w:val="00EE1521"/>
    <w:rsid w:val="00EE154B"/>
    <w:rsid w:val="00EE178D"/>
    <w:rsid w:val="00EE18DB"/>
    <w:rsid w:val="00EE1A74"/>
    <w:rsid w:val="00EE1B89"/>
    <w:rsid w:val="00EE20B3"/>
    <w:rsid w:val="00EE2308"/>
    <w:rsid w:val="00EE31D4"/>
    <w:rsid w:val="00EE395D"/>
    <w:rsid w:val="00EE3F40"/>
    <w:rsid w:val="00EE3F71"/>
    <w:rsid w:val="00EE436C"/>
    <w:rsid w:val="00EE46E9"/>
    <w:rsid w:val="00EE4AD6"/>
    <w:rsid w:val="00EE4DE9"/>
    <w:rsid w:val="00EE519E"/>
    <w:rsid w:val="00EE51FE"/>
    <w:rsid w:val="00EE55D4"/>
    <w:rsid w:val="00EE57D9"/>
    <w:rsid w:val="00EE6055"/>
    <w:rsid w:val="00EE642B"/>
    <w:rsid w:val="00EE6DB1"/>
    <w:rsid w:val="00EE7656"/>
    <w:rsid w:val="00EE765C"/>
    <w:rsid w:val="00EE77F0"/>
    <w:rsid w:val="00EE7A8B"/>
    <w:rsid w:val="00EE7D61"/>
    <w:rsid w:val="00EE7FF9"/>
    <w:rsid w:val="00EF0186"/>
    <w:rsid w:val="00EF0265"/>
    <w:rsid w:val="00EF068B"/>
    <w:rsid w:val="00EF0ADC"/>
    <w:rsid w:val="00EF0EF0"/>
    <w:rsid w:val="00EF111B"/>
    <w:rsid w:val="00EF11F2"/>
    <w:rsid w:val="00EF1661"/>
    <w:rsid w:val="00EF1989"/>
    <w:rsid w:val="00EF19A6"/>
    <w:rsid w:val="00EF1CC2"/>
    <w:rsid w:val="00EF1F78"/>
    <w:rsid w:val="00EF2382"/>
    <w:rsid w:val="00EF242E"/>
    <w:rsid w:val="00EF2B45"/>
    <w:rsid w:val="00EF2C49"/>
    <w:rsid w:val="00EF2CB0"/>
    <w:rsid w:val="00EF3205"/>
    <w:rsid w:val="00EF39F9"/>
    <w:rsid w:val="00EF3A65"/>
    <w:rsid w:val="00EF4641"/>
    <w:rsid w:val="00EF5369"/>
    <w:rsid w:val="00EF57E1"/>
    <w:rsid w:val="00EF5848"/>
    <w:rsid w:val="00EF5C4D"/>
    <w:rsid w:val="00EF5C8C"/>
    <w:rsid w:val="00EF63D1"/>
    <w:rsid w:val="00EF64DC"/>
    <w:rsid w:val="00EF64F2"/>
    <w:rsid w:val="00EF66D6"/>
    <w:rsid w:val="00EF6894"/>
    <w:rsid w:val="00EF71EA"/>
    <w:rsid w:val="00EF748E"/>
    <w:rsid w:val="00EF751C"/>
    <w:rsid w:val="00EF7666"/>
    <w:rsid w:val="00EF7781"/>
    <w:rsid w:val="00EF77C6"/>
    <w:rsid w:val="00EF7CF7"/>
    <w:rsid w:val="00F0071E"/>
    <w:rsid w:val="00F009AB"/>
    <w:rsid w:val="00F00A49"/>
    <w:rsid w:val="00F0104A"/>
    <w:rsid w:val="00F010BA"/>
    <w:rsid w:val="00F0147E"/>
    <w:rsid w:val="00F0147F"/>
    <w:rsid w:val="00F018D0"/>
    <w:rsid w:val="00F01EA2"/>
    <w:rsid w:val="00F01F94"/>
    <w:rsid w:val="00F029CD"/>
    <w:rsid w:val="00F02B1E"/>
    <w:rsid w:val="00F02C92"/>
    <w:rsid w:val="00F02EEE"/>
    <w:rsid w:val="00F02F9C"/>
    <w:rsid w:val="00F033D4"/>
    <w:rsid w:val="00F03BED"/>
    <w:rsid w:val="00F03D8F"/>
    <w:rsid w:val="00F0409C"/>
    <w:rsid w:val="00F040EA"/>
    <w:rsid w:val="00F041BC"/>
    <w:rsid w:val="00F041D8"/>
    <w:rsid w:val="00F044CF"/>
    <w:rsid w:val="00F04568"/>
    <w:rsid w:val="00F04A7D"/>
    <w:rsid w:val="00F04C91"/>
    <w:rsid w:val="00F0507E"/>
    <w:rsid w:val="00F0586C"/>
    <w:rsid w:val="00F059DE"/>
    <w:rsid w:val="00F05B2C"/>
    <w:rsid w:val="00F05FF8"/>
    <w:rsid w:val="00F060A1"/>
    <w:rsid w:val="00F06187"/>
    <w:rsid w:val="00F06662"/>
    <w:rsid w:val="00F066BD"/>
    <w:rsid w:val="00F06832"/>
    <w:rsid w:val="00F068C1"/>
    <w:rsid w:val="00F06A81"/>
    <w:rsid w:val="00F06B18"/>
    <w:rsid w:val="00F06D8E"/>
    <w:rsid w:val="00F06DBA"/>
    <w:rsid w:val="00F0710E"/>
    <w:rsid w:val="00F07177"/>
    <w:rsid w:val="00F075DE"/>
    <w:rsid w:val="00F0768C"/>
    <w:rsid w:val="00F078C2"/>
    <w:rsid w:val="00F07C6B"/>
    <w:rsid w:val="00F07DFC"/>
    <w:rsid w:val="00F07FA6"/>
    <w:rsid w:val="00F10370"/>
    <w:rsid w:val="00F10743"/>
    <w:rsid w:val="00F10853"/>
    <w:rsid w:val="00F10915"/>
    <w:rsid w:val="00F10A1A"/>
    <w:rsid w:val="00F10FED"/>
    <w:rsid w:val="00F11263"/>
    <w:rsid w:val="00F11639"/>
    <w:rsid w:val="00F11742"/>
    <w:rsid w:val="00F11DC7"/>
    <w:rsid w:val="00F12035"/>
    <w:rsid w:val="00F121F9"/>
    <w:rsid w:val="00F12E92"/>
    <w:rsid w:val="00F13054"/>
    <w:rsid w:val="00F133B5"/>
    <w:rsid w:val="00F1365F"/>
    <w:rsid w:val="00F137C5"/>
    <w:rsid w:val="00F137EC"/>
    <w:rsid w:val="00F13C3C"/>
    <w:rsid w:val="00F13F15"/>
    <w:rsid w:val="00F14438"/>
    <w:rsid w:val="00F1446E"/>
    <w:rsid w:val="00F1481E"/>
    <w:rsid w:val="00F14B17"/>
    <w:rsid w:val="00F14EB5"/>
    <w:rsid w:val="00F15063"/>
    <w:rsid w:val="00F1549A"/>
    <w:rsid w:val="00F157A7"/>
    <w:rsid w:val="00F15A92"/>
    <w:rsid w:val="00F15E61"/>
    <w:rsid w:val="00F1621A"/>
    <w:rsid w:val="00F1629D"/>
    <w:rsid w:val="00F162BA"/>
    <w:rsid w:val="00F163C8"/>
    <w:rsid w:val="00F16C8E"/>
    <w:rsid w:val="00F16EE7"/>
    <w:rsid w:val="00F16F82"/>
    <w:rsid w:val="00F16FD7"/>
    <w:rsid w:val="00F170AF"/>
    <w:rsid w:val="00F17225"/>
    <w:rsid w:val="00F179DB"/>
    <w:rsid w:val="00F17A90"/>
    <w:rsid w:val="00F17CBC"/>
    <w:rsid w:val="00F20193"/>
    <w:rsid w:val="00F20971"/>
    <w:rsid w:val="00F20AE6"/>
    <w:rsid w:val="00F20E84"/>
    <w:rsid w:val="00F20FE4"/>
    <w:rsid w:val="00F20FFB"/>
    <w:rsid w:val="00F213FF"/>
    <w:rsid w:val="00F2161C"/>
    <w:rsid w:val="00F21BF7"/>
    <w:rsid w:val="00F21F98"/>
    <w:rsid w:val="00F225F1"/>
    <w:rsid w:val="00F22E98"/>
    <w:rsid w:val="00F22EFE"/>
    <w:rsid w:val="00F230E2"/>
    <w:rsid w:val="00F230FF"/>
    <w:rsid w:val="00F23766"/>
    <w:rsid w:val="00F23BEC"/>
    <w:rsid w:val="00F23C8D"/>
    <w:rsid w:val="00F2416B"/>
    <w:rsid w:val="00F24174"/>
    <w:rsid w:val="00F2449F"/>
    <w:rsid w:val="00F24534"/>
    <w:rsid w:val="00F249CC"/>
    <w:rsid w:val="00F24DF7"/>
    <w:rsid w:val="00F24F0F"/>
    <w:rsid w:val="00F25061"/>
    <w:rsid w:val="00F25490"/>
    <w:rsid w:val="00F26174"/>
    <w:rsid w:val="00F26589"/>
    <w:rsid w:val="00F265C6"/>
    <w:rsid w:val="00F26670"/>
    <w:rsid w:val="00F266C3"/>
    <w:rsid w:val="00F26D60"/>
    <w:rsid w:val="00F26D70"/>
    <w:rsid w:val="00F2711E"/>
    <w:rsid w:val="00F273EF"/>
    <w:rsid w:val="00F27461"/>
    <w:rsid w:val="00F274A3"/>
    <w:rsid w:val="00F2764A"/>
    <w:rsid w:val="00F27654"/>
    <w:rsid w:val="00F278EB"/>
    <w:rsid w:val="00F27CDF"/>
    <w:rsid w:val="00F3029E"/>
    <w:rsid w:val="00F30666"/>
    <w:rsid w:val="00F30762"/>
    <w:rsid w:val="00F3077D"/>
    <w:rsid w:val="00F307EA"/>
    <w:rsid w:val="00F30FA4"/>
    <w:rsid w:val="00F31049"/>
    <w:rsid w:val="00F31302"/>
    <w:rsid w:val="00F3177C"/>
    <w:rsid w:val="00F31800"/>
    <w:rsid w:val="00F319C1"/>
    <w:rsid w:val="00F31C16"/>
    <w:rsid w:val="00F31CFA"/>
    <w:rsid w:val="00F31E95"/>
    <w:rsid w:val="00F31EA7"/>
    <w:rsid w:val="00F31F26"/>
    <w:rsid w:val="00F3288F"/>
    <w:rsid w:val="00F32C0C"/>
    <w:rsid w:val="00F32CFD"/>
    <w:rsid w:val="00F32EF3"/>
    <w:rsid w:val="00F3320C"/>
    <w:rsid w:val="00F33266"/>
    <w:rsid w:val="00F3348F"/>
    <w:rsid w:val="00F33803"/>
    <w:rsid w:val="00F338B5"/>
    <w:rsid w:val="00F33D7B"/>
    <w:rsid w:val="00F33F28"/>
    <w:rsid w:val="00F33FBA"/>
    <w:rsid w:val="00F3407B"/>
    <w:rsid w:val="00F34B2D"/>
    <w:rsid w:val="00F34B36"/>
    <w:rsid w:val="00F34FFC"/>
    <w:rsid w:val="00F35043"/>
    <w:rsid w:val="00F35050"/>
    <w:rsid w:val="00F35774"/>
    <w:rsid w:val="00F35927"/>
    <w:rsid w:val="00F35A99"/>
    <w:rsid w:val="00F363F0"/>
    <w:rsid w:val="00F363FA"/>
    <w:rsid w:val="00F367C8"/>
    <w:rsid w:val="00F367DD"/>
    <w:rsid w:val="00F368CF"/>
    <w:rsid w:val="00F36C8D"/>
    <w:rsid w:val="00F36CE9"/>
    <w:rsid w:val="00F36E88"/>
    <w:rsid w:val="00F36EA4"/>
    <w:rsid w:val="00F36EE7"/>
    <w:rsid w:val="00F3705B"/>
    <w:rsid w:val="00F376AB"/>
    <w:rsid w:val="00F377DB"/>
    <w:rsid w:val="00F378BD"/>
    <w:rsid w:val="00F3797E"/>
    <w:rsid w:val="00F37D06"/>
    <w:rsid w:val="00F40034"/>
    <w:rsid w:val="00F402B1"/>
    <w:rsid w:val="00F403BA"/>
    <w:rsid w:val="00F404DD"/>
    <w:rsid w:val="00F4079B"/>
    <w:rsid w:val="00F409D3"/>
    <w:rsid w:val="00F409D9"/>
    <w:rsid w:val="00F40DDB"/>
    <w:rsid w:val="00F412C8"/>
    <w:rsid w:val="00F41891"/>
    <w:rsid w:val="00F41935"/>
    <w:rsid w:val="00F41980"/>
    <w:rsid w:val="00F41DA5"/>
    <w:rsid w:val="00F41EDA"/>
    <w:rsid w:val="00F42220"/>
    <w:rsid w:val="00F42352"/>
    <w:rsid w:val="00F4258D"/>
    <w:rsid w:val="00F4275D"/>
    <w:rsid w:val="00F42BB2"/>
    <w:rsid w:val="00F42D53"/>
    <w:rsid w:val="00F4382A"/>
    <w:rsid w:val="00F43901"/>
    <w:rsid w:val="00F43ACC"/>
    <w:rsid w:val="00F43B8B"/>
    <w:rsid w:val="00F4410D"/>
    <w:rsid w:val="00F44278"/>
    <w:rsid w:val="00F442F2"/>
    <w:rsid w:val="00F44515"/>
    <w:rsid w:val="00F4463A"/>
    <w:rsid w:val="00F44668"/>
    <w:rsid w:val="00F44ADD"/>
    <w:rsid w:val="00F44C27"/>
    <w:rsid w:val="00F45862"/>
    <w:rsid w:val="00F459E0"/>
    <w:rsid w:val="00F45A4F"/>
    <w:rsid w:val="00F45AAD"/>
    <w:rsid w:val="00F45E04"/>
    <w:rsid w:val="00F461D6"/>
    <w:rsid w:val="00F46716"/>
    <w:rsid w:val="00F46B88"/>
    <w:rsid w:val="00F46D99"/>
    <w:rsid w:val="00F4731B"/>
    <w:rsid w:val="00F47583"/>
    <w:rsid w:val="00F47B7A"/>
    <w:rsid w:val="00F47FE8"/>
    <w:rsid w:val="00F5038F"/>
    <w:rsid w:val="00F50A7A"/>
    <w:rsid w:val="00F50E21"/>
    <w:rsid w:val="00F5140F"/>
    <w:rsid w:val="00F516A1"/>
    <w:rsid w:val="00F51729"/>
    <w:rsid w:val="00F5181F"/>
    <w:rsid w:val="00F51F97"/>
    <w:rsid w:val="00F52326"/>
    <w:rsid w:val="00F52C2A"/>
    <w:rsid w:val="00F52E58"/>
    <w:rsid w:val="00F53119"/>
    <w:rsid w:val="00F531C6"/>
    <w:rsid w:val="00F532BA"/>
    <w:rsid w:val="00F5364D"/>
    <w:rsid w:val="00F53696"/>
    <w:rsid w:val="00F53726"/>
    <w:rsid w:val="00F53799"/>
    <w:rsid w:val="00F537E1"/>
    <w:rsid w:val="00F5389C"/>
    <w:rsid w:val="00F539CA"/>
    <w:rsid w:val="00F53AFA"/>
    <w:rsid w:val="00F53CA0"/>
    <w:rsid w:val="00F53E3A"/>
    <w:rsid w:val="00F542FB"/>
    <w:rsid w:val="00F5435C"/>
    <w:rsid w:val="00F54AA1"/>
    <w:rsid w:val="00F54BCC"/>
    <w:rsid w:val="00F54E2C"/>
    <w:rsid w:val="00F5516D"/>
    <w:rsid w:val="00F55376"/>
    <w:rsid w:val="00F55D2E"/>
    <w:rsid w:val="00F564F5"/>
    <w:rsid w:val="00F56602"/>
    <w:rsid w:val="00F56BB8"/>
    <w:rsid w:val="00F57164"/>
    <w:rsid w:val="00F572C0"/>
    <w:rsid w:val="00F573D5"/>
    <w:rsid w:val="00F603D6"/>
    <w:rsid w:val="00F6085D"/>
    <w:rsid w:val="00F60950"/>
    <w:rsid w:val="00F60A21"/>
    <w:rsid w:val="00F6118C"/>
    <w:rsid w:val="00F61363"/>
    <w:rsid w:val="00F61623"/>
    <w:rsid w:val="00F61721"/>
    <w:rsid w:val="00F619A6"/>
    <w:rsid w:val="00F61A8E"/>
    <w:rsid w:val="00F61CAC"/>
    <w:rsid w:val="00F626D3"/>
    <w:rsid w:val="00F62829"/>
    <w:rsid w:val="00F6284C"/>
    <w:rsid w:val="00F62ADD"/>
    <w:rsid w:val="00F62E84"/>
    <w:rsid w:val="00F6310A"/>
    <w:rsid w:val="00F6362F"/>
    <w:rsid w:val="00F63B47"/>
    <w:rsid w:val="00F63EE0"/>
    <w:rsid w:val="00F63EFF"/>
    <w:rsid w:val="00F6459A"/>
    <w:rsid w:val="00F647E9"/>
    <w:rsid w:val="00F654E3"/>
    <w:rsid w:val="00F65B4B"/>
    <w:rsid w:val="00F65C2F"/>
    <w:rsid w:val="00F65D55"/>
    <w:rsid w:val="00F65EB6"/>
    <w:rsid w:val="00F65EC6"/>
    <w:rsid w:val="00F66A99"/>
    <w:rsid w:val="00F66B68"/>
    <w:rsid w:val="00F66D56"/>
    <w:rsid w:val="00F66D66"/>
    <w:rsid w:val="00F66DA9"/>
    <w:rsid w:val="00F67025"/>
    <w:rsid w:val="00F67061"/>
    <w:rsid w:val="00F67504"/>
    <w:rsid w:val="00F67824"/>
    <w:rsid w:val="00F67B01"/>
    <w:rsid w:val="00F67B80"/>
    <w:rsid w:val="00F67E39"/>
    <w:rsid w:val="00F67FBD"/>
    <w:rsid w:val="00F7011F"/>
    <w:rsid w:val="00F70773"/>
    <w:rsid w:val="00F7093F"/>
    <w:rsid w:val="00F70A04"/>
    <w:rsid w:val="00F70DE8"/>
    <w:rsid w:val="00F70F61"/>
    <w:rsid w:val="00F716EA"/>
    <w:rsid w:val="00F71893"/>
    <w:rsid w:val="00F71ADF"/>
    <w:rsid w:val="00F71EC4"/>
    <w:rsid w:val="00F71FAC"/>
    <w:rsid w:val="00F71FC4"/>
    <w:rsid w:val="00F71FD8"/>
    <w:rsid w:val="00F72510"/>
    <w:rsid w:val="00F72583"/>
    <w:rsid w:val="00F725AD"/>
    <w:rsid w:val="00F72607"/>
    <w:rsid w:val="00F7264C"/>
    <w:rsid w:val="00F726BE"/>
    <w:rsid w:val="00F72762"/>
    <w:rsid w:val="00F7277A"/>
    <w:rsid w:val="00F7297B"/>
    <w:rsid w:val="00F72D32"/>
    <w:rsid w:val="00F7305D"/>
    <w:rsid w:val="00F7313B"/>
    <w:rsid w:val="00F732E4"/>
    <w:rsid w:val="00F73416"/>
    <w:rsid w:val="00F73991"/>
    <w:rsid w:val="00F73BD8"/>
    <w:rsid w:val="00F73C62"/>
    <w:rsid w:val="00F73D4F"/>
    <w:rsid w:val="00F7449E"/>
    <w:rsid w:val="00F746DA"/>
    <w:rsid w:val="00F7495C"/>
    <w:rsid w:val="00F74C71"/>
    <w:rsid w:val="00F74D1E"/>
    <w:rsid w:val="00F751BA"/>
    <w:rsid w:val="00F7521D"/>
    <w:rsid w:val="00F753CD"/>
    <w:rsid w:val="00F75840"/>
    <w:rsid w:val="00F7596B"/>
    <w:rsid w:val="00F759FD"/>
    <w:rsid w:val="00F75D05"/>
    <w:rsid w:val="00F75E6D"/>
    <w:rsid w:val="00F762BA"/>
    <w:rsid w:val="00F76335"/>
    <w:rsid w:val="00F76710"/>
    <w:rsid w:val="00F767D5"/>
    <w:rsid w:val="00F769D7"/>
    <w:rsid w:val="00F76A08"/>
    <w:rsid w:val="00F76B95"/>
    <w:rsid w:val="00F76FDA"/>
    <w:rsid w:val="00F774E5"/>
    <w:rsid w:val="00F7765C"/>
    <w:rsid w:val="00F77892"/>
    <w:rsid w:val="00F77A5D"/>
    <w:rsid w:val="00F77C8F"/>
    <w:rsid w:val="00F77CEF"/>
    <w:rsid w:val="00F800D9"/>
    <w:rsid w:val="00F8017F"/>
    <w:rsid w:val="00F8020B"/>
    <w:rsid w:val="00F802A6"/>
    <w:rsid w:val="00F80505"/>
    <w:rsid w:val="00F80C59"/>
    <w:rsid w:val="00F80CFD"/>
    <w:rsid w:val="00F80D65"/>
    <w:rsid w:val="00F812AF"/>
    <w:rsid w:val="00F81452"/>
    <w:rsid w:val="00F817B3"/>
    <w:rsid w:val="00F819B8"/>
    <w:rsid w:val="00F81C94"/>
    <w:rsid w:val="00F81CDD"/>
    <w:rsid w:val="00F82443"/>
    <w:rsid w:val="00F82549"/>
    <w:rsid w:val="00F827E7"/>
    <w:rsid w:val="00F82A2B"/>
    <w:rsid w:val="00F82D0B"/>
    <w:rsid w:val="00F82D39"/>
    <w:rsid w:val="00F82FBD"/>
    <w:rsid w:val="00F830C5"/>
    <w:rsid w:val="00F83963"/>
    <w:rsid w:val="00F83D56"/>
    <w:rsid w:val="00F84068"/>
    <w:rsid w:val="00F8438B"/>
    <w:rsid w:val="00F845A5"/>
    <w:rsid w:val="00F84638"/>
    <w:rsid w:val="00F84985"/>
    <w:rsid w:val="00F84C33"/>
    <w:rsid w:val="00F84D0E"/>
    <w:rsid w:val="00F84E1F"/>
    <w:rsid w:val="00F8507E"/>
    <w:rsid w:val="00F853B5"/>
    <w:rsid w:val="00F85594"/>
    <w:rsid w:val="00F859FF"/>
    <w:rsid w:val="00F8617F"/>
    <w:rsid w:val="00F86218"/>
    <w:rsid w:val="00F862B7"/>
    <w:rsid w:val="00F86318"/>
    <w:rsid w:val="00F865AE"/>
    <w:rsid w:val="00F86A8C"/>
    <w:rsid w:val="00F87A0F"/>
    <w:rsid w:val="00F87B52"/>
    <w:rsid w:val="00F90436"/>
    <w:rsid w:val="00F907AE"/>
    <w:rsid w:val="00F90A68"/>
    <w:rsid w:val="00F90CC2"/>
    <w:rsid w:val="00F91278"/>
    <w:rsid w:val="00F912EA"/>
    <w:rsid w:val="00F913DE"/>
    <w:rsid w:val="00F9163C"/>
    <w:rsid w:val="00F91693"/>
    <w:rsid w:val="00F91A63"/>
    <w:rsid w:val="00F91BB2"/>
    <w:rsid w:val="00F91D57"/>
    <w:rsid w:val="00F921AD"/>
    <w:rsid w:val="00F92294"/>
    <w:rsid w:val="00F9240E"/>
    <w:rsid w:val="00F92CF3"/>
    <w:rsid w:val="00F92D16"/>
    <w:rsid w:val="00F92D95"/>
    <w:rsid w:val="00F93194"/>
    <w:rsid w:val="00F93275"/>
    <w:rsid w:val="00F93538"/>
    <w:rsid w:val="00F935D5"/>
    <w:rsid w:val="00F943CB"/>
    <w:rsid w:val="00F9443B"/>
    <w:rsid w:val="00F94744"/>
    <w:rsid w:val="00F94983"/>
    <w:rsid w:val="00F94A0D"/>
    <w:rsid w:val="00F94BB7"/>
    <w:rsid w:val="00F94BC6"/>
    <w:rsid w:val="00F95080"/>
    <w:rsid w:val="00F95363"/>
    <w:rsid w:val="00F95488"/>
    <w:rsid w:val="00F955D1"/>
    <w:rsid w:val="00F95995"/>
    <w:rsid w:val="00F95AFD"/>
    <w:rsid w:val="00F95D7E"/>
    <w:rsid w:val="00F95E26"/>
    <w:rsid w:val="00F95E83"/>
    <w:rsid w:val="00F9647E"/>
    <w:rsid w:val="00F96B1B"/>
    <w:rsid w:val="00F96F13"/>
    <w:rsid w:val="00F97445"/>
    <w:rsid w:val="00F97BEF"/>
    <w:rsid w:val="00F97CEC"/>
    <w:rsid w:val="00F97DAA"/>
    <w:rsid w:val="00F97EC3"/>
    <w:rsid w:val="00FA049A"/>
    <w:rsid w:val="00FA09E6"/>
    <w:rsid w:val="00FA0ADC"/>
    <w:rsid w:val="00FA0B54"/>
    <w:rsid w:val="00FA0BC1"/>
    <w:rsid w:val="00FA0EC8"/>
    <w:rsid w:val="00FA0F76"/>
    <w:rsid w:val="00FA10A5"/>
    <w:rsid w:val="00FA16FE"/>
    <w:rsid w:val="00FA1B64"/>
    <w:rsid w:val="00FA1EEF"/>
    <w:rsid w:val="00FA2049"/>
    <w:rsid w:val="00FA21FE"/>
    <w:rsid w:val="00FA228F"/>
    <w:rsid w:val="00FA23F6"/>
    <w:rsid w:val="00FA260E"/>
    <w:rsid w:val="00FA27C2"/>
    <w:rsid w:val="00FA27FD"/>
    <w:rsid w:val="00FA28CE"/>
    <w:rsid w:val="00FA31D6"/>
    <w:rsid w:val="00FA3225"/>
    <w:rsid w:val="00FA3BDE"/>
    <w:rsid w:val="00FA415E"/>
    <w:rsid w:val="00FA41B4"/>
    <w:rsid w:val="00FA455F"/>
    <w:rsid w:val="00FA471A"/>
    <w:rsid w:val="00FA540F"/>
    <w:rsid w:val="00FA5707"/>
    <w:rsid w:val="00FA5979"/>
    <w:rsid w:val="00FA5A0D"/>
    <w:rsid w:val="00FA5BC2"/>
    <w:rsid w:val="00FA5C7B"/>
    <w:rsid w:val="00FA5E43"/>
    <w:rsid w:val="00FA5F3B"/>
    <w:rsid w:val="00FA65CA"/>
    <w:rsid w:val="00FA6754"/>
    <w:rsid w:val="00FA6A08"/>
    <w:rsid w:val="00FA6D0A"/>
    <w:rsid w:val="00FA70B4"/>
    <w:rsid w:val="00FA723F"/>
    <w:rsid w:val="00FA74BF"/>
    <w:rsid w:val="00FA77FE"/>
    <w:rsid w:val="00FA7CF4"/>
    <w:rsid w:val="00FA7D51"/>
    <w:rsid w:val="00FA7F67"/>
    <w:rsid w:val="00FB064D"/>
    <w:rsid w:val="00FB0A4E"/>
    <w:rsid w:val="00FB0ADD"/>
    <w:rsid w:val="00FB0C76"/>
    <w:rsid w:val="00FB0C7D"/>
    <w:rsid w:val="00FB0E4C"/>
    <w:rsid w:val="00FB12D8"/>
    <w:rsid w:val="00FB139B"/>
    <w:rsid w:val="00FB16E2"/>
    <w:rsid w:val="00FB1D6F"/>
    <w:rsid w:val="00FB1F41"/>
    <w:rsid w:val="00FB2285"/>
    <w:rsid w:val="00FB244C"/>
    <w:rsid w:val="00FB2522"/>
    <w:rsid w:val="00FB2905"/>
    <w:rsid w:val="00FB2B3C"/>
    <w:rsid w:val="00FB2D1D"/>
    <w:rsid w:val="00FB2EA8"/>
    <w:rsid w:val="00FB2F41"/>
    <w:rsid w:val="00FB3203"/>
    <w:rsid w:val="00FB3392"/>
    <w:rsid w:val="00FB3496"/>
    <w:rsid w:val="00FB3504"/>
    <w:rsid w:val="00FB3553"/>
    <w:rsid w:val="00FB362B"/>
    <w:rsid w:val="00FB3750"/>
    <w:rsid w:val="00FB3882"/>
    <w:rsid w:val="00FB3CBF"/>
    <w:rsid w:val="00FB3F9F"/>
    <w:rsid w:val="00FB45E8"/>
    <w:rsid w:val="00FB4756"/>
    <w:rsid w:val="00FB4887"/>
    <w:rsid w:val="00FB4B32"/>
    <w:rsid w:val="00FB4BC6"/>
    <w:rsid w:val="00FB5078"/>
    <w:rsid w:val="00FB5352"/>
    <w:rsid w:val="00FB5638"/>
    <w:rsid w:val="00FB5DD4"/>
    <w:rsid w:val="00FB5FB3"/>
    <w:rsid w:val="00FB6105"/>
    <w:rsid w:val="00FB615E"/>
    <w:rsid w:val="00FB6440"/>
    <w:rsid w:val="00FB646D"/>
    <w:rsid w:val="00FB64E3"/>
    <w:rsid w:val="00FB6BE6"/>
    <w:rsid w:val="00FB7189"/>
    <w:rsid w:val="00FB76E1"/>
    <w:rsid w:val="00FB7DBC"/>
    <w:rsid w:val="00FB7EF6"/>
    <w:rsid w:val="00FB7FFB"/>
    <w:rsid w:val="00FC02F7"/>
    <w:rsid w:val="00FC0771"/>
    <w:rsid w:val="00FC0905"/>
    <w:rsid w:val="00FC0E6E"/>
    <w:rsid w:val="00FC10CE"/>
    <w:rsid w:val="00FC1291"/>
    <w:rsid w:val="00FC1520"/>
    <w:rsid w:val="00FC1AB9"/>
    <w:rsid w:val="00FC1D31"/>
    <w:rsid w:val="00FC1E3C"/>
    <w:rsid w:val="00FC2E65"/>
    <w:rsid w:val="00FC30FB"/>
    <w:rsid w:val="00FC3158"/>
    <w:rsid w:val="00FC321A"/>
    <w:rsid w:val="00FC329E"/>
    <w:rsid w:val="00FC3406"/>
    <w:rsid w:val="00FC348E"/>
    <w:rsid w:val="00FC3656"/>
    <w:rsid w:val="00FC37CC"/>
    <w:rsid w:val="00FC398B"/>
    <w:rsid w:val="00FC3A17"/>
    <w:rsid w:val="00FC3D6F"/>
    <w:rsid w:val="00FC4127"/>
    <w:rsid w:val="00FC4551"/>
    <w:rsid w:val="00FC482E"/>
    <w:rsid w:val="00FC4DEB"/>
    <w:rsid w:val="00FC5153"/>
    <w:rsid w:val="00FC550A"/>
    <w:rsid w:val="00FC5C58"/>
    <w:rsid w:val="00FC5D02"/>
    <w:rsid w:val="00FC66F9"/>
    <w:rsid w:val="00FC68FD"/>
    <w:rsid w:val="00FC6A30"/>
    <w:rsid w:val="00FC7048"/>
    <w:rsid w:val="00FC7244"/>
    <w:rsid w:val="00FC75D9"/>
    <w:rsid w:val="00FC7ECF"/>
    <w:rsid w:val="00FD0079"/>
    <w:rsid w:val="00FD018C"/>
    <w:rsid w:val="00FD03A7"/>
    <w:rsid w:val="00FD0429"/>
    <w:rsid w:val="00FD0576"/>
    <w:rsid w:val="00FD0BFF"/>
    <w:rsid w:val="00FD17C2"/>
    <w:rsid w:val="00FD1866"/>
    <w:rsid w:val="00FD1889"/>
    <w:rsid w:val="00FD18A8"/>
    <w:rsid w:val="00FD1D69"/>
    <w:rsid w:val="00FD1F33"/>
    <w:rsid w:val="00FD1FAF"/>
    <w:rsid w:val="00FD2311"/>
    <w:rsid w:val="00FD2DF3"/>
    <w:rsid w:val="00FD2E29"/>
    <w:rsid w:val="00FD3032"/>
    <w:rsid w:val="00FD313A"/>
    <w:rsid w:val="00FD3274"/>
    <w:rsid w:val="00FD35F8"/>
    <w:rsid w:val="00FD3918"/>
    <w:rsid w:val="00FD3AD7"/>
    <w:rsid w:val="00FD3FB7"/>
    <w:rsid w:val="00FD3FDC"/>
    <w:rsid w:val="00FD404F"/>
    <w:rsid w:val="00FD416E"/>
    <w:rsid w:val="00FD4229"/>
    <w:rsid w:val="00FD43F3"/>
    <w:rsid w:val="00FD447E"/>
    <w:rsid w:val="00FD4C17"/>
    <w:rsid w:val="00FD4D41"/>
    <w:rsid w:val="00FD4F60"/>
    <w:rsid w:val="00FD5C27"/>
    <w:rsid w:val="00FD6552"/>
    <w:rsid w:val="00FD67FA"/>
    <w:rsid w:val="00FD6885"/>
    <w:rsid w:val="00FD6A10"/>
    <w:rsid w:val="00FD6EE9"/>
    <w:rsid w:val="00FD7CEA"/>
    <w:rsid w:val="00FD7E5C"/>
    <w:rsid w:val="00FE03F2"/>
    <w:rsid w:val="00FE20D3"/>
    <w:rsid w:val="00FE237D"/>
    <w:rsid w:val="00FE244D"/>
    <w:rsid w:val="00FE2470"/>
    <w:rsid w:val="00FE27D7"/>
    <w:rsid w:val="00FE353F"/>
    <w:rsid w:val="00FE36AA"/>
    <w:rsid w:val="00FE380C"/>
    <w:rsid w:val="00FE4A24"/>
    <w:rsid w:val="00FE4C97"/>
    <w:rsid w:val="00FE4E1B"/>
    <w:rsid w:val="00FE4E87"/>
    <w:rsid w:val="00FE5026"/>
    <w:rsid w:val="00FE55FD"/>
    <w:rsid w:val="00FE5B92"/>
    <w:rsid w:val="00FE5BA1"/>
    <w:rsid w:val="00FE5D0C"/>
    <w:rsid w:val="00FE5FB2"/>
    <w:rsid w:val="00FE6034"/>
    <w:rsid w:val="00FE6046"/>
    <w:rsid w:val="00FE630F"/>
    <w:rsid w:val="00FE6470"/>
    <w:rsid w:val="00FE70B1"/>
    <w:rsid w:val="00FE72DC"/>
    <w:rsid w:val="00FE7602"/>
    <w:rsid w:val="00FE77D1"/>
    <w:rsid w:val="00FE7CCF"/>
    <w:rsid w:val="00FF0006"/>
    <w:rsid w:val="00FF017F"/>
    <w:rsid w:val="00FF01A0"/>
    <w:rsid w:val="00FF025A"/>
    <w:rsid w:val="00FF0569"/>
    <w:rsid w:val="00FF0EB3"/>
    <w:rsid w:val="00FF0F05"/>
    <w:rsid w:val="00FF1027"/>
    <w:rsid w:val="00FF17AF"/>
    <w:rsid w:val="00FF1A68"/>
    <w:rsid w:val="00FF1B67"/>
    <w:rsid w:val="00FF2422"/>
    <w:rsid w:val="00FF24B6"/>
    <w:rsid w:val="00FF2889"/>
    <w:rsid w:val="00FF308D"/>
    <w:rsid w:val="00FF3165"/>
    <w:rsid w:val="00FF357C"/>
    <w:rsid w:val="00FF35B5"/>
    <w:rsid w:val="00FF3C56"/>
    <w:rsid w:val="00FF4624"/>
    <w:rsid w:val="00FF480D"/>
    <w:rsid w:val="00FF4BAC"/>
    <w:rsid w:val="00FF4C06"/>
    <w:rsid w:val="00FF4D24"/>
    <w:rsid w:val="00FF59D6"/>
    <w:rsid w:val="00FF5AFE"/>
    <w:rsid w:val="00FF5D01"/>
    <w:rsid w:val="00FF5F8A"/>
    <w:rsid w:val="00FF62D8"/>
    <w:rsid w:val="00FF64E8"/>
    <w:rsid w:val="00FF6B3B"/>
    <w:rsid w:val="00FF6C10"/>
    <w:rsid w:val="00FF6DB0"/>
    <w:rsid w:val="00FF766E"/>
    <w:rsid w:val="00FF771A"/>
    <w:rsid w:val="00FF7C42"/>
    <w:rsid w:val="00FF7F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9C4A8"/>
  <w15:chartTrackingRefBased/>
  <w15:docId w15:val="{20AD9ADA-6DCF-4792-B28C-B53DC378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77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0F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0F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0F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0FA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0FA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0FA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0F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0F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0F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0F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0F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0F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0F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0FA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C0F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0F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0F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0F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0F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0F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0F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0F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0F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0F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0F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0F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0F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0F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0FA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47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47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4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4772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7D3774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7D3774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</dc:creator>
  <cp:keywords/>
  <dc:description/>
  <cp:lastModifiedBy>feng xu</cp:lastModifiedBy>
  <cp:revision>4</cp:revision>
  <dcterms:created xsi:type="dcterms:W3CDTF">2025-09-06T13:38:00Z</dcterms:created>
  <dcterms:modified xsi:type="dcterms:W3CDTF">2025-09-06T14:28:00Z</dcterms:modified>
</cp:coreProperties>
</file>